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2CE2734" w14:textId="0E1CDC35" w:rsidR="009E3A5F" w:rsidRPr="009E3A5F" w:rsidRDefault="006D11C9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  <w:bookmarkStart w:id="0" w:name="_Hlk127987166"/>
      <w:bookmarkStart w:id="1" w:name="_Hlk117464563"/>
      <w:r w:rsidRPr="0059706A">
        <w:rPr>
          <w:rFonts w:ascii="Times New Roman" w:hAnsi="Times New Roman" w:cs="Times New Roman" w:hint="eastAsia"/>
          <w:b/>
          <w:bCs/>
        </w:rPr>
        <w:t>Supplementary</w:t>
      </w:r>
      <w:r w:rsidRPr="0059706A">
        <w:rPr>
          <w:rFonts w:ascii="Times New Roman" w:hAnsi="Times New Roman" w:cs="Times New Roman"/>
          <w:b/>
          <w:bCs/>
        </w:rPr>
        <w:t xml:space="preserve"> M</w:t>
      </w:r>
      <w:r w:rsidRPr="0059706A">
        <w:rPr>
          <w:rFonts w:ascii="Times New Roman" w:hAnsi="Times New Roman" w:cs="Times New Roman" w:hint="eastAsia"/>
          <w:b/>
          <w:bCs/>
        </w:rPr>
        <w:t>aterial</w:t>
      </w:r>
    </w:p>
    <w:p w14:paraId="4925C7E5" w14:textId="521CE454" w:rsidR="00EF28B8" w:rsidRPr="0059706A" w:rsidRDefault="00EF28B8">
      <w:pPr>
        <w:spacing w:line="360" w:lineRule="auto"/>
        <w:jc w:val="both"/>
        <w:rPr>
          <w:rFonts w:ascii="Times New Roman" w:hAnsi="Times New Roman" w:cs="Times New Roman"/>
          <w:b/>
          <w:bCs/>
          <w:sz w:val="22"/>
          <w:szCs w:val="22"/>
        </w:rPr>
      </w:pPr>
      <w:r w:rsidRPr="0059706A">
        <w:rPr>
          <w:rFonts w:ascii="Times New Roman" w:hAnsi="Times New Roman" w:cs="Times New Roman"/>
          <w:b/>
          <w:bCs/>
          <w:sz w:val="22"/>
          <w:szCs w:val="22"/>
        </w:rPr>
        <w:t>Table S1.</w:t>
      </w:r>
      <w:r w:rsidR="005E7878" w:rsidRPr="0059706A">
        <w:t xml:space="preserve"> </w:t>
      </w:r>
      <w:r w:rsidR="005E7878" w:rsidRPr="0059706A">
        <w:rPr>
          <w:rFonts w:ascii="Times New Roman" w:hAnsi="Times New Roman" w:cs="Times New Roman"/>
          <w:sz w:val="22"/>
          <w:szCs w:val="22"/>
        </w:rPr>
        <w:t>Description of the Number of LEED Projects in the Fifty States of the United States</w:t>
      </w:r>
      <w:r w:rsidR="005E7878" w:rsidRPr="0059706A">
        <w:rPr>
          <w:rFonts w:ascii="Times New Roman" w:hAnsi="Times New Roman" w:cs="Times New Roman" w:hint="eastAsia"/>
          <w:sz w:val="22"/>
          <w:szCs w:val="22"/>
        </w:rPr>
        <w:t>.</w:t>
      </w:r>
    </w:p>
    <w:tbl>
      <w:tblPr>
        <w:tblW w:w="10968" w:type="dxa"/>
        <w:tblInd w:w="-1276" w:type="dxa"/>
        <w:tblLook w:val="04A0" w:firstRow="1" w:lastRow="0" w:firstColumn="1" w:lastColumn="0" w:noHBand="0" w:noVBand="1"/>
      </w:tblPr>
      <w:tblGrid>
        <w:gridCol w:w="1418"/>
        <w:gridCol w:w="616"/>
        <w:gridCol w:w="616"/>
        <w:gridCol w:w="716"/>
        <w:gridCol w:w="761"/>
        <w:gridCol w:w="716"/>
        <w:gridCol w:w="686"/>
        <w:gridCol w:w="1005"/>
        <w:gridCol w:w="1174"/>
        <w:gridCol w:w="1272"/>
        <w:gridCol w:w="738"/>
        <w:gridCol w:w="1250"/>
      </w:tblGrid>
      <w:tr w:rsidR="0059706A" w:rsidRPr="0059706A" w14:paraId="3089F05C" w14:textId="77777777" w:rsidTr="00DF7BAF">
        <w:trPr>
          <w:trHeight w:val="330"/>
        </w:trPr>
        <w:tc>
          <w:tcPr>
            <w:tcW w:w="141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24F0ECE0" w14:textId="77777777" w:rsidR="00DF7BAF" w:rsidRPr="0059706A" w:rsidRDefault="00DF7BAF">
            <w:pPr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Location</w:t>
            </w:r>
          </w:p>
        </w:tc>
        <w:tc>
          <w:tcPr>
            <w:tcW w:w="194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BC1E99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Certification Year</w:t>
            </w:r>
          </w:p>
        </w:tc>
        <w:tc>
          <w:tcPr>
            <w:tcW w:w="316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EEA986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Certification level</w:t>
            </w:r>
          </w:p>
        </w:tc>
        <w:tc>
          <w:tcPr>
            <w:tcW w:w="443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EA60A1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Building type</w:t>
            </w:r>
          </w:p>
        </w:tc>
      </w:tr>
      <w:tr w:rsidR="0059706A" w:rsidRPr="0059706A" w14:paraId="72D6B9B7" w14:textId="77777777" w:rsidTr="00DF7BAF">
        <w:trPr>
          <w:trHeight w:val="278"/>
        </w:trPr>
        <w:tc>
          <w:tcPr>
            <w:tcW w:w="141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6D6B43E" w14:textId="77777777" w:rsidR="00DF7BAF" w:rsidRPr="0059706A" w:rsidRDefault="00DF7BAF">
            <w:pPr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CD788D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2017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96A4BF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2019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3AFFF7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2021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7A72A1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LEED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8C8AC3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Silver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B459D8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Gold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E788BD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Platinum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758942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 xml:space="preserve">Residential 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1F9791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 xml:space="preserve">Commercial 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0699C6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 xml:space="preserve">Office 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4623C2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 xml:space="preserve">Educational </w:t>
            </w:r>
          </w:p>
        </w:tc>
      </w:tr>
      <w:tr w:rsidR="0059706A" w:rsidRPr="0059706A" w14:paraId="3481021A" w14:textId="77777777" w:rsidTr="00DF7BAF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FA56E" w14:textId="77777777" w:rsidR="00DF7BAF" w:rsidRPr="0059706A" w:rsidRDefault="00DF7BA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Alabama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A41DB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177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D40AF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187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7300D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20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B1838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D10B4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6CD0B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4D804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FF40F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2BEC9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E0EF9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113C9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2</w:t>
            </w:r>
          </w:p>
        </w:tc>
      </w:tr>
      <w:tr w:rsidR="0059706A" w:rsidRPr="0059706A" w14:paraId="3CDC933A" w14:textId="77777777" w:rsidTr="00DF7BAF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A717E" w14:textId="77777777" w:rsidR="00DF7BAF" w:rsidRPr="0059706A" w:rsidRDefault="00DF7BA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Alaska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0C4A4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242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4A790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25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D0CF0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26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633EB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2AB51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139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32050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10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B6765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A485C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6D3E0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B2C24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92CE9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</w:p>
        </w:tc>
      </w:tr>
      <w:tr w:rsidR="0059706A" w:rsidRPr="0059706A" w14:paraId="6E028D3C" w14:textId="77777777" w:rsidTr="00DF7BAF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8F4D4" w14:textId="77777777" w:rsidR="00DF7BAF" w:rsidRPr="0059706A" w:rsidRDefault="00DF7BA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Arizona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56445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98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4A3A1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139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61501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2507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0A613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15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FF128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1069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36599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1066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D5ECC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220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A8523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1707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27612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116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848A8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8571C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6</w:t>
            </w:r>
          </w:p>
        </w:tc>
      </w:tr>
      <w:tr w:rsidR="0059706A" w:rsidRPr="0059706A" w14:paraId="345384B1" w14:textId="77777777" w:rsidTr="00DF7BAF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11C3F" w14:textId="77777777" w:rsidR="00DF7BAF" w:rsidRPr="0059706A" w:rsidRDefault="00DF7BA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Arkansas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59AFE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39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7D0B9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416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F29DE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432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5E96A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256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85116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BA111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EEE7A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FAE58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229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0084A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AB9B4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30F6C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8</w:t>
            </w:r>
          </w:p>
        </w:tc>
      </w:tr>
      <w:tr w:rsidR="0059706A" w:rsidRPr="0059706A" w14:paraId="759E22C3" w14:textId="77777777" w:rsidTr="00DF7BAF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647B5" w14:textId="77777777" w:rsidR="00DF7BAF" w:rsidRPr="0059706A" w:rsidRDefault="00DF7BA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California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99039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6328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E874B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7606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915A3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859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FF11F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1466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2031C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2129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E22A3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3199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39C68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1797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42FC8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2493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9B1A5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144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0E44E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12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3443F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67</w:t>
            </w:r>
          </w:p>
        </w:tc>
      </w:tr>
      <w:tr w:rsidR="0059706A" w:rsidRPr="0059706A" w14:paraId="1625113B" w14:textId="77777777" w:rsidTr="00DF7BAF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89909" w14:textId="77777777" w:rsidR="00DF7BAF" w:rsidRPr="0059706A" w:rsidRDefault="00DF7BA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Colorado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3D466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127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816A2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186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92CED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2299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D657A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818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AC9F1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55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20D7A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73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BBC84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199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BDA77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1111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8B7C9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195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F6879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7A440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35</w:t>
            </w:r>
          </w:p>
        </w:tc>
      </w:tr>
      <w:tr w:rsidR="0059706A" w:rsidRPr="0059706A" w14:paraId="31B76643" w14:textId="77777777" w:rsidTr="00DF7BAF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2C027" w14:textId="77777777" w:rsidR="00DF7BAF" w:rsidRPr="0059706A" w:rsidRDefault="00DF7BA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Connecticut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26918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469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677C9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51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E5175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569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7BDA9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11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3D32A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107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8B2C6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27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F1877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A7275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262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5DB8F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4A38A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2AD84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18</w:t>
            </w:r>
          </w:p>
        </w:tc>
      </w:tr>
      <w:tr w:rsidR="0059706A" w:rsidRPr="0059706A" w14:paraId="3C681CFF" w14:textId="77777777" w:rsidTr="00DF7BAF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AF2DA" w14:textId="77777777" w:rsidR="00DF7BAF" w:rsidRPr="0059706A" w:rsidRDefault="00DF7BA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Delaware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37F38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46201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0B853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C1A93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44BBF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AD021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F51A3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BB747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2E932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90B2A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E2899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3</w:t>
            </w:r>
          </w:p>
        </w:tc>
      </w:tr>
      <w:tr w:rsidR="0059706A" w:rsidRPr="0059706A" w14:paraId="54DD916C" w14:textId="77777777" w:rsidTr="00DF7BAF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D2AF2" w14:textId="77777777" w:rsidR="00DF7BAF" w:rsidRPr="0059706A" w:rsidRDefault="00DF7BA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Florida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54441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2308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8503F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2658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B7600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2818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AB42A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74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EAB1C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815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75B1E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94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F50D0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323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BF6E9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1050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BF6B9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42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50C3E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39C3C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52</w:t>
            </w:r>
          </w:p>
        </w:tc>
      </w:tr>
      <w:tr w:rsidR="0059706A" w:rsidRPr="0059706A" w14:paraId="4D8B2EC8" w14:textId="77777777" w:rsidTr="00DF7BAF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0BE17" w14:textId="77777777" w:rsidR="00DF7BAF" w:rsidRPr="0059706A" w:rsidRDefault="00DF7BA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Georgia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95ABD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1018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ACB19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110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E27AA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1177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49DB2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18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26F96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416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F90A2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52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C4F20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441EA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234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165D3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183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C5C39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AA0E4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26</w:t>
            </w:r>
          </w:p>
        </w:tc>
      </w:tr>
      <w:tr w:rsidR="0059706A" w:rsidRPr="0059706A" w14:paraId="533FFE8D" w14:textId="77777777" w:rsidTr="00DF7BAF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E9455" w14:textId="77777777" w:rsidR="00DF7BAF" w:rsidRPr="0059706A" w:rsidRDefault="00DF7BA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Hawaii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D6D60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95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9D651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1029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F9E1E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1087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1C3AE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CE1CD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752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F250D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18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D4AAC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113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69881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818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5558B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F96AD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45B51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6</w:t>
            </w:r>
          </w:p>
        </w:tc>
      </w:tr>
      <w:tr w:rsidR="0059706A" w:rsidRPr="0059706A" w14:paraId="510E06DB" w14:textId="77777777" w:rsidTr="00DF7BAF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5560A" w14:textId="77777777" w:rsidR="00DF7BAF" w:rsidRPr="0059706A" w:rsidRDefault="00DF7BA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Idaho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2B046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304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143D2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38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3B9B0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425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76C14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A1E9E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58E0E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13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7962F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148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986E2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228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83E9B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6841F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75B7F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3</w:t>
            </w:r>
          </w:p>
        </w:tc>
      </w:tr>
      <w:tr w:rsidR="0059706A" w:rsidRPr="0059706A" w14:paraId="2BA5CC15" w14:textId="77777777" w:rsidTr="00DF7BAF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9D2BB" w14:textId="77777777" w:rsidR="00DF7BAF" w:rsidRPr="0059706A" w:rsidRDefault="00DF7BA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Illinois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61B3D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1494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FBBB0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1847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0488D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2005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BF521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39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7DDC3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826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35588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63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53E7E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156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B1376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311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6455F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406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0447F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0A70F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92</w:t>
            </w:r>
          </w:p>
        </w:tc>
      </w:tr>
      <w:tr w:rsidR="0059706A" w:rsidRPr="0059706A" w14:paraId="14153999" w14:textId="77777777" w:rsidTr="00DF7BAF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30F1C" w14:textId="77777777" w:rsidR="00DF7BAF" w:rsidRPr="0059706A" w:rsidRDefault="00DF7BA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Indiana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7519B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632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27622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71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AD37D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760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033C9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117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F638A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392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A5D7B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218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101F0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42E41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241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F33D3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4190A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18A58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12</w:t>
            </w:r>
          </w:p>
        </w:tc>
      </w:tr>
      <w:tr w:rsidR="0059706A" w:rsidRPr="0059706A" w14:paraId="2435CFD2" w14:textId="77777777" w:rsidTr="00DF7BAF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F5E27" w14:textId="77777777" w:rsidR="00DF7BAF" w:rsidRPr="0059706A" w:rsidRDefault="00DF7BA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Iowa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BC128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27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DDDD7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30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477CB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307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475CB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7DEC9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AB065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10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DD156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47E06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38557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F60A6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BBEDC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</w:p>
        </w:tc>
      </w:tr>
      <w:tr w:rsidR="0059706A" w:rsidRPr="0059706A" w14:paraId="6E6A2DE4" w14:textId="77777777" w:rsidTr="00DF7BAF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27338" w14:textId="77777777" w:rsidR="00DF7BAF" w:rsidRPr="0059706A" w:rsidRDefault="00DF7BA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Kansas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B1392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17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A94EB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19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FBCC9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21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A3474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AF9EA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2738D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7D7A5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88C4F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247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BBBD1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12A5A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2880E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12</w:t>
            </w:r>
          </w:p>
        </w:tc>
      </w:tr>
      <w:tr w:rsidR="0059706A" w:rsidRPr="0059706A" w14:paraId="26FF8671" w14:textId="77777777" w:rsidTr="00DF7BAF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F757E" w14:textId="77777777" w:rsidR="00DF7BAF" w:rsidRPr="0059706A" w:rsidRDefault="00DF7BA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Kentucky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B51BF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23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BC04F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266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D922E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302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DD5BD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D8436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5C935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13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4DBEE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625F5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B0271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98C1B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0C697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7</w:t>
            </w:r>
          </w:p>
        </w:tc>
      </w:tr>
      <w:tr w:rsidR="0059706A" w:rsidRPr="0059706A" w14:paraId="6F9388EF" w14:textId="77777777" w:rsidTr="00DF7BAF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572FF" w14:textId="77777777" w:rsidR="00DF7BAF" w:rsidRPr="0059706A" w:rsidRDefault="00DF7BA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Louisiana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9613A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602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3B793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608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66383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66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45BA7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138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CDEF3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377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1DC7B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42A1C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03C54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496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73947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D6608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029E2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15</w:t>
            </w:r>
          </w:p>
        </w:tc>
      </w:tr>
      <w:tr w:rsidR="0059706A" w:rsidRPr="0059706A" w14:paraId="37C7CBAC" w14:textId="77777777" w:rsidTr="00DF7BAF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91DC2" w14:textId="77777777" w:rsidR="00DF7BAF" w:rsidRPr="0059706A" w:rsidRDefault="00DF7BA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Maine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7425E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145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9CE0B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15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230D2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17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7C44C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299E9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754B1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8C3FE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3E23B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ACE1E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24930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E8CAF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1</w:t>
            </w:r>
          </w:p>
        </w:tc>
      </w:tr>
      <w:tr w:rsidR="0059706A" w:rsidRPr="0059706A" w14:paraId="7D2BE461" w14:textId="77777777" w:rsidTr="00DF7BAF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D64DF" w14:textId="77777777" w:rsidR="00DF7BAF" w:rsidRPr="0059706A" w:rsidRDefault="00DF7BA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Maryland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37B40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119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C47F3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155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11F4D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2517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AA7A4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56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DE9D1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1003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FA2FB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867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C6FE4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D6FA6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665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0E368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19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0FE26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2CAD3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92</w:t>
            </w:r>
          </w:p>
        </w:tc>
      </w:tr>
      <w:tr w:rsidR="0059706A" w:rsidRPr="0059706A" w14:paraId="6E76DA27" w14:textId="77777777" w:rsidTr="00DF7BAF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55461" w14:textId="77777777" w:rsidR="00DF7BAF" w:rsidRPr="0059706A" w:rsidRDefault="00DF7BA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Massachusetts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2B985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1206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40A91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144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6420E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1597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0E3B5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207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C81AC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425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7AB67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758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77B70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207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75C8B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199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606B4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34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C08CC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A590C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46</w:t>
            </w:r>
          </w:p>
        </w:tc>
      </w:tr>
      <w:tr w:rsidR="0059706A" w:rsidRPr="0059706A" w14:paraId="7324117A" w14:textId="77777777" w:rsidTr="00DF7BAF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BFE3B" w14:textId="77777777" w:rsidR="00DF7BAF" w:rsidRPr="0059706A" w:rsidRDefault="00DF7BA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Michigan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50535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1184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5B20C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132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C507F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1408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905AE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266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BD3A1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527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2A539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528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95E77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9BE24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639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04CC9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113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E8F77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296E7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16</w:t>
            </w:r>
          </w:p>
        </w:tc>
      </w:tr>
      <w:tr w:rsidR="0059706A" w:rsidRPr="0059706A" w14:paraId="76768085" w14:textId="77777777" w:rsidTr="00DF7BAF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F755F" w14:textId="77777777" w:rsidR="00DF7BAF" w:rsidRPr="0059706A" w:rsidRDefault="00DF7BA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Minnesota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6A7AF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434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BCD2E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477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B00B3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525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6CC8F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16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27B9E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152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D24EF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15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E91B5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89F07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993F4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DCB43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B9816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7</w:t>
            </w:r>
          </w:p>
        </w:tc>
      </w:tr>
      <w:tr w:rsidR="0059706A" w:rsidRPr="0059706A" w14:paraId="215F70C5" w14:textId="77777777" w:rsidTr="00DF7BAF">
        <w:trPr>
          <w:trHeight w:val="27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D6A53" w14:textId="77777777" w:rsidR="00DF7BAF" w:rsidRPr="0059706A" w:rsidRDefault="00DF7BA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Mississippi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4BD4E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11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F3A4B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119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C2ABD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124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03FD1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D26BF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41D7E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C35C7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7E64F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B6ECC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63299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FCAAF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1</w:t>
            </w:r>
          </w:p>
        </w:tc>
      </w:tr>
      <w:tr w:rsidR="0059706A" w:rsidRPr="0059706A" w14:paraId="466EEC94" w14:textId="77777777" w:rsidTr="00DF7BAF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5FD32" w14:textId="77777777" w:rsidR="00DF7BAF" w:rsidRPr="0059706A" w:rsidRDefault="00DF7BA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Missouri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F59E0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496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7EA1A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55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CA781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583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30BAF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12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400E2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156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29C72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14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879AF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163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12F3A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151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D9944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D8D56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3E898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13</w:t>
            </w:r>
          </w:p>
        </w:tc>
      </w:tr>
      <w:tr w:rsidR="0059706A" w:rsidRPr="0059706A" w14:paraId="3A3E3CD0" w14:textId="77777777" w:rsidTr="00DF7BAF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6D00B" w14:textId="77777777" w:rsidR="00DF7BAF" w:rsidRPr="0059706A" w:rsidRDefault="00DF7BA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Montana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80D82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107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B3A6C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118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D275E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128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BE45E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4ABDC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1FC3A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606BA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CD640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4366E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90A6D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1EA16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1</w:t>
            </w:r>
          </w:p>
        </w:tc>
      </w:tr>
      <w:tr w:rsidR="0059706A" w:rsidRPr="0059706A" w14:paraId="42391EBE" w14:textId="77777777" w:rsidTr="00DF7BAF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FC3D8" w14:textId="77777777" w:rsidR="00DF7BAF" w:rsidRPr="0059706A" w:rsidRDefault="00DF7BA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Nebraska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8E57F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92388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52173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11B28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BBA54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7F876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3BFCD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1FBC1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4049C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1CB48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0779A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3</w:t>
            </w:r>
          </w:p>
        </w:tc>
      </w:tr>
      <w:tr w:rsidR="0059706A" w:rsidRPr="0059706A" w14:paraId="62CD0FF7" w14:textId="77777777" w:rsidTr="00DF7BAF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D4A06" w14:textId="77777777" w:rsidR="00DF7BAF" w:rsidRPr="0059706A" w:rsidRDefault="00DF7BA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Nevada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D8A58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367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1145C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40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6BE5A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427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14DA1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BBF2E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224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20934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10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7D0EC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6AB66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191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A54B3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03F68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D2D3C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</w:p>
        </w:tc>
      </w:tr>
      <w:tr w:rsidR="0059706A" w:rsidRPr="0059706A" w14:paraId="46CDF8C6" w14:textId="77777777" w:rsidTr="00DF7BAF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A6745" w14:textId="77777777" w:rsidR="00DF7BAF" w:rsidRPr="0059706A" w:rsidRDefault="00DF7BA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New Hampshire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8BB87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149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EEE74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157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EABC3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164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02698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54507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5CCAC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9C5FE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D5D25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B0CF1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C2B60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8FA10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</w:p>
        </w:tc>
      </w:tr>
      <w:tr w:rsidR="0059706A" w:rsidRPr="0059706A" w14:paraId="0F2508B6" w14:textId="77777777" w:rsidTr="00DF7BAF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DB046" w14:textId="77777777" w:rsidR="00DF7BAF" w:rsidRPr="0059706A" w:rsidRDefault="00DF7BA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New Jersey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0604B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1208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B088B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139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39A87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1514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C2BAC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22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43E6D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486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BA65F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667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A955A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139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08DDD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567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F2DFB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114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3AFBC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95F97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13</w:t>
            </w:r>
          </w:p>
        </w:tc>
      </w:tr>
      <w:tr w:rsidR="0059706A" w:rsidRPr="0059706A" w14:paraId="61920E62" w14:textId="77777777" w:rsidTr="00DF7BAF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BF47A" w14:textId="77777777" w:rsidR="00DF7BAF" w:rsidRPr="0059706A" w:rsidRDefault="00DF7BA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New Mexico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EB54E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1576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E21AA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180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E56AA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2044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FA4C7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14B39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475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F96E1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39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C3963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1121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26A5A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1397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6BB03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14465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9BC86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64</w:t>
            </w:r>
          </w:p>
        </w:tc>
      </w:tr>
      <w:tr w:rsidR="0059706A" w:rsidRPr="0059706A" w14:paraId="111A6C17" w14:textId="77777777" w:rsidTr="00DF7BAF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EBE29" w14:textId="77777777" w:rsidR="00DF7BAF" w:rsidRPr="0059706A" w:rsidRDefault="00DF7BA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New York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20EB2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230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AC0C4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289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21404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3253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6BE1D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48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81E27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1352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979CF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1209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2EA85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208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BAE81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526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281ED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666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F2CB4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2B36F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19</w:t>
            </w:r>
          </w:p>
        </w:tc>
      </w:tr>
      <w:tr w:rsidR="0059706A" w:rsidRPr="0059706A" w14:paraId="2C57820F" w14:textId="77777777" w:rsidTr="00DF7BAF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15BC3" w14:textId="77777777" w:rsidR="00DF7BAF" w:rsidRPr="0059706A" w:rsidRDefault="00DF7BA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North Carolina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A3007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162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15927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176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61A7D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1836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307D9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29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0F2E4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936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2CD40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54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8E178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EB4E7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837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EC282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214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8BEBB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9ED0B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28</w:t>
            </w:r>
          </w:p>
        </w:tc>
      </w:tr>
      <w:tr w:rsidR="0059706A" w:rsidRPr="0059706A" w14:paraId="7CDA5248" w14:textId="77777777" w:rsidTr="00DF7BAF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542BB" w14:textId="77777777" w:rsidR="00DF7BAF" w:rsidRPr="0059706A" w:rsidRDefault="00DF7BA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North Dakota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DCC23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D2A24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66F3C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6278F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8A630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C686A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E706A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B7E69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D24D6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B0367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E6236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</w:p>
        </w:tc>
      </w:tr>
      <w:tr w:rsidR="0059706A" w:rsidRPr="0059706A" w14:paraId="1BC84787" w14:textId="77777777" w:rsidTr="00DF7BAF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39BDA" w14:textId="77777777" w:rsidR="00DF7BAF" w:rsidRPr="0059706A" w:rsidRDefault="00DF7BA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Ohio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EE92A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2065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3CA79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262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B521C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3060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9C0F5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49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C471A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1356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090F5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1018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5B8AE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193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AD576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1481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BD939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202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932E0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1AD0A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259</w:t>
            </w:r>
          </w:p>
        </w:tc>
      </w:tr>
      <w:tr w:rsidR="0059706A" w:rsidRPr="0059706A" w14:paraId="01009DCD" w14:textId="77777777" w:rsidTr="00DF7BAF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CD949" w14:textId="77777777" w:rsidR="00DF7BAF" w:rsidRPr="0059706A" w:rsidRDefault="00DF7BA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Oklahoma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8BE28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138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3C918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15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658EA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163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DCF83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ED1DF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62675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E5D86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6C3CE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2A5C7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EAB5F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11A74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4</w:t>
            </w:r>
          </w:p>
        </w:tc>
      </w:tr>
      <w:tr w:rsidR="0059706A" w:rsidRPr="0059706A" w14:paraId="0C474E0A" w14:textId="77777777" w:rsidTr="00DF7BAF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263CB" w14:textId="77777777" w:rsidR="00DF7BAF" w:rsidRPr="0059706A" w:rsidRDefault="00DF7BA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Oregon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B1D91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992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A1935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1078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5DA06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1139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9F4DE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278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3B692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182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FFBA5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46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5C567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215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2DFCD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508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09E15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125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D409A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43DE5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17</w:t>
            </w:r>
          </w:p>
        </w:tc>
      </w:tr>
      <w:tr w:rsidR="0059706A" w:rsidRPr="0059706A" w14:paraId="43582F25" w14:textId="77777777" w:rsidTr="00DF7BAF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992ED" w14:textId="77777777" w:rsidR="00DF7BAF" w:rsidRPr="0059706A" w:rsidRDefault="00DF7BA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Pennsylvania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657E8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1763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70F88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2049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BD3B7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2249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5B7E6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56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CB0AB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707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28037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82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D8DA1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153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F368D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792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C89A0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237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8A720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054F6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49</w:t>
            </w:r>
          </w:p>
        </w:tc>
      </w:tr>
      <w:tr w:rsidR="0059706A" w:rsidRPr="0059706A" w14:paraId="2EF80A7B" w14:textId="77777777" w:rsidTr="00DF7BAF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66C0" w14:textId="77777777" w:rsidR="00DF7BAF" w:rsidRPr="0059706A" w:rsidRDefault="00DF7BA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Rhode Island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39217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85AFD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10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7858F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112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B9D23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8078F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6A321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D334E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61D2A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9A854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B70B7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FD9EC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</w:p>
        </w:tc>
      </w:tr>
      <w:tr w:rsidR="0059706A" w:rsidRPr="0059706A" w14:paraId="3215A527" w14:textId="77777777" w:rsidTr="00DF7BAF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6CFB2" w14:textId="77777777" w:rsidR="00DF7BAF" w:rsidRPr="0059706A" w:rsidRDefault="00DF7BA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South Carolina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AD6A7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432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9893B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476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257A1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494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881FE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15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FEA8D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213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61808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11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4F1ED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1F739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119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635A6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50962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5B38B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15</w:t>
            </w:r>
          </w:p>
        </w:tc>
      </w:tr>
      <w:tr w:rsidR="0059706A" w:rsidRPr="0059706A" w14:paraId="110B0E1A" w14:textId="77777777" w:rsidTr="00DF7BAF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D91DA" w14:textId="77777777" w:rsidR="00DF7BAF" w:rsidRPr="0059706A" w:rsidRDefault="00DF7BA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South Dakota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11304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34A7B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D3C36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B89E8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65C28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A19F6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2CB62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14059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E76B0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C2E67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D17E9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1</w:t>
            </w:r>
          </w:p>
        </w:tc>
      </w:tr>
      <w:tr w:rsidR="0059706A" w:rsidRPr="0059706A" w14:paraId="21BA6281" w14:textId="77777777" w:rsidTr="00DF7BAF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8C7B8" w14:textId="77777777" w:rsidR="00DF7BAF" w:rsidRPr="0059706A" w:rsidRDefault="00DF7BA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Tennessee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2DA99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617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90A0F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67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39932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720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8F267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12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807BA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297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D27C9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227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C3338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5C615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235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CEC33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103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E0877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78FF5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22</w:t>
            </w:r>
          </w:p>
        </w:tc>
      </w:tr>
      <w:tr w:rsidR="0059706A" w:rsidRPr="0059706A" w14:paraId="1B10079C" w14:textId="77777777" w:rsidTr="00DF7BAF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1A0B2" w14:textId="77777777" w:rsidR="00DF7BAF" w:rsidRPr="0059706A" w:rsidRDefault="00DF7BA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lastRenderedPageBreak/>
              <w:t>Texas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E781F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5227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32496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780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F7AD6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10968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8569C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856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F639B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1202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D0F58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106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27B3C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142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E8597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6408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7AEB2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384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5CF62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1D1F3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80</w:t>
            </w:r>
          </w:p>
        </w:tc>
      </w:tr>
      <w:tr w:rsidR="0059706A" w:rsidRPr="0059706A" w14:paraId="5CB7B84A" w14:textId="77777777" w:rsidTr="00DF7BAF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0A537" w14:textId="77777777" w:rsidR="00DF7BAF" w:rsidRPr="0059706A" w:rsidRDefault="00DF7BA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Utah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F1C01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297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210DB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35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D67C4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387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2AB9D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E5E9C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141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03F77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12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FAC4C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1A107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B2C9D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B36D0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290BE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4</w:t>
            </w:r>
          </w:p>
        </w:tc>
      </w:tr>
      <w:tr w:rsidR="0059706A" w:rsidRPr="0059706A" w14:paraId="41A6090B" w14:textId="77777777" w:rsidTr="00DF7BAF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5E4F9" w14:textId="77777777" w:rsidR="00DF7BAF" w:rsidRPr="0059706A" w:rsidRDefault="00DF7BA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Vermont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DE220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8ABE8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10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7CBA9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108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CC6D8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52C01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5EC8B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06397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9828D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24E3D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04D09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801B3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</w:p>
        </w:tc>
      </w:tr>
      <w:tr w:rsidR="0059706A" w:rsidRPr="0059706A" w14:paraId="196E8F5F" w14:textId="77777777" w:rsidTr="00DF7BAF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5BCBF" w14:textId="77777777" w:rsidR="00DF7BAF" w:rsidRPr="0059706A" w:rsidRDefault="00DF7BA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Virginia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6A561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149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36AB5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180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16DF5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198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41F6E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777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6871E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632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A60AA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51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B40A3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B6FC0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549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AFDFB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275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E48E0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E5FD0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34</w:t>
            </w:r>
          </w:p>
        </w:tc>
      </w:tr>
      <w:tr w:rsidR="0059706A" w:rsidRPr="0059706A" w14:paraId="595A456B" w14:textId="77777777" w:rsidTr="00DF7BAF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EFD10" w14:textId="77777777" w:rsidR="00DF7BAF" w:rsidRPr="0059706A" w:rsidRDefault="00DF7BA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Washington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F2894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1219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48079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143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1591B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1573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42EA9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23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ED8AC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46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AF8B5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619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3F066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263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A5F2F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373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26EA9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215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C020B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71FC3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7</w:t>
            </w:r>
          </w:p>
        </w:tc>
      </w:tr>
      <w:tr w:rsidR="0059706A" w:rsidRPr="0059706A" w14:paraId="5DF3ADC9" w14:textId="77777777" w:rsidTr="00DF7BAF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601F2" w14:textId="77777777" w:rsidR="00DF7BAF" w:rsidRPr="0059706A" w:rsidRDefault="00DF7BA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West Virginia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58639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ADC00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6B4AF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E5864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1E4B9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0525E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4ACBB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32779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E26DF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611A7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008F1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2</w:t>
            </w:r>
          </w:p>
        </w:tc>
      </w:tr>
      <w:tr w:rsidR="0059706A" w:rsidRPr="0059706A" w14:paraId="5DD3A700" w14:textId="77777777" w:rsidTr="00DF7BAF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EE69D" w14:textId="77777777" w:rsidR="00DF7BAF" w:rsidRPr="0059706A" w:rsidRDefault="00DF7BA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Wisconsin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1F2C6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415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B5252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45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1FD10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478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63097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126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312A1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152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E9B67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158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CB46F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2BD06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A5995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B9120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B7D53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4</w:t>
            </w:r>
          </w:p>
        </w:tc>
      </w:tr>
      <w:tr w:rsidR="0059706A" w:rsidRPr="0059706A" w14:paraId="77674B76" w14:textId="77777777" w:rsidTr="00DF7BAF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BAA0A4" w14:textId="77777777" w:rsidR="00DF7BAF" w:rsidRPr="0059706A" w:rsidRDefault="00DF7BA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Wyoming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B16DCC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105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CE0A1E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108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670706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111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856133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EEAA48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07744F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05C09C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BAE634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1E484E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C8DC5B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BA915D" w14:textId="77777777" w:rsidR="00DF7BAF" w:rsidRPr="0059706A" w:rsidRDefault="00DF7BA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</w:p>
        </w:tc>
      </w:tr>
    </w:tbl>
    <w:p w14:paraId="498F0014" w14:textId="77777777" w:rsidR="00EF28B8" w:rsidRDefault="00EF28B8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62F143AB" w14:textId="77777777" w:rsidR="0072101B" w:rsidRDefault="0072101B" w:rsidP="0072101B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  <w:noProof/>
        </w:rPr>
        <w:drawing>
          <wp:inline distT="0" distB="0" distL="0" distR="0" wp14:anchorId="7A95CD0F" wp14:editId="5FE8BAD3">
            <wp:extent cx="5274310" cy="2830830"/>
            <wp:effectExtent l="0" t="0" r="2540" b="7620"/>
            <wp:docPr id="60306138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0306138" name="图片 60306138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7379" cy="283247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EAB367" w14:textId="1BE77C4D" w:rsidR="0072101B" w:rsidRPr="00100893" w:rsidRDefault="0072101B">
      <w:pPr>
        <w:spacing w:line="360" w:lineRule="auto"/>
        <w:jc w:val="both"/>
        <w:rPr>
          <w:rFonts w:ascii="Times New Roman" w:hAnsi="Times New Roman" w:cs="Times New Roman"/>
          <w:b/>
          <w:bCs/>
          <w:color w:val="FF0000"/>
        </w:rPr>
      </w:pPr>
      <w:r w:rsidRPr="00DE2ADF">
        <w:rPr>
          <w:rFonts w:ascii="Times New Roman" w:hAnsi="Times New Roman" w:cs="Times New Roman"/>
          <w:b/>
          <w:bCs/>
          <w:color w:val="FF0000"/>
          <w:sz w:val="22"/>
        </w:rPr>
        <w:t>Fig. S</w:t>
      </w:r>
      <w:r w:rsidR="00100893">
        <w:rPr>
          <w:rFonts w:ascii="Times New Roman" w:hAnsi="Times New Roman" w:cs="Times New Roman"/>
          <w:b/>
          <w:bCs/>
          <w:color w:val="FF0000"/>
          <w:sz w:val="22"/>
        </w:rPr>
        <w:t>1</w:t>
      </w:r>
      <w:r w:rsidRPr="00DE2ADF">
        <w:rPr>
          <w:rFonts w:ascii="Times New Roman" w:hAnsi="Times New Roman" w:cs="Times New Roman"/>
          <w:b/>
          <w:bCs/>
          <w:color w:val="FF0000"/>
          <w:sz w:val="22"/>
        </w:rPr>
        <w:t xml:space="preserve">. </w:t>
      </w:r>
      <w:r w:rsidRPr="00DE2ADF">
        <w:rPr>
          <w:rFonts w:ascii="Times New Roman" w:hAnsi="Times New Roman" w:cs="Times New Roman"/>
          <w:color w:val="FF0000"/>
          <w:sz w:val="22"/>
        </w:rPr>
        <w:t xml:space="preserve">Number of LEED projects of different building types per state. (a) top 25 states with higher numbers; </w:t>
      </w:r>
      <w:r w:rsidR="00422E98">
        <w:rPr>
          <w:rFonts w:ascii="Times New Roman" w:hAnsi="Times New Roman" w:cs="Times New Roman" w:hint="eastAsia"/>
          <w:color w:val="FF0000"/>
          <w:sz w:val="22"/>
        </w:rPr>
        <w:t>(</w:t>
      </w:r>
      <w:r w:rsidR="00422E98">
        <w:rPr>
          <w:rFonts w:ascii="Times New Roman" w:hAnsi="Times New Roman" w:cs="Times New Roman"/>
          <w:color w:val="FF0000"/>
          <w:sz w:val="22"/>
        </w:rPr>
        <w:t xml:space="preserve">b) </w:t>
      </w:r>
      <w:r w:rsidRPr="00DE2ADF">
        <w:rPr>
          <w:rFonts w:ascii="Times New Roman" w:hAnsi="Times New Roman" w:cs="Times New Roman"/>
          <w:color w:val="FF0000"/>
          <w:sz w:val="22"/>
        </w:rPr>
        <w:t>bottom 25 states with lower numbers.</w:t>
      </w:r>
    </w:p>
    <w:p w14:paraId="3CCE1DA1" w14:textId="77777777" w:rsidR="003A7021" w:rsidRDefault="003A7021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  <w:noProof/>
        </w:rPr>
        <w:drawing>
          <wp:inline distT="0" distB="0" distL="0" distR="0" wp14:anchorId="5BE8339D" wp14:editId="0E64AB34">
            <wp:extent cx="5274310" cy="2840355"/>
            <wp:effectExtent l="0" t="0" r="2540" b="0"/>
            <wp:docPr id="1872231317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72231317" name="图片 1872231317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840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DED3C4" w14:textId="73CA35E3" w:rsidR="003A7021" w:rsidRPr="00DE2ADF" w:rsidRDefault="003A7021">
      <w:pPr>
        <w:spacing w:line="360" w:lineRule="auto"/>
        <w:jc w:val="both"/>
        <w:rPr>
          <w:rFonts w:ascii="Times New Roman" w:hAnsi="Times New Roman" w:cs="Times New Roman"/>
          <w:b/>
          <w:bCs/>
          <w:color w:val="FF0000"/>
        </w:rPr>
      </w:pPr>
      <w:r w:rsidRPr="00DE2ADF">
        <w:rPr>
          <w:rFonts w:ascii="Times New Roman" w:hAnsi="Times New Roman" w:cs="Times New Roman"/>
          <w:b/>
          <w:bCs/>
          <w:color w:val="FF0000"/>
          <w:sz w:val="22"/>
        </w:rPr>
        <w:t>Fig. S</w:t>
      </w:r>
      <w:r w:rsidR="00100893">
        <w:rPr>
          <w:rFonts w:ascii="Times New Roman" w:hAnsi="Times New Roman" w:cs="Times New Roman"/>
          <w:b/>
          <w:bCs/>
          <w:color w:val="FF0000"/>
          <w:sz w:val="22"/>
        </w:rPr>
        <w:t>2</w:t>
      </w:r>
      <w:r w:rsidRPr="00DE2ADF">
        <w:rPr>
          <w:rFonts w:ascii="Times New Roman" w:hAnsi="Times New Roman" w:cs="Times New Roman"/>
          <w:b/>
          <w:bCs/>
          <w:color w:val="FF0000"/>
          <w:sz w:val="22"/>
        </w:rPr>
        <w:t xml:space="preserve">. </w:t>
      </w:r>
      <w:r w:rsidR="00DE2ADF" w:rsidRPr="00DE2ADF">
        <w:rPr>
          <w:rFonts w:ascii="Times New Roman" w:hAnsi="Times New Roman" w:cs="Times New Roman"/>
          <w:color w:val="FF0000"/>
          <w:sz w:val="22"/>
        </w:rPr>
        <w:t xml:space="preserve">Number of LEED projects at different certification levels per state. (a) top 25 states with higher numbers; </w:t>
      </w:r>
      <w:r w:rsidR="00422E98">
        <w:rPr>
          <w:rFonts w:ascii="Times New Roman" w:hAnsi="Times New Roman" w:cs="Times New Roman"/>
          <w:color w:val="FF0000"/>
          <w:sz w:val="22"/>
        </w:rPr>
        <w:t>(b</w:t>
      </w:r>
      <w:bookmarkStart w:id="2" w:name="_GoBack"/>
      <w:bookmarkEnd w:id="2"/>
      <w:r w:rsidR="00422E98">
        <w:rPr>
          <w:rFonts w:ascii="Times New Roman" w:hAnsi="Times New Roman" w:cs="Times New Roman"/>
          <w:color w:val="FF0000"/>
          <w:sz w:val="22"/>
        </w:rPr>
        <w:t xml:space="preserve">) </w:t>
      </w:r>
      <w:r w:rsidR="00DE2ADF" w:rsidRPr="00DE2ADF">
        <w:rPr>
          <w:rFonts w:ascii="Times New Roman" w:hAnsi="Times New Roman" w:cs="Times New Roman"/>
          <w:color w:val="FF0000"/>
          <w:sz w:val="22"/>
        </w:rPr>
        <w:t>bottom 25 states with lower numbers.</w:t>
      </w:r>
    </w:p>
    <w:p w14:paraId="1ACFF390" w14:textId="2609058E" w:rsidR="00010901" w:rsidRPr="0059706A" w:rsidRDefault="00010901" w:rsidP="00010901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59706A">
        <w:rPr>
          <w:rFonts w:ascii="Times New Roman" w:hAnsi="Times New Roman" w:cs="Times New Roman"/>
          <w:b/>
          <w:bCs/>
          <w:sz w:val="22"/>
          <w:szCs w:val="22"/>
        </w:rPr>
        <w:lastRenderedPageBreak/>
        <w:t>Table S</w:t>
      </w:r>
      <w:r w:rsidR="005E7878" w:rsidRPr="0059706A">
        <w:rPr>
          <w:rFonts w:ascii="Times New Roman" w:hAnsi="Times New Roman" w:cs="Times New Roman"/>
          <w:b/>
          <w:bCs/>
          <w:sz w:val="22"/>
          <w:szCs w:val="22"/>
        </w:rPr>
        <w:t>2</w:t>
      </w:r>
      <w:r w:rsidRPr="0059706A">
        <w:rPr>
          <w:rFonts w:ascii="Times New Roman" w:hAnsi="Times New Roman" w:cs="Times New Roman"/>
          <w:b/>
          <w:bCs/>
          <w:sz w:val="22"/>
          <w:szCs w:val="22"/>
        </w:rPr>
        <w:t>.</w:t>
      </w:r>
      <w:r w:rsidRPr="0059706A">
        <w:rPr>
          <w:rFonts w:ascii="Times New Roman" w:hAnsi="Times New Roman" w:cs="Times New Roman"/>
          <w:sz w:val="22"/>
          <w:szCs w:val="22"/>
        </w:rPr>
        <w:t xml:space="preserve"> Description of potential explanatory variables and data sources.</w:t>
      </w:r>
    </w:p>
    <w:tbl>
      <w:tblPr>
        <w:tblW w:w="8306" w:type="dxa"/>
        <w:tblLook w:val="04A0" w:firstRow="1" w:lastRow="0" w:firstColumn="1" w:lastColumn="0" w:noHBand="0" w:noVBand="1"/>
      </w:tblPr>
      <w:tblGrid>
        <w:gridCol w:w="1450"/>
        <w:gridCol w:w="1527"/>
        <w:gridCol w:w="1843"/>
        <w:gridCol w:w="1843"/>
        <w:gridCol w:w="1643"/>
      </w:tblGrid>
      <w:tr w:rsidR="0059706A" w:rsidRPr="0059706A" w14:paraId="26DC2F7B" w14:textId="77777777" w:rsidTr="00B269FC">
        <w:trPr>
          <w:trHeight w:val="400"/>
        </w:trPr>
        <w:tc>
          <w:tcPr>
            <w:tcW w:w="1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6BF8E6A" w14:textId="77777777" w:rsidR="00010901" w:rsidRPr="0059706A" w:rsidRDefault="00010901" w:rsidP="00B269FC">
            <w:pPr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Category</w:t>
            </w:r>
          </w:p>
        </w:tc>
        <w:tc>
          <w:tcPr>
            <w:tcW w:w="15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DC74DB3" w14:textId="77777777" w:rsidR="00010901" w:rsidRPr="0059706A" w:rsidRDefault="00010901" w:rsidP="00B269FC">
            <w:pPr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Explanatory variabl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1FCBA06" w14:textId="77777777" w:rsidR="00010901" w:rsidRPr="0059706A" w:rsidRDefault="00010901" w:rsidP="00B269FC">
            <w:pPr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Description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7794489" w14:textId="77777777" w:rsidR="00010901" w:rsidRPr="0059706A" w:rsidRDefault="00010901" w:rsidP="00B269FC">
            <w:pPr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Source</w:t>
            </w:r>
          </w:p>
        </w:tc>
        <w:tc>
          <w:tcPr>
            <w:tcW w:w="16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46F2C4" w14:textId="77777777" w:rsidR="00010901" w:rsidRPr="0059706A" w:rsidRDefault="00010901" w:rsidP="00B269FC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Reference</w:t>
            </w:r>
          </w:p>
        </w:tc>
      </w:tr>
      <w:tr w:rsidR="0059706A" w:rsidRPr="0059706A" w14:paraId="688E53B2" w14:textId="77777777" w:rsidTr="00B269FC">
        <w:trPr>
          <w:trHeight w:val="800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165946" w14:textId="77777777" w:rsidR="00010901" w:rsidRPr="0059706A" w:rsidRDefault="00010901" w:rsidP="00B269FC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Demographic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6BB93B" w14:textId="77777777" w:rsidR="00010901" w:rsidRPr="0059706A" w:rsidRDefault="00010901" w:rsidP="00B269FC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Population siz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ADEE5E" w14:textId="77777777" w:rsidR="00010901" w:rsidRPr="0059706A" w:rsidRDefault="00010901" w:rsidP="00B269FC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Population size within a stat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9E4F23" w14:textId="77777777" w:rsidR="00010901" w:rsidRPr="0059706A" w:rsidRDefault="00010901" w:rsidP="00B269FC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National Historical Geographic Information System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14:paraId="164EB407" w14:textId="77777777" w:rsidR="00010901" w:rsidRPr="0059706A" w:rsidRDefault="00010901" w:rsidP="00B269FC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  <w:p w14:paraId="645D40DD" w14:textId="77777777" w:rsidR="00010901" w:rsidRPr="0059706A" w:rsidRDefault="00010901" w:rsidP="00B269FC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fldChar w:fldCharType="begin"/>
            </w: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instrText xml:space="preserve"> ADDIN EN.CITE &lt;EndNote&gt;&lt;Cite&gt;&lt;Author&gt;Gao&lt;/Author&gt;&lt;Year&gt;2020&lt;/Year&gt;&lt;RecNum&gt;4214&lt;/RecNum&gt;&lt;DisplayText&gt;(Gao et al., 2020)&lt;/DisplayText&gt;&lt;record&gt;&lt;rec-number&gt;4214&lt;/rec-number&gt;&lt;foreign-keys&gt;&lt;key app="EN" db-id="vdwdeax0q5spa5ev2sm5fwazsaw5efwtpt5z" timestamp="1677998457" guid="bce0db0a-a55b-4246-b3d2-e8e97023c221"&gt;4214&lt;/key&gt;&lt;/foreign-keys&gt;&lt;ref-type name="Electronic Article"&gt;43&lt;/ref-type&gt;&lt;contributors&gt;&lt;authors&gt;&lt;author&gt;Gao, Yi&lt;/author&gt;&lt;author&gt;Yang, Gaosheng&lt;/author&gt;&lt;author&gt;Xie, Qiuhao&lt;/author&gt;&lt;/authors&gt;&lt;/contributors&gt;&lt;titles&gt;&lt;title&gt;Spatial-Temporal Evolution and Driving Factors of Green Building Development in China&lt;/title&gt;&lt;secondary-title&gt;Sustainability&lt;/secondary-title&gt;&lt;/titles&gt;&lt;periodical&gt;&lt;full-title&gt;Sustainability&lt;/full-title&gt;&lt;/periodical&gt;&lt;volume&gt;12&lt;/volume&gt;&lt;number&gt;7&lt;/number&gt;&lt;keywords&gt;&lt;keyword&gt;green buildings&lt;/keyword&gt;&lt;keyword&gt;spatial-temporal pattern&lt;/keyword&gt;&lt;keyword&gt;evolution characteristics&lt;/keyword&gt;&lt;keyword&gt;driving factors&lt;/keyword&gt;&lt;/keywords&gt;&lt;dates&gt;&lt;year&gt;2020&lt;/year&gt;&lt;/dates&gt;&lt;isbn&gt;2071-1050&lt;/isbn&gt;&lt;urls&gt;&lt;/urls&gt;&lt;electronic-resource-num&gt;10.3390/su12072773&lt;/electronic-resource-num&gt;&lt;/record&gt;&lt;/Cite&gt;&lt;/EndNote&gt;</w:instrText>
            </w: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fldChar w:fldCharType="separate"/>
            </w: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(Gao et al., 2020)</w:t>
            </w: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59706A" w:rsidRPr="0059706A" w14:paraId="55BBA5C6" w14:textId="77777777" w:rsidTr="00B269FC">
        <w:trPr>
          <w:trHeight w:val="800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2DC5B5" w14:textId="77777777" w:rsidR="00010901" w:rsidRPr="0059706A" w:rsidRDefault="00010901" w:rsidP="00B269FC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0675C3" w14:textId="77777777" w:rsidR="00010901" w:rsidRPr="0059706A" w:rsidRDefault="00010901" w:rsidP="00B269FC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Population densit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E09ED7" w14:textId="77777777" w:rsidR="00010901" w:rsidRPr="0059706A" w:rsidRDefault="00010901" w:rsidP="00B269FC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Population size/Area of the stat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3A989D" w14:textId="77777777" w:rsidR="00010901" w:rsidRPr="0059706A" w:rsidRDefault="00010901" w:rsidP="00B269FC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National Historical Geographic Information System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14:paraId="72FD9846" w14:textId="77777777" w:rsidR="00010901" w:rsidRPr="0059706A" w:rsidRDefault="00010901" w:rsidP="00B269FC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  <w:p w14:paraId="05C79C16" w14:textId="77777777" w:rsidR="00010901" w:rsidRPr="0059706A" w:rsidRDefault="00010901" w:rsidP="00B269FC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fldChar w:fldCharType="begin"/>
            </w: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instrText xml:space="preserve"> ADDIN EN.CITE &lt;EndNote&gt;&lt;Cite&gt;&lt;Author&gt;Gao&lt;/Author&gt;&lt;Year&gt;2020&lt;/Year&gt;&lt;RecNum&gt;4214&lt;/RecNum&gt;&lt;DisplayText&gt;(Gao et al., 2020)&lt;/DisplayText&gt;&lt;record&gt;&lt;rec-number&gt;4214&lt;/rec-number&gt;&lt;foreign-keys&gt;&lt;key app="EN" db-id="vdwdeax0q5spa5ev2sm5fwazsaw5efwtpt5z" timestamp="1677998457" guid="bce0db0a-a55b-4246-b3d2-e8e97023c221"&gt;4214&lt;/key&gt;&lt;/foreign-keys&gt;&lt;ref-type name="Electronic Article"&gt;43&lt;/ref-type&gt;&lt;contributors&gt;&lt;authors&gt;&lt;author&gt;Gao, Yi&lt;/author&gt;&lt;author&gt;Yang, Gaosheng&lt;/author&gt;&lt;author&gt;Xie, Qiuhao&lt;/author&gt;&lt;/authors&gt;&lt;/contributors&gt;&lt;titles&gt;&lt;title&gt;Spatial-Temporal Evolution and Driving Factors of Green Building Development in China&lt;/title&gt;&lt;secondary-title&gt;Sustainability&lt;/secondary-title&gt;&lt;/titles&gt;&lt;periodical&gt;&lt;full-title&gt;Sustainability&lt;/full-title&gt;&lt;/periodical&gt;&lt;volume&gt;12&lt;/volume&gt;&lt;number&gt;7&lt;/number&gt;&lt;keywords&gt;&lt;keyword&gt;green buildings&lt;/keyword&gt;&lt;keyword&gt;spatial-temporal pattern&lt;/keyword&gt;&lt;keyword&gt;evolution characteristics&lt;/keyword&gt;&lt;keyword&gt;driving factors&lt;/keyword&gt;&lt;/keywords&gt;&lt;dates&gt;&lt;year&gt;2020&lt;/year&gt;&lt;/dates&gt;&lt;isbn&gt;2071-1050&lt;/isbn&gt;&lt;urls&gt;&lt;/urls&gt;&lt;electronic-resource-num&gt;10.3390/su12072773&lt;/electronic-resource-num&gt;&lt;/record&gt;&lt;/Cite&gt;&lt;/EndNote&gt;</w:instrText>
            </w: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fldChar w:fldCharType="separate"/>
            </w: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(Gao et al., 2020)</w:t>
            </w: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59706A" w:rsidRPr="0059706A" w14:paraId="7797F017" w14:textId="77777777" w:rsidTr="00B269FC">
        <w:trPr>
          <w:trHeight w:val="1000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D37619" w14:textId="77777777" w:rsidR="00010901" w:rsidRPr="0059706A" w:rsidRDefault="00010901" w:rsidP="00B269FC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665667" w14:textId="77777777" w:rsidR="00010901" w:rsidRPr="0059706A" w:rsidRDefault="00010901" w:rsidP="00B269FC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population ages 65 and abov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0D8589" w14:textId="77777777" w:rsidR="00010901" w:rsidRPr="0059706A" w:rsidRDefault="00010901" w:rsidP="00B269FC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Population 65 years of age or older as a percentage of the total populat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C8A3A0" w14:textId="77777777" w:rsidR="00010901" w:rsidRPr="0059706A" w:rsidRDefault="00010901" w:rsidP="00B269FC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National Historical Geographic Information System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14:paraId="1339F636" w14:textId="77777777" w:rsidR="00010901" w:rsidRPr="0059706A" w:rsidRDefault="00010901" w:rsidP="00B269FC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  <w:p w14:paraId="31A73B3A" w14:textId="77777777" w:rsidR="00010901" w:rsidRPr="0059706A" w:rsidRDefault="00010901" w:rsidP="00B269FC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fldChar w:fldCharType="begin"/>
            </w: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instrText xml:space="preserve"> ADDIN EN.CITE &lt;EndNote&gt;&lt;Cite&gt;&lt;Author&gt;Zou&lt;/Author&gt;&lt;Year&gt;2017&lt;/Year&gt;&lt;RecNum&gt;4207&lt;/RecNum&gt;&lt;DisplayText&gt;(Zou et al., 2017)&lt;/DisplayText&gt;&lt;record&gt;&lt;rec-number&gt;4207&lt;/rec-number&gt;&lt;foreign-keys&gt;&lt;key app="EN" db-id="vdwdeax0q5spa5ev2sm5fwazsaw5efwtpt5z" timestamp="1677996289" guid="64d45f4a-9f7c-45cf-8345-8e5ce39d58b8"&gt;4207&lt;/key&gt;&lt;/foreign-keys&gt;&lt;ref-type name="Journal Article"&gt;17&lt;/ref-type&gt;&lt;contributors&gt;&lt;authors&gt;&lt;author&gt;Zou, Yonghua&lt;/author&gt;&lt;author&gt;Zhao, Wanxia&lt;/author&gt;&lt;author&gt;Zhong, Ruijun&lt;/author&gt;&lt;/authors&gt;&lt;/contributors&gt;&lt;titles&gt;&lt;title&gt;The spatial distribution of green buildings in China: Regional imbalance, economic fundamentals, and policy incentives&lt;/title&gt;&lt;secondary-title&gt;Applied Geography&lt;/secondary-title&gt;&lt;/titles&gt;&lt;periodical&gt;&lt;full-title&gt;Applied Geography&lt;/full-title&gt;&lt;/periodical&gt;&lt;pages&gt;38-47&lt;/pages&gt;&lt;volume&gt;88&lt;/volume&gt;&lt;keywords&gt;&lt;keyword&gt;Green building&lt;/keyword&gt;&lt;keyword&gt;Spatial distribution&lt;/keyword&gt;&lt;keyword&gt;Regional imbalance&lt;/keyword&gt;&lt;keyword&gt;Economic fundamentals&lt;/keyword&gt;&lt;keyword&gt;Green public policy&lt;/keyword&gt;&lt;/keywords&gt;&lt;dates&gt;&lt;year&gt;2017&lt;/year&gt;&lt;pub-dates&gt;&lt;date&gt;2017/11/01/&lt;/date&gt;&lt;/pub-dates&gt;&lt;/dates&gt;&lt;isbn&gt;0143-6228&lt;/isbn&gt;&lt;urls&gt;&lt;related-urls&gt;&lt;url&gt;https://www.sciencedirect.com/science/article/pii/S0143622817309244&lt;/url&gt;&lt;/related-urls&gt;&lt;/urls&gt;&lt;electronic-resource-num&gt;https://doi.org/10.1016/j.apgeog.2017.08.022&lt;/electronic-resource-num&gt;&lt;/record&gt;&lt;/Cite&gt;&lt;/EndNote&gt;</w:instrText>
            </w: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fldChar w:fldCharType="separate"/>
            </w: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(Zou et al., 2017)</w:t>
            </w: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59706A" w:rsidRPr="0059706A" w14:paraId="34675A80" w14:textId="77777777" w:rsidTr="00B269FC">
        <w:trPr>
          <w:trHeight w:val="1000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E2A243" w14:textId="77777777" w:rsidR="00010901" w:rsidRPr="0059706A" w:rsidRDefault="00010901" w:rsidP="00B269FC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779A38" w14:textId="30CE5CFA" w:rsidR="00010901" w:rsidRPr="008469BA" w:rsidRDefault="008469BA" w:rsidP="00B269FC">
            <w:pPr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</w:pPr>
            <w:r w:rsidRPr="008469BA"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  <w:t>Caucasian demographic</w:t>
            </w:r>
            <w:r w:rsidRPr="008469BA">
              <w:rPr>
                <w:color w:val="FF0000"/>
              </w:rPr>
              <w:t xml:space="preserve"> </w:t>
            </w:r>
            <w:r w:rsidRPr="008469BA"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  <w:t>proport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63FA76" w14:textId="5A1E448F" w:rsidR="00010901" w:rsidRPr="0059706A" w:rsidRDefault="008D072B" w:rsidP="00B269FC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469BA"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  <w:t>Caucasian</w:t>
            </w:r>
            <w:r w:rsidR="00010901"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population as a percentage of the total populat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8C4978" w14:textId="77777777" w:rsidR="00010901" w:rsidRPr="0059706A" w:rsidRDefault="00010901" w:rsidP="00B269FC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National Historical Geographic Information System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14:paraId="2CEB812C" w14:textId="77777777" w:rsidR="00010901" w:rsidRPr="0059706A" w:rsidRDefault="00010901" w:rsidP="00B269FC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  <w:p w14:paraId="61C74322" w14:textId="77777777" w:rsidR="00010901" w:rsidRPr="0059706A" w:rsidRDefault="00010901" w:rsidP="00B269FC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fldChar w:fldCharType="begin">
                <w:fldData xml:space="preserve">PEVuZE5vdGU+PENpdGU+PEF1dGhvcj5ab3U8L0F1dGhvcj48WWVhcj4yMDE3PC9ZZWFyPjxSZWNO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</w:fldData>
              </w:fldChar>
            </w: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instrText xml:space="preserve"> ADDIN EN.CITE </w:instrText>
            </w: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fldChar w:fldCharType="begin">
                <w:fldData xml:space="preserve">PEVuZE5vdGU+PENpdGU+PEF1dGhvcj5ab3U8L0F1dGhvcj48WWVhcj4yMDE3PC9ZZWFyPjxSZWNO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</w:fldData>
              </w:fldChar>
            </w: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</w: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fldChar w:fldCharType="end"/>
            </w: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</w: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fldChar w:fldCharType="separate"/>
            </w: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(Yan, Hui et al., 2022; Zou et al., 2017)</w:t>
            </w: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59706A" w:rsidRPr="0059706A" w14:paraId="32A456AA" w14:textId="77777777" w:rsidTr="00B269FC">
        <w:trPr>
          <w:trHeight w:val="1305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07B098" w14:textId="77777777" w:rsidR="00010901" w:rsidRPr="0059706A" w:rsidRDefault="00010901" w:rsidP="00B269FC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0EBE17" w14:textId="2D6C608D" w:rsidR="00010901" w:rsidRPr="0059706A" w:rsidRDefault="008469BA" w:rsidP="00B269FC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469BA"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  <w:t>African American demographic proport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9F5066" w14:textId="32C7280A" w:rsidR="00010901" w:rsidRPr="0059706A" w:rsidRDefault="008D072B" w:rsidP="00B269FC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469BA"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  <w:t>African American</w:t>
            </w:r>
            <w:r w:rsidR="00010901"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population as a percentage of the total populat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DC1CF1" w14:textId="77777777" w:rsidR="00010901" w:rsidRPr="0059706A" w:rsidRDefault="00010901" w:rsidP="00B269FC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National Historical Geographic Information System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14:paraId="3F4F12C2" w14:textId="77777777" w:rsidR="00010901" w:rsidRPr="0059706A" w:rsidRDefault="00010901" w:rsidP="00B269FC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  <w:p w14:paraId="578F61B6" w14:textId="77777777" w:rsidR="00010901" w:rsidRPr="0059706A" w:rsidRDefault="00010901" w:rsidP="00B269FC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fldChar w:fldCharType="begin">
                <w:fldData xml:space="preserve">PEVuZE5vdGU+PENpdGU+PEF1dGhvcj5ab3U8L0F1dGhvcj48WWVhcj4yMDE3PC9ZZWFyPjxSZWNO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</w:fldData>
              </w:fldChar>
            </w: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instrText xml:space="preserve"> ADDIN EN.CITE </w:instrText>
            </w: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fldChar w:fldCharType="begin">
                <w:fldData xml:space="preserve">PEVuZE5vdGU+PENpdGU+PEF1dGhvcj5ab3U8L0F1dGhvcj48WWVhcj4yMDE3PC9ZZWFyPjxSZWNO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</w:fldData>
              </w:fldChar>
            </w: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</w: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fldChar w:fldCharType="end"/>
            </w: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</w: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fldChar w:fldCharType="separate"/>
            </w: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(Yan, Hui et al., 2022; Zou et al., 2017)</w:t>
            </w: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59706A" w:rsidRPr="0059706A" w14:paraId="507C6AB4" w14:textId="77777777" w:rsidTr="00B269FC">
        <w:trPr>
          <w:trHeight w:val="1200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9D7F8A" w14:textId="77777777" w:rsidR="00010901" w:rsidRPr="0059706A" w:rsidRDefault="00010901" w:rsidP="00B269FC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32AB6B" w14:textId="0AAE919E" w:rsidR="00010901" w:rsidRPr="0059706A" w:rsidRDefault="008D0AD0" w:rsidP="00B269FC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D0AD0"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  <w:t>Indigenous demographic proport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E7235A" w14:textId="77777777" w:rsidR="00010901" w:rsidRPr="0059706A" w:rsidRDefault="00010901" w:rsidP="00B269FC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American Indian and Alaska Native population as a percentage of the total populat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441AB8" w14:textId="77777777" w:rsidR="00010901" w:rsidRPr="0059706A" w:rsidRDefault="00010901" w:rsidP="00B269FC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National Historical Geographic Information System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14:paraId="15C1FBAF" w14:textId="77777777" w:rsidR="00010901" w:rsidRPr="0059706A" w:rsidRDefault="00010901" w:rsidP="00B269FC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  <w:p w14:paraId="4DE11F59" w14:textId="77777777" w:rsidR="00010901" w:rsidRPr="0059706A" w:rsidRDefault="00010901" w:rsidP="00B269FC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fldChar w:fldCharType="begin">
                <w:fldData xml:space="preserve">PEVuZE5vdGU+PENpdGU+PEF1dGhvcj5ab3U8L0F1dGhvcj48WWVhcj4yMDE3PC9ZZWFyPjxSZWNO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</w:fldData>
              </w:fldChar>
            </w: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instrText xml:space="preserve"> ADDIN EN.CITE </w:instrText>
            </w: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fldChar w:fldCharType="begin">
                <w:fldData xml:space="preserve">PEVuZE5vdGU+PENpdGU+PEF1dGhvcj5ab3U8L0F1dGhvcj48WWVhcj4yMDE3PC9ZZWFyPjxSZWNO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</w:fldData>
              </w:fldChar>
            </w: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</w: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fldChar w:fldCharType="end"/>
            </w: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</w: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fldChar w:fldCharType="separate"/>
            </w: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(Yan, Hui et al., 2022; Zou et al., 2017)</w:t>
            </w: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59706A" w:rsidRPr="0059706A" w14:paraId="5BC4DFB4" w14:textId="77777777" w:rsidTr="00B269FC">
        <w:trPr>
          <w:trHeight w:val="930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165F45" w14:textId="77777777" w:rsidR="00010901" w:rsidRPr="0059706A" w:rsidRDefault="00010901" w:rsidP="00B269FC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51B8C8" w14:textId="6D07C86F" w:rsidR="00010901" w:rsidRPr="008D0AD0" w:rsidRDefault="008D0AD0" w:rsidP="00B269FC">
            <w:pPr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</w:pPr>
            <w:r w:rsidRPr="008D0AD0"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  <w:t>Asian demographic proport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2A748C" w14:textId="77777777" w:rsidR="00010901" w:rsidRPr="0059706A" w:rsidRDefault="00010901" w:rsidP="00B269FC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Asian population as a percentage of the total populat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C5F8ED" w14:textId="77777777" w:rsidR="00010901" w:rsidRPr="0059706A" w:rsidRDefault="00010901" w:rsidP="00B269FC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National Historical Geographic Information System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14:paraId="43EB5C50" w14:textId="77777777" w:rsidR="00010901" w:rsidRPr="0059706A" w:rsidRDefault="00010901" w:rsidP="00B269FC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  <w:p w14:paraId="37413617" w14:textId="77777777" w:rsidR="00010901" w:rsidRPr="0059706A" w:rsidRDefault="00010901" w:rsidP="00B269FC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fldChar w:fldCharType="begin">
                <w:fldData xml:space="preserve">PEVuZE5vdGU+PENpdGU+PEF1dGhvcj5ab3U8L0F1dGhvcj48WWVhcj4yMDE3PC9ZZWFyPjxSZWNO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</w:fldData>
              </w:fldChar>
            </w: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instrText xml:space="preserve"> ADDIN EN.CITE </w:instrText>
            </w: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fldChar w:fldCharType="begin">
                <w:fldData xml:space="preserve">PEVuZE5vdGU+PENpdGU+PEF1dGhvcj5ab3U8L0F1dGhvcj48WWVhcj4yMDE3PC9ZZWFyPjxSZWNO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</w:fldData>
              </w:fldChar>
            </w: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</w: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fldChar w:fldCharType="end"/>
            </w: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</w: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fldChar w:fldCharType="separate"/>
            </w: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(Yan, Hui et al., 2022; Zou et al., 2017)</w:t>
            </w: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59706A" w:rsidRPr="0059706A" w14:paraId="7110922C" w14:textId="77777777" w:rsidTr="00B269FC">
        <w:trPr>
          <w:trHeight w:val="1225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C6E3F1" w14:textId="77777777" w:rsidR="00010901" w:rsidRPr="0059706A" w:rsidRDefault="00010901" w:rsidP="00B269FC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236F71" w14:textId="6BA3DB00" w:rsidR="00010901" w:rsidRPr="008D0AD0" w:rsidRDefault="008D0AD0" w:rsidP="00B269FC">
            <w:pPr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</w:pPr>
            <w:r w:rsidRPr="008D0AD0"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  <w:t>Pacific Islander demographic proport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770231" w14:textId="77777777" w:rsidR="00010901" w:rsidRPr="0059706A" w:rsidRDefault="00010901" w:rsidP="00B269FC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Native Hawaiian and other Pacific Islander population as a percentage of the total populat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9BD7DC" w14:textId="77777777" w:rsidR="00010901" w:rsidRPr="0059706A" w:rsidRDefault="00010901" w:rsidP="00B269FC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National Historical Geographic Information System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14:paraId="36B4E665" w14:textId="77777777" w:rsidR="00010901" w:rsidRPr="0059706A" w:rsidRDefault="00010901" w:rsidP="00B269FC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  <w:p w14:paraId="54F77181" w14:textId="77777777" w:rsidR="00010901" w:rsidRPr="0059706A" w:rsidRDefault="00010901" w:rsidP="00B269FC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fldChar w:fldCharType="begin">
                <w:fldData xml:space="preserve">PEVuZE5vdGU+PENpdGU+PEF1dGhvcj5ab3U8L0F1dGhvcj48WWVhcj4yMDE3PC9ZZWFyPjxSZWNO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</w:fldData>
              </w:fldChar>
            </w: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instrText xml:space="preserve"> ADDIN EN.CITE </w:instrText>
            </w: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fldChar w:fldCharType="begin">
                <w:fldData xml:space="preserve">PEVuZE5vdGU+PENpdGU+PEF1dGhvcj5ab3U8L0F1dGhvcj48WWVhcj4yMDE3PC9ZZWFyPjxSZWNO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</w:fldData>
              </w:fldChar>
            </w: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</w: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fldChar w:fldCharType="end"/>
            </w: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</w: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fldChar w:fldCharType="separate"/>
            </w: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(Yan, Hui et al., 2022; Zou et al., 2017)</w:t>
            </w: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fldChar w:fldCharType="end"/>
            </w:r>
          </w:p>
          <w:p w14:paraId="33CA4046" w14:textId="77777777" w:rsidR="00010901" w:rsidRPr="0059706A" w:rsidRDefault="00010901" w:rsidP="00B269FC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</w:tr>
      <w:tr w:rsidR="0059706A" w:rsidRPr="0059706A" w14:paraId="789594DF" w14:textId="77777777" w:rsidTr="00B269FC">
        <w:trPr>
          <w:trHeight w:val="1981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C48C89" w14:textId="77777777" w:rsidR="00010901" w:rsidRPr="0059706A" w:rsidRDefault="00010901" w:rsidP="00B269FC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5022A2" w14:textId="77777777" w:rsidR="00010901" w:rsidRPr="0059706A" w:rsidRDefault="00010901" w:rsidP="00B269FC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International migration rat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4D89E8" w14:textId="77777777" w:rsidR="00010901" w:rsidRPr="0059706A" w:rsidRDefault="00010901" w:rsidP="00B269FC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population of people moving across the border for the purpose of settling in other countries as a percentage of the total populat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B02FB8" w14:textId="77777777" w:rsidR="00010901" w:rsidRPr="0059706A" w:rsidRDefault="00010901" w:rsidP="00B269FC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National Historical Geographic Information System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14:paraId="5A2386A6" w14:textId="77777777" w:rsidR="00010901" w:rsidRPr="0059706A" w:rsidRDefault="00010901" w:rsidP="00B269FC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  <w:p w14:paraId="1FF18239" w14:textId="77777777" w:rsidR="00010901" w:rsidRPr="0059706A" w:rsidRDefault="00010901" w:rsidP="00B269FC">
            <w:pPr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  <w:p w14:paraId="0F1D781C" w14:textId="77777777" w:rsidR="00010901" w:rsidRPr="0059706A" w:rsidRDefault="00010901" w:rsidP="00B269FC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fldChar w:fldCharType="begin"/>
            </w: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instrText xml:space="preserve"> ADDIN EN.CITE &lt;EndNote&gt;&lt;Cite&gt;&lt;Author&gt;Han&lt;/Author&gt;&lt;Year&gt;2023&lt;/Year&gt;&lt;RecNum&gt;4275&lt;/RecNum&gt;&lt;DisplayText&gt;(Han et al., 2023)&lt;/DisplayText&gt;&lt;record&gt;&lt;rec-number&gt;4275&lt;/rec-number&gt;&lt;foreign-keys&gt;&lt;key app="EN" db-id="vdwdeax0q5spa5ev2sm5fwazsaw5efwtpt5z" timestamp="1678636506" guid="c5cbfeed-4e39-4f62-8896-e3842a82b2b4"&gt;4275&lt;/key&gt;&lt;/foreign-keys&gt;&lt;ref-type name="Journal Article"&gt;17&lt;/ref-type&gt;&lt;contributors&gt;&lt;authors&gt;&lt;author&gt;Han, Yuan&lt;/author&gt;&lt;author&gt;He, Jianhua&lt;/author&gt;&lt;author&gt;Liu, Dianfeng&lt;/author&gt;&lt;author&gt;Zhao, Hongzhuo&lt;/author&gt;&lt;author&gt;Huang, Junlong&lt;/author&gt;&lt;/authors&gt;&lt;/contributors&gt;&lt;titles&gt;&lt;title&gt;Inequality in urban green provision: A comparative study of large cities throughout the world&lt;/title&gt;&lt;secondary-title&gt;Sustainable Cities and Society&lt;/secondary-title&gt;&lt;/titles&gt;&lt;periodical&gt;&lt;full-title&gt;Sustainable Cities and Society&lt;/full-title&gt;&lt;/periodical&gt;&lt;pages&gt;104229&lt;/pages&gt;&lt;volume&gt;89&lt;/volume&gt;&lt;keywords&gt;&lt;keyword&gt;Urban green space&lt;/keyword&gt;&lt;keyword&gt;Green exposure&lt;/keyword&gt;&lt;keyword&gt;Environmental justice&lt;/keyword&gt;&lt;keyword&gt;Global large cities&lt;/keyword&gt;&lt;/keywords&gt;&lt;dates&gt;&lt;year&gt;2023&lt;/year&gt;&lt;pub-dates&gt;&lt;date&gt;2023/02/01/&lt;/date&gt;&lt;/pub-dates&gt;&lt;/dates&gt;&lt;isbn&gt;2210-6707&lt;/isbn&gt;&lt;urls&gt;&lt;related-urls&gt;&lt;url&gt;https://www.sciencedirect.com/science/article/pii/S2210670722005340&lt;/url&gt;&lt;/related-urls&gt;&lt;/urls&gt;&lt;electronic-resource-num&gt;https://doi.org/10.1016/j.scs.2022.104229&lt;/electronic-resource-num&gt;&lt;/record&gt;&lt;/Cite&gt;&lt;/EndNote&gt;</w:instrText>
            </w: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fldChar w:fldCharType="separate"/>
            </w: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(Han et al., 2023)</w:t>
            </w: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59706A" w:rsidRPr="0059706A" w14:paraId="2DF51C30" w14:textId="77777777" w:rsidTr="00B269FC">
        <w:trPr>
          <w:trHeight w:val="1046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7D32E3" w14:textId="77777777" w:rsidR="00010901" w:rsidRPr="0059706A" w:rsidRDefault="00010901" w:rsidP="00B269FC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15FC50" w14:textId="77777777" w:rsidR="00010901" w:rsidRPr="0059706A" w:rsidRDefault="00010901" w:rsidP="00B269FC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Educational attainmen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7D7EB3" w14:textId="77777777" w:rsidR="00010901" w:rsidRPr="0059706A" w:rsidRDefault="00010901" w:rsidP="00B269FC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Public college graduation rate for people ages 25 and abov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72799C" w14:textId="77777777" w:rsidR="00010901" w:rsidRPr="0059706A" w:rsidRDefault="00010901" w:rsidP="00B269FC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World population review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14:paraId="00B034AF" w14:textId="77777777" w:rsidR="00010901" w:rsidRPr="0059706A" w:rsidRDefault="00010901" w:rsidP="00B269FC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  <w:p w14:paraId="02E1DD58" w14:textId="77777777" w:rsidR="00010901" w:rsidRPr="0059706A" w:rsidRDefault="00010901" w:rsidP="00B269FC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fldChar w:fldCharType="begin"/>
            </w: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instrText xml:space="preserve"> ADDIN EN.CITE &lt;EndNote&gt;&lt;Cite&gt;&lt;Author&gt;Lee&lt;/Author&gt;&lt;Year&gt;2012&lt;/Year&gt;&lt;RecNum&gt;4253&lt;/RecNum&gt;&lt;DisplayText&gt;(Lee and Koski, 2012)&lt;/DisplayText&gt;&lt;record&gt;&lt;rec-number&gt;4253&lt;/rec-number&gt;&lt;foreign-keys&gt;&lt;key app="EN" db-id="vdwdeax0q5spa5ev2sm5fwazsaw5efwtpt5z" timestamp="1678205813" guid="acb16e80-0921-41f5-9793-b4b8ca959c9a"&gt;4253&lt;/key&gt;&lt;/foreign-keys&gt;&lt;ref-type name="Journal Article"&gt;17&lt;/ref-type&gt;&lt;contributors&gt;&lt;authors&gt;&lt;author&gt;Lee, T.&lt;/author&gt;&lt;author&gt;Koski, C.&lt;/author&gt;&lt;/authors&gt;&lt;/contributors&gt;&lt;auth-address&gt;City Univ Hong Kong, Hong Kong, Hong Kong, Peoples R China&amp;#xD;Reed Coll, Portland, OR USA&lt;/auth-address&gt;&lt;titles&gt;&lt;title&gt;Building Green: Local Political Leadership Addressing Climate Change&lt;/title&gt;&lt;secondary-title&gt;REVIEW OF POLICY RESEARCH&lt;/secondary-title&gt;&lt;/titles&gt;&lt;periodical&gt;&lt;full-title&gt;REVIEW OF POLICY RESEARCH&lt;/full-title&gt;&lt;/periodical&gt;&lt;pages&gt;605-624&lt;/pages&gt;&lt;volume&gt;29&lt;/volume&gt;&lt;number&gt;5&lt;/number&gt;&lt;keywords&gt;&lt;keyword&gt;political leadership&lt;/keyword&gt;&lt;keyword&gt;green building&lt;/keyword&gt;&lt;keyword&gt;climate change policy&lt;/keyword&gt;&lt;keyword&gt;multilevel governance&lt;/keyword&gt;&lt;keyword&gt;TRANSNATIONAL-MUNICIPAL-NETWORKS&lt;/keyword&gt;&lt;keyword&gt;CHANGE MITIGATION POLICY&lt;/keyword&gt;&lt;keyword&gt;UNITED-STATES&lt;/keyword&gt;&lt;keyword&gt;ENVIRONMENTAL-POLICY&lt;/keyword&gt;&lt;keyword&gt;GAS EMISSIONS&lt;/keyword&gt;&lt;keyword&gt;CITIES&lt;/keyword&gt;&lt;keyword&gt;PROTECTION&lt;/keyword&gt;&lt;keyword&gt;COMMITMENT&lt;/keyword&gt;&lt;keyword&gt;DIFFUSION&lt;/keyword&gt;&lt;/keywords&gt;&lt;dates&gt;&lt;year&gt;2012&lt;/year&gt;&lt;pub-dates&gt;&lt;date&gt;SEP&lt;/date&gt;&lt;/pub-dates&gt;&lt;/dates&gt;&lt;isbn&gt;1541-132X J9 - REV POLICY RES&lt;/isbn&gt;&lt;accession-num&gt;WOS:000307338500002&lt;/accession-num&gt;&lt;urls&gt;&lt;/urls&gt;&lt;custom3&gt;City University of Hong Kong&amp;#xD;Reed College - Oregon&lt;/custom3&gt;&lt;electronic-resource-num&gt;10.1111/j.1541-1338.2012.00579.x&lt;/electronic-resource-num&gt;&lt;language&gt;English&lt;/language&gt;&lt;/record&gt;&lt;/Cite&gt;&lt;/EndNote&gt;</w:instrText>
            </w: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fldChar w:fldCharType="separate"/>
            </w: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(Lee and Koski, 2012)</w:t>
            </w: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59706A" w:rsidRPr="0059706A" w14:paraId="5B233FC6" w14:textId="77777777" w:rsidTr="00B269FC">
        <w:trPr>
          <w:trHeight w:val="600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472AA6" w14:textId="77777777" w:rsidR="00010901" w:rsidRPr="0059706A" w:rsidRDefault="00010901" w:rsidP="00B269FC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3BFF41" w14:textId="77777777" w:rsidR="00010901" w:rsidRPr="0059706A" w:rsidRDefault="00010901" w:rsidP="00B269FC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Life expectanc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BC33C0" w14:textId="77777777" w:rsidR="00010901" w:rsidRPr="0059706A" w:rsidRDefault="00010901" w:rsidP="00B269FC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Average number of years that a newborn could expect to liv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1A015A" w14:textId="77777777" w:rsidR="00010901" w:rsidRPr="0059706A" w:rsidRDefault="00010901" w:rsidP="00B269FC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World population review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14:paraId="43B2A0CD" w14:textId="77777777" w:rsidR="00010901" w:rsidRPr="0059706A" w:rsidRDefault="00010901" w:rsidP="00B269FC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  <w:p w14:paraId="36CFC0C6" w14:textId="77777777" w:rsidR="00010901" w:rsidRPr="0059706A" w:rsidRDefault="00010901" w:rsidP="00B269FC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fldChar w:fldCharType="begin"/>
            </w: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instrText xml:space="preserve"> ADDIN EN.CITE &lt;EndNote&gt;&lt;Cite&gt;&lt;Author&gt;Han&lt;/Author&gt;&lt;Year&gt;2023&lt;/Year&gt;&lt;RecNum&gt;4275&lt;/RecNum&gt;&lt;DisplayText&gt;(Han et al., 2023)&lt;/DisplayText&gt;&lt;record&gt;&lt;rec-number&gt;4275&lt;/rec-number&gt;&lt;foreign-keys&gt;&lt;key app="EN" db-id="vdwdeax0q5spa5ev2sm5fwazsaw5efwtpt5z" timestamp="1678636506" guid="c5cbfeed-4e39-4f62-8896-e3842a82b2b4"&gt;4275&lt;/key&gt;&lt;/foreign-keys&gt;&lt;ref-type name="Journal Article"&gt;17&lt;/ref-type&gt;&lt;contributors&gt;&lt;authors&gt;&lt;author&gt;Han, Yuan&lt;/author&gt;&lt;author&gt;He, Jianhua&lt;/author&gt;&lt;author&gt;Liu, Dianfeng&lt;/author&gt;&lt;author&gt;Zhao, Hongzhuo&lt;/author&gt;&lt;author&gt;Huang, Junlong&lt;/author&gt;&lt;/authors&gt;&lt;/contributors&gt;&lt;titles&gt;&lt;title&gt;Inequality in urban green provision: A comparative study of large cities throughout the world&lt;/title&gt;&lt;secondary-title&gt;Sustainable Cities and Society&lt;/secondary-title&gt;&lt;/titles&gt;&lt;periodical&gt;&lt;full-title&gt;Sustainable Cities and Society&lt;/full-title&gt;&lt;/periodical&gt;&lt;pages&gt;104229&lt;/pages&gt;&lt;volume&gt;89&lt;/volume&gt;&lt;keywords&gt;&lt;keyword&gt;Urban green space&lt;/keyword&gt;&lt;keyword&gt;Green exposure&lt;/keyword&gt;&lt;keyword&gt;Environmental justice&lt;/keyword&gt;&lt;keyword&gt;Global large cities&lt;/keyword&gt;&lt;/keywords&gt;&lt;dates&gt;&lt;year&gt;2023&lt;/year&gt;&lt;pub-dates&gt;&lt;date&gt;2023/02/01/&lt;/date&gt;&lt;/pub-dates&gt;&lt;/dates&gt;&lt;isbn&gt;2210-6707&lt;/isbn&gt;&lt;urls&gt;&lt;related-urls&gt;&lt;url&gt;https://www.sciencedirect.com/science/article/pii/S2210670722005340&lt;/url&gt;&lt;/related-urls&gt;&lt;/urls&gt;&lt;electronic-resource-num&gt;https://doi.org/10.1016/j.scs.2022.104229&lt;/electronic-resource-num&gt;&lt;/record&gt;&lt;/Cite&gt;&lt;/EndNote&gt;</w:instrText>
            </w: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fldChar w:fldCharType="separate"/>
            </w: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(Han et al., 2023)</w:t>
            </w: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59706A" w:rsidRPr="0059706A" w14:paraId="49F35067" w14:textId="77777777" w:rsidTr="00B269FC">
        <w:trPr>
          <w:trHeight w:val="1200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527295" w14:textId="77777777" w:rsidR="00010901" w:rsidRPr="0059706A" w:rsidRDefault="00010901" w:rsidP="00B269FC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02AE4C" w14:textId="77777777" w:rsidR="00010901" w:rsidRPr="0059706A" w:rsidRDefault="00010901" w:rsidP="00B269FC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Mortality rate infan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E5704D" w14:textId="77777777" w:rsidR="00010901" w:rsidRPr="0059706A" w:rsidRDefault="00010901" w:rsidP="00B269FC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The ratio of the number of deaths under the age of one year after birth to the number of birth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1219E2" w14:textId="77777777" w:rsidR="00010901" w:rsidRPr="0059706A" w:rsidRDefault="00010901" w:rsidP="00B269FC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Centers for disease control and prevent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14:paraId="6377B9C2" w14:textId="77777777" w:rsidR="00010901" w:rsidRPr="0059706A" w:rsidRDefault="00010901" w:rsidP="00B269FC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  <w:p w14:paraId="031E2C56" w14:textId="77777777" w:rsidR="00010901" w:rsidRPr="0059706A" w:rsidRDefault="00010901" w:rsidP="00B269FC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  <w:p w14:paraId="37977F16" w14:textId="77777777" w:rsidR="00010901" w:rsidRPr="0059706A" w:rsidRDefault="00010901" w:rsidP="00B269FC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fldChar w:fldCharType="begin"/>
            </w: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instrText xml:space="preserve"> ADDIN EN.CITE &lt;EndNote&gt;&lt;Cite&gt;&lt;Author&gt;Han&lt;/Author&gt;&lt;Year&gt;2023&lt;/Year&gt;&lt;RecNum&gt;4275&lt;/RecNum&gt;&lt;DisplayText&gt;(Han et al., 2023)&lt;/DisplayText&gt;&lt;record&gt;&lt;rec-number&gt;4275&lt;/rec-number&gt;&lt;foreign-keys&gt;&lt;key app="EN" db-id="vdwdeax0q5spa5ev2sm5fwazsaw5efwtpt5z" timestamp="1678636506" guid="c5cbfeed-4e39-4f62-8896-e3842a82b2b4"&gt;4275&lt;/key&gt;&lt;/foreign-keys&gt;&lt;ref-type name="Journal Article"&gt;17&lt;/ref-type&gt;&lt;contributors&gt;&lt;authors&gt;&lt;author&gt;Han, Yuan&lt;/author&gt;&lt;author&gt;He, Jianhua&lt;/author&gt;&lt;author&gt;Liu, Dianfeng&lt;/author&gt;&lt;author&gt;Zhao, Hongzhuo&lt;/author&gt;&lt;author&gt;Huang, Junlong&lt;/author&gt;&lt;/authors&gt;&lt;/contributors&gt;&lt;titles&gt;&lt;title&gt;Inequality in urban green provision: A comparative study of large cities throughout the world&lt;/title&gt;&lt;secondary-title&gt;Sustainable Cities and Society&lt;/secondary-title&gt;&lt;/titles&gt;&lt;periodical&gt;&lt;full-title&gt;Sustainable Cities and Society&lt;/full-title&gt;&lt;/periodical&gt;&lt;pages&gt;104229&lt;/pages&gt;&lt;volume&gt;89&lt;/volume&gt;&lt;keywords&gt;&lt;keyword&gt;Urban green space&lt;/keyword&gt;&lt;keyword&gt;Green exposure&lt;/keyword&gt;&lt;keyword&gt;Environmental justice&lt;/keyword&gt;&lt;keyword&gt;Global large cities&lt;/keyword&gt;&lt;/keywords&gt;&lt;dates&gt;&lt;year&gt;2023&lt;/year&gt;&lt;pub-dates&gt;&lt;date&gt;2023/02/01/&lt;/date&gt;&lt;/pub-dates&gt;&lt;/dates&gt;&lt;isbn&gt;2210-6707&lt;/isbn&gt;&lt;urls&gt;&lt;related-urls&gt;&lt;url&gt;https://www.sciencedirect.com/science/article/pii/S2210670722005340&lt;/url&gt;&lt;/related-urls&gt;&lt;/urls&gt;&lt;electronic-resource-num&gt;https://doi.org/10.1016/j.scs.2022.104229&lt;/electronic-resource-num&gt;&lt;/record&gt;&lt;/Cite&gt;&lt;/EndNote&gt;</w:instrText>
            </w: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fldChar w:fldCharType="separate"/>
            </w: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(Han et al., 2023)</w:t>
            </w: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59706A" w:rsidRPr="0059706A" w14:paraId="4F8C2723" w14:textId="77777777" w:rsidTr="00B269FC">
        <w:trPr>
          <w:trHeight w:val="690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604EFF" w14:textId="77777777" w:rsidR="00010901" w:rsidRPr="0059706A" w:rsidRDefault="00010901" w:rsidP="00B269FC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Socioeconomic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C33C5F" w14:textId="77777777" w:rsidR="00010901" w:rsidRPr="0059706A" w:rsidRDefault="00010901" w:rsidP="00B269FC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GDP per capit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EFB0AC" w14:textId="77777777" w:rsidR="00010901" w:rsidRPr="0059706A" w:rsidRDefault="00010901" w:rsidP="00B269FC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Gross Domestic Product per capit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599E1C" w14:textId="77777777" w:rsidR="00010901" w:rsidRPr="0059706A" w:rsidRDefault="00010901" w:rsidP="00B269FC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National Historical Geographic Information System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14:paraId="16137A08" w14:textId="77777777" w:rsidR="00010901" w:rsidRPr="0059706A" w:rsidRDefault="00010901" w:rsidP="00B269FC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  <w:p w14:paraId="043D4114" w14:textId="77777777" w:rsidR="00010901" w:rsidRPr="0059706A" w:rsidRDefault="00010901" w:rsidP="00B269FC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(Lee and Koski, 2012)</w:t>
            </w:r>
          </w:p>
          <w:p w14:paraId="3CF64A46" w14:textId="77777777" w:rsidR="00010901" w:rsidRPr="0059706A" w:rsidRDefault="00010901" w:rsidP="00B269FC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</w:tr>
      <w:tr w:rsidR="0059706A" w:rsidRPr="0059706A" w14:paraId="60CBB3C0" w14:textId="77777777" w:rsidTr="00B269FC">
        <w:trPr>
          <w:trHeight w:val="826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C63D09" w14:textId="77777777" w:rsidR="00010901" w:rsidRPr="0059706A" w:rsidRDefault="00010901" w:rsidP="00B269FC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205B83" w14:textId="77777777" w:rsidR="00010901" w:rsidRPr="0059706A" w:rsidRDefault="00010901" w:rsidP="00B269FC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Median Household Incom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6370E1" w14:textId="77777777" w:rsidR="00010901" w:rsidRPr="0059706A" w:rsidRDefault="00010901" w:rsidP="00B269FC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Measure the income level of general public in a stat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EE3BBB" w14:textId="77777777" w:rsidR="00010901" w:rsidRPr="0059706A" w:rsidRDefault="00010901" w:rsidP="00B269FC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National Historical Geographic Information System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14:paraId="7D766685" w14:textId="77777777" w:rsidR="00010901" w:rsidRPr="0059706A" w:rsidRDefault="00010901" w:rsidP="00B269FC">
            <w:pPr>
              <w:spacing w:line="1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  <w:p w14:paraId="42480A9B" w14:textId="77777777" w:rsidR="00010901" w:rsidRPr="0059706A" w:rsidRDefault="00010901" w:rsidP="00B269FC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fldChar w:fldCharType="begin"/>
            </w: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instrText xml:space="preserve"> ADDIN EN.CITE &lt;EndNote&gt;&lt;Cite&gt;&lt;Author&gt;Lee&lt;/Author&gt;&lt;Year&gt;2012&lt;/Year&gt;&lt;RecNum&gt;4253&lt;/RecNum&gt;&lt;DisplayText&gt;(Lee and Koski, 2012)&lt;/DisplayText&gt;&lt;record&gt;&lt;rec-number&gt;4253&lt;/rec-number&gt;&lt;foreign-keys&gt;&lt;key app="EN" db-id="vdwdeax0q5spa5ev2sm5fwazsaw5efwtpt5z" timestamp="1678205813" guid="acb16e80-0921-41f5-9793-b4b8ca959c9a"&gt;4253&lt;/key&gt;&lt;/foreign-keys&gt;&lt;ref-type name="Journal Article"&gt;17&lt;/ref-type&gt;&lt;contributors&gt;&lt;authors&gt;&lt;author&gt;Lee, T.&lt;/author&gt;&lt;author&gt;Koski, C.&lt;/author&gt;&lt;/authors&gt;&lt;/contributors&gt;&lt;auth-address&gt;City Univ Hong Kong, Hong Kong, Hong Kong, Peoples R China&amp;#xD;Reed Coll, Portland, OR USA&lt;/auth-address&gt;&lt;titles&gt;&lt;title&gt;Building Green: Local Political Leadership Addressing Climate Change&lt;/title&gt;&lt;secondary-title&gt;REVIEW OF POLICY RESEARCH&lt;/secondary-title&gt;&lt;/titles&gt;&lt;periodical&gt;&lt;full-title&gt;REVIEW OF POLICY RESEARCH&lt;/full-title&gt;&lt;/periodical&gt;&lt;pages&gt;605-624&lt;/pages&gt;&lt;volume&gt;29&lt;/volume&gt;&lt;number&gt;5&lt;/number&gt;&lt;keywords&gt;&lt;keyword&gt;political leadership&lt;/keyword&gt;&lt;keyword&gt;green building&lt;/keyword&gt;&lt;keyword&gt;climate change policy&lt;/keyword&gt;&lt;keyword&gt;multilevel governance&lt;/keyword&gt;&lt;keyword&gt;TRANSNATIONAL-MUNICIPAL-NETWORKS&lt;/keyword&gt;&lt;keyword&gt;CHANGE MITIGATION POLICY&lt;/keyword&gt;&lt;keyword&gt;UNITED-STATES&lt;/keyword&gt;&lt;keyword&gt;ENVIRONMENTAL-POLICY&lt;/keyword&gt;&lt;keyword&gt;GAS EMISSIONS&lt;/keyword&gt;&lt;keyword&gt;CITIES&lt;/keyword&gt;&lt;keyword&gt;PROTECTION&lt;/keyword&gt;&lt;keyword&gt;COMMITMENT&lt;/keyword&gt;&lt;keyword&gt;DIFFUSION&lt;/keyword&gt;&lt;/keywords&gt;&lt;dates&gt;&lt;year&gt;2012&lt;/year&gt;&lt;pub-dates&gt;&lt;date&gt;SEP&lt;/date&gt;&lt;/pub-dates&gt;&lt;/dates&gt;&lt;isbn&gt;1541-132X J9 - REV POLICY RES&lt;/isbn&gt;&lt;accession-num&gt;WOS:000307338500002&lt;/accession-num&gt;&lt;urls&gt;&lt;/urls&gt;&lt;custom3&gt;City University of Hong Kong&amp;#xD;Reed College - Oregon&lt;/custom3&gt;&lt;electronic-resource-num&gt;10.1111/j.1541-1338.2012.00579.x&lt;/electronic-resource-num&gt;&lt;language&gt;English&lt;/language&gt;&lt;/record&gt;&lt;/Cite&gt;&lt;/EndNote&gt;</w:instrText>
            </w: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fldChar w:fldCharType="separate"/>
            </w: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(Lee and Koski, 2012)</w:t>
            </w: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59706A" w:rsidRPr="0059706A" w14:paraId="636A693B" w14:textId="77777777" w:rsidTr="00B269FC">
        <w:trPr>
          <w:trHeight w:val="1121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BBA59E" w14:textId="77777777" w:rsidR="00010901" w:rsidRPr="0059706A" w:rsidRDefault="00010901" w:rsidP="00B269FC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CD6236" w14:textId="77777777" w:rsidR="00010901" w:rsidRPr="0059706A" w:rsidRDefault="00010901" w:rsidP="00B269FC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Income inequalit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3D73DB" w14:textId="77777777" w:rsidR="00010901" w:rsidRPr="0059706A" w:rsidRDefault="00010901" w:rsidP="00B269FC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Measure the inequality of income distribution across a populat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9278EB" w14:textId="77777777" w:rsidR="00010901" w:rsidRPr="0059706A" w:rsidRDefault="00010901" w:rsidP="00B269FC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National Historical Geographic Information System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14:paraId="7E359979" w14:textId="77777777" w:rsidR="00010901" w:rsidRPr="0059706A" w:rsidRDefault="00010901" w:rsidP="00B269FC">
            <w:pPr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  <w:p w14:paraId="694DA972" w14:textId="77777777" w:rsidR="00010901" w:rsidRPr="0059706A" w:rsidRDefault="00010901" w:rsidP="00B269FC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fldChar w:fldCharType="begin"/>
            </w: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instrText xml:space="preserve"> ADDIN EN.CITE &lt;EndNote&gt;&lt;Cite&gt;&lt;Author&gt;Zou&lt;/Author&gt;&lt;Year&gt;2017&lt;/Year&gt;&lt;RecNum&gt;4207&lt;/RecNum&gt;&lt;DisplayText&gt;(Zou et al., 2017)&lt;/DisplayText&gt;&lt;record&gt;&lt;rec-number&gt;4207&lt;/rec-number&gt;&lt;foreign-keys&gt;&lt;key app="EN" db-id="vdwdeax0q5spa5ev2sm5fwazsaw5efwtpt5z" timestamp="1677996289" guid="64d45f4a-9f7c-45cf-8345-8e5ce39d58b8"&gt;4207&lt;/key&gt;&lt;/foreign-keys&gt;&lt;ref-type name="Journal Article"&gt;17&lt;/ref-type&gt;&lt;contributors&gt;&lt;authors&gt;&lt;author&gt;Zou, Yonghua&lt;/author&gt;&lt;author&gt;Zhao, Wanxia&lt;/author&gt;&lt;author&gt;Zhong, Ruijun&lt;/author&gt;&lt;/authors&gt;&lt;/contributors&gt;&lt;titles&gt;&lt;title&gt;The spatial distribution of green buildings in China: Regional imbalance, economic fundamentals, and policy incentives&lt;/title&gt;&lt;secondary-title&gt;Applied Geography&lt;/secondary-title&gt;&lt;/titles&gt;&lt;periodical&gt;&lt;full-title&gt;Applied Geography&lt;/full-title&gt;&lt;/periodical&gt;&lt;pages&gt;38-47&lt;/pages&gt;&lt;volume&gt;88&lt;/volume&gt;&lt;keywords&gt;&lt;keyword&gt;Green building&lt;/keyword&gt;&lt;keyword&gt;Spatial distribution&lt;/keyword&gt;&lt;keyword&gt;Regional imbalance&lt;/keyword&gt;&lt;keyword&gt;Economic fundamentals&lt;/keyword&gt;&lt;keyword&gt;Green public policy&lt;/keyword&gt;&lt;/keywords&gt;&lt;dates&gt;&lt;year&gt;2017&lt;/year&gt;&lt;pub-dates&gt;&lt;date&gt;2017/11/01/&lt;/date&gt;&lt;/pub-dates&gt;&lt;/dates&gt;&lt;isbn&gt;0143-6228&lt;/isbn&gt;&lt;urls&gt;&lt;related-urls&gt;&lt;url&gt;https://www.sciencedirect.com/science/article/pii/S0143622817309244&lt;/url&gt;&lt;/related-urls&gt;&lt;/urls&gt;&lt;electronic-resource-num&gt;https://doi.org/10.1016/j.apgeog.2017.08.022&lt;/electronic-resource-num&gt;&lt;/record&gt;&lt;/Cite&gt;&lt;/EndNote&gt;</w:instrText>
            </w: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fldChar w:fldCharType="separate"/>
            </w: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(Zou et al., 2017)</w:t>
            </w: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59706A" w:rsidRPr="0059706A" w14:paraId="6294B23F" w14:textId="77777777" w:rsidTr="00B269FC">
        <w:trPr>
          <w:trHeight w:val="1137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3EF14" w14:textId="77777777" w:rsidR="00010901" w:rsidRPr="0059706A" w:rsidRDefault="00010901" w:rsidP="00B269FC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07824C" w14:textId="77777777" w:rsidR="00010901" w:rsidRPr="0059706A" w:rsidRDefault="00010901" w:rsidP="00B269FC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Regional price pariti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1E61A4" w14:textId="77777777" w:rsidR="00010901" w:rsidRPr="0059706A" w:rsidRDefault="00010901" w:rsidP="00B269FC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Measure the differences in price levels across states within a year.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94CE16" w14:textId="77777777" w:rsidR="00010901" w:rsidRPr="0059706A" w:rsidRDefault="00010901" w:rsidP="00B269FC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U.S. Bureau of Economic Analysis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14:paraId="71B2DF0E" w14:textId="77777777" w:rsidR="00010901" w:rsidRPr="0059706A" w:rsidRDefault="00010901" w:rsidP="00B269FC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  <w:p w14:paraId="76241DB5" w14:textId="77777777" w:rsidR="00010901" w:rsidRPr="0059706A" w:rsidRDefault="00010901" w:rsidP="00B269FC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fldChar w:fldCharType="begin">
                <w:fldData xml:space="preserve">PEVuZE5vdGU+PENpdGU+PEF1dGhvcj5ab3U8L0F1dGhvcj48WWVhcj4yMDE3PC9ZZWFyPjxSZWNO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</w:fldData>
              </w:fldChar>
            </w: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instrText xml:space="preserve"> ADDIN EN.CITE </w:instrText>
            </w: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fldChar w:fldCharType="begin">
                <w:fldData xml:space="preserve">PEVuZE5vdGU+PENpdGU+PEF1dGhvcj5ab3U8L0F1dGhvcj48WWVhcj4yMDE3PC9ZZWFyPjxSZWNO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</w:fldData>
              </w:fldChar>
            </w: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</w: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fldChar w:fldCharType="end"/>
            </w: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</w: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fldChar w:fldCharType="separate"/>
            </w: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(Yan, Hui et al., 2022; Zou et al., 2017)</w:t>
            </w: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59706A" w:rsidRPr="0059706A" w14:paraId="6BB3D5DC" w14:textId="77777777" w:rsidTr="00B269FC">
        <w:trPr>
          <w:trHeight w:val="1281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8700B6" w14:textId="77777777" w:rsidR="00010901" w:rsidRPr="0059706A" w:rsidRDefault="00010901" w:rsidP="00B269FC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33408D" w14:textId="77777777" w:rsidR="00010901" w:rsidRPr="0059706A" w:rsidRDefault="00010901" w:rsidP="00B269FC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Unemployment rat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403392" w14:textId="77777777" w:rsidR="00010901" w:rsidRPr="0059706A" w:rsidRDefault="00010901" w:rsidP="00B269FC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The share of the labor force that is without work but available for employment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07336B" w14:textId="77777777" w:rsidR="00010901" w:rsidRPr="0059706A" w:rsidRDefault="00010901" w:rsidP="00B269FC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National Historical Geographic Information System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14:paraId="4D4C5F5F" w14:textId="77777777" w:rsidR="00010901" w:rsidRPr="0059706A" w:rsidRDefault="00010901" w:rsidP="00B269FC">
            <w:pPr>
              <w:spacing w:line="276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  <w:p w14:paraId="05F38EA4" w14:textId="77777777" w:rsidR="00010901" w:rsidRPr="0059706A" w:rsidRDefault="00010901" w:rsidP="00B269FC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(Yan et al., 2022; Zou et al., 2017)</w:t>
            </w:r>
          </w:p>
        </w:tc>
      </w:tr>
      <w:tr w:rsidR="0059706A" w:rsidRPr="0059706A" w14:paraId="6775261E" w14:textId="77777777" w:rsidTr="00B269FC">
        <w:trPr>
          <w:trHeight w:val="1000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20402C" w14:textId="77777777" w:rsidR="00010901" w:rsidRPr="0059706A" w:rsidRDefault="00010901" w:rsidP="00B269FC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4ABD84" w14:textId="77777777" w:rsidR="00010901" w:rsidRPr="0059706A" w:rsidRDefault="00010901" w:rsidP="00B269FC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Human development index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55293A" w14:textId="77777777" w:rsidR="00010901" w:rsidRPr="0059706A" w:rsidRDefault="00010901" w:rsidP="00B269FC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Composite indicator of education, health and living standard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1B595B" w14:textId="77777777" w:rsidR="00010901" w:rsidRPr="0059706A" w:rsidRDefault="00010901" w:rsidP="00B269FC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United Nations Development </w:t>
            </w:r>
            <w:proofErr w:type="spellStart"/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Programme</w:t>
            </w:r>
            <w:proofErr w:type="spellEnd"/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14:paraId="453FD63E" w14:textId="77777777" w:rsidR="00010901" w:rsidRPr="0059706A" w:rsidRDefault="00010901" w:rsidP="00B269FC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  <w:p w14:paraId="3D0AEEBA" w14:textId="77777777" w:rsidR="00010901" w:rsidRPr="0059706A" w:rsidRDefault="00010901" w:rsidP="00B269FC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fldChar w:fldCharType="begin"/>
            </w: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instrText xml:space="preserve"> ADDIN EN.CITE &lt;EndNote&gt;&lt;Cite&gt;&lt;Author&gt;Han&lt;/Author&gt;&lt;Year&gt;2023&lt;/Year&gt;&lt;RecNum&gt;4275&lt;/RecNum&gt;&lt;DisplayText&gt;(Han et al., 2023)&lt;/DisplayText&gt;&lt;record&gt;&lt;rec-number&gt;4275&lt;/rec-number&gt;&lt;foreign-keys&gt;&lt;key app="EN" db-id="vdwdeax0q5spa5ev2sm5fwazsaw5efwtpt5z" timestamp="1678636506" guid="c5cbfeed-4e39-4f62-8896-e3842a82b2b4"&gt;4275&lt;/key&gt;&lt;/foreign-keys&gt;&lt;ref-type name="Journal Article"&gt;17&lt;/ref-type&gt;&lt;contributors&gt;&lt;authors&gt;&lt;author&gt;Han, Yuan&lt;/author&gt;&lt;author&gt;He, Jianhua&lt;/author&gt;&lt;author&gt;Liu, Dianfeng&lt;/author&gt;&lt;author&gt;Zhao, Hongzhuo&lt;/author&gt;&lt;author&gt;Huang, Junlong&lt;/author&gt;&lt;/authors&gt;&lt;/contributors&gt;&lt;titles&gt;&lt;title&gt;Inequality in urban green provision: A comparative study of large cities throughout the world&lt;/title&gt;&lt;secondary-title&gt;Sustainable Cities and Society&lt;/secondary-title&gt;&lt;/titles&gt;&lt;periodical&gt;&lt;full-title&gt;Sustainable Cities and Society&lt;/full-title&gt;&lt;/periodical&gt;&lt;pages&gt;104229&lt;/pages&gt;&lt;volume&gt;89&lt;/volume&gt;&lt;keywords&gt;&lt;keyword&gt;Urban green space&lt;/keyword&gt;&lt;keyword&gt;Green exposure&lt;/keyword&gt;&lt;keyword&gt;Environmental justice&lt;/keyword&gt;&lt;keyword&gt;Global large cities&lt;/keyword&gt;&lt;/keywords&gt;&lt;dates&gt;&lt;year&gt;2023&lt;/year&gt;&lt;pub-dates&gt;&lt;date&gt;2023/02/01/&lt;/date&gt;&lt;/pub-dates&gt;&lt;/dates&gt;&lt;isbn&gt;2210-6707&lt;/isbn&gt;&lt;urls&gt;&lt;related-urls&gt;&lt;url&gt;https://www.sciencedirect.com/science/article/pii/S2210670722005340&lt;/url&gt;&lt;/related-urls&gt;&lt;/urls&gt;&lt;electronic-resource-num&gt;https://doi.org/10.1016/j.scs.2022.104229&lt;/electronic-resource-num&gt;&lt;/record&gt;&lt;/Cite&gt;&lt;/EndNote&gt;</w:instrText>
            </w: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fldChar w:fldCharType="separate"/>
            </w: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(Han et al., 2023)</w:t>
            </w: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59706A" w:rsidRPr="0059706A" w14:paraId="2A16C10E" w14:textId="77777777" w:rsidTr="00B269FC">
        <w:trPr>
          <w:trHeight w:val="520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4430DB" w14:textId="77777777" w:rsidR="00010901" w:rsidRPr="0059706A" w:rsidRDefault="00010901" w:rsidP="00B269FC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Environmental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1300E0" w14:textId="77777777" w:rsidR="00010901" w:rsidRPr="0059706A" w:rsidRDefault="00010901" w:rsidP="00B269FC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Annual precipitat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155782" w14:textId="77777777" w:rsidR="00010901" w:rsidRPr="0059706A" w:rsidRDefault="00010901" w:rsidP="00B269FC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Annual averag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CAF0AB" w14:textId="77777777" w:rsidR="00010901" w:rsidRPr="0059706A" w:rsidRDefault="00010901" w:rsidP="00B269FC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National Centers for Environmental Information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14:paraId="047F8CD1" w14:textId="77777777" w:rsidR="00010901" w:rsidRPr="0059706A" w:rsidRDefault="00010901" w:rsidP="00B269FC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  <w:p w14:paraId="2C49E659" w14:textId="77777777" w:rsidR="00010901" w:rsidRPr="0059706A" w:rsidRDefault="00010901" w:rsidP="00B269FC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fldChar w:fldCharType="begin"/>
            </w: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instrText xml:space="preserve"> ADDIN EN.CITE &lt;EndNote&gt;&lt;Cite&gt;&lt;Author&gt;Han&lt;/Author&gt;&lt;Year&gt;2023&lt;/Year&gt;&lt;RecNum&gt;4275&lt;/RecNum&gt;&lt;DisplayText&gt;(Han et al., 2023)&lt;/DisplayText&gt;&lt;record&gt;&lt;rec-number&gt;4275&lt;/rec-number&gt;&lt;foreign-keys&gt;&lt;key app="EN" db-id="vdwdeax0q5spa5ev2sm5fwazsaw5efwtpt5z" timestamp="1678636506" guid="c5cbfeed-4e39-4f62-8896-e3842a82b2b4"&gt;4275&lt;/key&gt;&lt;/foreign-keys&gt;&lt;ref-type name="Journal Article"&gt;17&lt;/ref-type&gt;&lt;contributors&gt;&lt;authors&gt;&lt;author&gt;Han, Yuan&lt;/author&gt;&lt;author&gt;He, Jianhua&lt;/author&gt;&lt;author&gt;Liu, Dianfeng&lt;/author&gt;&lt;author&gt;Zhao, Hongzhuo&lt;/author&gt;&lt;author&gt;Huang, Junlong&lt;/author&gt;&lt;/authors&gt;&lt;/contributors&gt;&lt;titles&gt;&lt;title&gt;Inequality in urban green provision: A comparative study of large cities throughout the world&lt;/title&gt;&lt;secondary-title&gt;Sustainable Cities and Society&lt;/secondary-title&gt;&lt;/titles&gt;&lt;periodical&gt;&lt;full-title&gt;Sustainable Cities and Society&lt;/full-title&gt;&lt;/periodical&gt;&lt;pages&gt;104229&lt;/pages&gt;&lt;volume&gt;89&lt;/volume&gt;&lt;keywords&gt;&lt;keyword&gt;Urban green space&lt;/keyword&gt;&lt;keyword&gt;Green exposure&lt;/keyword&gt;&lt;keyword&gt;Environmental justice&lt;/keyword&gt;&lt;keyword&gt;Global large cities&lt;/keyword&gt;&lt;/keywords&gt;&lt;dates&gt;&lt;year&gt;2023&lt;/year&gt;&lt;pub-dates&gt;&lt;date&gt;2023/02/01/&lt;/date&gt;&lt;/pub-dates&gt;&lt;/dates&gt;&lt;isbn&gt;2210-6707&lt;/isbn&gt;&lt;urls&gt;&lt;related-urls&gt;&lt;url&gt;https://www.sciencedirect.com/science/article/pii/S2210670722005340&lt;/url&gt;&lt;/related-urls&gt;&lt;/urls&gt;&lt;electronic-resource-num&gt;https://doi.org/10.1016/j.scs.2022.104229&lt;/electronic-resource-num&gt;&lt;/record&gt;&lt;/Cite&gt;&lt;/EndNote&gt;</w:instrText>
            </w: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fldChar w:fldCharType="separate"/>
            </w: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(Han et al., 2023)</w:t>
            </w: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59706A" w:rsidRPr="0059706A" w14:paraId="3C229C55" w14:textId="77777777" w:rsidTr="00B269FC">
        <w:trPr>
          <w:trHeight w:val="520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F8ECAC" w14:textId="77777777" w:rsidR="00010901" w:rsidRPr="0059706A" w:rsidRDefault="00010901" w:rsidP="00B269FC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C559D" w14:textId="77777777" w:rsidR="00010901" w:rsidRPr="0059706A" w:rsidRDefault="00010901" w:rsidP="00B269FC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Annual average temperatur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8D695C" w14:textId="77777777" w:rsidR="00010901" w:rsidRPr="0059706A" w:rsidRDefault="00010901" w:rsidP="00B269FC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Annual averag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0FDC0B" w14:textId="77777777" w:rsidR="00010901" w:rsidRPr="0059706A" w:rsidRDefault="00010901" w:rsidP="00B269FC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National Centers for Environmental Information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14:paraId="3C7961F2" w14:textId="77777777" w:rsidR="00010901" w:rsidRPr="0059706A" w:rsidRDefault="00010901" w:rsidP="00B269FC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  <w:p w14:paraId="17AF537D" w14:textId="77777777" w:rsidR="00010901" w:rsidRPr="0059706A" w:rsidRDefault="00010901" w:rsidP="00B269FC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fldChar w:fldCharType="begin"/>
            </w: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instrText xml:space="preserve"> ADDIN EN.CITE &lt;EndNote&gt;&lt;Cite&gt;&lt;Author&gt;Lee&lt;/Author&gt;&lt;Year&gt;2012&lt;/Year&gt;&lt;RecNum&gt;4253&lt;/RecNum&gt;&lt;DisplayText&gt;(Lee and Koski, 2012)&lt;/DisplayText&gt;&lt;record&gt;&lt;rec-number&gt;4253&lt;/rec-number&gt;&lt;foreign-keys&gt;&lt;key app="EN" db-id="vdwdeax0q5spa5ev2sm5fwazsaw5efwtpt5z" timestamp="1678205813" guid="acb16e80-0921-41f5-9793-b4b8ca959c9a"&gt;4253&lt;/key&gt;&lt;/foreign-keys&gt;&lt;ref-type name="Journal Article"&gt;17&lt;/ref-type&gt;&lt;contributors&gt;&lt;authors&gt;&lt;author&gt;Lee, T.&lt;/author&gt;&lt;author&gt;Koski, C.&lt;/author&gt;&lt;/authors&gt;&lt;/contributors&gt;&lt;auth-address&gt;City Univ Hong Kong, Hong Kong, Hong Kong, Peoples R China&amp;#xD;Reed Coll, Portland, OR USA&lt;/auth-address&gt;&lt;titles&gt;&lt;title&gt;Building Green: Local Political Leadership Addressing Climate Change&lt;/title&gt;&lt;secondary-title&gt;REVIEW OF POLICY RESEARCH&lt;/secondary-title&gt;&lt;/titles&gt;&lt;periodical&gt;&lt;full-title&gt;REVIEW OF POLICY RESEARCH&lt;/full-title&gt;&lt;/periodical&gt;&lt;pages&gt;605-624&lt;/pages&gt;&lt;volume&gt;29&lt;/volume&gt;&lt;number&gt;5&lt;/number&gt;&lt;keywords&gt;&lt;keyword&gt;political leadership&lt;/keyword&gt;&lt;keyword&gt;green building&lt;/keyword&gt;&lt;keyword&gt;climate change policy&lt;/keyword&gt;&lt;keyword&gt;multilevel governance&lt;/keyword&gt;&lt;keyword&gt;TRANSNATIONAL-MUNICIPAL-NETWORKS&lt;/keyword&gt;&lt;keyword&gt;CHANGE MITIGATION POLICY&lt;/keyword&gt;&lt;keyword&gt;UNITED-STATES&lt;/keyword&gt;&lt;keyword&gt;ENVIRONMENTAL-POLICY&lt;/keyword&gt;&lt;keyword&gt;GAS EMISSIONS&lt;/keyword&gt;&lt;keyword&gt;CITIES&lt;/keyword&gt;&lt;keyword&gt;PROTECTION&lt;/keyword&gt;&lt;keyword&gt;COMMITMENT&lt;/keyword&gt;&lt;keyword&gt;DIFFUSION&lt;/keyword&gt;&lt;/keywords&gt;&lt;dates&gt;&lt;year&gt;2012&lt;/year&gt;&lt;pub-dates&gt;&lt;date&gt;SEP&lt;/date&gt;&lt;/pub-dates&gt;&lt;/dates&gt;&lt;isbn&gt;1541-132X J9 - REV POLICY RES&lt;/isbn&gt;&lt;accession-num&gt;WOS:000307338500002&lt;/accession-num&gt;&lt;urls&gt;&lt;/urls&gt;&lt;custom3&gt;City University of Hong Kong&amp;#xD;Reed College - Oregon&lt;/custom3&gt;&lt;electronic-resource-num&gt;10.1111/j.1541-1338.2012.00579.x&lt;/electronic-resource-num&gt;&lt;language&gt;English&lt;/language&gt;&lt;/record&gt;&lt;/Cite&gt;&lt;/EndNote&gt;</w:instrText>
            </w: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fldChar w:fldCharType="separate"/>
            </w: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(Lee and Koski, 2012)</w:t>
            </w: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59706A" w:rsidRPr="0059706A" w14:paraId="3662C2CD" w14:textId="77777777" w:rsidTr="00B269FC">
        <w:trPr>
          <w:trHeight w:val="1589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D42C04" w14:textId="77777777" w:rsidR="00010901" w:rsidRPr="0059706A" w:rsidRDefault="00010901" w:rsidP="00B269FC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A965B3" w14:textId="77777777" w:rsidR="00010901" w:rsidRPr="0059706A" w:rsidRDefault="00010901" w:rsidP="00B269FC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Cooling degree day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AF7279" w14:textId="77777777" w:rsidR="00010901" w:rsidRPr="0059706A" w:rsidRDefault="00010901" w:rsidP="00B269FC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The accumulated degree of daily average temperature higher than 65 ° F (18.3 ° C) in a yea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C75BC1" w14:textId="77777777" w:rsidR="00010901" w:rsidRPr="0059706A" w:rsidRDefault="00010901" w:rsidP="00B269FC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National Centers for Environmental Information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14:paraId="4517E61C" w14:textId="77777777" w:rsidR="00010901" w:rsidRPr="0059706A" w:rsidRDefault="00010901" w:rsidP="00B269FC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  <w:p w14:paraId="40E3A8B2" w14:textId="77777777" w:rsidR="00010901" w:rsidRPr="0059706A" w:rsidRDefault="00010901" w:rsidP="00B269FC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  <w:p w14:paraId="78CB9D69" w14:textId="77777777" w:rsidR="00010901" w:rsidRPr="0059706A" w:rsidRDefault="00010901" w:rsidP="00B269FC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fldChar w:fldCharType="begin"/>
            </w: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instrText xml:space="preserve"> ADDIN EN.CITE &lt;EndNote&gt;&lt;Cite&gt;&lt;Author&gt;Lee&lt;/Author&gt;&lt;Year&gt;2012&lt;/Year&gt;&lt;RecNum&gt;4253&lt;/RecNum&gt;&lt;DisplayText&gt;(Lee and Koski, 2012)&lt;/DisplayText&gt;&lt;record&gt;&lt;rec-number&gt;4253&lt;/rec-number&gt;&lt;foreign-keys&gt;&lt;key app="EN" db-id="vdwdeax0q5spa5ev2sm5fwazsaw5efwtpt5z" timestamp="1678205813" guid="acb16e80-0921-41f5-9793-b4b8ca959c9a"&gt;4253&lt;/key&gt;&lt;/foreign-keys&gt;&lt;ref-type name="Journal Article"&gt;17&lt;/ref-type&gt;&lt;contributors&gt;&lt;authors&gt;&lt;author&gt;Lee, T.&lt;/author&gt;&lt;author&gt;Koski, C.&lt;/author&gt;&lt;/authors&gt;&lt;/contributors&gt;&lt;auth-address&gt;City Univ Hong Kong, Hong Kong, Hong Kong, Peoples R China&amp;#xD;Reed Coll, Portland, OR USA&lt;/auth-address&gt;&lt;titles&gt;&lt;title&gt;Building Green: Local Political Leadership Addressing Climate Change&lt;/title&gt;&lt;secondary-title&gt;REVIEW OF POLICY RESEARCH&lt;/secondary-title&gt;&lt;/titles&gt;&lt;periodical&gt;&lt;full-title&gt;REVIEW OF POLICY RESEARCH&lt;/full-title&gt;&lt;/periodical&gt;&lt;pages&gt;605-624&lt;/pages&gt;&lt;volume&gt;29&lt;/volume&gt;&lt;number&gt;5&lt;/number&gt;&lt;keywords&gt;&lt;keyword&gt;political leadership&lt;/keyword&gt;&lt;keyword&gt;green building&lt;/keyword&gt;&lt;keyword&gt;climate change policy&lt;/keyword&gt;&lt;keyword&gt;multilevel governance&lt;/keyword&gt;&lt;keyword&gt;TRANSNATIONAL-MUNICIPAL-NETWORKS&lt;/keyword&gt;&lt;keyword&gt;CHANGE MITIGATION POLICY&lt;/keyword&gt;&lt;keyword&gt;UNITED-STATES&lt;/keyword&gt;&lt;keyword&gt;ENVIRONMENTAL-POLICY&lt;/keyword&gt;&lt;keyword&gt;GAS EMISSIONS&lt;/keyword&gt;&lt;keyword&gt;CITIES&lt;/keyword&gt;&lt;keyword&gt;PROTECTION&lt;/keyword&gt;&lt;keyword&gt;COMMITMENT&lt;/keyword&gt;&lt;keyword&gt;DIFFUSION&lt;/keyword&gt;&lt;/keywords&gt;&lt;dates&gt;&lt;year&gt;2012&lt;/year&gt;&lt;pub-dates&gt;&lt;date&gt;SEP&lt;/date&gt;&lt;/pub-dates&gt;&lt;/dates&gt;&lt;isbn&gt;1541-132X J9 - REV POLICY RES&lt;/isbn&gt;&lt;accession-num&gt;WOS:000307338500002&lt;/accession-num&gt;&lt;urls&gt;&lt;/urls&gt;&lt;custom3&gt;City University of Hong Kong&amp;#xD;Reed College - Oregon&lt;/custom3&gt;&lt;electronic-resource-num&gt;10.1111/j.1541-1338.2012.00579.x&lt;/electronic-resource-num&gt;&lt;language&gt;English&lt;/language&gt;&lt;/record&gt;&lt;/Cite&gt;&lt;/EndNote&gt;</w:instrText>
            </w: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fldChar w:fldCharType="separate"/>
            </w: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(Lee and Koski, 2012)</w:t>
            </w: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59706A" w:rsidRPr="0059706A" w14:paraId="6A562131" w14:textId="77777777" w:rsidTr="00B269FC">
        <w:trPr>
          <w:trHeight w:val="1555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D7FD7B" w14:textId="77777777" w:rsidR="00010901" w:rsidRPr="0059706A" w:rsidRDefault="00010901" w:rsidP="00B269FC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240457" w14:textId="77777777" w:rsidR="00010901" w:rsidRPr="0059706A" w:rsidRDefault="00010901" w:rsidP="00B269FC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Heating degree day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C76155" w14:textId="77777777" w:rsidR="00010901" w:rsidRPr="0059706A" w:rsidRDefault="00010901" w:rsidP="00B269FC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The accumulated degree of daily average temperature below 65 ° F (18.3 ° C) in a yea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EDF105" w14:textId="77777777" w:rsidR="00010901" w:rsidRPr="0059706A" w:rsidRDefault="00010901" w:rsidP="00B269FC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National Centers for Environmental Information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14:paraId="6443F8F3" w14:textId="77777777" w:rsidR="00010901" w:rsidRPr="0059706A" w:rsidRDefault="00010901" w:rsidP="00B269FC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  <w:p w14:paraId="1EB25B98" w14:textId="77777777" w:rsidR="00010901" w:rsidRPr="0059706A" w:rsidRDefault="00010901" w:rsidP="00B269FC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  <w:p w14:paraId="3B709D7A" w14:textId="77777777" w:rsidR="00010901" w:rsidRPr="0059706A" w:rsidRDefault="00010901" w:rsidP="00B269FC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fldChar w:fldCharType="begin"/>
            </w: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instrText xml:space="preserve"> ADDIN EN.CITE &lt;EndNote&gt;&lt;Cite&gt;&lt;Author&gt;Lee&lt;/Author&gt;&lt;Year&gt;2012&lt;/Year&gt;&lt;RecNum&gt;4253&lt;/RecNum&gt;&lt;DisplayText&gt;(Lee and Koski, 2012)&lt;/DisplayText&gt;&lt;record&gt;&lt;rec-number&gt;4253&lt;/rec-number&gt;&lt;foreign-keys&gt;&lt;key app="EN" db-id="vdwdeax0q5spa5ev2sm5fwazsaw5efwtpt5z" timestamp="1678205813" guid="acb16e80-0921-41f5-9793-b4b8ca959c9a"&gt;4253&lt;/key&gt;&lt;/foreign-keys&gt;&lt;ref-type name="Journal Article"&gt;17&lt;/ref-type&gt;&lt;contributors&gt;&lt;authors&gt;&lt;author&gt;Lee, T.&lt;/author&gt;&lt;author&gt;Koski, C.&lt;/author&gt;&lt;/authors&gt;&lt;/contributors&gt;&lt;auth-address&gt;City Univ Hong Kong, Hong Kong, Hong Kong, Peoples R China&amp;#xD;Reed Coll, Portland, OR USA&lt;/auth-address&gt;&lt;titles&gt;&lt;title&gt;Building Green: Local Political Leadership Addressing Climate Change&lt;/title&gt;&lt;secondary-title&gt;REVIEW OF POLICY RESEARCH&lt;/secondary-title&gt;&lt;/titles&gt;&lt;periodical&gt;&lt;full-title&gt;REVIEW OF POLICY RESEARCH&lt;/full-title&gt;&lt;/periodical&gt;&lt;pages&gt;605-624&lt;/pages&gt;&lt;volume&gt;29&lt;/volume&gt;&lt;number&gt;5&lt;/number&gt;&lt;keywords&gt;&lt;keyword&gt;political leadership&lt;/keyword&gt;&lt;keyword&gt;green building&lt;/keyword&gt;&lt;keyword&gt;climate change policy&lt;/keyword&gt;&lt;keyword&gt;multilevel governance&lt;/keyword&gt;&lt;keyword&gt;TRANSNATIONAL-MUNICIPAL-NETWORKS&lt;/keyword&gt;&lt;keyword&gt;CHANGE MITIGATION POLICY&lt;/keyword&gt;&lt;keyword&gt;UNITED-STATES&lt;/keyword&gt;&lt;keyword&gt;ENVIRONMENTAL-POLICY&lt;/keyword&gt;&lt;keyword&gt;GAS EMISSIONS&lt;/keyword&gt;&lt;keyword&gt;CITIES&lt;/keyword&gt;&lt;keyword&gt;PROTECTION&lt;/keyword&gt;&lt;keyword&gt;COMMITMENT&lt;/keyword&gt;&lt;keyword&gt;DIFFUSION&lt;/keyword&gt;&lt;/keywords&gt;&lt;dates&gt;&lt;year&gt;2012&lt;/year&gt;&lt;pub-dates&gt;&lt;date&gt;SEP&lt;/date&gt;&lt;/pub-dates&gt;&lt;/dates&gt;&lt;isbn&gt;1541-132X J9 - REV POLICY RES&lt;/isbn&gt;&lt;accession-num&gt;WOS:000307338500002&lt;/accession-num&gt;&lt;urls&gt;&lt;/urls&gt;&lt;custom3&gt;City University of Hong Kong&amp;#xD;Reed College - Oregon&lt;/custom3&gt;&lt;electronic-resource-num&gt;10.1111/j.1541-1338.2012.00579.x&lt;/electronic-resource-num&gt;&lt;language&gt;English&lt;/language&gt;&lt;/record&gt;&lt;/Cite&gt;&lt;/EndNote&gt;</w:instrText>
            </w: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fldChar w:fldCharType="separate"/>
            </w: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(Lee and Koski, 2012)</w:t>
            </w: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59706A" w:rsidRPr="0059706A" w14:paraId="50B167DE" w14:textId="77777777" w:rsidTr="00B269FC">
        <w:trPr>
          <w:trHeight w:val="520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4446C5" w14:textId="77777777" w:rsidR="00010901" w:rsidRPr="0059706A" w:rsidRDefault="00010901" w:rsidP="00B269FC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5BB19C" w14:textId="77777777" w:rsidR="00010901" w:rsidRPr="0059706A" w:rsidRDefault="00010901" w:rsidP="00B269FC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Mean elevat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B97070" w14:textId="77777777" w:rsidR="00010901" w:rsidRPr="0059706A" w:rsidRDefault="00010901" w:rsidP="00B269FC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Mean elevat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1B2617" w14:textId="77777777" w:rsidR="00010901" w:rsidRPr="0059706A" w:rsidRDefault="00010901" w:rsidP="00B269FC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Maps and Statistics of the World and Regions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14:paraId="38914368" w14:textId="77777777" w:rsidR="00010901" w:rsidRPr="0059706A" w:rsidRDefault="00010901" w:rsidP="00B269FC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  <w:p w14:paraId="37D3BAC8" w14:textId="77777777" w:rsidR="00010901" w:rsidRPr="0059706A" w:rsidRDefault="00010901" w:rsidP="00B269FC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fldChar w:fldCharType="begin"/>
            </w: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instrText xml:space="preserve"> ADDIN EN.CITE &lt;EndNote&gt;&lt;Cite&gt;&lt;Author&gt;Han&lt;/Author&gt;&lt;Year&gt;2023&lt;/Year&gt;&lt;RecNum&gt;4275&lt;/RecNum&gt;&lt;DisplayText&gt;(Han et al., 2023)&lt;/DisplayText&gt;&lt;record&gt;&lt;rec-number&gt;4275&lt;/rec-number&gt;&lt;foreign-keys&gt;&lt;key app="EN" db-id="vdwdeax0q5spa5ev2sm5fwazsaw5efwtpt5z" timestamp="1678636506" guid="c5cbfeed-4e39-4f62-8896-e3842a82b2b4"&gt;4275&lt;/key&gt;&lt;/foreign-keys&gt;&lt;ref-type name="Journal Article"&gt;17&lt;/ref-type&gt;&lt;contributors&gt;&lt;authors&gt;&lt;author&gt;Han, Yuan&lt;/author&gt;&lt;author&gt;He, Jianhua&lt;/author&gt;&lt;author&gt;Liu, Dianfeng&lt;/author&gt;&lt;author&gt;Zhao, Hongzhuo&lt;/author&gt;&lt;author&gt;Huang, Junlong&lt;/author&gt;&lt;/authors&gt;&lt;/contributors&gt;&lt;titles&gt;&lt;title&gt;Inequality in urban green provision: A comparative study of large cities throughout the world&lt;/title&gt;&lt;secondary-title&gt;Sustainable Cities and Society&lt;/secondary-title&gt;&lt;/titles&gt;&lt;periodical&gt;&lt;full-title&gt;Sustainable Cities and Society&lt;/full-title&gt;&lt;/periodical&gt;&lt;pages&gt;104229&lt;/pages&gt;&lt;volume&gt;89&lt;/volume&gt;&lt;keywords&gt;&lt;keyword&gt;Urban green space&lt;/keyword&gt;&lt;keyword&gt;Green exposure&lt;/keyword&gt;&lt;keyword&gt;Environmental justice&lt;/keyword&gt;&lt;keyword&gt;Global large cities&lt;/keyword&gt;&lt;/keywords&gt;&lt;dates&gt;&lt;year&gt;2023&lt;/year&gt;&lt;pub-dates&gt;&lt;date&gt;2023/02/01/&lt;/date&gt;&lt;/pub-dates&gt;&lt;/dates&gt;&lt;isbn&gt;2210-6707&lt;/isbn&gt;&lt;urls&gt;&lt;related-urls&gt;&lt;url&gt;https://www.sciencedirect.com/science/article/pii/S2210670722005340&lt;/url&gt;&lt;/related-urls&gt;&lt;/urls&gt;&lt;electronic-resource-num&gt;https://doi.org/10.1016/j.scs.2022.104229&lt;/electronic-resource-num&gt;&lt;/record&gt;&lt;/Cite&gt;&lt;/EndNote&gt;</w:instrText>
            </w: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fldChar w:fldCharType="separate"/>
            </w: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(Han et al., 2023)</w:t>
            </w: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8D0AD0" w:rsidRPr="0059706A" w14:paraId="66D74BA2" w14:textId="77777777" w:rsidTr="00B269FC">
        <w:trPr>
          <w:trHeight w:val="878"/>
        </w:trPr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0EA87FD" w14:textId="77777777" w:rsidR="00010901" w:rsidRPr="0059706A" w:rsidRDefault="00010901" w:rsidP="00B269FC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06FD4AC" w14:textId="77777777" w:rsidR="00010901" w:rsidRPr="0059706A" w:rsidRDefault="00010901" w:rsidP="00B269FC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Distance to the nearest coastlin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D3E8334" w14:textId="77777777" w:rsidR="00010901" w:rsidRPr="0059706A" w:rsidRDefault="00010901" w:rsidP="00B269FC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Distance from a state to the nearest coastlin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23C4EFD" w14:textId="77777777" w:rsidR="00010901" w:rsidRPr="0059706A" w:rsidRDefault="00010901" w:rsidP="00B269FC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ArcGIS Online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AF10D6" w14:textId="77777777" w:rsidR="00010901" w:rsidRPr="0059706A" w:rsidRDefault="00010901" w:rsidP="00B269FC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  <w:p w14:paraId="3D259BD0" w14:textId="77777777" w:rsidR="00010901" w:rsidRPr="0059706A" w:rsidRDefault="00010901" w:rsidP="00B269FC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fldChar w:fldCharType="begin"/>
            </w: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instrText xml:space="preserve"> ADDIN EN.CITE &lt;EndNote&gt;&lt;Cite&gt;&lt;Author&gt;Chen&lt;/Author&gt;&lt;Year&gt;2022&lt;/Year&gt;&lt;RecNum&gt;4213&lt;/RecNum&gt;&lt;DisplayText&gt;(Chen et al., 2022)&lt;/DisplayText&gt;&lt;record&gt;&lt;rec-number&gt;4213&lt;/rec-number&gt;&lt;foreign-keys&gt;&lt;key app="EN" db-id="vdwdeax0q5spa5ev2sm5fwazsaw5efwtpt5z" timestamp="1677998434" guid="fd7a9e1b-24f0-46e4-85f8-4c0bb52cb929"&gt;4213&lt;/key&gt;&lt;/foreign-keys&gt;&lt;ref-type name="Journal Article"&gt;17&lt;/ref-type&gt;&lt;contributors&gt;&lt;authors&gt;&lt;author&gt;Chen, Linyan&lt;/author&gt;&lt;author&gt;Chan, Albert P. C.&lt;/author&gt;&lt;author&gt;Darko, Amos&lt;/author&gt;&lt;author&gt;Gao, Xin&lt;/author&gt;&lt;/authors&gt;&lt;/contributors&gt;&lt;titles&gt;&lt;title&gt;Spatial-temporal investigation of green building promotion efficiency: The case of China&lt;/title&gt;&lt;secondary-title&gt;Journal of Cleaner Production&lt;/secondary-title&gt;&lt;/titles&gt;&lt;periodical&gt;&lt;full-title&gt;Journal of Cleaner Production&lt;/full-title&gt;&lt;/periodical&gt;&lt;pages&gt;132299&lt;/pages&gt;&lt;volume&gt;362&lt;/volume&gt;&lt;keywords&gt;&lt;keyword&gt;Green building&lt;/keyword&gt;&lt;keyword&gt;Efficiency&lt;/keyword&gt;&lt;keyword&gt;Spatial correlations&lt;/keyword&gt;&lt;keyword&gt;Spatial-temporal analysis&lt;/keyword&gt;&lt;keyword&gt;Network structure&lt;/keyword&gt;&lt;keyword&gt;China&lt;/keyword&gt;&lt;/keywords&gt;&lt;dates&gt;&lt;year&gt;2022&lt;/year&gt;&lt;pub-dates&gt;&lt;date&gt;2022/08/15/&lt;/date&gt;&lt;/pub-dates&gt;&lt;/dates&gt;&lt;isbn&gt;0959-6526&lt;/isbn&gt;&lt;urls&gt;&lt;related-urls&gt;&lt;url&gt;https://www.sciencedirect.com/science/article/pii/S0959652622019035&lt;/url&gt;&lt;/related-urls&gt;&lt;/urls&gt;&lt;electronic-resource-num&gt;https://doi.org/10.1016/j.jclepro.2022.132299&lt;/electronic-resource-num&gt;&lt;/record&gt;&lt;/Cite&gt;&lt;/EndNote&gt;</w:instrText>
            </w: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fldChar w:fldCharType="separate"/>
            </w: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(Chen et al., 2022)</w:t>
            </w: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fldChar w:fldCharType="end"/>
            </w:r>
          </w:p>
        </w:tc>
      </w:tr>
    </w:tbl>
    <w:p w14:paraId="1DE5F5D7" w14:textId="3F3E3505" w:rsidR="00DD3E49" w:rsidRPr="00902E6B" w:rsidRDefault="00CE1669">
      <w:pPr>
        <w:spacing w:line="360" w:lineRule="auto"/>
        <w:jc w:val="both"/>
        <w:rPr>
          <w:rFonts w:ascii="Times New Roman" w:hAnsi="Times New Roman" w:cs="Times New Roman"/>
          <w:color w:val="FF0000"/>
          <w:sz w:val="22"/>
        </w:rPr>
      </w:pPr>
      <w:r w:rsidRPr="00902E6B">
        <w:rPr>
          <w:rFonts w:ascii="Times New Roman" w:hAnsi="Times New Roman" w:cs="Times New Roman"/>
          <w:b/>
          <w:bCs/>
          <w:color w:val="FF0000"/>
          <w:sz w:val="22"/>
        </w:rPr>
        <w:lastRenderedPageBreak/>
        <w:t xml:space="preserve">Table </w:t>
      </w:r>
      <w:r w:rsidR="006D11C9" w:rsidRPr="00902E6B">
        <w:rPr>
          <w:rFonts w:ascii="Times New Roman" w:hAnsi="Times New Roman" w:cs="Times New Roman"/>
          <w:b/>
          <w:bCs/>
          <w:color w:val="FF0000"/>
          <w:sz w:val="22"/>
        </w:rPr>
        <w:t>S</w:t>
      </w:r>
      <w:r w:rsidR="005E7878" w:rsidRPr="00902E6B">
        <w:rPr>
          <w:rFonts w:ascii="Times New Roman" w:hAnsi="Times New Roman" w:cs="Times New Roman"/>
          <w:b/>
          <w:bCs/>
          <w:color w:val="FF0000"/>
          <w:sz w:val="22"/>
        </w:rPr>
        <w:t>3</w:t>
      </w:r>
      <w:r w:rsidRPr="00902E6B">
        <w:rPr>
          <w:rFonts w:ascii="Times New Roman" w:hAnsi="Times New Roman" w:cs="Times New Roman"/>
          <w:b/>
          <w:bCs/>
          <w:color w:val="FF0000"/>
          <w:sz w:val="22"/>
        </w:rPr>
        <w:t xml:space="preserve">. </w:t>
      </w:r>
      <w:r w:rsidRPr="00902E6B">
        <w:rPr>
          <w:rFonts w:ascii="Times New Roman" w:hAnsi="Times New Roman" w:cs="Times New Roman"/>
          <w:color w:val="FF0000"/>
          <w:sz w:val="22"/>
        </w:rPr>
        <w:t>Summary statistics of explanatory variables.</w:t>
      </w:r>
    </w:p>
    <w:tbl>
      <w:tblPr>
        <w:tblW w:w="8260" w:type="dxa"/>
        <w:tblLook w:val="04A0" w:firstRow="1" w:lastRow="0" w:firstColumn="1" w:lastColumn="0" w:noHBand="0" w:noVBand="1"/>
      </w:tblPr>
      <w:tblGrid>
        <w:gridCol w:w="3402"/>
        <w:gridCol w:w="1134"/>
        <w:gridCol w:w="1134"/>
        <w:gridCol w:w="1276"/>
        <w:gridCol w:w="1314"/>
      </w:tblGrid>
      <w:tr w:rsidR="0059706A" w:rsidRPr="0059706A" w14:paraId="5C80B450" w14:textId="77777777" w:rsidTr="00902E6B">
        <w:trPr>
          <w:trHeight w:val="500"/>
        </w:trPr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A150DED" w14:textId="77777777" w:rsidR="00DD3E49" w:rsidRPr="0059706A" w:rsidRDefault="00CE1669">
            <w:pPr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Explanatory Variabl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C40840" w14:textId="77777777" w:rsidR="00DD3E49" w:rsidRPr="0059706A" w:rsidRDefault="00CE1669">
            <w:pPr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Mi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F7D6035" w14:textId="77777777" w:rsidR="00DD3E49" w:rsidRPr="0059706A" w:rsidRDefault="00CE1669">
            <w:pPr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Max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7E0ACBD" w14:textId="77777777" w:rsidR="00DD3E49" w:rsidRPr="0059706A" w:rsidRDefault="00CE1669">
            <w:pPr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13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14FC68C" w14:textId="77777777" w:rsidR="00DD3E49" w:rsidRPr="0059706A" w:rsidRDefault="00CE1669">
            <w:pPr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SD</w:t>
            </w:r>
          </w:p>
        </w:tc>
      </w:tr>
      <w:tr w:rsidR="0059706A" w:rsidRPr="0059706A" w14:paraId="4E065E38" w14:textId="77777777" w:rsidTr="00902E6B">
        <w:trPr>
          <w:trHeight w:val="4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923787" w14:textId="77777777" w:rsidR="00DD3E49" w:rsidRPr="0059706A" w:rsidRDefault="00CE1669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Population siz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69276A" w14:textId="77777777" w:rsidR="00DD3E49" w:rsidRPr="0059706A" w:rsidRDefault="00CE1669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4571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19BA2B" w14:textId="77777777" w:rsidR="00DD3E49" w:rsidRPr="0059706A" w:rsidRDefault="00CE1669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3928349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07C0FC" w14:textId="77777777" w:rsidR="00DD3E49" w:rsidRPr="0059706A" w:rsidRDefault="00CE1669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6052375.77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837AB0" w14:textId="77777777" w:rsidR="00DD3E49" w:rsidRPr="0059706A" w:rsidRDefault="00CE1669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6813014.894</w:t>
            </w:r>
          </w:p>
        </w:tc>
      </w:tr>
      <w:tr w:rsidR="0059706A" w:rsidRPr="0059706A" w14:paraId="7D2300C4" w14:textId="77777777" w:rsidTr="00902E6B">
        <w:trPr>
          <w:trHeight w:val="4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597198" w14:textId="4E3B8F75" w:rsidR="00DD3E49" w:rsidRPr="0059706A" w:rsidRDefault="00902E6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902E6B"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  <w:t>Caucasian demographic propor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67B999" w14:textId="77777777" w:rsidR="00DD3E49" w:rsidRPr="0059706A" w:rsidRDefault="00CE1669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23.68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47F335" w14:textId="77777777" w:rsidR="00DD3E49" w:rsidRPr="0059706A" w:rsidRDefault="00CE1669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94.64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49FCD0" w14:textId="77777777" w:rsidR="00DD3E49" w:rsidRPr="0059706A" w:rsidRDefault="00CE1669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75.576773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74991E" w14:textId="77777777" w:rsidR="00DD3E49" w:rsidRPr="0059706A" w:rsidRDefault="00CE1669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12.9196199</w:t>
            </w:r>
          </w:p>
        </w:tc>
      </w:tr>
      <w:tr w:rsidR="0059706A" w:rsidRPr="0059706A" w14:paraId="52349136" w14:textId="77777777" w:rsidTr="00902E6B">
        <w:trPr>
          <w:trHeight w:val="4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E15C8F" w14:textId="77777777" w:rsidR="00DD3E49" w:rsidRPr="0059706A" w:rsidRDefault="00CE1669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Income inequali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A8AF71" w14:textId="77777777" w:rsidR="00DD3E49" w:rsidRPr="0059706A" w:rsidRDefault="00CE1669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0.4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5F658F" w14:textId="77777777" w:rsidR="00DD3E49" w:rsidRPr="0059706A" w:rsidRDefault="00CE1669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0.51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C7DAD2" w14:textId="77777777" w:rsidR="00DD3E49" w:rsidRPr="0059706A" w:rsidRDefault="00CE1669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0.464207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2262C9" w14:textId="77777777" w:rsidR="00DD3E49" w:rsidRPr="0059706A" w:rsidRDefault="00CE1669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0.0183316</w:t>
            </w:r>
          </w:p>
        </w:tc>
      </w:tr>
      <w:tr w:rsidR="0059706A" w:rsidRPr="0059706A" w14:paraId="72CB9C54" w14:textId="77777777" w:rsidTr="00902E6B">
        <w:trPr>
          <w:trHeight w:val="4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B39670" w14:textId="77777777" w:rsidR="00DD3E49" w:rsidRPr="0059706A" w:rsidRDefault="00CE1669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Regional price pariti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9F2E04" w14:textId="77777777" w:rsidR="00DD3E49" w:rsidRPr="0059706A" w:rsidRDefault="00CE1669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55.4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B51570" w14:textId="77777777" w:rsidR="00DD3E49" w:rsidRPr="0059706A" w:rsidRDefault="00CE1669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164.8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43631" w14:textId="77777777" w:rsidR="00DD3E49" w:rsidRPr="0059706A" w:rsidRDefault="00CE1669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91.80641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9FBABD" w14:textId="77777777" w:rsidR="00DD3E49" w:rsidRPr="0059706A" w:rsidRDefault="00CE1669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25.53894</w:t>
            </w:r>
          </w:p>
        </w:tc>
      </w:tr>
      <w:tr w:rsidR="00902E6B" w:rsidRPr="0059706A" w14:paraId="354C0B0D" w14:textId="77777777" w:rsidTr="00902E6B">
        <w:trPr>
          <w:trHeight w:val="400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8394126" w14:textId="77777777" w:rsidR="00DD3E49" w:rsidRPr="0059706A" w:rsidRDefault="00CE1669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Annual average </w:t>
            </w: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temperatur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7850162" w14:textId="77777777" w:rsidR="00DD3E49" w:rsidRPr="0059706A" w:rsidRDefault="00CE1669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26.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492D761" w14:textId="77777777" w:rsidR="00DD3E49" w:rsidRPr="0059706A" w:rsidRDefault="00CE1669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73.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05D88B7" w14:textId="77777777" w:rsidR="00DD3E49" w:rsidRPr="0059706A" w:rsidRDefault="00CE1669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52.966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F52C493" w14:textId="77777777" w:rsidR="00DD3E49" w:rsidRPr="0059706A" w:rsidRDefault="00CE1669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8.6849</w:t>
            </w:r>
          </w:p>
        </w:tc>
      </w:tr>
      <w:bookmarkEnd w:id="0"/>
    </w:tbl>
    <w:p w14:paraId="6E4E8FD7" w14:textId="77777777" w:rsidR="006B1D06" w:rsidRDefault="006B1D06" w:rsidP="006B1D06">
      <w:pPr>
        <w:spacing w:line="360" w:lineRule="auto"/>
        <w:jc w:val="both"/>
        <w:rPr>
          <w:rFonts w:ascii="Times New Roman" w:hAnsi="Times New Roman" w:cs="Times New Roman"/>
        </w:rPr>
      </w:pPr>
    </w:p>
    <w:p w14:paraId="7342C12A" w14:textId="22B3FF1C" w:rsidR="006B1D06" w:rsidRPr="0059706A" w:rsidRDefault="006B1D06" w:rsidP="006B1D06">
      <w:pPr>
        <w:spacing w:line="360" w:lineRule="auto"/>
        <w:jc w:val="both"/>
        <w:rPr>
          <w:rFonts w:ascii="Times New Roman" w:hAnsi="Times New Roman" w:cs="Times New Roman"/>
        </w:rPr>
      </w:pPr>
      <w:r w:rsidRPr="0059706A">
        <w:rPr>
          <w:rFonts w:ascii="Times New Roman" w:hAnsi="Times New Roman" w:cs="Times New Roman"/>
          <w:noProof/>
        </w:rPr>
        <w:drawing>
          <wp:inline distT="0" distB="0" distL="0" distR="0" wp14:anchorId="77F7966A" wp14:editId="0C3FA4BE">
            <wp:extent cx="5308926" cy="1648661"/>
            <wp:effectExtent l="0" t="0" r="6350" b="8890"/>
            <wp:docPr id="42" name="图片 4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" name="图片 42"/>
                    <pic:cNvPicPr>
                      <a:picLocks noChangeAspect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371" b="1371"/>
                    <a:stretch>
                      <a:fillRect/>
                    </a:stretch>
                  </pic:blipFill>
                  <pic:spPr>
                    <a:xfrm>
                      <a:off x="0" y="0"/>
                      <a:ext cx="5308926" cy="1648661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2F95B6C" w14:textId="77777777" w:rsidR="006B1D06" w:rsidRPr="0059706A" w:rsidRDefault="006B1D06" w:rsidP="006B1D06">
      <w:pPr>
        <w:ind w:firstLineChars="700" w:firstLine="1470"/>
        <w:rPr>
          <w:rFonts w:ascii="Times New Roman" w:hAnsi="Times New Roman" w:cs="Times New Roman"/>
          <w:sz w:val="21"/>
          <w:szCs w:val="22"/>
        </w:rPr>
      </w:pPr>
      <w:r w:rsidRPr="0059706A">
        <w:rPr>
          <w:rFonts w:ascii="Times New Roman" w:hAnsi="Times New Roman" w:cs="Times New Roman"/>
          <w:sz w:val="21"/>
          <w:szCs w:val="22"/>
        </w:rPr>
        <w:t xml:space="preserve">(a)                    </w:t>
      </w:r>
      <w:r w:rsidRPr="0059706A">
        <w:rPr>
          <w:rFonts w:ascii="Times New Roman" w:hAnsi="Times New Roman" w:cs="Times New Roman"/>
          <w:sz w:val="21"/>
          <w:szCs w:val="22"/>
        </w:rPr>
        <w:t>（</w:t>
      </w:r>
      <w:r w:rsidRPr="0059706A">
        <w:rPr>
          <w:rFonts w:ascii="Times New Roman" w:hAnsi="Times New Roman" w:cs="Times New Roman"/>
          <w:sz w:val="21"/>
          <w:szCs w:val="22"/>
        </w:rPr>
        <w:t>b</w:t>
      </w:r>
      <w:r w:rsidRPr="0059706A">
        <w:rPr>
          <w:rFonts w:ascii="Times New Roman" w:hAnsi="Times New Roman" w:cs="Times New Roman"/>
          <w:sz w:val="21"/>
          <w:szCs w:val="22"/>
        </w:rPr>
        <w:t>）</w:t>
      </w:r>
      <w:r w:rsidRPr="0059706A">
        <w:rPr>
          <w:rFonts w:ascii="Times New Roman" w:hAnsi="Times New Roman" w:cs="Times New Roman"/>
          <w:sz w:val="21"/>
          <w:szCs w:val="22"/>
        </w:rPr>
        <w:t xml:space="preserve">                   </w:t>
      </w:r>
      <w:r w:rsidRPr="0059706A">
        <w:rPr>
          <w:rFonts w:ascii="Times New Roman" w:hAnsi="Times New Roman" w:cs="Times New Roman"/>
          <w:sz w:val="21"/>
          <w:szCs w:val="22"/>
        </w:rPr>
        <w:t>（</w:t>
      </w:r>
      <w:r w:rsidRPr="0059706A">
        <w:rPr>
          <w:rFonts w:ascii="Times New Roman" w:hAnsi="Times New Roman" w:cs="Times New Roman"/>
          <w:sz w:val="21"/>
          <w:szCs w:val="22"/>
        </w:rPr>
        <w:t>c</w:t>
      </w:r>
      <w:r w:rsidRPr="0059706A">
        <w:rPr>
          <w:rFonts w:ascii="Times New Roman" w:hAnsi="Times New Roman" w:cs="Times New Roman"/>
          <w:sz w:val="21"/>
          <w:szCs w:val="22"/>
        </w:rPr>
        <w:t>）</w:t>
      </w:r>
    </w:p>
    <w:p w14:paraId="13351F1F" w14:textId="77777777" w:rsidR="006B1D06" w:rsidRPr="00902E6B" w:rsidRDefault="006B1D06" w:rsidP="006B1D06">
      <w:pPr>
        <w:spacing w:line="360" w:lineRule="auto"/>
        <w:jc w:val="both"/>
        <w:rPr>
          <w:rFonts w:ascii="Times New Roman" w:hAnsi="Times New Roman" w:cs="Times New Roman"/>
          <w:color w:val="FF0000"/>
          <w:sz w:val="22"/>
        </w:rPr>
      </w:pPr>
      <w:r w:rsidRPr="00902E6B">
        <w:rPr>
          <w:rFonts w:ascii="Times New Roman" w:hAnsi="Times New Roman" w:cs="Times New Roman"/>
          <w:b/>
          <w:bCs/>
          <w:color w:val="FF0000"/>
          <w:sz w:val="22"/>
        </w:rPr>
        <w:t xml:space="preserve">Fig. S3. </w:t>
      </w:r>
      <w:r w:rsidRPr="00902E6B">
        <w:rPr>
          <w:rFonts w:ascii="Times New Roman" w:hAnsi="Times New Roman" w:cs="Times New Roman"/>
          <w:color w:val="FF0000"/>
          <w:sz w:val="22"/>
        </w:rPr>
        <w:t xml:space="preserve">Correlation coefficient between variables. (a) 2017; (b) 2019; (c) 2021. </w:t>
      </w:r>
    </w:p>
    <w:p w14:paraId="3C4BF7D3" w14:textId="77777777" w:rsidR="001F50E1" w:rsidRDefault="001F50E1">
      <w:pPr>
        <w:spacing w:line="360" w:lineRule="auto"/>
        <w:jc w:val="both"/>
        <w:rPr>
          <w:rFonts w:ascii="Times New Roman" w:hAnsi="Times New Roman" w:cs="Times New Roman"/>
          <w:sz w:val="22"/>
        </w:rPr>
      </w:pPr>
    </w:p>
    <w:p w14:paraId="47116C1C" w14:textId="77777777" w:rsidR="009E3A5F" w:rsidRPr="00800E9E" w:rsidRDefault="009E3A5F" w:rsidP="009E3A5F">
      <w:pPr>
        <w:spacing w:line="480" w:lineRule="auto"/>
        <w:ind w:firstLineChars="200" w:firstLine="480"/>
        <w:jc w:val="both"/>
        <w:rPr>
          <w:rFonts w:ascii="Times New Roman" w:hAnsi="Times New Roman" w:cs="Times New Roman"/>
          <w:color w:val="FF0000"/>
        </w:rPr>
      </w:pPr>
      <w:r w:rsidRPr="00800E9E">
        <w:rPr>
          <w:rFonts w:ascii="Times New Roman" w:hAnsi="Times New Roman" w:cs="Times New Roman"/>
          <w:color w:val="FF0000"/>
        </w:rPr>
        <w:t>More details of the analytical methods mentioned in the methodological of this study are as follows.</w:t>
      </w:r>
    </w:p>
    <w:p w14:paraId="026D4B16" w14:textId="77777777" w:rsidR="009E3A5F" w:rsidRPr="00800E9E" w:rsidRDefault="009E3A5F" w:rsidP="009E3A5F">
      <w:pPr>
        <w:spacing w:line="360" w:lineRule="auto"/>
        <w:ind w:firstLineChars="200" w:firstLine="480"/>
        <w:jc w:val="both"/>
        <w:rPr>
          <w:rFonts w:ascii="Times New Roman" w:hAnsi="Times New Roman" w:cs="Times New Roman"/>
          <w:color w:val="FF0000"/>
        </w:rPr>
      </w:pPr>
      <w:r w:rsidRPr="00800E9E">
        <w:rPr>
          <w:rFonts w:ascii="Times New Roman" w:hAnsi="Times New Roman" w:cs="Times New Roman"/>
          <w:color w:val="FF0000"/>
        </w:rPr>
        <w:t>Global spatial autocorrelation is represented by equation (1).</w:t>
      </w:r>
    </w:p>
    <w:p w14:paraId="35E64776" w14:textId="77777777" w:rsidR="009E3A5F" w:rsidRPr="00800E9E" w:rsidRDefault="00CE1669" w:rsidP="009E3A5F">
      <w:pPr>
        <w:spacing w:line="360" w:lineRule="auto"/>
        <w:ind w:firstLineChars="1000" w:firstLine="2400"/>
        <w:jc w:val="both"/>
        <w:rPr>
          <w:rFonts w:ascii="Times New Roman" w:hAnsi="Times New Roman" w:cs="Times New Roman"/>
          <w:color w:val="FF0000"/>
        </w:rPr>
      </w:pPr>
      <m:oMath>
        <m:sSub>
          <m:sSubPr>
            <m:ctrlPr>
              <w:rPr>
                <w:rFonts w:ascii="Cambria Math" w:hAnsi="Cambria Math" w:cs="Times New Roman"/>
                <w:i/>
                <w:color w:val="FF0000"/>
              </w:rPr>
            </m:ctrlPr>
          </m:sSubPr>
          <m:e>
            <m:r>
              <w:rPr>
                <w:rFonts w:ascii="Cambria Math" w:hAnsi="Cambria Math" w:cs="Times New Roman"/>
                <w:color w:val="FF0000"/>
              </w:rPr>
              <m:t>I</m:t>
            </m:r>
          </m:e>
          <m:sub>
            <m:r>
              <w:rPr>
                <w:rFonts w:ascii="Cambria Math" w:hAnsi="Cambria Math" w:cs="Times New Roman"/>
                <w:color w:val="FF0000"/>
              </w:rPr>
              <m:t>G</m:t>
            </m:r>
          </m:sub>
        </m:sSub>
        <m:r>
          <w:rPr>
            <w:rFonts w:ascii="Cambria Math" w:hAnsi="Cambria Math" w:cs="Times New Roman"/>
            <w:color w:val="FF0000"/>
          </w:rPr>
          <m:t>=</m:t>
        </m:r>
        <m:f>
          <m:fPr>
            <m:ctrlPr>
              <w:rPr>
                <w:rFonts w:ascii="Cambria Math" w:hAnsi="Cambria Math" w:cs="Times New Roman"/>
                <w:i/>
                <w:color w:val="FF0000"/>
              </w:rPr>
            </m:ctrlPr>
          </m:fPr>
          <m:num>
            <m:r>
              <w:rPr>
                <w:rFonts w:ascii="Cambria Math" w:hAnsi="Cambria Math" w:cs="Times New Roman"/>
                <w:color w:val="FF0000"/>
              </w:rPr>
              <m:t>n</m:t>
            </m:r>
            <m:sSubSup>
              <m:sSubSupPr>
                <m:ctrlPr>
                  <w:rPr>
                    <w:rFonts w:ascii="Cambria Math" w:hAnsi="Cambria Math" w:cs="Times New Roman"/>
                    <w:i/>
                    <w:color w:val="FF0000"/>
                  </w:rPr>
                </m:ctrlPr>
              </m:sSubSupPr>
              <m:e>
                <m:r>
                  <w:rPr>
                    <w:rFonts w:ascii="Cambria Math" w:hAnsi="Cambria Math" w:cs="Times New Roman"/>
                    <w:color w:val="FF0000"/>
                  </w:rPr>
                  <m:t>Σ</m:t>
                </m:r>
              </m:e>
              <m:sub>
                <m:r>
                  <w:rPr>
                    <w:rFonts w:ascii="Cambria Math" w:hAnsi="Cambria Math" w:cs="Times New Roman"/>
                    <w:color w:val="FF0000"/>
                  </w:rPr>
                  <m:t>ⅈ=1</m:t>
                </m:r>
              </m:sub>
              <m:sup>
                <m:r>
                  <w:rPr>
                    <w:rFonts w:ascii="Cambria Math" w:hAnsi="Cambria Math" w:cs="Times New Roman"/>
                    <w:color w:val="FF0000"/>
                  </w:rPr>
                  <m:t>n</m:t>
                </m:r>
              </m:sup>
            </m:sSubSup>
            <m:sSubSup>
              <m:sSubSupPr>
                <m:ctrlPr>
                  <w:rPr>
                    <w:rFonts w:ascii="Cambria Math" w:hAnsi="Cambria Math" w:cs="Times New Roman"/>
                    <w:i/>
                    <w:color w:val="FF0000"/>
                  </w:rPr>
                </m:ctrlPr>
              </m:sSubSupPr>
              <m:e>
                <m:r>
                  <w:rPr>
                    <w:rFonts w:ascii="Cambria Math" w:hAnsi="Cambria Math" w:cs="Times New Roman"/>
                    <w:color w:val="FF0000"/>
                  </w:rPr>
                  <m:t>Σ</m:t>
                </m:r>
              </m:e>
              <m:sub>
                <m:r>
                  <w:rPr>
                    <w:rFonts w:ascii="Cambria Math" w:hAnsi="Cambria Math" w:cs="Times New Roman"/>
                    <w:color w:val="FF0000"/>
                  </w:rPr>
                  <m:t>j=1</m:t>
                </m:r>
              </m:sub>
              <m:sup>
                <m:r>
                  <w:rPr>
                    <w:rFonts w:ascii="Cambria Math" w:hAnsi="Cambria Math" w:cs="Times New Roman"/>
                    <w:color w:val="FF0000"/>
                  </w:rPr>
                  <m:t>n</m:t>
                </m:r>
              </m:sup>
            </m:sSubSup>
            <m:sSub>
              <m:sSubPr>
                <m:ctrlPr>
                  <w:rPr>
                    <w:rFonts w:ascii="Cambria Math" w:hAnsi="Cambria Math" w:cs="Times New Roman"/>
                    <w:i/>
                    <w:color w:val="FF0000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FF0000"/>
                  </w:rPr>
                  <m:t>w</m:t>
                </m:r>
              </m:e>
              <m:sub>
                <m:r>
                  <w:rPr>
                    <w:rFonts w:ascii="Cambria Math" w:hAnsi="Cambria Math" w:cs="Times New Roman"/>
                    <w:color w:val="FF0000"/>
                  </w:rPr>
                  <m:t>ij</m:t>
                </m:r>
              </m:sub>
            </m:sSub>
            <m:d>
              <m:dPr>
                <m:ctrlPr>
                  <w:rPr>
                    <w:rFonts w:ascii="Cambria Math" w:hAnsi="Cambria Math" w:cs="Times New Roman"/>
                    <w:i/>
                    <w:color w:val="FF0000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FF000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FF0000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FF0000"/>
                      </w:rPr>
                      <m:t>i</m:t>
                    </m:r>
                  </m:sub>
                </m:sSub>
                <m:r>
                  <w:rPr>
                    <w:rFonts w:ascii="Cambria Math" w:hAnsi="Cambria Math" w:cs="Times New Roman"/>
                    <w:color w:val="FF0000"/>
                  </w:rPr>
                  <m:t>-</m:t>
                </m:r>
                <m:acc>
                  <m:accPr>
                    <m:chr m:val="̅"/>
                    <m:ctrlPr>
                      <w:rPr>
                        <w:rFonts w:ascii="Cambria Math" w:hAnsi="Cambria Math" w:cs="Times New Roman"/>
                        <w:i/>
                        <w:color w:val="FF0000"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  <w:color w:val="FF0000"/>
                      </w:rPr>
                      <m:t>x</m:t>
                    </m:r>
                  </m:e>
                </m:acc>
              </m:e>
            </m:d>
            <m:d>
              <m:dPr>
                <m:ctrlPr>
                  <w:rPr>
                    <w:rFonts w:ascii="Cambria Math" w:hAnsi="Cambria Math" w:cs="Times New Roman"/>
                    <w:i/>
                    <w:color w:val="FF0000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FF000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FF0000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FF0000"/>
                      </w:rPr>
                      <m:t>j</m:t>
                    </m:r>
                  </m:sub>
                </m:sSub>
                <m:r>
                  <w:rPr>
                    <w:rFonts w:ascii="Cambria Math" w:hAnsi="Cambria Math" w:cs="Times New Roman"/>
                    <w:color w:val="FF0000"/>
                  </w:rPr>
                  <m:t>-</m:t>
                </m:r>
                <m:acc>
                  <m:accPr>
                    <m:chr m:val="̅"/>
                    <m:ctrlPr>
                      <w:rPr>
                        <w:rFonts w:ascii="Cambria Math" w:hAnsi="Cambria Math" w:cs="Times New Roman"/>
                        <w:i/>
                        <w:color w:val="FF0000"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  <w:color w:val="FF0000"/>
                      </w:rPr>
                      <m:t>x</m:t>
                    </m:r>
                  </m:e>
                </m:acc>
              </m:e>
            </m:d>
          </m:num>
          <m:den>
            <m:sSubSup>
              <m:sSubSupPr>
                <m:ctrlPr>
                  <w:rPr>
                    <w:rFonts w:ascii="Cambria Math" w:hAnsi="Cambria Math" w:cs="Times New Roman"/>
                    <w:i/>
                    <w:color w:val="FF0000"/>
                  </w:rPr>
                </m:ctrlPr>
              </m:sSubSupPr>
              <m:e>
                <m:r>
                  <w:rPr>
                    <w:rFonts w:ascii="Cambria Math" w:hAnsi="Cambria Math" w:cs="Times New Roman"/>
                    <w:color w:val="FF0000"/>
                  </w:rPr>
                  <m:t>Σ</m:t>
                </m:r>
              </m:e>
              <m:sub>
                <m:r>
                  <w:rPr>
                    <w:rFonts w:ascii="Cambria Math" w:hAnsi="Cambria Math" w:cs="Times New Roman"/>
                    <w:color w:val="FF0000"/>
                  </w:rPr>
                  <m:t>ⅈ=1</m:t>
                </m:r>
              </m:sub>
              <m:sup>
                <m:r>
                  <w:rPr>
                    <w:rFonts w:ascii="Cambria Math" w:hAnsi="Cambria Math" w:cs="Times New Roman"/>
                    <w:color w:val="FF0000"/>
                  </w:rPr>
                  <m:t>n</m:t>
                </m:r>
              </m:sup>
            </m:sSubSup>
            <m:sSubSup>
              <m:sSubSupPr>
                <m:ctrlPr>
                  <w:rPr>
                    <w:rFonts w:ascii="Cambria Math" w:hAnsi="Cambria Math" w:cs="Times New Roman"/>
                    <w:i/>
                    <w:color w:val="FF0000"/>
                  </w:rPr>
                </m:ctrlPr>
              </m:sSubSupPr>
              <m:e>
                <m:r>
                  <w:rPr>
                    <w:rFonts w:ascii="Cambria Math" w:hAnsi="Cambria Math" w:cs="Times New Roman"/>
                    <w:color w:val="FF0000"/>
                  </w:rPr>
                  <m:t>Σ</m:t>
                </m:r>
              </m:e>
              <m:sub>
                <m:r>
                  <w:rPr>
                    <w:rFonts w:ascii="Cambria Math" w:hAnsi="Cambria Math" w:cs="Times New Roman"/>
                    <w:color w:val="FF0000"/>
                  </w:rPr>
                  <m:t>j=1</m:t>
                </m:r>
              </m:sub>
              <m:sup>
                <m:r>
                  <w:rPr>
                    <w:rFonts w:ascii="Cambria Math" w:hAnsi="Cambria Math" w:cs="Times New Roman"/>
                    <w:color w:val="FF0000"/>
                  </w:rPr>
                  <m:t>n</m:t>
                </m:r>
              </m:sup>
            </m:sSubSup>
            <m:sSub>
              <m:sSubPr>
                <m:ctrlPr>
                  <w:rPr>
                    <w:rFonts w:ascii="Cambria Math" w:hAnsi="Cambria Math" w:cs="Times New Roman"/>
                    <w:i/>
                    <w:color w:val="FF0000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FF0000"/>
                  </w:rPr>
                  <m:t>w</m:t>
                </m:r>
              </m:e>
              <m:sub>
                <m:r>
                  <w:rPr>
                    <w:rFonts w:ascii="Cambria Math" w:hAnsi="Cambria Math" w:cs="Times New Roman"/>
                    <w:color w:val="FF0000"/>
                  </w:rPr>
                  <m:t>ij</m:t>
                </m:r>
              </m:sub>
            </m:sSub>
            <m:sSup>
              <m:sSupPr>
                <m:ctrlPr>
                  <w:rPr>
                    <w:rFonts w:ascii="Cambria Math" w:hAnsi="Cambria Math" w:cs="Times New Roman"/>
                    <w:i/>
                    <w:color w:val="FF0000"/>
                  </w:rPr>
                </m:ctrlPr>
              </m:sSupPr>
              <m:e>
                <m:d>
                  <m:dPr>
                    <m:ctrlPr>
                      <w:rPr>
                        <w:rFonts w:ascii="Cambria Math" w:hAnsi="Cambria Math" w:cs="Times New Roman"/>
                        <w:i/>
                        <w:color w:val="FF000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color w:val="FF000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FF0000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FF0000"/>
                          </w:rPr>
                          <m:t>i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color w:val="FF0000"/>
                      </w:rPr>
                      <m:t>-</m:t>
                    </m:r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i/>
                            <w:color w:val="FF0000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="Times New Roman"/>
                            <w:color w:val="FF0000"/>
                          </w:rPr>
                          <m:t>x</m:t>
                        </m:r>
                      </m:e>
                    </m:acc>
                  </m:e>
                </m:d>
              </m:e>
              <m:sup>
                <m:r>
                  <w:rPr>
                    <w:rFonts w:ascii="Cambria Math" w:hAnsi="Cambria Math" w:cs="Times New Roman"/>
                    <w:color w:val="FF0000"/>
                  </w:rPr>
                  <m:t>2</m:t>
                </m:r>
              </m:sup>
            </m:sSup>
          </m:den>
        </m:f>
      </m:oMath>
      <w:r w:rsidR="009E3A5F" w:rsidRPr="00800E9E">
        <w:rPr>
          <w:rFonts w:ascii="Times New Roman" w:hAnsi="Times New Roman" w:cs="Times New Roman"/>
          <w:color w:val="FF0000"/>
        </w:rPr>
        <w:t xml:space="preserve">                      (1)</w:t>
      </w:r>
    </w:p>
    <w:p w14:paraId="5E5043BF" w14:textId="77777777" w:rsidR="009E3A5F" w:rsidRPr="00800E9E" w:rsidRDefault="00CE1669" w:rsidP="009E3A5F">
      <w:pPr>
        <w:spacing w:line="360" w:lineRule="auto"/>
        <w:ind w:firstLineChars="200" w:firstLine="480"/>
        <w:jc w:val="both"/>
        <w:rPr>
          <w:rFonts w:ascii="Times New Roman" w:hAnsi="Times New Roman" w:cs="Times New Roman"/>
          <w:color w:val="FF0000"/>
        </w:rPr>
      </w:pPr>
      <m:oMath>
        <m:sSub>
          <m:sSubPr>
            <m:ctrlPr>
              <w:rPr>
                <w:rFonts w:ascii="Cambria Math" w:hAnsi="Cambria Math" w:cs="Times New Roman"/>
                <w:i/>
                <w:color w:val="FF0000"/>
              </w:rPr>
            </m:ctrlPr>
          </m:sSubPr>
          <m:e>
            <m:r>
              <w:rPr>
                <w:rFonts w:ascii="Cambria Math" w:hAnsi="Cambria Math" w:cs="Times New Roman"/>
                <w:color w:val="FF0000"/>
              </w:rPr>
              <m:t>I</m:t>
            </m:r>
          </m:e>
          <m:sub>
            <m:r>
              <w:rPr>
                <w:rFonts w:ascii="Cambria Math" w:hAnsi="Cambria Math" w:cs="Times New Roman"/>
                <w:color w:val="FF0000"/>
              </w:rPr>
              <m:t>G</m:t>
            </m:r>
          </m:sub>
        </m:sSub>
      </m:oMath>
      <w:r w:rsidR="009E3A5F" w:rsidRPr="00800E9E">
        <w:rPr>
          <w:rFonts w:ascii="Times New Roman" w:hAnsi="Times New Roman" w:cs="Times New Roman"/>
          <w:color w:val="FF0000"/>
        </w:rPr>
        <w:t xml:space="preserve"> represents global Moran’s Index</w:t>
      </w:r>
      <w:r w:rsidR="009E3A5F" w:rsidRPr="00800E9E">
        <w:rPr>
          <w:rFonts w:ascii="Times New Roman" w:hAnsi="Times New Roman" w:cs="Times New Roman" w:hint="eastAsia"/>
          <w:color w:val="FF0000"/>
        </w:rPr>
        <w:t>;</w:t>
      </w:r>
      <w:r w:rsidR="009E3A5F" w:rsidRPr="00800E9E">
        <w:rPr>
          <w:rFonts w:ascii="Times New Roman" w:hAnsi="Times New Roman" w:cs="Times New Roman"/>
          <w:color w:val="FF0000"/>
        </w:rPr>
        <w:t xml:space="preserve"> n</w:t>
      </w:r>
      <w:r w:rsidR="009E3A5F" w:rsidRPr="00800E9E">
        <w:rPr>
          <w:color w:val="FF0000"/>
        </w:rPr>
        <w:t xml:space="preserve"> </w:t>
      </w:r>
      <w:r w:rsidR="009E3A5F" w:rsidRPr="00800E9E">
        <w:rPr>
          <w:rFonts w:ascii="Times New Roman" w:hAnsi="Times New Roman" w:cs="Times New Roman"/>
          <w:color w:val="FF0000"/>
        </w:rPr>
        <w:t xml:space="preserve">is the total number of spatial cells; </w:t>
      </w:r>
      <w:r w:rsidR="009E3A5F" w:rsidRPr="00800E9E">
        <w:rPr>
          <w:rFonts w:ascii="Cambria Math" w:hAnsi="Cambria Math" w:cs="Times New Roman"/>
          <w:i/>
          <w:color w:val="FF0000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color w:val="FF0000"/>
              </w:rPr>
            </m:ctrlPr>
          </m:sSubPr>
          <m:e>
            <m:r>
              <w:rPr>
                <w:rFonts w:ascii="Cambria Math" w:hAnsi="Cambria Math" w:cs="Times New Roman"/>
                <w:color w:val="FF0000"/>
              </w:rPr>
              <m:t>x</m:t>
            </m:r>
          </m:e>
          <m:sub>
            <m:r>
              <w:rPr>
                <w:rFonts w:ascii="Cambria Math" w:hAnsi="Cambria Math" w:cs="Times New Roman"/>
                <w:color w:val="FF0000"/>
              </w:rPr>
              <m:t>i</m:t>
            </m:r>
          </m:sub>
        </m:sSub>
      </m:oMath>
      <w:r w:rsidR="009E3A5F" w:rsidRPr="00800E9E">
        <w:rPr>
          <w:rFonts w:ascii="Times New Roman" w:hAnsi="Times New Roman" w:cs="Times New Roman" w:hint="eastAsia"/>
          <w:color w:val="FF0000"/>
        </w:rPr>
        <w:t xml:space="preserve"> </w:t>
      </w:r>
      <w:r w:rsidR="009E3A5F" w:rsidRPr="00800E9E">
        <w:rPr>
          <w:rFonts w:ascii="Times New Roman" w:hAnsi="Times New Roman" w:cs="Times New Roman"/>
          <w:color w:val="FF0000"/>
        </w:rPr>
        <w:t>and</w:t>
      </w:r>
    </w:p>
    <w:p w14:paraId="4843EAFA" w14:textId="77777777" w:rsidR="009E3A5F" w:rsidRPr="00800E9E" w:rsidRDefault="00CE1669" w:rsidP="009E3A5F">
      <w:pPr>
        <w:spacing w:line="360" w:lineRule="auto"/>
        <w:jc w:val="both"/>
        <w:rPr>
          <w:rFonts w:ascii="Times New Roman" w:hAnsi="Times New Roman" w:cs="Times New Roman"/>
          <w:color w:val="FF0000"/>
        </w:rPr>
      </w:pPr>
      <m:oMath>
        <m:sSub>
          <m:sSubPr>
            <m:ctrlPr>
              <w:rPr>
                <w:rFonts w:ascii="Cambria Math" w:hAnsi="Cambria Math" w:cs="Times New Roman"/>
                <w:i/>
                <w:color w:val="FF0000"/>
              </w:rPr>
            </m:ctrlPr>
          </m:sSubPr>
          <m:e>
            <m:r>
              <w:rPr>
                <w:rFonts w:ascii="Cambria Math" w:hAnsi="Cambria Math" w:cs="Times New Roman"/>
                <w:color w:val="FF0000"/>
              </w:rPr>
              <m:t>x</m:t>
            </m:r>
          </m:e>
          <m:sub>
            <m:r>
              <w:rPr>
                <w:rFonts w:ascii="Cambria Math" w:hAnsi="Cambria Math" w:cs="Times New Roman"/>
                <w:color w:val="FF0000"/>
              </w:rPr>
              <m:t>j</m:t>
            </m:r>
          </m:sub>
        </m:sSub>
      </m:oMath>
      <w:r w:rsidR="009E3A5F" w:rsidRPr="00800E9E">
        <w:rPr>
          <w:color w:val="FF0000"/>
        </w:rPr>
        <w:t xml:space="preserve"> </w:t>
      </w:r>
      <w:r w:rsidR="009E3A5F" w:rsidRPr="00800E9E">
        <w:rPr>
          <w:rFonts w:ascii="Times New Roman" w:hAnsi="Times New Roman" w:cs="Times New Roman"/>
          <w:color w:val="FF0000"/>
        </w:rPr>
        <w:t xml:space="preserve">represent the number of LEED certified projects in region </w:t>
      </w:r>
      <w:proofErr w:type="spellStart"/>
      <w:r w:rsidR="009E3A5F" w:rsidRPr="00800E9E">
        <w:rPr>
          <w:rFonts w:ascii="Times New Roman" w:hAnsi="Times New Roman" w:cs="Times New Roman"/>
          <w:color w:val="FF0000"/>
        </w:rPr>
        <w:t>i</w:t>
      </w:r>
      <w:proofErr w:type="spellEnd"/>
      <w:r w:rsidR="009E3A5F" w:rsidRPr="00800E9E">
        <w:rPr>
          <w:rFonts w:ascii="Times New Roman" w:hAnsi="Times New Roman" w:cs="Times New Roman"/>
          <w:color w:val="FF0000"/>
        </w:rPr>
        <w:t xml:space="preserve"> and region j</w:t>
      </w:r>
      <w:r w:rsidR="009E3A5F" w:rsidRPr="00800E9E">
        <w:rPr>
          <w:rFonts w:ascii="Times New Roman" w:hAnsi="Times New Roman" w:cs="Times New Roman" w:hint="eastAsia"/>
          <w:color w:val="FF0000"/>
        </w:rPr>
        <w:t>;</w:t>
      </w:r>
      <w:r w:rsidR="009E3A5F" w:rsidRPr="00800E9E">
        <w:rPr>
          <w:rFonts w:ascii="Times New Roman" w:hAnsi="Times New Roman" w:cs="Times New Roman"/>
          <w:color w:val="FF0000"/>
        </w:rPr>
        <w:t xml:space="preserve">  </w:t>
      </w:r>
      <m:oMath>
        <m:acc>
          <m:accPr>
            <m:chr m:val="̅"/>
            <m:ctrlPr>
              <w:rPr>
                <w:rFonts w:ascii="Cambria Math" w:hAnsi="Cambria Math" w:cs="Times New Roman"/>
                <w:i/>
                <w:color w:val="FF0000"/>
              </w:rPr>
            </m:ctrlPr>
          </m:accPr>
          <m:e>
            <m:r>
              <w:rPr>
                <w:rFonts w:ascii="Cambria Math" w:hAnsi="Cambria Math" w:cs="Times New Roman"/>
                <w:color w:val="FF0000"/>
              </w:rPr>
              <m:t>x</m:t>
            </m:r>
          </m:e>
        </m:acc>
      </m:oMath>
      <w:r w:rsidR="009E3A5F" w:rsidRPr="00800E9E">
        <w:rPr>
          <w:rFonts w:ascii="Times New Roman" w:hAnsi="Times New Roman" w:cs="Times New Roman"/>
          <w:color w:val="FF0000"/>
        </w:rPr>
        <w:t xml:space="preserve"> represents the average value of LEED certified projects</w:t>
      </w:r>
      <w:r w:rsidR="009E3A5F" w:rsidRPr="00800E9E">
        <w:rPr>
          <w:rFonts w:ascii="Times New Roman" w:hAnsi="Times New Roman" w:cs="Times New Roman"/>
          <w:color w:val="FF0000"/>
        </w:rPr>
        <w:t>；</w:t>
      </w:r>
      <m:oMath>
        <m:sSub>
          <m:sSubPr>
            <m:ctrlPr>
              <w:rPr>
                <w:rFonts w:ascii="Cambria Math" w:hAnsi="Cambria Math" w:cs="Times New Roman"/>
                <w:i/>
                <w:color w:val="FF0000"/>
              </w:rPr>
            </m:ctrlPr>
          </m:sSubPr>
          <m:e>
            <m:r>
              <w:rPr>
                <w:rFonts w:ascii="Cambria Math" w:hAnsi="Cambria Math" w:cs="Times New Roman"/>
                <w:color w:val="FF0000"/>
              </w:rPr>
              <m:t>w</m:t>
            </m:r>
          </m:e>
          <m:sub>
            <m:r>
              <w:rPr>
                <w:rFonts w:ascii="Cambria Math" w:hAnsi="Cambria Math" w:cs="Times New Roman"/>
                <w:color w:val="FF0000"/>
              </w:rPr>
              <m:t>ij</m:t>
            </m:r>
          </m:sub>
        </m:sSub>
      </m:oMath>
      <w:r w:rsidR="009E3A5F" w:rsidRPr="00800E9E">
        <w:rPr>
          <w:color w:val="FF0000"/>
        </w:rPr>
        <w:t xml:space="preserve"> </w:t>
      </w:r>
      <w:r w:rsidR="009E3A5F" w:rsidRPr="00800E9E">
        <w:rPr>
          <w:rFonts w:ascii="Times New Roman" w:hAnsi="Times New Roman" w:cs="Times New Roman"/>
          <w:color w:val="FF0000"/>
        </w:rPr>
        <w:t xml:space="preserve">is an element in the spatial weight coefficient of regions </w:t>
      </w:r>
      <w:proofErr w:type="spellStart"/>
      <w:r w:rsidR="009E3A5F" w:rsidRPr="00800E9E">
        <w:rPr>
          <w:rFonts w:ascii="Times New Roman" w:hAnsi="Times New Roman" w:cs="Times New Roman"/>
          <w:color w:val="FF0000"/>
        </w:rPr>
        <w:t>i</w:t>
      </w:r>
      <w:proofErr w:type="spellEnd"/>
      <w:r w:rsidR="009E3A5F" w:rsidRPr="00800E9E">
        <w:rPr>
          <w:rFonts w:ascii="Times New Roman" w:hAnsi="Times New Roman" w:cs="Times New Roman"/>
          <w:color w:val="FF0000"/>
        </w:rPr>
        <w:t xml:space="preserve"> and j, which is used to indicate the adjacency of spatial regions </w:t>
      </w:r>
      <w:proofErr w:type="spellStart"/>
      <w:r w:rsidR="009E3A5F" w:rsidRPr="00800E9E">
        <w:rPr>
          <w:rFonts w:ascii="Times New Roman" w:hAnsi="Times New Roman" w:cs="Times New Roman"/>
          <w:color w:val="FF0000"/>
        </w:rPr>
        <w:t>i</w:t>
      </w:r>
      <w:proofErr w:type="spellEnd"/>
      <w:r w:rsidR="009E3A5F" w:rsidRPr="00800E9E">
        <w:rPr>
          <w:rFonts w:ascii="Times New Roman" w:hAnsi="Times New Roman" w:cs="Times New Roman"/>
          <w:color w:val="FF0000"/>
        </w:rPr>
        <w:t xml:space="preserve"> and j</w:t>
      </w:r>
      <w:r w:rsidR="009E3A5F" w:rsidRPr="00800E9E">
        <w:rPr>
          <w:rFonts w:ascii="Times New Roman" w:hAnsi="Times New Roman" w:cs="Times New Roman" w:hint="eastAsia"/>
          <w:color w:val="FF0000"/>
        </w:rPr>
        <w:t>.</w:t>
      </w:r>
      <w:r w:rsidR="009E3A5F" w:rsidRPr="00800E9E">
        <w:rPr>
          <w:rFonts w:ascii="Times New Roman" w:hAnsi="Times New Roman" w:cs="Times New Roman"/>
          <w:color w:val="FF0000"/>
        </w:rPr>
        <w:t xml:space="preserve"> Global Moran's Index ranges from -1 to 1 , where a value higher than 0 indicates a positive spatial correlation with a clustering tendency, while a value lower than 0 indicates a negative spatial correlation with a dispersion tendency, and when the value is approximately equal to 0 indicates a random distribution.</w:t>
      </w:r>
    </w:p>
    <w:p w14:paraId="709A4492" w14:textId="77777777" w:rsidR="009E3A5F" w:rsidRPr="00800E9E" w:rsidRDefault="009E3A5F" w:rsidP="009E3A5F">
      <w:pPr>
        <w:spacing w:line="360" w:lineRule="auto"/>
        <w:ind w:firstLineChars="200" w:firstLine="480"/>
        <w:jc w:val="both"/>
        <w:rPr>
          <w:rFonts w:ascii="Times New Roman" w:hAnsi="Times New Roman" w:cs="Times New Roman"/>
          <w:color w:val="FF0000"/>
        </w:rPr>
      </w:pPr>
      <w:r w:rsidRPr="00800E9E">
        <w:rPr>
          <w:rFonts w:ascii="Times New Roman" w:hAnsi="Times New Roman" w:cs="Times New Roman"/>
          <w:color w:val="FF0000"/>
        </w:rPr>
        <w:lastRenderedPageBreak/>
        <w:t>Local spatial autocorrelation is represented by equation (2).</w:t>
      </w:r>
    </w:p>
    <w:p w14:paraId="69458761" w14:textId="77777777" w:rsidR="009E3A5F" w:rsidRPr="00800E9E" w:rsidRDefault="009E3A5F" w:rsidP="009E3A5F">
      <w:pPr>
        <w:spacing w:line="360" w:lineRule="auto"/>
        <w:ind w:firstLineChars="1100" w:firstLine="2640"/>
        <w:jc w:val="both"/>
        <w:rPr>
          <w:rFonts w:ascii="Times New Roman" w:hAnsi="Times New Roman" w:cs="Times New Roman"/>
          <w:color w:val="FF0000"/>
        </w:rPr>
      </w:pPr>
      <m:oMath>
        <m:r>
          <w:rPr>
            <w:rFonts w:ascii="Cambria Math" w:hAnsi="Cambria Math" w:cs="Times New Roman"/>
            <w:color w:val="FF0000"/>
          </w:rPr>
          <m:t xml:space="preserve"> </m:t>
        </m:r>
        <m:sSub>
          <m:sSubPr>
            <m:ctrlPr>
              <w:rPr>
                <w:rFonts w:ascii="Cambria Math" w:hAnsi="Cambria Math" w:cs="Times New Roman"/>
                <w:i/>
                <w:color w:val="FF0000"/>
              </w:rPr>
            </m:ctrlPr>
          </m:sSubPr>
          <m:e>
            <m:r>
              <w:rPr>
                <w:rFonts w:ascii="Cambria Math" w:hAnsi="Cambria Math" w:cs="Times New Roman"/>
                <w:color w:val="FF0000"/>
              </w:rPr>
              <m:t>I</m:t>
            </m:r>
          </m:e>
          <m:sub>
            <m:r>
              <w:rPr>
                <w:rFonts w:ascii="Cambria Math" w:hAnsi="Cambria Math" w:cs="Times New Roman"/>
                <w:color w:val="FF0000"/>
              </w:rPr>
              <m:t>L</m:t>
            </m:r>
          </m:sub>
        </m:sSub>
        <m:r>
          <w:rPr>
            <w:rFonts w:ascii="Cambria Math" w:hAnsi="Cambria Math" w:cs="Times New Roman"/>
            <w:color w:val="FF0000"/>
          </w:rPr>
          <m:t>=</m:t>
        </m:r>
        <m:f>
          <m:fPr>
            <m:ctrlPr>
              <w:rPr>
                <w:rFonts w:ascii="Cambria Math" w:hAnsi="Cambria Math" w:cs="Times New Roman"/>
                <w:i/>
                <w:color w:val="FF0000"/>
              </w:rPr>
            </m:ctrlPr>
          </m:fPr>
          <m:num>
            <m:d>
              <m:dPr>
                <m:ctrlPr>
                  <w:rPr>
                    <w:rFonts w:ascii="Cambria Math" w:hAnsi="Cambria Math" w:cs="Times New Roman"/>
                    <w:i/>
                    <w:color w:val="FF0000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FF000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FF0000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FF0000"/>
                      </w:rPr>
                      <m:t>i</m:t>
                    </m:r>
                  </m:sub>
                </m:sSub>
                <m:r>
                  <w:rPr>
                    <w:rFonts w:ascii="Cambria Math" w:hAnsi="Cambria Math" w:cs="Times New Roman"/>
                    <w:color w:val="FF0000"/>
                  </w:rPr>
                  <m:t>-</m:t>
                </m:r>
                <m:acc>
                  <m:accPr>
                    <m:chr m:val="̅"/>
                    <m:ctrlPr>
                      <w:rPr>
                        <w:rFonts w:ascii="Cambria Math" w:hAnsi="Cambria Math" w:cs="Times New Roman"/>
                        <w:i/>
                        <w:color w:val="FF0000"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  <w:color w:val="FF0000"/>
                      </w:rPr>
                      <m:t>x</m:t>
                    </m:r>
                  </m:e>
                </m:acc>
              </m:e>
            </m:d>
          </m:num>
          <m:den>
            <m:sSup>
              <m:sSupPr>
                <m:ctrlPr>
                  <w:rPr>
                    <w:rFonts w:ascii="Cambria Math" w:hAnsi="Cambria Math" w:cs="Times New Roman"/>
                    <w:i/>
                    <w:color w:val="FF0000"/>
                  </w:rPr>
                </m:ctrlPr>
              </m:sSupPr>
              <m:e>
                <m:r>
                  <w:rPr>
                    <w:rFonts w:ascii="Cambria Math" w:hAnsi="Cambria Math" w:cs="Times New Roman"/>
                    <w:color w:val="FF0000"/>
                  </w:rPr>
                  <m:t>S</m:t>
                </m:r>
              </m:e>
              <m:sup>
                <m:r>
                  <w:rPr>
                    <w:rFonts w:ascii="Cambria Math" w:hAnsi="Cambria Math" w:cs="Times New Roman"/>
                    <w:color w:val="FF0000"/>
                  </w:rPr>
                  <m:t>2</m:t>
                </m:r>
              </m:sup>
            </m:sSup>
          </m:den>
        </m:f>
        <m:sSub>
          <m:sSubPr>
            <m:ctrlPr>
              <w:rPr>
                <w:rFonts w:ascii="Cambria Math" w:hAnsi="Cambria Math" w:cs="Times New Roman"/>
                <w:i/>
                <w:color w:val="FF0000"/>
              </w:rPr>
            </m:ctrlPr>
          </m:sSubPr>
          <m:e>
            <m:r>
              <w:rPr>
                <w:rFonts w:ascii="Cambria Math" w:hAnsi="Cambria Math" w:cs="Times New Roman"/>
                <w:color w:val="FF0000"/>
              </w:rPr>
              <m:t>Σ</m:t>
            </m:r>
          </m:e>
          <m:sub>
            <m:r>
              <w:rPr>
                <w:rFonts w:ascii="Cambria Math" w:hAnsi="Cambria Math" w:cs="Times New Roman"/>
                <w:color w:val="FF0000"/>
              </w:rPr>
              <m:t>j≠i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color w:val="FF0000"/>
              </w:rPr>
            </m:ctrlPr>
          </m:sSubPr>
          <m:e>
            <m:r>
              <w:rPr>
                <w:rFonts w:ascii="Cambria Math" w:hAnsi="Cambria Math" w:cs="Times New Roman"/>
                <w:color w:val="FF0000"/>
              </w:rPr>
              <m:t>w</m:t>
            </m:r>
          </m:e>
          <m:sub>
            <m:r>
              <w:rPr>
                <w:rFonts w:ascii="Cambria Math" w:hAnsi="Cambria Math" w:cs="Times New Roman"/>
                <w:color w:val="FF0000"/>
              </w:rPr>
              <m:t>ij</m:t>
            </m:r>
          </m:sub>
        </m:sSub>
        <m:d>
          <m:dPr>
            <m:ctrlPr>
              <w:rPr>
                <w:rFonts w:ascii="Cambria Math" w:hAnsi="Cambria Math" w:cs="Times New Roman"/>
                <w:i/>
                <w:color w:val="FF0000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color w:val="FF0000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FF0000"/>
                  </w:rPr>
                  <m:t>x</m:t>
                </m:r>
              </m:e>
              <m:sub>
                <m:r>
                  <w:rPr>
                    <w:rFonts w:ascii="Cambria Math" w:hAnsi="Cambria Math" w:cs="Times New Roman"/>
                    <w:color w:val="FF0000"/>
                  </w:rPr>
                  <m:t>j</m:t>
                </m:r>
              </m:sub>
            </m:sSub>
            <m:r>
              <w:rPr>
                <w:rFonts w:ascii="Cambria Math" w:hAnsi="Cambria Math" w:cs="Times New Roman"/>
                <w:color w:val="FF0000"/>
              </w:rPr>
              <m:t>-</m:t>
            </m:r>
            <m:acc>
              <m:accPr>
                <m:chr m:val="̅"/>
                <m:ctrlPr>
                  <w:rPr>
                    <w:rFonts w:ascii="Cambria Math" w:hAnsi="Cambria Math" w:cs="Times New Roman"/>
                    <w:i/>
                    <w:color w:val="FF0000"/>
                  </w:rPr>
                </m:ctrlPr>
              </m:accPr>
              <m:e>
                <m:r>
                  <w:rPr>
                    <w:rFonts w:ascii="Cambria Math" w:hAnsi="Cambria Math" w:cs="Times New Roman"/>
                    <w:color w:val="FF0000"/>
                  </w:rPr>
                  <m:t>x</m:t>
                </m:r>
              </m:e>
            </m:acc>
          </m:e>
        </m:d>
      </m:oMath>
      <w:r w:rsidRPr="00800E9E">
        <w:rPr>
          <w:rFonts w:ascii="Times New Roman" w:hAnsi="Times New Roman" w:cs="Times New Roman"/>
          <w:color w:val="FF0000"/>
        </w:rPr>
        <w:t xml:space="preserve">                  </w:t>
      </w:r>
      <w:r w:rsidRPr="00800E9E">
        <w:rPr>
          <w:rFonts w:ascii="Times New Roman" w:hAnsi="Times New Roman" w:cs="Times New Roman"/>
          <w:color w:val="FF0000"/>
        </w:rPr>
        <w:t>（</w:t>
      </w:r>
      <w:r w:rsidRPr="00800E9E">
        <w:rPr>
          <w:rFonts w:ascii="Times New Roman" w:hAnsi="Times New Roman" w:cs="Times New Roman"/>
          <w:color w:val="FF0000"/>
        </w:rPr>
        <w:t>2</w:t>
      </w:r>
      <w:r w:rsidRPr="00800E9E">
        <w:rPr>
          <w:rFonts w:ascii="Times New Roman" w:hAnsi="Times New Roman" w:cs="Times New Roman"/>
          <w:color w:val="FF0000"/>
        </w:rPr>
        <w:t>）</w:t>
      </w:r>
    </w:p>
    <w:p w14:paraId="2B677546" w14:textId="77777777" w:rsidR="009E3A5F" w:rsidRPr="00800E9E" w:rsidRDefault="009E3A5F" w:rsidP="009E3A5F">
      <w:pPr>
        <w:spacing w:line="360" w:lineRule="auto"/>
        <w:ind w:firstLineChars="200" w:firstLine="480"/>
        <w:jc w:val="both"/>
        <w:rPr>
          <w:rFonts w:ascii="Times New Roman" w:hAnsi="Times New Roman" w:cs="Times New Roman"/>
          <w:color w:val="FF0000"/>
        </w:rPr>
      </w:pPr>
      <w:r w:rsidRPr="00800E9E">
        <w:rPr>
          <w:rFonts w:ascii="Times New Roman" w:hAnsi="Times New Roman" w:cs="Times New Roman" w:hint="eastAsia"/>
          <w:color w:val="FF0000"/>
        </w:rPr>
        <w:t>H</w:t>
      </w:r>
      <w:r w:rsidRPr="00800E9E">
        <w:rPr>
          <w:rFonts w:ascii="Times New Roman" w:hAnsi="Times New Roman" w:cs="Times New Roman"/>
          <w:color w:val="FF0000"/>
        </w:rPr>
        <w:t>ere</w:t>
      </w:r>
      <w:r w:rsidRPr="00800E9E">
        <w:rPr>
          <w:rFonts w:ascii="Times New Roman" w:hAnsi="Times New Roman" w:cs="Times New Roman"/>
          <w:color w:val="FF0000"/>
        </w:rPr>
        <w:t>，</w:t>
      </w:r>
      <m:oMath>
        <m:sSup>
          <m:sSupPr>
            <m:ctrlPr>
              <w:rPr>
                <w:rFonts w:ascii="Cambria Math" w:hAnsi="Cambria Math" w:cs="Times New Roman"/>
                <w:i/>
                <w:color w:val="FF0000"/>
              </w:rPr>
            </m:ctrlPr>
          </m:sSupPr>
          <m:e>
            <m:r>
              <w:rPr>
                <w:rFonts w:ascii="Cambria Math" w:hAnsi="Cambria Math" w:cs="Times New Roman"/>
                <w:color w:val="FF0000"/>
              </w:rPr>
              <m:t>s</m:t>
            </m:r>
          </m:e>
          <m:sup>
            <m:r>
              <w:rPr>
                <w:rFonts w:ascii="Cambria Math" w:hAnsi="Cambria Math" w:cs="Times New Roman"/>
                <w:color w:val="FF0000"/>
              </w:rPr>
              <m:t>2</m:t>
            </m:r>
          </m:sup>
        </m:sSup>
        <m:r>
          <w:rPr>
            <w:rFonts w:ascii="Cambria Math" w:hAnsi="Cambria Math" w:cs="Times New Roman"/>
            <w:color w:val="FF0000"/>
          </w:rPr>
          <m:t>=</m:t>
        </m:r>
        <m:f>
          <m:fPr>
            <m:ctrlPr>
              <w:rPr>
                <w:rFonts w:ascii="Cambria Math" w:hAnsi="Cambria Math" w:cs="Times New Roman"/>
                <w:i/>
                <w:color w:val="FF0000"/>
              </w:rPr>
            </m:ctrlPr>
          </m:fPr>
          <m:num>
            <m:nary>
              <m:naryPr>
                <m:chr m:val="∑"/>
                <m:limLoc m:val="subSup"/>
                <m:grow m:val="1"/>
                <m:ctrlPr>
                  <w:rPr>
                    <w:rFonts w:ascii="Cambria Math" w:hAnsi="Cambria Math" w:cs="Times New Roman"/>
                    <w:i/>
                    <w:color w:val="FF0000"/>
                  </w:rPr>
                </m:ctrlPr>
              </m:naryPr>
              <m:sub>
                <m:r>
                  <w:rPr>
                    <w:rFonts w:ascii="Cambria Math" w:hAnsi="Cambria Math" w:cs="Times New Roman"/>
                    <w:color w:val="FF0000"/>
                  </w:rPr>
                  <m:t>i=1</m:t>
                </m:r>
              </m:sub>
              <m:sup>
                <m:r>
                  <w:rPr>
                    <w:rFonts w:ascii="Cambria Math" w:hAnsi="Cambria Math" w:cs="Times New Roman"/>
                    <w:color w:val="FF0000"/>
                  </w:rPr>
                  <m:t>n</m:t>
                </m:r>
              </m:sup>
              <m:e>
                <m:d>
                  <m:dPr>
                    <m:ctrlPr>
                      <w:rPr>
                        <w:rFonts w:ascii="Cambria Math" w:hAnsi="Cambria Math" w:cs="Times New Roman"/>
                        <w:i/>
                        <w:color w:val="FF000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color w:val="FF000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FF0000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FF0000"/>
                          </w:rPr>
                          <m:t>i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color w:val="FF0000"/>
                      </w:rPr>
                      <m:t>-</m:t>
                    </m:r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i/>
                            <w:color w:val="FF0000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="Times New Roman"/>
                            <w:color w:val="FF0000"/>
                          </w:rPr>
                          <m:t>x</m:t>
                        </m:r>
                      </m:e>
                    </m:acc>
                  </m:e>
                </m:d>
              </m:e>
            </m:nary>
          </m:num>
          <m:den>
            <m:r>
              <w:rPr>
                <w:rFonts w:ascii="Cambria Math" w:hAnsi="Cambria Math" w:cs="Times New Roman"/>
                <w:color w:val="FF0000"/>
              </w:rPr>
              <m:t>n</m:t>
            </m:r>
          </m:den>
        </m:f>
      </m:oMath>
      <w:r w:rsidRPr="00800E9E">
        <w:rPr>
          <w:rFonts w:ascii="Times New Roman" w:hAnsi="Times New Roman" w:cs="Times New Roman" w:hint="eastAsia"/>
          <w:color w:val="FF0000"/>
        </w:rPr>
        <w:t>.</w:t>
      </w:r>
      <w:r w:rsidRPr="00800E9E">
        <w:rPr>
          <w:rFonts w:ascii="Times New Roman" w:hAnsi="Times New Roman" w:cs="Times New Roman"/>
          <w:color w:val="FF0000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color w:val="FF0000"/>
              </w:rPr>
            </m:ctrlPr>
          </m:sSubPr>
          <m:e>
            <m:r>
              <w:rPr>
                <w:rFonts w:ascii="Cambria Math" w:hAnsi="Cambria Math" w:cs="Times New Roman"/>
                <w:color w:val="FF0000"/>
              </w:rPr>
              <m:t>I</m:t>
            </m:r>
          </m:e>
          <m:sub>
            <m:r>
              <w:rPr>
                <w:rFonts w:ascii="Cambria Math" w:hAnsi="Cambria Math" w:cs="Times New Roman"/>
                <w:color w:val="FF0000"/>
              </w:rPr>
              <m:t>L</m:t>
            </m:r>
          </m:sub>
        </m:sSub>
      </m:oMath>
      <w:r w:rsidRPr="00800E9E">
        <w:rPr>
          <w:rFonts w:ascii="Times New Roman" w:hAnsi="Times New Roman" w:cs="Times New Roman"/>
          <w:color w:val="FF0000"/>
        </w:rPr>
        <w:t xml:space="preserve"> represents Local Moran’s Index. The rest of the explanation is the same as Global Moran’s Index above. Local Moran’s Index identifies spatial clustering and outliers in LEED certified projects. A value of Local Moran’s Index higher than 0 means that the local spatial cells are spatially positively correlated with adjacent spatial cells, representing a "high-high" cluster or "low-low" cluster; a value of Local Moran's Index lower than 0 means that the local spatial cells are spatially negatively correlated with adjacent spatial cells, represented as a "low-high" outlier or a "high-low" outlier.</w:t>
      </w:r>
    </w:p>
    <w:p w14:paraId="3B0ABA86" w14:textId="64DE07B4" w:rsidR="009E3A5F" w:rsidRPr="00800E9E" w:rsidRDefault="009E3A5F" w:rsidP="009E3A5F">
      <w:pPr>
        <w:spacing w:line="360" w:lineRule="auto"/>
        <w:ind w:firstLineChars="200" w:firstLine="480"/>
        <w:jc w:val="both"/>
        <w:rPr>
          <w:rFonts w:ascii="Times New Roman" w:hAnsi="Times New Roman" w:cs="Times New Roman"/>
          <w:color w:val="FF0000"/>
        </w:rPr>
      </w:pPr>
      <w:r w:rsidRPr="00800E9E">
        <w:rPr>
          <w:rFonts w:ascii="Times New Roman" w:hAnsi="Times New Roman" w:cs="Times New Roman"/>
          <w:color w:val="FF0000"/>
        </w:rPr>
        <w:t xml:space="preserve">Ordinary least squares </w:t>
      </w:r>
      <w:r w:rsidR="00DE53D4">
        <w:rPr>
          <w:rFonts w:ascii="Times New Roman" w:hAnsi="Times New Roman" w:cs="Times New Roman"/>
          <w:color w:val="FF0000"/>
        </w:rPr>
        <w:t xml:space="preserve">(OLS) </w:t>
      </w:r>
      <w:r w:rsidRPr="00800E9E">
        <w:rPr>
          <w:rFonts w:ascii="Times New Roman" w:hAnsi="Times New Roman" w:cs="Times New Roman"/>
          <w:color w:val="FF0000"/>
        </w:rPr>
        <w:t>regression</w:t>
      </w:r>
      <w:r w:rsidRPr="00800E9E">
        <w:rPr>
          <w:color w:val="FF0000"/>
        </w:rPr>
        <w:t xml:space="preserve"> </w:t>
      </w:r>
      <w:r w:rsidRPr="00800E9E">
        <w:rPr>
          <w:rFonts w:ascii="Times New Roman" w:hAnsi="Times New Roman" w:cs="Times New Roman"/>
          <w:color w:val="FF0000"/>
        </w:rPr>
        <w:t>is represented by equation (3).</w:t>
      </w:r>
    </w:p>
    <w:p w14:paraId="25A27415" w14:textId="77777777" w:rsidR="009E3A5F" w:rsidRPr="00800E9E" w:rsidRDefault="00CE1669" w:rsidP="009E3A5F">
      <w:pPr>
        <w:spacing w:line="360" w:lineRule="auto"/>
        <w:ind w:firstLineChars="1100" w:firstLine="2640"/>
        <w:jc w:val="both"/>
        <w:rPr>
          <w:rFonts w:ascii="Times New Roman" w:hAnsi="Times New Roman" w:cs="Times New Roman"/>
          <w:color w:val="FF0000"/>
        </w:rPr>
      </w:pPr>
      <m:oMath>
        <m:sSub>
          <m:sSubPr>
            <m:ctrlPr>
              <w:rPr>
                <w:rFonts w:ascii="Cambria Math" w:hAnsi="Cambria Math" w:cs="Times New Roman"/>
                <w:i/>
                <w:color w:val="FF0000"/>
              </w:rPr>
            </m:ctrlPr>
          </m:sSubPr>
          <m:e>
            <m:r>
              <w:rPr>
                <w:rFonts w:ascii="Cambria Math" w:hAnsi="Cambria Math" w:cs="Times New Roman"/>
                <w:color w:val="FF0000"/>
              </w:rPr>
              <m:t>y</m:t>
            </m:r>
          </m:e>
          <m:sub>
            <m:r>
              <w:rPr>
                <w:rFonts w:ascii="Cambria Math" w:hAnsi="Cambria Math" w:cs="Times New Roman"/>
                <w:color w:val="FF0000"/>
              </w:rPr>
              <m:t>i</m:t>
            </m:r>
          </m:sub>
        </m:sSub>
        <m:r>
          <w:rPr>
            <w:rFonts w:ascii="Cambria Math" w:hAnsi="Cambria Math" w:cs="Times New Roman"/>
            <w:color w:val="FF0000"/>
          </w:rPr>
          <m:t>=</m:t>
        </m:r>
        <m:sSub>
          <m:sSubPr>
            <m:ctrlPr>
              <w:rPr>
                <w:rFonts w:ascii="Cambria Math" w:hAnsi="Cambria Math" w:cs="Times New Roman"/>
                <w:i/>
                <w:color w:val="FF0000"/>
              </w:rPr>
            </m:ctrlPr>
          </m:sSubPr>
          <m:e>
            <m:r>
              <w:rPr>
                <w:rFonts w:ascii="Cambria Math" w:hAnsi="Cambria Math" w:cs="Times New Roman"/>
                <w:color w:val="FF0000"/>
              </w:rPr>
              <m:t>β</m:t>
            </m:r>
          </m:e>
          <m:sub>
            <m:r>
              <w:rPr>
                <w:rFonts w:ascii="Cambria Math" w:hAnsi="Cambria Math" w:cs="Times New Roman"/>
                <w:color w:val="FF0000"/>
              </w:rPr>
              <m:t>o</m:t>
            </m:r>
          </m:sub>
        </m:sSub>
        <m:r>
          <w:rPr>
            <w:rFonts w:ascii="Cambria Math" w:hAnsi="Cambria Math" w:cs="Times New Roman"/>
            <w:color w:val="FF0000"/>
          </w:rPr>
          <m:t>+</m:t>
        </m:r>
        <m:nary>
          <m:naryPr>
            <m:chr m:val="∑"/>
            <m:limLoc m:val="subSup"/>
            <m:grow m:val="1"/>
            <m:ctrlPr>
              <w:rPr>
                <w:rFonts w:ascii="Cambria Math" w:hAnsi="Cambria Math" w:cs="Times New Roman"/>
                <w:i/>
                <w:color w:val="FF0000"/>
              </w:rPr>
            </m:ctrlPr>
          </m:naryPr>
          <m:sub>
            <m:r>
              <w:rPr>
                <w:rFonts w:ascii="Cambria Math" w:hAnsi="Cambria Math" w:cs="Times New Roman"/>
                <w:color w:val="FF0000"/>
              </w:rPr>
              <m:t>k=1</m:t>
            </m:r>
          </m:sub>
          <m:sup>
            <m:r>
              <w:rPr>
                <w:rFonts w:ascii="Cambria Math" w:hAnsi="Cambria Math" w:cs="Times New Roman"/>
                <w:color w:val="FF0000"/>
              </w:rPr>
              <m:t>p</m:t>
            </m:r>
          </m:sup>
          <m:e>
            <m:sSub>
              <m:sSubPr>
                <m:ctrlPr>
                  <w:rPr>
                    <w:rFonts w:ascii="Cambria Math" w:hAnsi="Cambria Math" w:cs="Times New Roman"/>
                    <w:i/>
                    <w:color w:val="FF0000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FF0000"/>
                  </w:rPr>
                  <m:t>β</m:t>
                </m:r>
              </m:e>
              <m:sub>
                <m:r>
                  <w:rPr>
                    <w:rFonts w:ascii="Cambria Math" w:hAnsi="Cambria Math" w:cs="Times New Roman"/>
                    <w:color w:val="FF0000"/>
                  </w:rPr>
                  <m:t>k</m:t>
                </m:r>
              </m:sub>
            </m:sSub>
            <m:sSub>
              <m:sSubPr>
                <m:ctrlPr>
                  <w:rPr>
                    <w:rFonts w:ascii="Cambria Math" w:hAnsi="Cambria Math" w:cs="Times New Roman"/>
                    <w:i/>
                    <w:color w:val="FF0000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FF0000"/>
                  </w:rPr>
                  <m:t>x</m:t>
                </m:r>
              </m:e>
              <m:sub>
                <m:r>
                  <w:rPr>
                    <w:rFonts w:ascii="Cambria Math" w:hAnsi="Cambria Math" w:cs="Times New Roman"/>
                    <w:color w:val="FF0000"/>
                  </w:rPr>
                  <m:t>ik</m:t>
                </m:r>
              </m:sub>
            </m:sSub>
          </m:e>
        </m:nary>
        <m:r>
          <w:rPr>
            <w:rFonts w:ascii="Cambria Math" w:hAnsi="Cambria Math" w:cs="Times New Roman"/>
            <w:color w:val="FF0000"/>
          </w:rPr>
          <m:t>+</m:t>
        </m:r>
        <m:sSub>
          <m:sSubPr>
            <m:ctrlPr>
              <w:rPr>
                <w:rFonts w:ascii="Cambria Math" w:hAnsi="Cambria Math" w:cs="Times New Roman"/>
                <w:i/>
                <w:color w:val="FF0000"/>
              </w:rPr>
            </m:ctrlPr>
          </m:sSubPr>
          <m:e>
            <m:r>
              <w:rPr>
                <w:rFonts w:ascii="Cambria Math" w:hAnsi="Cambria Math" w:cs="Times New Roman"/>
                <w:color w:val="FF0000"/>
              </w:rPr>
              <m:t>ε</m:t>
            </m:r>
          </m:e>
          <m:sub>
            <m:r>
              <w:rPr>
                <w:rFonts w:ascii="Cambria Math" w:hAnsi="Cambria Math" w:cs="Times New Roman"/>
                <w:color w:val="FF0000"/>
              </w:rPr>
              <m:t>i</m:t>
            </m:r>
          </m:sub>
        </m:sSub>
      </m:oMath>
      <w:r w:rsidR="009E3A5F" w:rsidRPr="00800E9E">
        <w:rPr>
          <w:rFonts w:ascii="Times New Roman" w:hAnsi="Times New Roman" w:cs="Times New Roman"/>
          <w:color w:val="FF0000"/>
        </w:rPr>
        <w:t xml:space="preserve">                   </w:t>
      </w:r>
      <w:r w:rsidR="009E3A5F" w:rsidRPr="00800E9E">
        <w:rPr>
          <w:rFonts w:ascii="Times New Roman" w:hAnsi="Times New Roman" w:cs="Times New Roman"/>
          <w:color w:val="FF0000"/>
        </w:rPr>
        <w:t>（</w:t>
      </w:r>
      <w:r w:rsidR="009E3A5F" w:rsidRPr="00800E9E">
        <w:rPr>
          <w:rFonts w:ascii="Times New Roman" w:hAnsi="Times New Roman" w:cs="Times New Roman"/>
          <w:color w:val="FF0000"/>
        </w:rPr>
        <w:t>3</w:t>
      </w:r>
      <w:r w:rsidR="009E3A5F" w:rsidRPr="00800E9E">
        <w:rPr>
          <w:rFonts w:ascii="Times New Roman" w:hAnsi="Times New Roman" w:cs="Times New Roman"/>
          <w:color w:val="FF0000"/>
        </w:rPr>
        <w:t>）</w:t>
      </w:r>
    </w:p>
    <w:p w14:paraId="644C1574" w14:textId="77777777" w:rsidR="009E3A5F" w:rsidRPr="00800E9E" w:rsidRDefault="00CE1669" w:rsidP="009E3A5F">
      <w:pPr>
        <w:spacing w:line="360" w:lineRule="auto"/>
        <w:ind w:firstLineChars="200" w:firstLine="480"/>
        <w:jc w:val="both"/>
        <w:rPr>
          <w:rFonts w:ascii="Times New Roman" w:hAnsi="Times New Roman" w:cs="Times New Roman"/>
          <w:color w:val="FF0000"/>
        </w:rPr>
      </w:pPr>
      <m:oMath>
        <m:sSub>
          <m:sSubPr>
            <m:ctrlPr>
              <w:rPr>
                <w:rFonts w:ascii="Cambria Math" w:hAnsi="Cambria Math" w:cs="Times New Roman"/>
                <w:i/>
                <w:color w:val="FF0000"/>
              </w:rPr>
            </m:ctrlPr>
          </m:sSubPr>
          <m:e>
            <m:r>
              <w:rPr>
                <w:rFonts w:ascii="Cambria Math" w:hAnsi="Cambria Math" w:cs="Times New Roman"/>
                <w:color w:val="FF0000"/>
              </w:rPr>
              <m:t>y</m:t>
            </m:r>
          </m:e>
          <m:sub>
            <m:r>
              <w:rPr>
                <w:rFonts w:ascii="Cambria Math" w:hAnsi="Cambria Math" w:cs="Times New Roman"/>
                <w:color w:val="FF0000"/>
              </w:rPr>
              <m:t>i</m:t>
            </m:r>
          </m:sub>
        </m:sSub>
      </m:oMath>
      <w:r w:rsidR="009E3A5F" w:rsidRPr="00800E9E">
        <w:rPr>
          <w:rFonts w:ascii="Times New Roman" w:hAnsi="Times New Roman" w:cs="Times New Roman"/>
          <w:color w:val="FF0000"/>
        </w:rPr>
        <w:t xml:space="preserve"> is the value at location i</w:t>
      </w:r>
      <w:r w:rsidR="009E3A5F" w:rsidRPr="00800E9E">
        <w:rPr>
          <w:rFonts w:ascii="Times New Roman" w:hAnsi="Times New Roman" w:cs="Times New Roman"/>
          <w:color w:val="FF0000"/>
        </w:rPr>
        <w:t>；</w:t>
      </w:r>
      <m:oMath>
        <m:sSub>
          <m:sSubPr>
            <m:ctrlPr>
              <w:rPr>
                <w:rFonts w:ascii="Cambria Math" w:hAnsi="Cambria Math" w:cs="Times New Roman"/>
                <w:i/>
                <w:color w:val="FF0000"/>
              </w:rPr>
            </m:ctrlPr>
          </m:sSubPr>
          <m:e>
            <m:r>
              <w:rPr>
                <w:rFonts w:ascii="Cambria Math" w:hAnsi="Cambria Math" w:cs="Times New Roman"/>
                <w:color w:val="FF0000"/>
              </w:rPr>
              <m:t>x</m:t>
            </m:r>
          </m:e>
          <m:sub>
            <m:r>
              <w:rPr>
                <w:rFonts w:ascii="Cambria Math" w:hAnsi="Cambria Math" w:cs="Times New Roman"/>
                <w:color w:val="FF0000"/>
              </w:rPr>
              <m:t>ik</m:t>
            </m:r>
          </m:sub>
        </m:sSub>
      </m:oMath>
      <w:r w:rsidR="009E3A5F" w:rsidRPr="00800E9E">
        <w:rPr>
          <w:rFonts w:ascii="Times New Roman" w:hAnsi="Times New Roman" w:cs="Times New Roman"/>
          <w:color w:val="FF0000"/>
        </w:rPr>
        <w:t xml:space="preserve"> represents the kth independent variable at location i</w:t>
      </w:r>
      <w:r w:rsidR="009E3A5F" w:rsidRPr="00800E9E">
        <w:rPr>
          <w:rFonts w:ascii="Times New Roman" w:hAnsi="Times New Roman" w:cs="Times New Roman"/>
          <w:color w:val="FF0000"/>
        </w:rPr>
        <w:t>；</w:t>
      </w:r>
      <m:oMath>
        <m:sSub>
          <m:sSubPr>
            <m:ctrlPr>
              <w:rPr>
                <w:rFonts w:ascii="Cambria Math" w:hAnsi="Cambria Math" w:cs="Times New Roman"/>
                <w:i/>
                <w:color w:val="FF0000"/>
              </w:rPr>
            </m:ctrlPr>
          </m:sSubPr>
          <m:e>
            <m:r>
              <w:rPr>
                <w:rFonts w:ascii="Cambria Math" w:hAnsi="Cambria Math" w:cs="Times New Roman"/>
                <w:color w:val="FF0000"/>
              </w:rPr>
              <m:t>β</m:t>
            </m:r>
          </m:e>
          <m:sub>
            <m:r>
              <w:rPr>
                <w:rFonts w:ascii="Cambria Math" w:hAnsi="Cambria Math" w:cs="Times New Roman"/>
                <w:color w:val="FF0000"/>
              </w:rPr>
              <m:t>o</m:t>
            </m:r>
          </m:sub>
        </m:sSub>
      </m:oMath>
      <w:r w:rsidR="009E3A5F" w:rsidRPr="00800E9E">
        <w:rPr>
          <w:rFonts w:ascii="Times New Roman" w:hAnsi="Times New Roman" w:cs="Times New Roman"/>
          <w:color w:val="FF0000"/>
        </w:rPr>
        <w:t xml:space="preserve"> is the intercept at location i</w:t>
      </w:r>
      <w:r w:rsidR="009E3A5F" w:rsidRPr="00800E9E">
        <w:rPr>
          <w:rFonts w:ascii="Times New Roman" w:hAnsi="Times New Roman" w:cs="Times New Roman"/>
          <w:color w:val="FF0000"/>
        </w:rPr>
        <w:t>；</w:t>
      </w:r>
      <m:oMath>
        <m:sSub>
          <m:sSubPr>
            <m:ctrlPr>
              <w:rPr>
                <w:rFonts w:ascii="Cambria Math" w:hAnsi="Cambria Math" w:cs="Times New Roman"/>
                <w:i/>
                <w:color w:val="FF0000"/>
              </w:rPr>
            </m:ctrlPr>
          </m:sSubPr>
          <m:e>
            <m:r>
              <w:rPr>
                <w:rFonts w:ascii="Cambria Math" w:hAnsi="Cambria Math" w:cs="Times New Roman"/>
                <w:color w:val="FF0000"/>
              </w:rPr>
              <m:t>β</m:t>
            </m:r>
          </m:e>
          <m:sub>
            <m:r>
              <w:rPr>
                <w:rFonts w:ascii="Cambria Math" w:hAnsi="Cambria Math" w:cs="Times New Roman"/>
                <w:color w:val="FF0000"/>
              </w:rPr>
              <m:t>k</m:t>
            </m:r>
          </m:sub>
        </m:sSub>
      </m:oMath>
      <w:r w:rsidR="009E3A5F" w:rsidRPr="00800E9E">
        <w:rPr>
          <w:rFonts w:ascii="Times New Roman" w:hAnsi="Times New Roman" w:cs="Times New Roman"/>
          <w:color w:val="FF0000"/>
        </w:rPr>
        <w:t xml:space="preserve"> is the local coefficient at location i</w:t>
      </w:r>
      <w:r w:rsidR="009E3A5F" w:rsidRPr="00800E9E">
        <w:rPr>
          <w:rFonts w:ascii="Times New Roman" w:hAnsi="Times New Roman" w:cs="Times New Roman"/>
          <w:color w:val="FF0000"/>
        </w:rPr>
        <w:t>；</w:t>
      </w:r>
      <w:r w:rsidR="009E3A5F" w:rsidRPr="00800E9E">
        <w:rPr>
          <w:rFonts w:ascii="Times New Roman" w:hAnsi="Times New Roman" w:cs="Times New Roman"/>
          <w:color w:val="FF0000"/>
        </w:rPr>
        <w:t>p is the number of factors</w:t>
      </w:r>
      <w:r w:rsidR="009E3A5F" w:rsidRPr="00800E9E">
        <w:rPr>
          <w:rFonts w:ascii="Times New Roman" w:hAnsi="Times New Roman" w:cs="Times New Roman"/>
          <w:color w:val="FF0000"/>
        </w:rPr>
        <w:t>；</w:t>
      </w:r>
      <m:oMath>
        <m:sSub>
          <m:sSubPr>
            <m:ctrlPr>
              <w:rPr>
                <w:rFonts w:ascii="Cambria Math" w:hAnsi="Cambria Math" w:cs="Times New Roman"/>
                <w:i/>
                <w:color w:val="FF0000"/>
              </w:rPr>
            </m:ctrlPr>
          </m:sSubPr>
          <m:e>
            <m:r>
              <w:rPr>
                <w:rFonts w:ascii="Cambria Math" w:hAnsi="Cambria Math" w:cs="Times New Roman"/>
                <w:color w:val="FF0000"/>
              </w:rPr>
              <m:t>ε</m:t>
            </m:r>
          </m:e>
          <m:sub>
            <m:r>
              <w:rPr>
                <w:rFonts w:ascii="Cambria Math" w:hAnsi="Cambria Math" w:cs="Times New Roman"/>
                <w:color w:val="FF0000"/>
              </w:rPr>
              <m:t>i</m:t>
            </m:r>
          </m:sub>
        </m:sSub>
      </m:oMath>
      <w:r w:rsidR="009E3A5F" w:rsidRPr="00800E9E">
        <w:rPr>
          <w:rFonts w:ascii="Times New Roman" w:hAnsi="Times New Roman" w:cs="Times New Roman"/>
          <w:color w:val="FF0000"/>
        </w:rPr>
        <w:t xml:space="preserve"> represents the random error term.</w:t>
      </w:r>
    </w:p>
    <w:p w14:paraId="55DFFC73" w14:textId="549EFE59" w:rsidR="009E3A5F" w:rsidRPr="00800E9E" w:rsidRDefault="009E3A5F" w:rsidP="009E3A5F">
      <w:pPr>
        <w:spacing w:line="360" w:lineRule="auto"/>
        <w:ind w:firstLineChars="200" w:firstLine="480"/>
        <w:jc w:val="both"/>
        <w:rPr>
          <w:rFonts w:ascii="Times New Roman" w:hAnsi="Times New Roman" w:cs="Times New Roman"/>
          <w:color w:val="FF0000"/>
        </w:rPr>
      </w:pPr>
      <w:r w:rsidRPr="00800E9E">
        <w:rPr>
          <w:rFonts w:ascii="Times New Roman" w:hAnsi="Times New Roman" w:cs="Times New Roman"/>
          <w:color w:val="FF0000"/>
        </w:rPr>
        <w:t>Geographically weighted regression</w:t>
      </w:r>
      <w:r w:rsidRPr="00DE53D4">
        <w:rPr>
          <w:rFonts w:ascii="Times New Roman" w:hAnsi="Times New Roman" w:cs="Times New Roman"/>
          <w:color w:val="FF0000"/>
        </w:rPr>
        <w:t xml:space="preserve"> </w:t>
      </w:r>
      <w:r w:rsidR="00DE53D4" w:rsidRPr="00DE53D4">
        <w:rPr>
          <w:rFonts w:ascii="Times New Roman" w:hAnsi="Times New Roman" w:cs="Times New Roman"/>
          <w:color w:val="FF0000"/>
        </w:rPr>
        <w:t>(GWR)</w:t>
      </w:r>
      <w:r w:rsidRPr="00800E9E">
        <w:rPr>
          <w:rFonts w:ascii="Times New Roman" w:hAnsi="Times New Roman" w:cs="Times New Roman"/>
          <w:color w:val="FF0000"/>
        </w:rPr>
        <w:t>is represented by equation (4).</w:t>
      </w:r>
    </w:p>
    <w:p w14:paraId="0CE4A48B" w14:textId="77777777" w:rsidR="009E3A5F" w:rsidRPr="00800E9E" w:rsidRDefault="00CE1669" w:rsidP="009E3A5F">
      <w:pPr>
        <w:spacing w:line="360" w:lineRule="auto"/>
        <w:ind w:firstLineChars="1200" w:firstLine="2520"/>
        <w:jc w:val="both"/>
        <w:rPr>
          <w:rFonts w:ascii="Times New Roman" w:hAnsi="Times New Roman" w:cs="Times New Roman"/>
          <w:color w:val="FF0000"/>
          <w:sz w:val="21"/>
          <w:szCs w:val="22"/>
        </w:rPr>
      </w:pPr>
      <m:oMath>
        <m:sSub>
          <m:sSubPr>
            <m:ctrlPr>
              <w:rPr>
                <w:rFonts w:ascii="Cambria Math" w:hAnsi="Cambria Math" w:cs="Times New Roman"/>
                <w:i/>
                <w:noProof/>
                <w:color w:val="FF0000"/>
                <w:sz w:val="21"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noProof/>
                <w:color w:val="FF0000"/>
                <w:sz w:val="21"/>
                <w:szCs w:val="22"/>
              </w:rPr>
              <m:t>y</m:t>
            </m:r>
          </m:e>
          <m:sub>
            <m:r>
              <w:rPr>
                <w:rFonts w:ascii="Cambria Math" w:hAnsi="Cambria Math" w:cs="Times New Roman"/>
                <w:noProof/>
                <w:color w:val="FF0000"/>
                <w:sz w:val="21"/>
                <w:szCs w:val="22"/>
              </w:rPr>
              <m:t>i</m:t>
            </m:r>
          </m:sub>
        </m:sSub>
        <m:r>
          <w:rPr>
            <w:rFonts w:ascii="Cambria Math" w:hAnsi="Cambria Math" w:cs="Times New Roman"/>
            <w:noProof/>
            <w:color w:val="FF0000"/>
            <w:sz w:val="21"/>
            <w:szCs w:val="22"/>
          </w:rPr>
          <m:t>=</m:t>
        </m:r>
        <m:sSub>
          <m:sSubPr>
            <m:ctrlPr>
              <w:rPr>
                <w:rFonts w:ascii="Cambria Math" w:hAnsi="Cambria Math" w:cs="Times New Roman"/>
                <w:i/>
                <w:noProof/>
                <w:color w:val="FF0000"/>
                <w:sz w:val="21"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noProof/>
                <w:color w:val="FF0000"/>
                <w:sz w:val="21"/>
                <w:szCs w:val="22"/>
              </w:rPr>
              <m:t>β</m:t>
            </m:r>
          </m:e>
          <m:sub>
            <m:r>
              <w:rPr>
                <w:rFonts w:ascii="Cambria Math" w:hAnsi="Cambria Math" w:cs="Times New Roman"/>
                <w:noProof/>
                <w:color w:val="FF0000"/>
                <w:sz w:val="21"/>
                <w:szCs w:val="22"/>
              </w:rPr>
              <m:t>o</m:t>
            </m:r>
          </m:sub>
        </m:sSub>
        <m:d>
          <m:dPr>
            <m:ctrlPr>
              <w:rPr>
                <w:rFonts w:ascii="Cambria Math" w:hAnsi="Cambria Math" w:cs="Times New Roman"/>
                <w:i/>
                <w:noProof/>
                <w:color w:val="FF0000"/>
                <w:sz w:val="21"/>
                <w:szCs w:val="22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noProof/>
                    <w:color w:val="FF0000"/>
                    <w:sz w:val="21"/>
                    <w:szCs w:val="22"/>
                  </w:rPr>
                </m:ctrlPr>
              </m:sSubPr>
              <m:e>
                <m:r>
                  <w:rPr>
                    <w:rFonts w:ascii="Cambria Math" w:hAnsi="Cambria Math" w:cs="Times New Roman"/>
                    <w:noProof/>
                    <w:color w:val="FF0000"/>
                    <w:sz w:val="21"/>
                    <w:szCs w:val="22"/>
                  </w:rPr>
                  <m:t>u</m:t>
                </m:r>
              </m:e>
              <m:sub>
                <m:r>
                  <w:rPr>
                    <w:rFonts w:ascii="Cambria Math" w:hAnsi="Cambria Math" w:cs="Times New Roman"/>
                    <w:noProof/>
                    <w:color w:val="FF0000"/>
                    <w:sz w:val="21"/>
                    <w:szCs w:val="22"/>
                  </w:rPr>
                  <m:t>i</m:t>
                </m:r>
              </m:sub>
            </m:sSub>
            <m:r>
              <w:rPr>
                <w:rFonts w:ascii="Cambria Math" w:hAnsi="Cambria Math" w:cs="Times New Roman"/>
                <w:noProof/>
                <w:color w:val="FF0000"/>
                <w:sz w:val="21"/>
                <w:szCs w:val="22"/>
              </w:rPr>
              <m:t>,</m:t>
            </m:r>
            <m:sSub>
              <m:sSubPr>
                <m:ctrlPr>
                  <w:rPr>
                    <w:rFonts w:ascii="Cambria Math" w:hAnsi="Cambria Math" w:cs="Times New Roman"/>
                    <w:i/>
                    <w:noProof/>
                    <w:color w:val="FF0000"/>
                    <w:sz w:val="21"/>
                    <w:szCs w:val="22"/>
                  </w:rPr>
                </m:ctrlPr>
              </m:sSubPr>
              <m:e>
                <m:r>
                  <w:rPr>
                    <w:rFonts w:ascii="Cambria Math" w:hAnsi="Cambria Math" w:cs="Times New Roman"/>
                    <w:noProof/>
                    <w:color w:val="FF0000"/>
                    <w:sz w:val="21"/>
                    <w:szCs w:val="22"/>
                  </w:rPr>
                  <m:t>ν</m:t>
                </m:r>
              </m:e>
              <m:sub>
                <m:r>
                  <w:rPr>
                    <w:rFonts w:ascii="Cambria Math" w:hAnsi="Cambria Math" w:cs="Times New Roman"/>
                    <w:noProof/>
                    <w:color w:val="FF0000"/>
                    <w:sz w:val="21"/>
                    <w:szCs w:val="22"/>
                  </w:rPr>
                  <m:t>i</m:t>
                </m:r>
              </m:sub>
            </m:sSub>
          </m:e>
        </m:d>
        <m:r>
          <w:rPr>
            <w:rFonts w:ascii="Cambria Math" w:hAnsi="Cambria Math" w:cs="Times New Roman"/>
            <w:noProof/>
            <w:color w:val="FF0000"/>
            <w:sz w:val="21"/>
            <w:szCs w:val="22"/>
          </w:rPr>
          <m:t>+</m:t>
        </m:r>
        <m:sSubSup>
          <m:sSubSupPr>
            <m:ctrlPr>
              <w:rPr>
                <w:rFonts w:ascii="Cambria Math" w:hAnsi="Cambria Math" w:cs="Times New Roman"/>
                <w:i/>
                <w:noProof/>
                <w:color w:val="FF0000"/>
                <w:sz w:val="21"/>
                <w:szCs w:val="22"/>
              </w:rPr>
            </m:ctrlPr>
          </m:sSubSupPr>
          <m:e>
            <m:r>
              <w:rPr>
                <w:rFonts w:ascii="Cambria Math" w:hAnsi="Cambria Math" w:cs="Times New Roman"/>
                <w:noProof/>
                <w:color w:val="FF0000"/>
                <w:sz w:val="21"/>
                <w:szCs w:val="22"/>
              </w:rPr>
              <m:t>Σ</m:t>
            </m:r>
          </m:e>
          <m:sub>
            <m:r>
              <w:rPr>
                <w:rFonts w:ascii="Cambria Math" w:hAnsi="Cambria Math" w:cs="Times New Roman"/>
                <w:noProof/>
                <w:color w:val="FF0000"/>
                <w:sz w:val="21"/>
                <w:szCs w:val="22"/>
              </w:rPr>
              <m:t>k=1</m:t>
            </m:r>
          </m:sub>
          <m:sup>
            <m:r>
              <w:rPr>
                <w:rFonts w:ascii="Cambria Math" w:hAnsi="Cambria Math" w:cs="Times New Roman"/>
                <w:noProof/>
                <w:color w:val="FF0000"/>
                <w:sz w:val="21"/>
                <w:szCs w:val="22"/>
              </w:rPr>
              <m:t>p</m:t>
            </m:r>
          </m:sup>
        </m:sSubSup>
        <m:sSub>
          <m:sSubPr>
            <m:ctrlPr>
              <w:rPr>
                <w:rFonts w:ascii="Cambria Math" w:hAnsi="Cambria Math" w:cs="Times New Roman"/>
                <w:i/>
                <w:noProof/>
                <w:color w:val="FF0000"/>
                <w:sz w:val="21"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noProof/>
                <w:color w:val="FF0000"/>
                <w:sz w:val="21"/>
                <w:szCs w:val="22"/>
              </w:rPr>
              <m:t>β</m:t>
            </m:r>
          </m:e>
          <m:sub>
            <m:r>
              <w:rPr>
                <w:rFonts w:ascii="Cambria Math" w:hAnsi="Cambria Math" w:cs="Times New Roman"/>
                <w:noProof/>
                <w:color w:val="FF0000"/>
                <w:sz w:val="21"/>
                <w:szCs w:val="22"/>
              </w:rPr>
              <m:t>k</m:t>
            </m:r>
          </m:sub>
        </m:sSub>
        <m:d>
          <m:dPr>
            <m:ctrlPr>
              <w:rPr>
                <w:rFonts w:ascii="Cambria Math" w:hAnsi="Cambria Math" w:cs="Times New Roman"/>
                <w:i/>
                <w:noProof/>
                <w:color w:val="FF0000"/>
                <w:sz w:val="21"/>
                <w:szCs w:val="22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noProof/>
                    <w:color w:val="FF0000"/>
                    <w:sz w:val="21"/>
                    <w:szCs w:val="22"/>
                  </w:rPr>
                </m:ctrlPr>
              </m:sSubPr>
              <m:e>
                <m:r>
                  <w:rPr>
                    <w:rFonts w:ascii="Cambria Math" w:hAnsi="Cambria Math" w:cs="Times New Roman"/>
                    <w:noProof/>
                    <w:color w:val="FF0000"/>
                    <w:sz w:val="21"/>
                    <w:szCs w:val="22"/>
                  </w:rPr>
                  <m:t>u</m:t>
                </m:r>
              </m:e>
              <m:sub>
                <m:r>
                  <w:rPr>
                    <w:rFonts w:ascii="Cambria Math" w:hAnsi="Cambria Math" w:cs="Times New Roman"/>
                    <w:noProof/>
                    <w:color w:val="FF0000"/>
                    <w:sz w:val="21"/>
                    <w:szCs w:val="22"/>
                  </w:rPr>
                  <m:t>i</m:t>
                </m:r>
              </m:sub>
            </m:sSub>
            <m:r>
              <w:rPr>
                <w:rFonts w:ascii="Cambria Math" w:hAnsi="Cambria Math" w:cs="Times New Roman"/>
                <w:noProof/>
                <w:color w:val="FF0000"/>
                <w:sz w:val="21"/>
                <w:szCs w:val="22"/>
              </w:rPr>
              <m:t>,</m:t>
            </m:r>
            <m:sSub>
              <m:sSubPr>
                <m:ctrlPr>
                  <w:rPr>
                    <w:rFonts w:ascii="Cambria Math" w:hAnsi="Cambria Math" w:cs="Times New Roman"/>
                    <w:i/>
                    <w:noProof/>
                    <w:color w:val="FF0000"/>
                    <w:sz w:val="21"/>
                    <w:szCs w:val="22"/>
                  </w:rPr>
                </m:ctrlPr>
              </m:sSubPr>
              <m:e>
                <m:r>
                  <w:rPr>
                    <w:rFonts w:ascii="Cambria Math" w:hAnsi="Cambria Math" w:cs="Times New Roman"/>
                    <w:noProof/>
                    <w:color w:val="FF0000"/>
                    <w:sz w:val="21"/>
                    <w:szCs w:val="22"/>
                  </w:rPr>
                  <m:t>ν</m:t>
                </m:r>
              </m:e>
              <m:sub>
                <m:r>
                  <w:rPr>
                    <w:rFonts w:ascii="Cambria Math" w:hAnsi="Cambria Math" w:cs="Times New Roman"/>
                    <w:noProof/>
                    <w:color w:val="FF0000"/>
                    <w:sz w:val="21"/>
                    <w:szCs w:val="22"/>
                  </w:rPr>
                  <m:t>i</m:t>
                </m:r>
              </m:sub>
            </m:sSub>
          </m:e>
        </m:d>
        <m:sSub>
          <m:sSubPr>
            <m:ctrlPr>
              <w:rPr>
                <w:rFonts w:ascii="Cambria Math" w:hAnsi="Cambria Math" w:cs="Times New Roman"/>
                <w:i/>
                <w:noProof/>
                <w:color w:val="FF0000"/>
                <w:sz w:val="21"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noProof/>
                <w:color w:val="FF0000"/>
                <w:sz w:val="21"/>
                <w:szCs w:val="22"/>
              </w:rPr>
              <m:t>x</m:t>
            </m:r>
          </m:e>
          <m:sub>
            <m:r>
              <w:rPr>
                <w:rFonts w:ascii="Cambria Math" w:hAnsi="Cambria Math" w:cs="Times New Roman"/>
                <w:noProof/>
                <w:color w:val="FF0000"/>
                <w:sz w:val="21"/>
                <w:szCs w:val="22"/>
              </w:rPr>
              <m:t>ik</m:t>
            </m:r>
          </m:sub>
        </m:sSub>
        <m:r>
          <w:rPr>
            <w:rFonts w:ascii="Cambria Math" w:hAnsi="Cambria Math" w:cs="Times New Roman"/>
            <w:noProof/>
            <w:color w:val="FF0000"/>
            <w:sz w:val="21"/>
            <w:szCs w:val="22"/>
          </w:rPr>
          <m:t>+</m:t>
        </m:r>
        <m:sSub>
          <m:sSubPr>
            <m:ctrlPr>
              <w:rPr>
                <w:rFonts w:ascii="Cambria Math" w:hAnsi="Cambria Math" w:cs="Times New Roman"/>
                <w:i/>
                <w:noProof/>
                <w:color w:val="FF0000"/>
                <w:sz w:val="21"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noProof/>
                <w:color w:val="FF0000"/>
                <w:sz w:val="21"/>
                <w:szCs w:val="22"/>
              </w:rPr>
              <m:t>ε</m:t>
            </m:r>
          </m:e>
          <m:sub>
            <m:r>
              <w:rPr>
                <w:rFonts w:ascii="Cambria Math" w:hAnsi="Cambria Math" w:cs="Times New Roman"/>
                <w:noProof/>
                <w:color w:val="FF0000"/>
                <w:sz w:val="21"/>
                <w:szCs w:val="22"/>
              </w:rPr>
              <m:t>i</m:t>
            </m:r>
          </m:sub>
        </m:sSub>
      </m:oMath>
      <w:r w:rsidR="009E3A5F" w:rsidRPr="00800E9E">
        <w:rPr>
          <w:rFonts w:ascii="Times New Roman" w:hAnsi="Times New Roman" w:cs="Times New Roman"/>
          <w:color w:val="FF0000"/>
          <w:sz w:val="21"/>
          <w:szCs w:val="22"/>
        </w:rPr>
        <w:t xml:space="preserve">                </w:t>
      </w:r>
      <w:r w:rsidR="009E3A5F" w:rsidRPr="00800E9E">
        <w:rPr>
          <w:rFonts w:ascii="Times New Roman" w:hAnsi="Times New Roman" w:cs="Times New Roman"/>
          <w:color w:val="FF0000"/>
          <w:sz w:val="21"/>
          <w:szCs w:val="22"/>
        </w:rPr>
        <w:t>（</w:t>
      </w:r>
      <w:r w:rsidR="009E3A5F" w:rsidRPr="00800E9E">
        <w:rPr>
          <w:rFonts w:ascii="Times New Roman" w:hAnsi="Times New Roman" w:cs="Times New Roman"/>
          <w:color w:val="FF0000"/>
          <w:sz w:val="21"/>
          <w:szCs w:val="22"/>
        </w:rPr>
        <w:t>4</w:t>
      </w:r>
      <w:r w:rsidR="009E3A5F" w:rsidRPr="00800E9E">
        <w:rPr>
          <w:rFonts w:ascii="Times New Roman" w:hAnsi="Times New Roman" w:cs="Times New Roman"/>
          <w:color w:val="FF0000"/>
          <w:sz w:val="21"/>
          <w:szCs w:val="22"/>
        </w:rPr>
        <w:t>）</w:t>
      </w:r>
    </w:p>
    <w:p w14:paraId="3A891707" w14:textId="77777777" w:rsidR="009E3A5F" w:rsidRPr="00800E9E" w:rsidRDefault="00CE1669" w:rsidP="009E3A5F">
      <w:pPr>
        <w:spacing w:line="360" w:lineRule="auto"/>
        <w:ind w:firstLineChars="200" w:firstLine="480"/>
        <w:jc w:val="both"/>
        <w:rPr>
          <w:rFonts w:ascii="Times New Roman" w:hAnsi="Times New Roman" w:cs="Times New Roman"/>
          <w:color w:val="FF0000"/>
        </w:rPr>
      </w:pPr>
      <m:oMath>
        <m:sSub>
          <m:sSubPr>
            <m:ctrlPr>
              <w:rPr>
                <w:rFonts w:ascii="Cambria Math" w:hAnsi="Cambria Math" w:cs="Times New Roman"/>
                <w:i/>
                <w:color w:val="FF0000"/>
              </w:rPr>
            </m:ctrlPr>
          </m:sSubPr>
          <m:e>
            <m:r>
              <w:rPr>
                <w:rFonts w:ascii="Cambria Math" w:hAnsi="Cambria Math" w:cs="Times New Roman"/>
                <w:color w:val="FF0000"/>
              </w:rPr>
              <m:t>y</m:t>
            </m:r>
          </m:e>
          <m:sub>
            <m:r>
              <w:rPr>
                <w:rFonts w:ascii="Cambria Math" w:hAnsi="Cambria Math" w:cs="Times New Roman"/>
                <w:color w:val="FF0000"/>
              </w:rPr>
              <m:t>i</m:t>
            </m:r>
          </m:sub>
        </m:sSub>
      </m:oMath>
      <w:r w:rsidR="009E3A5F" w:rsidRPr="00800E9E">
        <w:rPr>
          <w:rFonts w:ascii="Times New Roman" w:hAnsi="Times New Roman" w:cs="Times New Roman"/>
          <w:color w:val="FF0000"/>
        </w:rPr>
        <w:t xml:space="preserve"> is the value of location i</w:t>
      </w:r>
      <w:r w:rsidR="009E3A5F" w:rsidRPr="00800E9E">
        <w:rPr>
          <w:rFonts w:ascii="Times New Roman" w:hAnsi="Times New Roman" w:cs="Times New Roman"/>
          <w:color w:val="FF0000"/>
        </w:rPr>
        <w:t>；</w:t>
      </w:r>
      <m:oMath>
        <m:d>
          <m:dPr>
            <m:ctrlPr>
              <w:rPr>
                <w:rFonts w:ascii="Cambria Math" w:hAnsi="Cambria Math" w:cs="Times New Roman"/>
                <w:i/>
                <w:noProof/>
                <w:color w:val="FF0000"/>
                <w:sz w:val="21"/>
                <w:szCs w:val="22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noProof/>
                    <w:color w:val="FF0000"/>
                    <w:sz w:val="21"/>
                    <w:szCs w:val="22"/>
                  </w:rPr>
                </m:ctrlPr>
              </m:sSubPr>
              <m:e>
                <m:r>
                  <w:rPr>
                    <w:rFonts w:ascii="Cambria Math" w:hAnsi="Cambria Math" w:cs="Times New Roman"/>
                    <w:noProof/>
                    <w:color w:val="FF0000"/>
                    <w:sz w:val="21"/>
                    <w:szCs w:val="22"/>
                  </w:rPr>
                  <m:t>u</m:t>
                </m:r>
              </m:e>
              <m:sub>
                <m:r>
                  <w:rPr>
                    <w:rFonts w:ascii="Cambria Math" w:hAnsi="Cambria Math" w:cs="Times New Roman"/>
                    <w:noProof/>
                    <w:color w:val="FF0000"/>
                    <w:sz w:val="21"/>
                    <w:szCs w:val="22"/>
                  </w:rPr>
                  <m:t>i</m:t>
                </m:r>
              </m:sub>
            </m:sSub>
            <m:r>
              <w:rPr>
                <w:rFonts w:ascii="Cambria Math" w:hAnsi="Cambria Math" w:cs="Times New Roman"/>
                <w:noProof/>
                <w:color w:val="FF0000"/>
                <w:sz w:val="21"/>
                <w:szCs w:val="22"/>
              </w:rPr>
              <m:t>,</m:t>
            </m:r>
            <m:sSub>
              <m:sSubPr>
                <m:ctrlPr>
                  <w:rPr>
                    <w:rFonts w:ascii="Cambria Math" w:hAnsi="Cambria Math" w:cs="Times New Roman"/>
                    <w:i/>
                    <w:noProof/>
                    <w:color w:val="FF0000"/>
                    <w:sz w:val="21"/>
                    <w:szCs w:val="22"/>
                  </w:rPr>
                </m:ctrlPr>
              </m:sSubPr>
              <m:e>
                <m:r>
                  <w:rPr>
                    <w:rFonts w:ascii="Cambria Math" w:hAnsi="Cambria Math" w:cs="Times New Roman"/>
                    <w:noProof/>
                    <w:color w:val="FF0000"/>
                    <w:sz w:val="21"/>
                    <w:szCs w:val="22"/>
                  </w:rPr>
                  <m:t>ν</m:t>
                </m:r>
              </m:e>
              <m:sub>
                <m:r>
                  <w:rPr>
                    <w:rFonts w:ascii="Cambria Math" w:hAnsi="Cambria Math" w:cs="Times New Roman"/>
                    <w:noProof/>
                    <w:color w:val="FF0000"/>
                    <w:sz w:val="21"/>
                    <w:szCs w:val="22"/>
                  </w:rPr>
                  <m:t>i</m:t>
                </m:r>
              </m:sub>
            </m:sSub>
          </m:e>
        </m:d>
      </m:oMath>
      <w:r w:rsidR="009E3A5F" w:rsidRPr="00800E9E">
        <w:rPr>
          <w:rFonts w:ascii="Times New Roman" w:hAnsi="Times New Roman" w:cs="Times New Roman"/>
          <w:color w:val="FF0000"/>
        </w:rPr>
        <w:t xml:space="preserve"> is the geographic coordinate of location i</w:t>
      </w:r>
      <w:r w:rsidR="009E3A5F" w:rsidRPr="00800E9E">
        <w:rPr>
          <w:rFonts w:ascii="Times New Roman" w:hAnsi="Times New Roman" w:cs="Times New Roman"/>
          <w:color w:val="FF0000"/>
        </w:rPr>
        <w:t>；</w:t>
      </w:r>
      <m:oMath>
        <m:sSub>
          <m:sSubPr>
            <m:ctrlPr>
              <w:rPr>
                <w:rFonts w:ascii="Cambria Math" w:hAnsi="Cambria Math" w:cs="Times New Roman"/>
                <w:i/>
                <w:noProof/>
                <w:color w:val="FF0000"/>
                <w:sz w:val="21"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noProof/>
                <w:color w:val="FF0000"/>
                <w:sz w:val="21"/>
                <w:szCs w:val="22"/>
              </w:rPr>
              <m:t>β</m:t>
            </m:r>
          </m:e>
          <m:sub>
            <m:r>
              <w:rPr>
                <w:rFonts w:ascii="Cambria Math" w:hAnsi="Cambria Math" w:cs="Times New Roman"/>
                <w:noProof/>
                <w:color w:val="FF0000"/>
                <w:sz w:val="21"/>
                <w:szCs w:val="22"/>
              </w:rPr>
              <m:t>o</m:t>
            </m:r>
          </m:sub>
        </m:sSub>
        <m:d>
          <m:dPr>
            <m:ctrlPr>
              <w:rPr>
                <w:rFonts w:ascii="Cambria Math" w:hAnsi="Cambria Math" w:cs="Times New Roman"/>
                <w:i/>
                <w:noProof/>
                <w:color w:val="FF0000"/>
                <w:sz w:val="21"/>
                <w:szCs w:val="22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noProof/>
                    <w:color w:val="FF0000"/>
                    <w:sz w:val="21"/>
                    <w:szCs w:val="22"/>
                  </w:rPr>
                </m:ctrlPr>
              </m:sSubPr>
              <m:e>
                <m:r>
                  <w:rPr>
                    <w:rFonts w:ascii="Cambria Math" w:hAnsi="Cambria Math" w:cs="Times New Roman"/>
                    <w:noProof/>
                    <w:color w:val="FF0000"/>
                    <w:sz w:val="21"/>
                    <w:szCs w:val="22"/>
                  </w:rPr>
                  <m:t>u</m:t>
                </m:r>
              </m:e>
              <m:sub>
                <m:r>
                  <w:rPr>
                    <w:rFonts w:ascii="Cambria Math" w:hAnsi="Cambria Math" w:cs="Times New Roman"/>
                    <w:noProof/>
                    <w:color w:val="FF0000"/>
                    <w:sz w:val="21"/>
                    <w:szCs w:val="22"/>
                  </w:rPr>
                  <m:t>i</m:t>
                </m:r>
              </m:sub>
            </m:sSub>
            <m:r>
              <w:rPr>
                <w:rFonts w:ascii="Cambria Math" w:hAnsi="Cambria Math" w:cs="Times New Roman"/>
                <w:noProof/>
                <w:color w:val="FF0000"/>
                <w:sz w:val="21"/>
                <w:szCs w:val="22"/>
              </w:rPr>
              <m:t>,</m:t>
            </m:r>
            <m:sSub>
              <m:sSubPr>
                <m:ctrlPr>
                  <w:rPr>
                    <w:rFonts w:ascii="Cambria Math" w:hAnsi="Cambria Math" w:cs="Times New Roman"/>
                    <w:i/>
                    <w:noProof/>
                    <w:color w:val="FF0000"/>
                    <w:sz w:val="21"/>
                    <w:szCs w:val="22"/>
                  </w:rPr>
                </m:ctrlPr>
              </m:sSubPr>
              <m:e>
                <m:r>
                  <w:rPr>
                    <w:rFonts w:ascii="Cambria Math" w:hAnsi="Cambria Math" w:cs="Times New Roman"/>
                    <w:noProof/>
                    <w:color w:val="FF0000"/>
                    <w:sz w:val="21"/>
                    <w:szCs w:val="22"/>
                  </w:rPr>
                  <m:t>ν</m:t>
                </m:r>
              </m:e>
              <m:sub>
                <m:r>
                  <w:rPr>
                    <w:rFonts w:ascii="Cambria Math" w:hAnsi="Cambria Math" w:cs="Times New Roman"/>
                    <w:noProof/>
                    <w:color w:val="FF0000"/>
                    <w:sz w:val="21"/>
                    <w:szCs w:val="22"/>
                  </w:rPr>
                  <m:t>i</m:t>
                </m:r>
              </m:sub>
            </m:sSub>
          </m:e>
        </m:d>
      </m:oMath>
      <w:r w:rsidR="009E3A5F" w:rsidRPr="00800E9E">
        <w:rPr>
          <w:rFonts w:ascii="Times New Roman" w:hAnsi="Times New Roman" w:cs="Times New Roman" w:hint="eastAsia"/>
          <w:color w:val="FF0000"/>
          <w:sz w:val="21"/>
          <w:szCs w:val="22"/>
        </w:rPr>
        <w:t xml:space="preserve"> </w:t>
      </w:r>
      <w:r w:rsidR="009E3A5F" w:rsidRPr="00800E9E">
        <w:rPr>
          <w:rFonts w:ascii="Times New Roman" w:hAnsi="Times New Roman" w:cs="Times New Roman"/>
          <w:color w:val="FF0000"/>
          <w:sz w:val="21"/>
          <w:szCs w:val="22"/>
        </w:rPr>
        <w:t xml:space="preserve">and </w:t>
      </w:r>
      <m:oMath>
        <m:sSub>
          <m:sSubPr>
            <m:ctrlPr>
              <w:rPr>
                <w:rFonts w:ascii="Cambria Math" w:hAnsi="Cambria Math" w:cs="Times New Roman"/>
                <w:i/>
                <w:noProof/>
                <w:color w:val="FF0000"/>
                <w:sz w:val="21"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noProof/>
                <w:color w:val="FF0000"/>
                <w:sz w:val="21"/>
                <w:szCs w:val="22"/>
              </w:rPr>
              <m:t>β</m:t>
            </m:r>
          </m:e>
          <m:sub>
            <m:r>
              <w:rPr>
                <w:rFonts w:ascii="Cambria Math" w:hAnsi="Cambria Math" w:cs="Times New Roman"/>
                <w:noProof/>
                <w:color w:val="FF0000"/>
                <w:sz w:val="21"/>
                <w:szCs w:val="22"/>
              </w:rPr>
              <m:t>k</m:t>
            </m:r>
          </m:sub>
        </m:sSub>
        <m:d>
          <m:dPr>
            <m:ctrlPr>
              <w:rPr>
                <w:rFonts w:ascii="Cambria Math" w:hAnsi="Cambria Math" w:cs="Times New Roman"/>
                <w:i/>
                <w:noProof/>
                <w:color w:val="FF0000"/>
                <w:sz w:val="21"/>
                <w:szCs w:val="22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noProof/>
                    <w:color w:val="FF0000"/>
                    <w:sz w:val="21"/>
                    <w:szCs w:val="22"/>
                  </w:rPr>
                </m:ctrlPr>
              </m:sSubPr>
              <m:e>
                <m:r>
                  <w:rPr>
                    <w:rFonts w:ascii="Cambria Math" w:hAnsi="Cambria Math" w:cs="Times New Roman"/>
                    <w:noProof/>
                    <w:color w:val="FF0000"/>
                    <w:sz w:val="21"/>
                    <w:szCs w:val="22"/>
                  </w:rPr>
                  <m:t>u</m:t>
                </m:r>
              </m:e>
              <m:sub>
                <m:r>
                  <w:rPr>
                    <w:rFonts w:ascii="Cambria Math" w:hAnsi="Cambria Math" w:cs="Times New Roman"/>
                    <w:noProof/>
                    <w:color w:val="FF0000"/>
                    <w:sz w:val="21"/>
                    <w:szCs w:val="22"/>
                  </w:rPr>
                  <m:t>i</m:t>
                </m:r>
              </m:sub>
            </m:sSub>
            <m:r>
              <w:rPr>
                <w:rFonts w:ascii="Cambria Math" w:hAnsi="Cambria Math" w:cs="Times New Roman"/>
                <w:noProof/>
                <w:color w:val="FF0000"/>
                <w:sz w:val="21"/>
                <w:szCs w:val="22"/>
              </w:rPr>
              <m:t>,</m:t>
            </m:r>
            <m:sSub>
              <m:sSubPr>
                <m:ctrlPr>
                  <w:rPr>
                    <w:rFonts w:ascii="Cambria Math" w:hAnsi="Cambria Math" w:cs="Times New Roman"/>
                    <w:i/>
                    <w:noProof/>
                    <w:color w:val="FF0000"/>
                    <w:sz w:val="21"/>
                    <w:szCs w:val="22"/>
                  </w:rPr>
                </m:ctrlPr>
              </m:sSubPr>
              <m:e>
                <m:r>
                  <w:rPr>
                    <w:rFonts w:ascii="Cambria Math" w:hAnsi="Cambria Math" w:cs="Times New Roman"/>
                    <w:noProof/>
                    <w:color w:val="FF0000"/>
                    <w:sz w:val="21"/>
                    <w:szCs w:val="22"/>
                  </w:rPr>
                  <m:t>ν</m:t>
                </m:r>
              </m:e>
              <m:sub>
                <m:r>
                  <w:rPr>
                    <w:rFonts w:ascii="Cambria Math" w:hAnsi="Cambria Math" w:cs="Times New Roman"/>
                    <w:noProof/>
                    <w:color w:val="FF0000"/>
                    <w:sz w:val="21"/>
                    <w:szCs w:val="22"/>
                  </w:rPr>
                  <m:t>i</m:t>
                </m:r>
              </m:sub>
            </m:sSub>
          </m:e>
        </m:d>
      </m:oMath>
      <w:r w:rsidR="009E3A5F" w:rsidRPr="00800E9E">
        <w:rPr>
          <w:rFonts w:ascii="Times New Roman" w:hAnsi="Times New Roman" w:cs="Times New Roman"/>
          <w:color w:val="FF0000"/>
        </w:rPr>
        <w:t xml:space="preserve"> are the intercept and local regression coefficient at location i</w:t>
      </w:r>
      <w:r w:rsidR="009E3A5F" w:rsidRPr="00800E9E">
        <w:rPr>
          <w:rFonts w:ascii="Times New Roman" w:hAnsi="Times New Roman" w:cs="Times New Roman"/>
          <w:color w:val="FF0000"/>
        </w:rPr>
        <w:t>；</w:t>
      </w:r>
      <w:r w:rsidR="009E3A5F" w:rsidRPr="00800E9E">
        <w:rPr>
          <w:rFonts w:ascii="Times New Roman" w:hAnsi="Times New Roman" w:cs="Times New Roman"/>
          <w:color w:val="FF0000"/>
        </w:rPr>
        <w:t>p is the number of factors</w:t>
      </w:r>
      <w:r w:rsidR="009E3A5F" w:rsidRPr="00800E9E">
        <w:rPr>
          <w:rFonts w:ascii="Times New Roman" w:hAnsi="Times New Roman" w:cs="Times New Roman"/>
          <w:color w:val="FF0000"/>
        </w:rPr>
        <w:t>；</w:t>
      </w:r>
      <m:oMath>
        <m:sSub>
          <m:sSubPr>
            <m:ctrlPr>
              <w:rPr>
                <w:rFonts w:ascii="Cambria Math" w:hAnsi="Cambria Math" w:cs="Times New Roman"/>
                <w:i/>
                <w:noProof/>
                <w:color w:val="FF0000"/>
                <w:sz w:val="21"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noProof/>
                <w:color w:val="FF0000"/>
                <w:sz w:val="21"/>
                <w:szCs w:val="22"/>
              </w:rPr>
              <m:t>x</m:t>
            </m:r>
          </m:e>
          <m:sub>
            <m:r>
              <w:rPr>
                <w:rFonts w:ascii="Cambria Math" w:hAnsi="Cambria Math" w:cs="Times New Roman"/>
                <w:noProof/>
                <w:color w:val="FF0000"/>
                <w:sz w:val="21"/>
                <w:szCs w:val="22"/>
              </w:rPr>
              <m:t>ik</m:t>
            </m:r>
          </m:sub>
        </m:sSub>
      </m:oMath>
      <w:r w:rsidR="009E3A5F" w:rsidRPr="00800E9E">
        <w:rPr>
          <w:rFonts w:ascii="Times New Roman" w:hAnsi="Times New Roman" w:cs="Times New Roman"/>
          <w:color w:val="FF0000"/>
        </w:rPr>
        <w:t xml:space="preserve"> is the k-th independent variable at location i</w:t>
      </w:r>
      <w:r w:rsidR="009E3A5F" w:rsidRPr="00800E9E">
        <w:rPr>
          <w:rFonts w:ascii="Times New Roman" w:hAnsi="Times New Roman" w:cs="Times New Roman"/>
          <w:color w:val="FF0000"/>
        </w:rPr>
        <w:t>；</w:t>
      </w:r>
      <m:oMath>
        <m:sSub>
          <m:sSubPr>
            <m:ctrlPr>
              <w:rPr>
                <w:rFonts w:ascii="Cambria Math" w:hAnsi="Cambria Math" w:cs="Times New Roman"/>
                <w:i/>
                <w:noProof/>
                <w:color w:val="FF0000"/>
                <w:sz w:val="21"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noProof/>
                <w:color w:val="FF0000"/>
                <w:sz w:val="21"/>
                <w:szCs w:val="22"/>
              </w:rPr>
              <m:t>ε</m:t>
            </m:r>
          </m:e>
          <m:sub>
            <m:r>
              <w:rPr>
                <w:rFonts w:ascii="Cambria Math" w:hAnsi="Cambria Math" w:cs="Times New Roman"/>
                <w:noProof/>
                <w:color w:val="FF0000"/>
                <w:sz w:val="21"/>
                <w:szCs w:val="22"/>
              </w:rPr>
              <m:t>i</m:t>
            </m:r>
          </m:sub>
        </m:sSub>
      </m:oMath>
      <w:r w:rsidR="009E3A5F" w:rsidRPr="00800E9E">
        <w:rPr>
          <w:rFonts w:ascii="Times New Roman" w:hAnsi="Times New Roman" w:cs="Times New Roman"/>
          <w:color w:val="FF0000"/>
        </w:rPr>
        <w:t xml:space="preserve"> is the random error term at location i.</w:t>
      </w:r>
    </w:p>
    <w:p w14:paraId="384539AA" w14:textId="57C58ACD" w:rsidR="009E3A5F" w:rsidRPr="00800E9E" w:rsidRDefault="009E3A5F" w:rsidP="009E3A5F">
      <w:pPr>
        <w:spacing w:line="360" w:lineRule="auto"/>
        <w:ind w:firstLineChars="200" w:firstLine="480"/>
        <w:jc w:val="both"/>
        <w:rPr>
          <w:rFonts w:ascii="Times New Roman" w:hAnsi="Times New Roman" w:cs="Times New Roman"/>
          <w:color w:val="FF0000"/>
        </w:rPr>
      </w:pPr>
      <w:r w:rsidRPr="00800E9E">
        <w:rPr>
          <w:rFonts w:ascii="Times New Roman" w:hAnsi="Times New Roman" w:cs="Times New Roman"/>
          <w:color w:val="FF0000"/>
        </w:rPr>
        <w:t>Temporally weighted regression</w:t>
      </w:r>
      <w:r w:rsidR="00DE53D4">
        <w:rPr>
          <w:rFonts w:ascii="Times New Roman" w:hAnsi="Times New Roman" w:cs="Times New Roman"/>
          <w:color w:val="FF0000"/>
        </w:rPr>
        <w:t xml:space="preserve"> (TWR)</w:t>
      </w:r>
      <w:r w:rsidRPr="00800E9E">
        <w:rPr>
          <w:color w:val="FF0000"/>
        </w:rPr>
        <w:t xml:space="preserve"> </w:t>
      </w:r>
      <w:r w:rsidRPr="00800E9E">
        <w:rPr>
          <w:rFonts w:ascii="Times New Roman" w:hAnsi="Times New Roman" w:cs="Times New Roman"/>
          <w:color w:val="FF0000"/>
        </w:rPr>
        <w:t>is represented by equation (5).</w:t>
      </w:r>
    </w:p>
    <w:p w14:paraId="52C20B98" w14:textId="77777777" w:rsidR="009E3A5F" w:rsidRPr="00800E9E" w:rsidRDefault="00CE1669" w:rsidP="009E3A5F">
      <w:pPr>
        <w:spacing w:line="360" w:lineRule="auto"/>
        <w:ind w:firstLineChars="900" w:firstLine="2160"/>
        <w:jc w:val="both"/>
        <w:rPr>
          <w:rFonts w:ascii="Times New Roman" w:hAnsi="Times New Roman" w:cs="Times New Roman"/>
          <w:color w:val="FF0000"/>
        </w:rPr>
      </w:pPr>
      <m:oMath>
        <m:sSub>
          <m:sSubPr>
            <m:ctrlPr>
              <w:rPr>
                <w:rFonts w:ascii="Cambria Math" w:hAnsi="Cambria Math" w:cs="Times New Roman"/>
                <w:i/>
                <w:color w:val="FF0000"/>
              </w:rPr>
            </m:ctrlPr>
          </m:sSubPr>
          <m:e>
            <m:r>
              <w:rPr>
                <w:rFonts w:ascii="Cambria Math" w:hAnsi="Cambria Math" w:cs="Times New Roman"/>
                <w:color w:val="FF0000"/>
              </w:rPr>
              <m:t>y</m:t>
            </m:r>
          </m:e>
          <m:sub>
            <m:r>
              <w:rPr>
                <w:rFonts w:ascii="Cambria Math" w:hAnsi="Cambria Math" w:cs="Times New Roman"/>
                <w:color w:val="FF0000"/>
              </w:rPr>
              <m:t>i</m:t>
            </m:r>
          </m:sub>
        </m:sSub>
        <m:r>
          <w:rPr>
            <w:rFonts w:ascii="Cambria Math" w:hAnsi="Cambria Math" w:cs="Times New Roman"/>
            <w:color w:val="FF0000"/>
          </w:rPr>
          <m:t>=</m:t>
        </m:r>
        <m:sSub>
          <m:sSubPr>
            <m:ctrlPr>
              <w:rPr>
                <w:rFonts w:ascii="Cambria Math" w:hAnsi="Cambria Math" w:cs="Times New Roman"/>
                <w:i/>
                <w:color w:val="FF0000"/>
              </w:rPr>
            </m:ctrlPr>
          </m:sSubPr>
          <m:e>
            <m:r>
              <w:rPr>
                <w:rFonts w:ascii="Cambria Math" w:hAnsi="Cambria Math" w:cs="Times New Roman"/>
                <w:color w:val="FF0000"/>
              </w:rPr>
              <m:t>β</m:t>
            </m:r>
          </m:e>
          <m:sub>
            <m:r>
              <w:rPr>
                <w:rFonts w:ascii="Cambria Math" w:hAnsi="Cambria Math" w:cs="Times New Roman"/>
                <w:color w:val="FF0000"/>
              </w:rPr>
              <m:t>o</m:t>
            </m:r>
          </m:sub>
        </m:sSub>
        <m:d>
          <m:dPr>
            <m:ctrlPr>
              <w:rPr>
                <w:rFonts w:ascii="Cambria Math" w:hAnsi="Cambria Math" w:cs="Times New Roman"/>
                <w:i/>
                <w:color w:val="FF0000"/>
              </w:rPr>
            </m:ctrlPr>
          </m:dPr>
          <m:e>
            <m:r>
              <w:rPr>
                <w:rFonts w:ascii="Cambria Math" w:hAnsi="Cambria Math" w:cs="Times New Roman"/>
                <w:color w:val="FF0000"/>
              </w:rPr>
              <m:t>t</m:t>
            </m:r>
          </m:e>
        </m:d>
        <m:r>
          <w:rPr>
            <w:rFonts w:ascii="Cambria Math" w:hAnsi="Cambria Math" w:cs="Times New Roman"/>
            <w:color w:val="FF0000"/>
          </w:rPr>
          <m:t>+</m:t>
        </m:r>
        <m:nary>
          <m:naryPr>
            <m:chr m:val="∑"/>
            <m:limLoc m:val="undOvr"/>
            <m:grow m:val="1"/>
            <m:ctrlPr>
              <w:rPr>
                <w:rFonts w:ascii="Cambria Math" w:hAnsi="Cambria Math" w:cs="Times New Roman"/>
                <w:i/>
                <w:color w:val="FF0000"/>
              </w:rPr>
            </m:ctrlPr>
          </m:naryPr>
          <m:sub>
            <m:r>
              <w:rPr>
                <w:rFonts w:ascii="Cambria Math" w:hAnsi="Cambria Math" w:cs="Times New Roman"/>
                <w:color w:val="FF0000"/>
              </w:rPr>
              <m:t>k=1</m:t>
            </m:r>
          </m:sub>
          <m:sup>
            <m:r>
              <w:rPr>
                <w:rFonts w:ascii="Cambria Math" w:hAnsi="Cambria Math" w:cs="Times New Roman"/>
                <w:color w:val="FF0000"/>
              </w:rPr>
              <m:t>p</m:t>
            </m:r>
          </m:sup>
          <m:e>
            <m:sSub>
              <m:sSubPr>
                <m:ctrlPr>
                  <w:rPr>
                    <w:rFonts w:ascii="Cambria Math" w:hAnsi="Cambria Math" w:cs="Times New Roman"/>
                    <w:i/>
                    <w:color w:val="FF0000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FF0000"/>
                  </w:rPr>
                  <m:t>β</m:t>
                </m:r>
              </m:e>
              <m:sub>
                <m:r>
                  <w:rPr>
                    <w:rFonts w:ascii="Cambria Math" w:hAnsi="Cambria Math" w:cs="Times New Roman"/>
                    <w:color w:val="FF0000"/>
                  </w:rPr>
                  <m:t>k</m:t>
                </m:r>
              </m:sub>
            </m:sSub>
            <m:d>
              <m:dPr>
                <m:ctrlPr>
                  <w:rPr>
                    <w:rFonts w:ascii="Cambria Math" w:hAnsi="Cambria Math" w:cs="Times New Roman"/>
                    <w:i/>
                    <w:color w:val="FF0000"/>
                  </w:rPr>
                </m:ctrlPr>
              </m:dPr>
              <m:e>
                <m:r>
                  <w:rPr>
                    <w:rFonts w:ascii="Cambria Math" w:hAnsi="Cambria Math" w:cs="Times New Roman"/>
                    <w:color w:val="FF0000"/>
                  </w:rPr>
                  <m:t>t</m:t>
                </m:r>
              </m:e>
            </m:d>
            <m:sSub>
              <m:sSubPr>
                <m:ctrlPr>
                  <w:rPr>
                    <w:rFonts w:ascii="Cambria Math" w:hAnsi="Cambria Math" w:cs="Times New Roman"/>
                    <w:i/>
                    <w:color w:val="FF0000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FF0000"/>
                  </w:rPr>
                  <m:t>x</m:t>
                </m:r>
              </m:e>
              <m:sub>
                <m:r>
                  <w:rPr>
                    <w:rFonts w:ascii="Cambria Math" w:hAnsi="Cambria Math" w:cs="Times New Roman"/>
                    <w:color w:val="FF0000"/>
                  </w:rPr>
                  <m:t>ik</m:t>
                </m:r>
              </m:sub>
            </m:sSub>
          </m:e>
        </m:nary>
        <m:r>
          <w:rPr>
            <w:rFonts w:ascii="Cambria Math" w:hAnsi="Cambria Math" w:cs="Times New Roman"/>
            <w:color w:val="FF0000"/>
          </w:rPr>
          <m:t>+</m:t>
        </m:r>
        <m:sSub>
          <m:sSubPr>
            <m:ctrlPr>
              <w:rPr>
                <w:rFonts w:ascii="Cambria Math" w:hAnsi="Cambria Math" w:cs="Times New Roman"/>
                <w:i/>
                <w:color w:val="FF0000"/>
              </w:rPr>
            </m:ctrlPr>
          </m:sSubPr>
          <m:e>
            <m:r>
              <w:rPr>
                <w:rFonts w:ascii="Cambria Math" w:hAnsi="Cambria Math" w:cs="Times New Roman"/>
                <w:color w:val="FF0000"/>
              </w:rPr>
              <m:t>ε</m:t>
            </m:r>
          </m:e>
          <m:sub>
            <m:r>
              <w:rPr>
                <w:rFonts w:ascii="Cambria Math" w:hAnsi="Cambria Math" w:cs="Times New Roman"/>
                <w:color w:val="FF0000"/>
              </w:rPr>
              <m:t>i</m:t>
            </m:r>
          </m:sub>
        </m:sSub>
      </m:oMath>
      <w:r w:rsidR="009E3A5F" w:rsidRPr="00800E9E">
        <w:rPr>
          <w:rFonts w:ascii="Times New Roman" w:hAnsi="Times New Roman" w:cs="Times New Roman"/>
          <w:color w:val="FF0000"/>
        </w:rPr>
        <w:t xml:space="preserve">                   </w:t>
      </w:r>
      <w:r w:rsidR="009E3A5F" w:rsidRPr="00800E9E">
        <w:rPr>
          <w:rFonts w:ascii="Times New Roman" w:hAnsi="Times New Roman" w:cs="Times New Roman"/>
          <w:color w:val="FF0000"/>
        </w:rPr>
        <w:t>（</w:t>
      </w:r>
      <w:r w:rsidR="009E3A5F" w:rsidRPr="00800E9E">
        <w:rPr>
          <w:rFonts w:ascii="Times New Roman" w:hAnsi="Times New Roman" w:cs="Times New Roman"/>
          <w:color w:val="FF0000"/>
        </w:rPr>
        <w:t>5</w:t>
      </w:r>
      <w:r w:rsidR="009E3A5F" w:rsidRPr="00800E9E">
        <w:rPr>
          <w:rFonts w:ascii="Times New Roman" w:hAnsi="Times New Roman" w:cs="Times New Roman"/>
          <w:color w:val="FF0000"/>
        </w:rPr>
        <w:t>）</w:t>
      </w:r>
    </w:p>
    <w:p w14:paraId="7943A214" w14:textId="77777777" w:rsidR="009E3A5F" w:rsidRPr="00800E9E" w:rsidRDefault="00CE1669" w:rsidP="009E3A5F">
      <w:pPr>
        <w:spacing w:line="360" w:lineRule="auto"/>
        <w:ind w:firstLineChars="200" w:firstLine="480"/>
        <w:jc w:val="both"/>
        <w:rPr>
          <w:rFonts w:ascii="Times New Roman" w:hAnsi="Times New Roman" w:cs="Times New Roman"/>
          <w:color w:val="FF0000"/>
        </w:rPr>
      </w:pPr>
      <m:oMath>
        <m:sSub>
          <m:sSubPr>
            <m:ctrlPr>
              <w:rPr>
                <w:rFonts w:ascii="Cambria Math" w:hAnsi="Cambria Math" w:cs="Times New Roman"/>
                <w:i/>
                <w:color w:val="FF0000"/>
              </w:rPr>
            </m:ctrlPr>
          </m:sSubPr>
          <m:e>
            <m:r>
              <w:rPr>
                <w:rFonts w:ascii="Cambria Math" w:hAnsi="Cambria Math" w:cs="Times New Roman"/>
                <w:color w:val="FF0000"/>
              </w:rPr>
              <m:t>y</m:t>
            </m:r>
          </m:e>
          <m:sub>
            <m:r>
              <w:rPr>
                <w:rFonts w:ascii="Cambria Math" w:hAnsi="Cambria Math" w:cs="Times New Roman"/>
                <w:color w:val="FF0000"/>
              </w:rPr>
              <m:t>i</m:t>
            </m:r>
          </m:sub>
        </m:sSub>
      </m:oMath>
      <w:r w:rsidR="009E3A5F" w:rsidRPr="00800E9E">
        <w:rPr>
          <w:rFonts w:ascii="Times New Roman" w:hAnsi="Times New Roman" w:cs="Times New Roman"/>
          <w:color w:val="FF0000"/>
        </w:rPr>
        <w:t xml:space="preserve"> is the dependent variable at time t</w:t>
      </w:r>
      <w:r w:rsidR="009E3A5F" w:rsidRPr="00800E9E">
        <w:rPr>
          <w:rFonts w:ascii="Times New Roman" w:hAnsi="Times New Roman" w:cs="Times New Roman"/>
          <w:color w:val="FF0000"/>
        </w:rPr>
        <w:t>；</w:t>
      </w:r>
      <m:oMath>
        <m:sSub>
          <m:sSubPr>
            <m:ctrlPr>
              <w:rPr>
                <w:rFonts w:ascii="Cambria Math" w:hAnsi="Cambria Math" w:cs="Times New Roman"/>
                <w:i/>
                <w:color w:val="FF0000"/>
              </w:rPr>
            </m:ctrlPr>
          </m:sSubPr>
          <m:e>
            <m:r>
              <w:rPr>
                <w:rFonts w:ascii="Cambria Math" w:hAnsi="Cambria Math" w:cs="Times New Roman"/>
                <w:color w:val="FF0000"/>
              </w:rPr>
              <m:t>x</m:t>
            </m:r>
          </m:e>
          <m:sub>
            <m:r>
              <w:rPr>
                <w:rFonts w:ascii="Cambria Math" w:hAnsi="Cambria Math" w:cs="Times New Roman"/>
                <w:color w:val="FF0000"/>
              </w:rPr>
              <m:t>ik</m:t>
            </m:r>
          </m:sub>
        </m:sSub>
      </m:oMath>
      <w:r w:rsidR="009E3A5F" w:rsidRPr="00800E9E">
        <w:rPr>
          <w:rFonts w:ascii="Times New Roman" w:hAnsi="Times New Roman" w:cs="Times New Roman"/>
          <w:color w:val="FF0000"/>
        </w:rPr>
        <w:t xml:space="preserve"> is the k-th independent variable at time t</w:t>
      </w:r>
      <w:r w:rsidR="009E3A5F" w:rsidRPr="00800E9E">
        <w:rPr>
          <w:rFonts w:ascii="Times New Roman" w:hAnsi="Times New Roman" w:cs="Times New Roman"/>
          <w:color w:val="FF0000"/>
        </w:rPr>
        <w:t>；</w:t>
      </w:r>
      <w:r w:rsidR="009E3A5F" w:rsidRPr="00800E9E">
        <w:rPr>
          <w:rFonts w:ascii="Times New Roman" w:hAnsi="Times New Roman" w:cs="Times New Roman"/>
          <w:color w:val="FF0000"/>
        </w:rPr>
        <w:t>p is the number of independent variables</w:t>
      </w:r>
      <w:r w:rsidR="009E3A5F" w:rsidRPr="00800E9E">
        <w:rPr>
          <w:rFonts w:ascii="Times New Roman" w:hAnsi="Times New Roman" w:cs="Times New Roman"/>
          <w:color w:val="FF0000"/>
        </w:rPr>
        <w:t>；</w:t>
      </w:r>
      <w:r w:rsidR="009E3A5F" w:rsidRPr="00800E9E">
        <w:rPr>
          <w:rFonts w:ascii="Times New Roman" w:hAnsi="Times New Roman" w:cs="Times New Roman"/>
          <w:color w:val="FF0000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color w:val="FF0000"/>
              </w:rPr>
            </m:ctrlPr>
          </m:sSubPr>
          <m:e>
            <m:r>
              <w:rPr>
                <w:rFonts w:ascii="Cambria Math" w:hAnsi="Cambria Math" w:cs="Times New Roman"/>
                <w:color w:val="FF0000"/>
              </w:rPr>
              <m:t>β</m:t>
            </m:r>
          </m:e>
          <m:sub>
            <m:r>
              <w:rPr>
                <w:rFonts w:ascii="Cambria Math" w:hAnsi="Cambria Math" w:cs="Times New Roman"/>
                <w:color w:val="FF0000"/>
              </w:rPr>
              <m:t>o</m:t>
            </m:r>
          </m:sub>
        </m:sSub>
      </m:oMath>
      <w:r w:rsidR="009E3A5F" w:rsidRPr="00800E9E">
        <w:rPr>
          <w:rFonts w:ascii="Times New Roman" w:hAnsi="Times New Roman" w:cs="Times New Roman"/>
          <w:color w:val="FF0000"/>
        </w:rPr>
        <w:t xml:space="preserve"> is the intercept at time t</w:t>
      </w:r>
      <w:r w:rsidR="009E3A5F" w:rsidRPr="00800E9E">
        <w:rPr>
          <w:rFonts w:ascii="Times New Roman" w:hAnsi="Times New Roman" w:cs="Times New Roman"/>
          <w:color w:val="FF0000"/>
        </w:rPr>
        <w:t>；</w:t>
      </w:r>
      <m:oMath>
        <m:sSub>
          <m:sSubPr>
            <m:ctrlPr>
              <w:rPr>
                <w:rFonts w:ascii="Cambria Math" w:hAnsi="Cambria Math" w:cs="Times New Roman"/>
                <w:i/>
                <w:color w:val="FF0000"/>
              </w:rPr>
            </m:ctrlPr>
          </m:sSubPr>
          <m:e>
            <m:r>
              <w:rPr>
                <w:rFonts w:ascii="Cambria Math" w:hAnsi="Cambria Math" w:cs="Times New Roman"/>
                <w:color w:val="FF0000"/>
              </w:rPr>
              <m:t>β</m:t>
            </m:r>
          </m:e>
          <m:sub>
            <m:r>
              <w:rPr>
                <w:rFonts w:ascii="Cambria Math" w:hAnsi="Cambria Math" w:cs="Times New Roman"/>
                <w:color w:val="FF0000"/>
              </w:rPr>
              <m:t>k</m:t>
            </m:r>
          </m:sub>
        </m:sSub>
      </m:oMath>
      <w:r w:rsidR="009E3A5F" w:rsidRPr="00800E9E">
        <w:rPr>
          <w:rFonts w:ascii="Times New Roman" w:hAnsi="Times New Roman" w:cs="Times New Roman"/>
          <w:color w:val="FF0000"/>
        </w:rPr>
        <w:t xml:space="preserve"> is the local regression coefficient of the k-</w:t>
      </w:r>
      <w:proofErr w:type="spellStart"/>
      <w:r w:rsidR="009E3A5F" w:rsidRPr="00800E9E">
        <w:rPr>
          <w:rFonts w:ascii="Times New Roman" w:hAnsi="Times New Roman" w:cs="Times New Roman"/>
          <w:color w:val="FF0000"/>
        </w:rPr>
        <w:t>th</w:t>
      </w:r>
      <w:proofErr w:type="spellEnd"/>
      <w:r w:rsidR="009E3A5F" w:rsidRPr="00800E9E">
        <w:rPr>
          <w:rFonts w:ascii="Times New Roman" w:hAnsi="Times New Roman" w:cs="Times New Roman"/>
          <w:color w:val="FF0000"/>
        </w:rPr>
        <w:t xml:space="preserve"> independent variable at time t</w:t>
      </w:r>
      <w:r w:rsidR="009E3A5F" w:rsidRPr="00800E9E">
        <w:rPr>
          <w:rFonts w:ascii="Times New Roman" w:hAnsi="Times New Roman" w:cs="Times New Roman"/>
          <w:color w:val="FF0000"/>
        </w:rPr>
        <w:t>；</w:t>
      </w:r>
      <m:oMath>
        <m:sSub>
          <m:sSubPr>
            <m:ctrlPr>
              <w:rPr>
                <w:rFonts w:ascii="Cambria Math" w:hAnsi="Cambria Math" w:cs="Times New Roman"/>
                <w:i/>
                <w:color w:val="FF0000"/>
              </w:rPr>
            </m:ctrlPr>
          </m:sSubPr>
          <m:e>
            <m:r>
              <w:rPr>
                <w:rFonts w:ascii="Cambria Math" w:hAnsi="Cambria Math" w:cs="Times New Roman"/>
                <w:color w:val="FF0000"/>
              </w:rPr>
              <m:t>ε</m:t>
            </m:r>
          </m:e>
          <m:sub>
            <m:r>
              <w:rPr>
                <w:rFonts w:ascii="Cambria Math" w:hAnsi="Cambria Math" w:cs="Times New Roman"/>
                <w:color w:val="FF0000"/>
              </w:rPr>
              <m:t>i</m:t>
            </m:r>
          </m:sub>
        </m:sSub>
      </m:oMath>
      <w:r w:rsidR="009E3A5F" w:rsidRPr="00800E9E">
        <w:rPr>
          <w:rFonts w:ascii="Times New Roman" w:hAnsi="Times New Roman" w:cs="Times New Roman"/>
          <w:color w:val="FF0000"/>
        </w:rPr>
        <w:t xml:space="preserve"> is the random error term at time t.</w:t>
      </w:r>
    </w:p>
    <w:p w14:paraId="32ADCDA1" w14:textId="4ADB114E" w:rsidR="009E3A5F" w:rsidRPr="00800E9E" w:rsidRDefault="009E3A5F" w:rsidP="009E3A5F">
      <w:pPr>
        <w:spacing w:line="360" w:lineRule="auto"/>
        <w:ind w:firstLineChars="200" w:firstLine="480"/>
        <w:jc w:val="both"/>
        <w:rPr>
          <w:rFonts w:ascii="Times New Roman" w:hAnsi="Times New Roman" w:cs="Times New Roman"/>
          <w:color w:val="FF0000"/>
        </w:rPr>
      </w:pPr>
      <w:r w:rsidRPr="00800E9E">
        <w:rPr>
          <w:rFonts w:ascii="Times New Roman" w:hAnsi="Times New Roman" w:cs="Times New Roman"/>
          <w:color w:val="FF0000"/>
        </w:rPr>
        <w:lastRenderedPageBreak/>
        <w:t>Geographically and temporally weighted regression</w:t>
      </w:r>
      <w:r w:rsidRPr="00DE53D4">
        <w:rPr>
          <w:rFonts w:ascii="Times New Roman" w:hAnsi="Times New Roman" w:cs="Times New Roman"/>
          <w:color w:val="FF0000"/>
        </w:rPr>
        <w:t xml:space="preserve"> </w:t>
      </w:r>
      <w:r w:rsidR="00DE53D4" w:rsidRPr="00DE53D4">
        <w:rPr>
          <w:rFonts w:ascii="Times New Roman" w:hAnsi="Times New Roman" w:cs="Times New Roman"/>
          <w:color w:val="FF0000"/>
        </w:rPr>
        <w:t>(GTWR)</w:t>
      </w:r>
      <w:r w:rsidR="00DE53D4">
        <w:rPr>
          <w:rFonts w:ascii="Times New Roman" w:hAnsi="Times New Roman" w:cs="Times New Roman"/>
          <w:color w:val="FF0000"/>
        </w:rPr>
        <w:t xml:space="preserve"> </w:t>
      </w:r>
      <w:r w:rsidRPr="00800E9E">
        <w:rPr>
          <w:rFonts w:ascii="Times New Roman" w:hAnsi="Times New Roman" w:cs="Times New Roman"/>
          <w:color w:val="FF0000"/>
        </w:rPr>
        <w:t>is represented by equation (6).</w:t>
      </w:r>
    </w:p>
    <w:p w14:paraId="50B676C6" w14:textId="77777777" w:rsidR="009E3A5F" w:rsidRPr="00800E9E" w:rsidRDefault="00CE1669" w:rsidP="009E3A5F">
      <w:pPr>
        <w:spacing w:line="360" w:lineRule="auto"/>
        <w:ind w:firstLineChars="700" w:firstLine="1680"/>
        <w:jc w:val="both"/>
        <w:rPr>
          <w:rFonts w:ascii="Times New Roman" w:hAnsi="Times New Roman" w:cs="Times New Roman"/>
          <w:color w:val="FF0000"/>
        </w:rPr>
      </w:pPr>
      <m:oMath>
        <m:sSub>
          <m:sSubPr>
            <m:ctrlPr>
              <w:rPr>
                <w:rFonts w:ascii="Cambria Math" w:hAnsi="Cambria Math" w:cs="Times New Roman"/>
                <w:i/>
                <w:color w:val="FF0000"/>
              </w:rPr>
            </m:ctrlPr>
          </m:sSubPr>
          <m:e>
            <m:r>
              <w:rPr>
                <w:rFonts w:ascii="Cambria Math" w:hAnsi="Cambria Math" w:cs="Times New Roman"/>
                <w:color w:val="FF0000"/>
              </w:rPr>
              <m:t>y</m:t>
            </m:r>
          </m:e>
          <m:sub>
            <m:r>
              <w:rPr>
                <w:rFonts w:ascii="Cambria Math" w:hAnsi="Cambria Math" w:cs="Times New Roman"/>
                <w:color w:val="FF0000"/>
              </w:rPr>
              <m:t>i</m:t>
            </m:r>
          </m:sub>
        </m:sSub>
        <m:r>
          <w:rPr>
            <w:rFonts w:ascii="Cambria Math" w:hAnsi="Cambria Math" w:cs="Times New Roman"/>
            <w:color w:val="FF0000"/>
          </w:rPr>
          <m:t>=</m:t>
        </m:r>
        <m:sSub>
          <m:sSubPr>
            <m:ctrlPr>
              <w:rPr>
                <w:rFonts w:ascii="Cambria Math" w:hAnsi="Cambria Math" w:cs="Times New Roman"/>
                <w:i/>
                <w:color w:val="FF0000"/>
              </w:rPr>
            </m:ctrlPr>
          </m:sSubPr>
          <m:e>
            <m:r>
              <w:rPr>
                <w:rFonts w:ascii="Cambria Math" w:hAnsi="Cambria Math" w:cs="Times New Roman"/>
                <w:color w:val="FF0000"/>
              </w:rPr>
              <m:t>β</m:t>
            </m:r>
          </m:e>
          <m:sub>
            <m:r>
              <w:rPr>
                <w:rFonts w:ascii="Cambria Math" w:hAnsi="Cambria Math" w:cs="Times New Roman"/>
                <w:color w:val="FF0000"/>
              </w:rPr>
              <m:t>0</m:t>
            </m:r>
          </m:sub>
        </m:sSub>
        <m:d>
          <m:dPr>
            <m:ctrlPr>
              <w:rPr>
                <w:rFonts w:ascii="Cambria Math" w:hAnsi="Cambria Math" w:cs="Times New Roman"/>
                <w:i/>
                <w:color w:val="FF0000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color w:val="FF0000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FF0000"/>
                  </w:rPr>
                  <m:t>u</m:t>
                </m:r>
              </m:e>
              <m:sub>
                <m:r>
                  <w:rPr>
                    <w:rFonts w:ascii="Cambria Math" w:hAnsi="Cambria Math" w:cs="Times New Roman"/>
                    <w:color w:val="FF0000"/>
                  </w:rPr>
                  <m:t>i</m:t>
                </m:r>
              </m:sub>
            </m:sSub>
            <m:r>
              <w:rPr>
                <w:rFonts w:ascii="Cambria Math" w:hAnsi="Cambria Math" w:cs="Times New Roman"/>
                <w:color w:val="FF0000"/>
              </w:rPr>
              <m:t>,</m:t>
            </m:r>
            <m:sSub>
              <m:sSubPr>
                <m:ctrlPr>
                  <w:rPr>
                    <w:rFonts w:ascii="Cambria Math" w:hAnsi="Cambria Math" w:cs="Times New Roman"/>
                    <w:i/>
                    <w:color w:val="FF0000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FF0000"/>
                  </w:rPr>
                  <m:t>ν</m:t>
                </m:r>
              </m:e>
              <m:sub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FF000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FF0000"/>
                      </w:rPr>
                      <m:t>i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FF0000"/>
                      </w:rPr>
                      <m:t>1</m:t>
                    </m:r>
                  </m:sub>
                </m:sSub>
              </m:sub>
            </m:sSub>
            <m:sSub>
              <m:sSubPr>
                <m:ctrlPr>
                  <w:rPr>
                    <w:rFonts w:ascii="Cambria Math" w:hAnsi="Cambria Math" w:cs="Times New Roman"/>
                    <w:i/>
                    <w:color w:val="FF0000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FF0000"/>
                  </w:rPr>
                  <m:t>t</m:t>
                </m:r>
              </m:e>
              <m:sub>
                <m:r>
                  <w:rPr>
                    <w:rFonts w:ascii="Cambria Math" w:hAnsi="Cambria Math" w:cs="Times New Roman"/>
                    <w:color w:val="FF0000"/>
                  </w:rPr>
                  <m:t>i</m:t>
                </m:r>
              </m:sub>
            </m:sSub>
          </m:e>
        </m:d>
        <m:r>
          <w:rPr>
            <w:rFonts w:ascii="Cambria Math" w:hAnsi="Cambria Math" w:cs="Times New Roman"/>
            <w:color w:val="FF0000"/>
          </w:rPr>
          <m:t>+</m:t>
        </m:r>
        <m:nary>
          <m:naryPr>
            <m:chr m:val="∑"/>
            <m:limLoc m:val="undOvr"/>
            <m:grow m:val="1"/>
            <m:ctrlPr>
              <w:rPr>
                <w:rFonts w:ascii="Cambria Math" w:hAnsi="Cambria Math" w:cs="Times New Roman"/>
                <w:i/>
                <w:color w:val="FF0000"/>
              </w:rPr>
            </m:ctrlPr>
          </m:naryPr>
          <m:sub>
            <m:r>
              <w:rPr>
                <w:rFonts w:ascii="Cambria Math" w:hAnsi="Cambria Math" w:cs="Times New Roman"/>
                <w:color w:val="FF0000"/>
              </w:rPr>
              <m:t>k=1</m:t>
            </m:r>
          </m:sub>
          <m:sup>
            <m:r>
              <w:rPr>
                <w:rFonts w:ascii="Cambria Math" w:hAnsi="Cambria Math" w:cs="Times New Roman"/>
                <w:color w:val="FF0000"/>
              </w:rPr>
              <m:t>p</m:t>
            </m:r>
          </m:sup>
          <m:e>
            <m:sSub>
              <m:sSubPr>
                <m:ctrlPr>
                  <w:rPr>
                    <w:rFonts w:ascii="Cambria Math" w:hAnsi="Cambria Math" w:cs="Times New Roman"/>
                    <w:i/>
                    <w:color w:val="FF0000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FF0000"/>
                  </w:rPr>
                  <m:t>β</m:t>
                </m:r>
              </m:e>
              <m:sub>
                <m:r>
                  <w:rPr>
                    <w:rFonts w:ascii="Cambria Math" w:hAnsi="Cambria Math" w:cs="Times New Roman"/>
                    <w:color w:val="FF0000"/>
                  </w:rPr>
                  <m:t>k</m:t>
                </m:r>
              </m:sub>
            </m:sSub>
            <m:d>
              <m:dPr>
                <m:ctrlPr>
                  <w:rPr>
                    <w:rFonts w:ascii="Cambria Math" w:hAnsi="Cambria Math" w:cs="Times New Roman"/>
                    <w:i/>
                    <w:color w:val="FF0000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FF000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FF0000"/>
                      </w:rPr>
                      <m:t>u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FF0000"/>
                      </w:rPr>
                      <m:t>i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FF000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FF0000"/>
                      </w:rPr>
                      <m:t>ν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FF0000"/>
                      </w:rPr>
                      <m:t>i</m:t>
                    </m:r>
                  </m:sub>
                </m:sSub>
                <m:r>
                  <w:rPr>
                    <w:rFonts w:ascii="Cambria Math" w:hAnsi="Cambria Math" w:cs="Times New Roman"/>
                    <w:color w:val="FF0000"/>
                  </w:rPr>
                  <m:t>,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FF000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FF0000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FF0000"/>
                      </w:rPr>
                      <m:t>i</m:t>
                    </m:r>
                  </m:sub>
                </m:sSub>
              </m:e>
            </m:d>
            <m:sSub>
              <m:sSubPr>
                <m:ctrlPr>
                  <w:rPr>
                    <w:rFonts w:ascii="Cambria Math" w:hAnsi="Cambria Math" w:cs="Times New Roman"/>
                    <w:i/>
                    <w:color w:val="FF0000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FF0000"/>
                  </w:rPr>
                  <m:t>x</m:t>
                </m:r>
              </m:e>
              <m:sub>
                <m:r>
                  <w:rPr>
                    <w:rFonts w:ascii="Cambria Math" w:hAnsi="Cambria Math" w:cs="Times New Roman"/>
                    <w:color w:val="FF0000"/>
                  </w:rPr>
                  <m:t>ik</m:t>
                </m:r>
              </m:sub>
            </m:sSub>
          </m:e>
        </m:nary>
        <m:r>
          <w:rPr>
            <w:rFonts w:ascii="Cambria Math" w:hAnsi="Cambria Math" w:cs="Times New Roman"/>
            <w:color w:val="FF0000"/>
          </w:rPr>
          <m:t>+</m:t>
        </m:r>
        <m:sSub>
          <m:sSubPr>
            <m:ctrlPr>
              <w:rPr>
                <w:rFonts w:ascii="Cambria Math" w:hAnsi="Cambria Math" w:cs="Times New Roman"/>
                <w:i/>
                <w:color w:val="FF0000"/>
              </w:rPr>
            </m:ctrlPr>
          </m:sSubPr>
          <m:e>
            <m:r>
              <w:rPr>
                <w:rFonts w:ascii="Cambria Math" w:hAnsi="Cambria Math" w:cs="Times New Roman"/>
                <w:color w:val="FF0000"/>
              </w:rPr>
              <m:t>ε</m:t>
            </m:r>
          </m:e>
          <m:sub>
            <m:r>
              <w:rPr>
                <w:rFonts w:ascii="Cambria Math" w:hAnsi="Cambria Math" w:cs="Times New Roman"/>
                <w:color w:val="FF0000"/>
              </w:rPr>
              <m:t>i</m:t>
            </m:r>
          </m:sub>
        </m:sSub>
      </m:oMath>
      <w:r w:rsidR="009E3A5F" w:rsidRPr="00800E9E">
        <w:rPr>
          <w:rFonts w:ascii="Times New Roman" w:hAnsi="Times New Roman" w:cs="Times New Roman"/>
          <w:color w:val="FF0000"/>
        </w:rPr>
        <w:t xml:space="preserve">            </w:t>
      </w:r>
      <w:r w:rsidR="009E3A5F" w:rsidRPr="00800E9E">
        <w:rPr>
          <w:rFonts w:ascii="Times New Roman" w:hAnsi="Times New Roman" w:cs="Times New Roman"/>
          <w:color w:val="FF0000"/>
        </w:rPr>
        <w:t>（</w:t>
      </w:r>
      <w:r w:rsidR="009E3A5F" w:rsidRPr="00800E9E">
        <w:rPr>
          <w:rFonts w:ascii="Times New Roman" w:hAnsi="Times New Roman" w:cs="Times New Roman"/>
          <w:color w:val="FF0000"/>
        </w:rPr>
        <w:t>6</w:t>
      </w:r>
      <w:r w:rsidR="009E3A5F" w:rsidRPr="00800E9E">
        <w:rPr>
          <w:rFonts w:ascii="Times New Roman" w:hAnsi="Times New Roman" w:cs="Times New Roman"/>
          <w:color w:val="FF0000"/>
        </w:rPr>
        <w:t>）</w:t>
      </w:r>
    </w:p>
    <w:p w14:paraId="02F7693E" w14:textId="77777777" w:rsidR="009E3A5F" w:rsidRPr="00800E9E" w:rsidRDefault="00CE1669" w:rsidP="009E3A5F">
      <w:pPr>
        <w:spacing w:line="360" w:lineRule="auto"/>
        <w:ind w:firstLineChars="200" w:firstLine="480"/>
        <w:jc w:val="both"/>
        <w:rPr>
          <w:rFonts w:ascii="Times New Roman" w:hAnsi="Times New Roman" w:cs="Times New Roman"/>
          <w:color w:val="FF0000"/>
        </w:rPr>
      </w:pPr>
      <m:oMath>
        <m:sSub>
          <m:sSubPr>
            <m:ctrlPr>
              <w:rPr>
                <w:rFonts w:ascii="Cambria Math" w:hAnsi="Cambria Math" w:cs="Times New Roman"/>
                <w:i/>
                <w:color w:val="FF0000"/>
              </w:rPr>
            </m:ctrlPr>
          </m:sSubPr>
          <m:e>
            <m:r>
              <w:rPr>
                <w:rFonts w:ascii="Cambria Math" w:hAnsi="Cambria Math" w:cs="Times New Roman"/>
                <w:color w:val="FF0000"/>
              </w:rPr>
              <m:t>y</m:t>
            </m:r>
          </m:e>
          <m:sub>
            <m:r>
              <w:rPr>
                <w:rFonts w:ascii="Cambria Math" w:hAnsi="Cambria Math" w:cs="Times New Roman"/>
                <w:color w:val="FF0000"/>
              </w:rPr>
              <m:t>i</m:t>
            </m:r>
          </m:sub>
        </m:sSub>
      </m:oMath>
      <w:r w:rsidR="009E3A5F" w:rsidRPr="00800E9E">
        <w:rPr>
          <w:rFonts w:ascii="Times New Roman" w:hAnsi="Times New Roman" w:cs="Times New Roman"/>
          <w:color w:val="FF0000"/>
        </w:rPr>
        <w:t xml:space="preserve"> is the dependent variable at time t</w:t>
      </w:r>
      <w:r w:rsidR="009E3A5F" w:rsidRPr="00800E9E">
        <w:rPr>
          <w:rFonts w:ascii="Times New Roman" w:hAnsi="Times New Roman" w:cs="Times New Roman"/>
          <w:color w:val="FF0000"/>
        </w:rPr>
        <w:t>；</w:t>
      </w:r>
      <m:oMath>
        <m:sSub>
          <m:sSubPr>
            <m:ctrlPr>
              <w:rPr>
                <w:rFonts w:ascii="Cambria Math" w:hAnsi="Cambria Math" w:cs="Times New Roman"/>
                <w:i/>
                <w:color w:val="FF0000"/>
              </w:rPr>
            </m:ctrlPr>
          </m:sSubPr>
          <m:e>
            <m:r>
              <w:rPr>
                <w:rFonts w:ascii="Cambria Math" w:hAnsi="Cambria Math" w:cs="Times New Roman"/>
                <w:color w:val="FF0000"/>
              </w:rPr>
              <m:t>x</m:t>
            </m:r>
          </m:e>
          <m:sub>
            <m:r>
              <w:rPr>
                <w:rFonts w:ascii="Cambria Math" w:hAnsi="Cambria Math" w:cs="Times New Roman"/>
                <w:color w:val="FF0000"/>
              </w:rPr>
              <m:t>ik</m:t>
            </m:r>
          </m:sub>
        </m:sSub>
      </m:oMath>
      <w:r w:rsidR="009E3A5F" w:rsidRPr="00800E9E">
        <w:rPr>
          <w:rFonts w:ascii="Times New Roman" w:hAnsi="Times New Roman" w:cs="Times New Roman"/>
          <w:color w:val="FF0000"/>
        </w:rPr>
        <w:t xml:space="preserve"> is the k-th independent variable at time t</w:t>
      </w:r>
      <w:r w:rsidR="009E3A5F" w:rsidRPr="00800E9E">
        <w:rPr>
          <w:rFonts w:ascii="Times New Roman" w:hAnsi="Times New Roman" w:cs="Times New Roman"/>
          <w:color w:val="FF0000"/>
        </w:rPr>
        <w:t>；</w:t>
      </w:r>
      <w:r w:rsidR="009E3A5F" w:rsidRPr="00800E9E">
        <w:rPr>
          <w:rFonts w:ascii="Times New Roman" w:hAnsi="Times New Roman" w:cs="Times New Roman"/>
          <w:color w:val="FF0000"/>
        </w:rPr>
        <w:t>p is the number of independent variables</w:t>
      </w:r>
      <w:r w:rsidR="009E3A5F" w:rsidRPr="00800E9E">
        <w:rPr>
          <w:rFonts w:ascii="Times New Roman" w:hAnsi="Times New Roman" w:cs="Times New Roman"/>
          <w:color w:val="FF0000"/>
        </w:rPr>
        <w:t>；</w:t>
      </w:r>
      <w:r w:rsidR="009E3A5F" w:rsidRPr="00800E9E">
        <w:rPr>
          <w:rFonts w:ascii="Times New Roman" w:hAnsi="Times New Roman" w:cs="Times New Roman"/>
          <w:color w:val="FF0000"/>
        </w:rPr>
        <w:t xml:space="preserve">since there are two variables in the model, m = 2; </w:t>
      </w:r>
      <m:oMath>
        <m:sSub>
          <m:sSubPr>
            <m:ctrlPr>
              <w:rPr>
                <w:rFonts w:ascii="Cambria Math" w:hAnsi="Cambria Math" w:cs="Times New Roman"/>
                <w:i/>
                <w:color w:val="FF0000"/>
              </w:rPr>
            </m:ctrlPr>
          </m:sSubPr>
          <m:e>
            <m:r>
              <w:rPr>
                <w:rFonts w:ascii="Cambria Math" w:hAnsi="Cambria Math" w:cs="Times New Roman"/>
                <w:color w:val="FF0000"/>
              </w:rPr>
              <m:t>β</m:t>
            </m:r>
          </m:e>
          <m:sub>
            <m:r>
              <w:rPr>
                <w:rFonts w:ascii="Cambria Math" w:hAnsi="Cambria Math" w:cs="Times New Roman"/>
                <w:color w:val="FF0000"/>
              </w:rPr>
              <m:t>o</m:t>
            </m:r>
          </m:sub>
        </m:sSub>
      </m:oMath>
      <w:r w:rsidR="009E3A5F" w:rsidRPr="00800E9E">
        <w:rPr>
          <w:rFonts w:ascii="Times New Roman" w:hAnsi="Times New Roman" w:cs="Times New Roman"/>
          <w:color w:val="FF0000"/>
        </w:rPr>
        <w:t xml:space="preserve"> is the intercept at time t</w:t>
      </w:r>
      <w:r w:rsidR="009E3A5F" w:rsidRPr="00800E9E">
        <w:rPr>
          <w:rFonts w:ascii="Times New Roman" w:hAnsi="Times New Roman" w:cs="Times New Roman"/>
          <w:color w:val="FF0000"/>
        </w:rPr>
        <w:t>；</w:t>
      </w:r>
      <m:oMath>
        <m:sSub>
          <m:sSubPr>
            <m:ctrlPr>
              <w:rPr>
                <w:rFonts w:ascii="Cambria Math" w:hAnsi="Cambria Math" w:cs="Times New Roman"/>
                <w:i/>
                <w:color w:val="FF0000"/>
              </w:rPr>
            </m:ctrlPr>
          </m:sSubPr>
          <m:e>
            <m:r>
              <w:rPr>
                <w:rFonts w:ascii="Cambria Math" w:hAnsi="Cambria Math" w:cs="Times New Roman"/>
                <w:color w:val="FF0000"/>
              </w:rPr>
              <m:t>β</m:t>
            </m:r>
          </m:e>
          <m:sub>
            <m:r>
              <w:rPr>
                <w:rFonts w:ascii="Cambria Math" w:hAnsi="Cambria Math" w:cs="Times New Roman"/>
                <w:color w:val="FF0000"/>
              </w:rPr>
              <m:t>k</m:t>
            </m:r>
          </m:sub>
        </m:sSub>
      </m:oMath>
      <w:r w:rsidR="009E3A5F" w:rsidRPr="00800E9E">
        <w:rPr>
          <w:rFonts w:ascii="Times New Roman" w:hAnsi="Times New Roman" w:cs="Times New Roman"/>
          <w:color w:val="FF0000"/>
        </w:rPr>
        <w:t xml:space="preserve"> is the local regression coefficient of the k-</w:t>
      </w:r>
      <w:proofErr w:type="spellStart"/>
      <w:r w:rsidR="009E3A5F" w:rsidRPr="00800E9E">
        <w:rPr>
          <w:rFonts w:ascii="Times New Roman" w:hAnsi="Times New Roman" w:cs="Times New Roman"/>
          <w:color w:val="FF0000"/>
        </w:rPr>
        <w:t>th</w:t>
      </w:r>
      <w:proofErr w:type="spellEnd"/>
      <w:r w:rsidR="009E3A5F" w:rsidRPr="00800E9E">
        <w:rPr>
          <w:rFonts w:ascii="Times New Roman" w:hAnsi="Times New Roman" w:cs="Times New Roman"/>
          <w:color w:val="FF0000"/>
        </w:rPr>
        <w:t xml:space="preserve"> independent variable at time t</w:t>
      </w:r>
      <w:r w:rsidR="009E3A5F" w:rsidRPr="00800E9E">
        <w:rPr>
          <w:rFonts w:ascii="Times New Roman" w:hAnsi="Times New Roman" w:cs="Times New Roman"/>
          <w:color w:val="FF0000"/>
        </w:rPr>
        <w:t>；</w:t>
      </w:r>
      <m:oMath>
        <m:sSub>
          <m:sSubPr>
            <m:ctrlPr>
              <w:rPr>
                <w:rFonts w:ascii="Cambria Math" w:hAnsi="Cambria Math" w:cs="Times New Roman"/>
                <w:i/>
                <w:color w:val="FF0000"/>
              </w:rPr>
            </m:ctrlPr>
          </m:sSubPr>
          <m:e>
            <m:r>
              <w:rPr>
                <w:rFonts w:ascii="Cambria Math" w:hAnsi="Cambria Math" w:cs="Times New Roman"/>
                <w:color w:val="FF0000"/>
              </w:rPr>
              <m:t>ε</m:t>
            </m:r>
          </m:e>
          <m:sub>
            <m:r>
              <w:rPr>
                <w:rFonts w:ascii="Cambria Math" w:hAnsi="Cambria Math" w:cs="Times New Roman"/>
                <w:color w:val="FF0000"/>
              </w:rPr>
              <m:t>i</m:t>
            </m:r>
          </m:sub>
        </m:sSub>
      </m:oMath>
      <w:r w:rsidR="009E3A5F" w:rsidRPr="00800E9E">
        <w:rPr>
          <w:rFonts w:ascii="Times New Roman" w:hAnsi="Times New Roman" w:cs="Times New Roman"/>
          <w:color w:val="FF0000"/>
        </w:rPr>
        <w:t xml:space="preserve"> is the random error term at time t</w:t>
      </w:r>
      <w:r w:rsidR="009E3A5F" w:rsidRPr="00800E9E">
        <w:rPr>
          <w:rFonts w:ascii="Times New Roman" w:hAnsi="Times New Roman" w:cs="Times New Roman"/>
          <w:color w:val="FF0000"/>
        </w:rPr>
        <w:t>；</w:t>
      </w:r>
      <m:oMath>
        <m:sSub>
          <m:sSubPr>
            <m:ctrlPr>
              <w:rPr>
                <w:rFonts w:ascii="Cambria Math" w:hAnsi="Cambria Math" w:cs="Times New Roman"/>
                <w:i/>
                <w:color w:val="FF0000"/>
              </w:rPr>
            </m:ctrlPr>
          </m:sSubPr>
          <m:e>
            <m:r>
              <w:rPr>
                <w:rFonts w:ascii="Cambria Math" w:hAnsi="Cambria Math" w:cs="Times New Roman"/>
                <w:color w:val="FF0000"/>
              </w:rPr>
              <m:t>u</m:t>
            </m:r>
          </m:e>
          <m:sub>
            <m:r>
              <w:rPr>
                <w:rFonts w:ascii="Cambria Math" w:hAnsi="Cambria Math" w:cs="Times New Roman"/>
                <w:color w:val="FF0000"/>
              </w:rPr>
              <m:t>i</m:t>
            </m:r>
          </m:sub>
        </m:sSub>
      </m:oMath>
      <w:r w:rsidR="009E3A5F" w:rsidRPr="00800E9E">
        <w:rPr>
          <w:rFonts w:ascii="Times New Roman" w:hAnsi="Times New Roman" w:cs="Times New Roman" w:hint="eastAsia"/>
          <w:color w:val="FF0000"/>
        </w:rPr>
        <w:t xml:space="preserve"> </w:t>
      </w:r>
      <w:r w:rsidR="009E3A5F" w:rsidRPr="00800E9E">
        <w:rPr>
          <w:rFonts w:ascii="Times New Roman" w:hAnsi="Times New Roman" w:cs="Times New Roman"/>
          <w:color w:val="FF0000"/>
        </w:rPr>
        <w:t xml:space="preserve">and </w:t>
      </w:r>
      <m:oMath>
        <m:sSub>
          <m:sSubPr>
            <m:ctrlPr>
              <w:rPr>
                <w:rFonts w:ascii="Cambria Math" w:hAnsi="Cambria Math" w:cs="Times New Roman"/>
                <w:i/>
                <w:color w:val="FF0000"/>
              </w:rPr>
            </m:ctrlPr>
          </m:sSubPr>
          <m:e>
            <m:r>
              <w:rPr>
                <w:rFonts w:ascii="Cambria Math" w:hAnsi="Cambria Math" w:cs="Times New Roman"/>
                <w:color w:val="FF0000"/>
              </w:rPr>
              <m:t>ν</m:t>
            </m:r>
          </m:e>
          <m:sub>
            <m:r>
              <w:rPr>
                <w:rFonts w:ascii="Cambria Math" w:hAnsi="Cambria Math" w:cs="Times New Roman"/>
                <w:color w:val="FF0000"/>
              </w:rPr>
              <m:t>i</m:t>
            </m:r>
          </m:sub>
        </m:sSub>
      </m:oMath>
      <w:r w:rsidR="009E3A5F" w:rsidRPr="00800E9E">
        <w:rPr>
          <w:rFonts w:ascii="Times New Roman" w:hAnsi="Times New Roman" w:cs="Times New Roman"/>
          <w:color w:val="FF0000"/>
        </w:rPr>
        <w:t xml:space="preserve"> represent the geographic position of location I</w:t>
      </w:r>
      <w:r w:rsidR="009E3A5F" w:rsidRPr="00800E9E">
        <w:rPr>
          <w:rFonts w:ascii="Times New Roman" w:hAnsi="Times New Roman" w:cs="Times New Roman" w:hint="eastAsia"/>
          <w:color w:val="FF0000"/>
        </w:rPr>
        <w:t>;</w:t>
      </w:r>
      <w:r w:rsidR="009E3A5F" w:rsidRPr="00800E9E">
        <w:rPr>
          <w:rFonts w:ascii="Times New Roman" w:hAnsi="Times New Roman" w:cs="Times New Roman"/>
          <w:color w:val="FF0000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color w:val="FF0000"/>
              </w:rPr>
            </m:ctrlPr>
          </m:sSubPr>
          <m:e>
            <m:r>
              <w:rPr>
                <w:rFonts w:ascii="Cambria Math" w:hAnsi="Cambria Math" w:cs="Times New Roman"/>
                <w:color w:val="FF0000"/>
              </w:rPr>
              <m:t>t</m:t>
            </m:r>
          </m:e>
          <m:sub>
            <m:r>
              <w:rPr>
                <w:rFonts w:ascii="Cambria Math" w:hAnsi="Cambria Math" w:cs="Times New Roman"/>
                <w:color w:val="FF0000"/>
              </w:rPr>
              <m:t>i</m:t>
            </m:r>
          </m:sub>
        </m:sSub>
      </m:oMath>
      <w:r w:rsidR="009E3A5F" w:rsidRPr="00800E9E">
        <w:rPr>
          <w:rFonts w:ascii="Times New Roman" w:hAnsi="Times New Roman" w:cs="Times New Roman"/>
          <w:color w:val="FF0000"/>
        </w:rPr>
        <w:t xml:space="preserve"> represents the time position of location i.</w:t>
      </w:r>
    </w:p>
    <w:p w14:paraId="5C827FE2" w14:textId="77777777" w:rsidR="009E3A5F" w:rsidRPr="009E3A5F" w:rsidRDefault="009E3A5F">
      <w:pPr>
        <w:spacing w:line="360" w:lineRule="auto"/>
        <w:jc w:val="both"/>
        <w:rPr>
          <w:rFonts w:ascii="Times New Roman" w:hAnsi="Times New Roman" w:cs="Times New Roman"/>
          <w:sz w:val="22"/>
        </w:rPr>
      </w:pPr>
    </w:p>
    <w:p w14:paraId="51110F87" w14:textId="0649F9B7" w:rsidR="008B1F43" w:rsidRPr="0059706A" w:rsidRDefault="008B1F43" w:rsidP="008B1F43">
      <w:pPr>
        <w:spacing w:line="360" w:lineRule="auto"/>
        <w:jc w:val="both"/>
        <w:rPr>
          <w:rFonts w:ascii="Times New Roman" w:hAnsi="Times New Roman" w:cs="Times New Roman"/>
          <w:b/>
          <w:bCs/>
          <w:szCs w:val="28"/>
        </w:rPr>
      </w:pPr>
      <w:bookmarkStart w:id="3" w:name="_Hlk128317583"/>
      <w:r w:rsidRPr="0059706A">
        <w:rPr>
          <w:rFonts w:ascii="Times New Roman" w:hAnsi="Times New Roman" w:cs="Times New Roman"/>
          <w:b/>
          <w:bCs/>
          <w:sz w:val="22"/>
        </w:rPr>
        <w:t>Table S</w:t>
      </w:r>
      <w:r w:rsidR="005E7878" w:rsidRPr="0059706A">
        <w:rPr>
          <w:rFonts w:ascii="Times New Roman" w:hAnsi="Times New Roman" w:cs="Times New Roman"/>
          <w:b/>
          <w:bCs/>
          <w:sz w:val="22"/>
        </w:rPr>
        <w:t>4</w:t>
      </w:r>
      <w:r w:rsidRPr="0059706A">
        <w:rPr>
          <w:rFonts w:ascii="Times New Roman" w:hAnsi="Times New Roman" w:cs="Times New Roman"/>
          <w:b/>
          <w:bCs/>
          <w:sz w:val="22"/>
        </w:rPr>
        <w:t xml:space="preserve">. </w:t>
      </w:r>
      <w:r w:rsidRPr="0059706A">
        <w:rPr>
          <w:rFonts w:ascii="Times New Roman" w:hAnsi="Times New Roman" w:cs="Times New Roman"/>
          <w:sz w:val="22"/>
        </w:rPr>
        <w:t>Global Moran’s Index of LEED projects in the United States from 2017 to 2021.</w:t>
      </w:r>
    </w:p>
    <w:tbl>
      <w:tblPr>
        <w:tblW w:w="8364" w:type="dxa"/>
        <w:tblLook w:val="04A0" w:firstRow="1" w:lastRow="0" w:firstColumn="1" w:lastColumn="0" w:noHBand="0" w:noVBand="1"/>
      </w:tblPr>
      <w:tblGrid>
        <w:gridCol w:w="3119"/>
        <w:gridCol w:w="1843"/>
        <w:gridCol w:w="1701"/>
        <w:gridCol w:w="1701"/>
      </w:tblGrid>
      <w:tr w:rsidR="0059706A" w:rsidRPr="0059706A" w14:paraId="4FE2EB25" w14:textId="77777777" w:rsidTr="00B269FC">
        <w:trPr>
          <w:trHeight w:val="400"/>
        </w:trPr>
        <w:tc>
          <w:tcPr>
            <w:tcW w:w="311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bookmarkEnd w:id="3"/>
          <w:p w14:paraId="168D8710" w14:textId="77777777" w:rsidR="008B1F43" w:rsidRPr="0059706A" w:rsidRDefault="008B1F43" w:rsidP="00B269FC">
            <w:pPr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Year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E831C32" w14:textId="77777777" w:rsidR="008B1F43" w:rsidRPr="0059706A" w:rsidRDefault="008B1F43" w:rsidP="00B269FC">
            <w:pPr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2017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6DD8A86" w14:textId="77777777" w:rsidR="008B1F43" w:rsidRPr="0059706A" w:rsidRDefault="008B1F43" w:rsidP="00B269FC">
            <w:pPr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2019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C1800C9" w14:textId="77777777" w:rsidR="008B1F43" w:rsidRPr="0059706A" w:rsidRDefault="008B1F43" w:rsidP="00B269FC">
            <w:pPr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2021</w:t>
            </w:r>
          </w:p>
        </w:tc>
      </w:tr>
      <w:tr w:rsidR="0059706A" w:rsidRPr="0059706A" w14:paraId="41AC14CC" w14:textId="77777777" w:rsidTr="00B269FC">
        <w:trPr>
          <w:trHeight w:val="4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63D942" w14:textId="77777777" w:rsidR="008B1F43" w:rsidRPr="0059706A" w:rsidRDefault="008B1F43" w:rsidP="00B269FC">
            <w:pPr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Global Moran's Index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92AB9E" w14:textId="77777777" w:rsidR="008B1F43" w:rsidRPr="0059706A" w:rsidRDefault="008B1F43" w:rsidP="00B269FC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0.0172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CEA2CA" w14:textId="77777777" w:rsidR="008B1F43" w:rsidRPr="0059706A" w:rsidRDefault="008B1F43" w:rsidP="00B269FC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0.0327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4809C9" w14:textId="77777777" w:rsidR="008B1F43" w:rsidRPr="0059706A" w:rsidRDefault="008B1F43" w:rsidP="00B269FC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0.062217</w:t>
            </w:r>
          </w:p>
        </w:tc>
      </w:tr>
      <w:tr w:rsidR="0059706A" w:rsidRPr="0059706A" w14:paraId="159A3D1C" w14:textId="77777777" w:rsidTr="00B269FC">
        <w:trPr>
          <w:trHeight w:val="4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A6B978" w14:textId="77777777" w:rsidR="008B1F43" w:rsidRPr="0059706A" w:rsidRDefault="008B1F43" w:rsidP="00B269FC">
            <w:pPr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z-scor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25DE86" w14:textId="77777777" w:rsidR="008B1F43" w:rsidRPr="0059706A" w:rsidRDefault="008B1F43" w:rsidP="00B269FC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2.37106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D6A1C8" w14:textId="77777777" w:rsidR="008B1F43" w:rsidRPr="0059706A" w:rsidRDefault="008B1F43" w:rsidP="00B269FC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4.49959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0958A3" w14:textId="77777777" w:rsidR="008B1F43" w:rsidRPr="0059706A" w:rsidRDefault="008B1F43" w:rsidP="00B269FC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8.515022</w:t>
            </w:r>
          </w:p>
        </w:tc>
      </w:tr>
      <w:tr w:rsidR="008B1F43" w:rsidRPr="0059706A" w14:paraId="3297D166" w14:textId="77777777" w:rsidTr="00B269FC">
        <w:trPr>
          <w:trHeight w:val="400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927111E" w14:textId="77777777" w:rsidR="008B1F43" w:rsidRPr="0059706A" w:rsidRDefault="008B1F43" w:rsidP="00B269FC">
            <w:pPr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AC8A3B5" w14:textId="77777777" w:rsidR="008B1F43" w:rsidRPr="0059706A" w:rsidRDefault="008B1F43" w:rsidP="00B269FC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0.01773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E3D419B" w14:textId="77777777" w:rsidR="008B1F43" w:rsidRPr="0059706A" w:rsidRDefault="008B1F43" w:rsidP="00B269FC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0.00000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F0A8B88" w14:textId="77777777" w:rsidR="008B1F43" w:rsidRPr="0059706A" w:rsidRDefault="008B1F43" w:rsidP="00B269FC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0.000000</w:t>
            </w:r>
          </w:p>
        </w:tc>
      </w:tr>
    </w:tbl>
    <w:p w14:paraId="75C3A2BB" w14:textId="77777777" w:rsidR="00010901" w:rsidRDefault="00010901" w:rsidP="00010901">
      <w:pPr>
        <w:rPr>
          <w:rFonts w:ascii="Times New Roman" w:hAnsi="Times New Roman" w:cs="Times New Roman"/>
        </w:rPr>
      </w:pPr>
    </w:p>
    <w:p w14:paraId="1AFDBFE3" w14:textId="77777777" w:rsidR="00800E9E" w:rsidRPr="0059706A" w:rsidRDefault="00800E9E" w:rsidP="00800E9E">
      <w:pPr>
        <w:rPr>
          <w:rFonts w:ascii="Times New Roman" w:hAnsi="Times New Roman" w:cs="Times New Roman"/>
        </w:rPr>
      </w:pPr>
      <w:r w:rsidRPr="0059706A">
        <w:rPr>
          <w:rFonts w:ascii="Times New Roman" w:hAnsi="Times New Roman" w:cs="Times New Roman"/>
          <w:noProof/>
        </w:rPr>
        <w:drawing>
          <wp:inline distT="0" distB="0" distL="0" distR="0" wp14:anchorId="7676D458" wp14:editId="47BD2928">
            <wp:extent cx="1678305" cy="1186815"/>
            <wp:effectExtent l="0" t="0" r="0" b="0"/>
            <wp:docPr id="17" name="图片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图片 17"/>
                    <pic:cNvPicPr>
                      <a:picLocks noChangeAspect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735303" cy="12269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59706A">
        <w:rPr>
          <w:rFonts w:ascii="Times New Roman" w:hAnsi="Times New Roman" w:cs="Times New Roman"/>
        </w:rPr>
        <w:t xml:space="preserve"> </w:t>
      </w:r>
      <w:r w:rsidRPr="0059706A">
        <w:rPr>
          <w:rFonts w:ascii="Times New Roman" w:hAnsi="Times New Roman" w:cs="Times New Roman"/>
          <w:noProof/>
        </w:rPr>
        <w:drawing>
          <wp:inline distT="0" distB="0" distL="0" distR="0" wp14:anchorId="3EE0C0AB" wp14:editId="4F4C317E">
            <wp:extent cx="1682750" cy="1189355"/>
            <wp:effectExtent l="0" t="0" r="0" b="0"/>
            <wp:docPr id="18" name="图片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图片 18"/>
                    <pic:cNvPicPr>
                      <a:picLocks noChangeAspect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707505" cy="1207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59706A">
        <w:rPr>
          <w:rFonts w:ascii="Times New Roman" w:hAnsi="Times New Roman" w:cs="Times New Roman"/>
        </w:rPr>
        <w:t xml:space="preserve"> </w:t>
      </w:r>
      <w:r w:rsidRPr="0059706A">
        <w:rPr>
          <w:rFonts w:ascii="Times New Roman" w:hAnsi="Times New Roman" w:cs="Times New Roman"/>
          <w:noProof/>
        </w:rPr>
        <w:drawing>
          <wp:inline distT="0" distB="0" distL="0" distR="0" wp14:anchorId="391392A7" wp14:editId="3EEDEF61">
            <wp:extent cx="1677670" cy="1186180"/>
            <wp:effectExtent l="0" t="0" r="0" b="0"/>
            <wp:docPr id="19" name="图片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图片 19"/>
                    <pic:cNvPicPr>
                      <a:picLocks noChangeAspect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717009" cy="12140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B734F2" w14:textId="77777777" w:rsidR="00800E9E" w:rsidRPr="00800E9E" w:rsidRDefault="00800E9E" w:rsidP="00800E9E">
      <w:pPr>
        <w:rPr>
          <w:rFonts w:ascii="Times New Roman" w:hAnsi="Times New Roman" w:cs="Times New Roman"/>
          <w:color w:val="FF0000"/>
        </w:rPr>
      </w:pPr>
      <w:r w:rsidRPr="00800E9E">
        <w:rPr>
          <w:rFonts w:ascii="Times New Roman" w:hAnsi="Times New Roman" w:cs="Times New Roman"/>
          <w:b/>
          <w:bCs/>
          <w:color w:val="FF0000"/>
          <w:sz w:val="22"/>
        </w:rPr>
        <w:t xml:space="preserve">Fig. S4. </w:t>
      </w:r>
      <w:r w:rsidRPr="00800E9E">
        <w:rPr>
          <w:rFonts w:ascii="Times New Roman" w:hAnsi="Times New Roman" w:cs="Times New Roman"/>
          <w:color w:val="FF0000"/>
          <w:sz w:val="22"/>
        </w:rPr>
        <w:t>Local spatial correlation clusters. (a) 2017; (b) 2019; (c) 2021.</w:t>
      </w:r>
    </w:p>
    <w:p w14:paraId="4B83D135" w14:textId="77777777" w:rsidR="00800E9E" w:rsidRPr="0059706A" w:rsidRDefault="00800E9E" w:rsidP="00010901">
      <w:pPr>
        <w:rPr>
          <w:rFonts w:ascii="Times New Roman" w:hAnsi="Times New Roman" w:cs="Times New Roman"/>
        </w:rPr>
      </w:pPr>
    </w:p>
    <w:p w14:paraId="485896B9" w14:textId="366B58C6" w:rsidR="00B04269" w:rsidRPr="0059706A" w:rsidRDefault="00B04269" w:rsidP="00B04269">
      <w:pPr>
        <w:spacing w:line="480" w:lineRule="auto"/>
        <w:rPr>
          <w:rFonts w:ascii="Times New Roman" w:hAnsi="Times New Roman" w:cs="Times New Roman"/>
          <w:sz w:val="22"/>
        </w:rPr>
      </w:pPr>
      <w:bookmarkStart w:id="4" w:name="_Hlk129441804"/>
      <w:r w:rsidRPr="0059706A">
        <w:rPr>
          <w:rFonts w:ascii="Times New Roman" w:hAnsi="Times New Roman" w:cs="Times New Roman"/>
          <w:b/>
          <w:bCs/>
          <w:sz w:val="22"/>
        </w:rPr>
        <w:t>Table S</w:t>
      </w:r>
      <w:r w:rsidR="005E7878" w:rsidRPr="0059706A">
        <w:rPr>
          <w:rFonts w:ascii="Times New Roman" w:hAnsi="Times New Roman" w:cs="Times New Roman"/>
          <w:b/>
          <w:bCs/>
          <w:sz w:val="22"/>
        </w:rPr>
        <w:t>5</w:t>
      </w:r>
      <w:r w:rsidRPr="0059706A">
        <w:rPr>
          <w:rFonts w:ascii="Times New Roman" w:hAnsi="Times New Roman" w:cs="Times New Roman"/>
          <w:b/>
          <w:bCs/>
          <w:sz w:val="22"/>
        </w:rPr>
        <w:t xml:space="preserve">. </w:t>
      </w:r>
      <w:r w:rsidRPr="0059706A">
        <w:rPr>
          <w:rFonts w:ascii="Times New Roman" w:hAnsi="Times New Roman" w:cs="Times New Roman"/>
          <w:sz w:val="22"/>
        </w:rPr>
        <w:t>Results of binary logistic regression model.</w:t>
      </w:r>
    </w:p>
    <w:tbl>
      <w:tblPr>
        <w:tblW w:w="8364" w:type="dxa"/>
        <w:tblLook w:val="04A0" w:firstRow="1" w:lastRow="0" w:firstColumn="1" w:lastColumn="0" w:noHBand="0" w:noVBand="1"/>
      </w:tblPr>
      <w:tblGrid>
        <w:gridCol w:w="3261"/>
        <w:gridCol w:w="1417"/>
        <w:gridCol w:w="1418"/>
        <w:gridCol w:w="1417"/>
        <w:gridCol w:w="851"/>
      </w:tblGrid>
      <w:tr w:rsidR="0059706A" w:rsidRPr="0059706A" w14:paraId="5E7FD46A" w14:textId="77777777" w:rsidTr="00B269FC">
        <w:trPr>
          <w:trHeight w:val="400"/>
        </w:trPr>
        <w:tc>
          <w:tcPr>
            <w:tcW w:w="3261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</w:tcPr>
          <w:bookmarkEnd w:id="4"/>
          <w:p w14:paraId="099B0D61" w14:textId="77777777" w:rsidR="00B04269" w:rsidRPr="0059706A" w:rsidRDefault="00B04269" w:rsidP="00B269FC">
            <w:pPr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1417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</w:tcPr>
          <w:p w14:paraId="1C5CF15F" w14:textId="77777777" w:rsidR="00B04269" w:rsidRPr="0059706A" w:rsidRDefault="00B04269" w:rsidP="00B269FC">
            <w:pPr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1418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</w:tcPr>
          <w:p w14:paraId="34A486A7" w14:textId="77777777" w:rsidR="00B04269" w:rsidRPr="0059706A" w:rsidRDefault="00B04269" w:rsidP="00B269FC">
            <w:pPr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Odds Ratio</w:t>
            </w:r>
          </w:p>
        </w:tc>
        <w:tc>
          <w:tcPr>
            <w:tcW w:w="226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26CE96E7" w14:textId="77777777" w:rsidR="00B04269" w:rsidRPr="0059706A" w:rsidRDefault="00B04269" w:rsidP="00B269FC">
            <w:pPr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95% CI for Odds Ratio</w:t>
            </w:r>
          </w:p>
        </w:tc>
      </w:tr>
      <w:tr w:rsidR="0059706A" w:rsidRPr="0059706A" w14:paraId="1EFE0D5A" w14:textId="77777777" w:rsidTr="00B269FC">
        <w:trPr>
          <w:trHeight w:val="371"/>
        </w:trPr>
        <w:tc>
          <w:tcPr>
            <w:tcW w:w="3261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6904BEB2" w14:textId="77777777" w:rsidR="00B04269" w:rsidRPr="0059706A" w:rsidRDefault="00B04269" w:rsidP="00B269FC">
            <w:pPr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7614AAD9" w14:textId="77777777" w:rsidR="00B04269" w:rsidRPr="0059706A" w:rsidRDefault="00B04269" w:rsidP="00B269FC">
            <w:pPr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18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11EB2E29" w14:textId="77777777" w:rsidR="00B04269" w:rsidRPr="0059706A" w:rsidRDefault="00B04269" w:rsidP="00B269FC">
            <w:pPr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0656A0F5" w14:textId="77777777" w:rsidR="00B04269" w:rsidRPr="0059706A" w:rsidRDefault="00B04269" w:rsidP="00B269FC">
            <w:pPr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Lower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4469841C" w14:textId="77777777" w:rsidR="00B04269" w:rsidRPr="0059706A" w:rsidRDefault="00B04269" w:rsidP="00B269FC">
            <w:pPr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Upper</w:t>
            </w:r>
          </w:p>
        </w:tc>
      </w:tr>
      <w:tr w:rsidR="0059706A" w:rsidRPr="0059706A" w14:paraId="692CE7D0" w14:textId="77777777" w:rsidTr="00B269FC">
        <w:trPr>
          <w:trHeight w:val="4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52EDBF" w14:textId="77777777" w:rsidR="00B04269" w:rsidRPr="0059706A" w:rsidRDefault="00B04269" w:rsidP="00B269FC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Requiremen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7766C4" w14:textId="77777777" w:rsidR="00B04269" w:rsidRPr="0059706A" w:rsidRDefault="00B04269" w:rsidP="00B269FC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0.03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AE57C0" w14:textId="77777777" w:rsidR="00B04269" w:rsidRPr="0059706A" w:rsidRDefault="00B04269" w:rsidP="00B269FC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8.522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6945FB" w14:textId="77777777" w:rsidR="00B04269" w:rsidRPr="0059706A" w:rsidRDefault="00B04269" w:rsidP="00B269FC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1.127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AE70DF" w14:textId="77777777" w:rsidR="00B04269" w:rsidRPr="0059706A" w:rsidRDefault="00B04269" w:rsidP="00B269FC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64.447 </w:t>
            </w:r>
          </w:p>
        </w:tc>
      </w:tr>
      <w:tr w:rsidR="0059706A" w:rsidRPr="0059706A" w14:paraId="409BC6DD" w14:textId="77777777" w:rsidTr="00B269FC">
        <w:trPr>
          <w:trHeight w:val="4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C5F75E" w14:textId="77777777" w:rsidR="00B04269" w:rsidRPr="0059706A" w:rsidRDefault="00B04269" w:rsidP="00B269FC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Enabling/Encouraging Legisla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AFC511" w14:textId="77777777" w:rsidR="00B04269" w:rsidRPr="0059706A" w:rsidRDefault="00B04269" w:rsidP="00B269FC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0.02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27D0A7" w14:textId="77777777" w:rsidR="00B04269" w:rsidRPr="0059706A" w:rsidRDefault="00B04269" w:rsidP="00B269FC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2.332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7C6858" w14:textId="77777777" w:rsidR="00B04269" w:rsidRPr="0059706A" w:rsidRDefault="00B04269" w:rsidP="00B269FC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1.10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BBAAFF" w14:textId="77777777" w:rsidR="00B04269" w:rsidRPr="0059706A" w:rsidRDefault="00B04269" w:rsidP="00B269FC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4.927 </w:t>
            </w:r>
          </w:p>
        </w:tc>
      </w:tr>
      <w:tr w:rsidR="0059706A" w:rsidRPr="0059706A" w14:paraId="21DF5E39" w14:textId="77777777" w:rsidTr="00B269FC">
        <w:trPr>
          <w:trHeight w:val="4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28D80A" w14:textId="77777777" w:rsidR="00B04269" w:rsidRPr="0059706A" w:rsidRDefault="00B04269" w:rsidP="00B269FC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bookmarkStart w:id="5" w:name="_Hlk128960672"/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Expedited Permitting</w:t>
            </w:r>
            <w:bookmarkEnd w:id="5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F4C39C" w14:textId="77777777" w:rsidR="00B04269" w:rsidRPr="0059706A" w:rsidRDefault="00B04269" w:rsidP="00B269FC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0.00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01188F" w14:textId="77777777" w:rsidR="00B04269" w:rsidRPr="0059706A" w:rsidRDefault="00B04269" w:rsidP="00B269FC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3.477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17D41C" w14:textId="77777777" w:rsidR="00B04269" w:rsidRPr="0059706A" w:rsidRDefault="00B04269" w:rsidP="00B269FC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1.374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30E573" w14:textId="77777777" w:rsidR="00B04269" w:rsidRPr="0059706A" w:rsidRDefault="00B04269" w:rsidP="00B269FC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8.800 </w:t>
            </w:r>
          </w:p>
        </w:tc>
      </w:tr>
      <w:tr w:rsidR="0059706A" w:rsidRPr="0059706A" w14:paraId="6E9FBE54" w14:textId="77777777" w:rsidTr="00B269FC">
        <w:trPr>
          <w:trHeight w:val="4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2E6456" w14:textId="77777777" w:rsidR="00B04269" w:rsidRPr="0059706A" w:rsidRDefault="00B04269" w:rsidP="00B269FC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bookmarkStart w:id="6" w:name="_Hlk128960682"/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Reduced Fees</w:t>
            </w:r>
            <w:bookmarkEnd w:id="6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CBF07D" w14:textId="77777777" w:rsidR="00B04269" w:rsidRPr="0059706A" w:rsidRDefault="00B04269" w:rsidP="00B269FC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D5BC8F" w14:textId="77777777" w:rsidR="00B04269" w:rsidRPr="0059706A" w:rsidRDefault="00B04269" w:rsidP="00B269FC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3.927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AF88ED" w14:textId="77777777" w:rsidR="00B04269" w:rsidRPr="0059706A" w:rsidRDefault="00B04269" w:rsidP="00B269FC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1.65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24B0CE" w14:textId="77777777" w:rsidR="00B04269" w:rsidRPr="0059706A" w:rsidRDefault="00B04269" w:rsidP="00B269FC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9.348 </w:t>
            </w:r>
          </w:p>
        </w:tc>
      </w:tr>
      <w:tr w:rsidR="0059706A" w:rsidRPr="0059706A" w14:paraId="117B1E6C" w14:textId="77777777" w:rsidTr="00B269FC">
        <w:trPr>
          <w:trHeight w:val="4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558126" w14:textId="77777777" w:rsidR="00B04269" w:rsidRPr="0059706A" w:rsidRDefault="00B04269" w:rsidP="00B269FC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Density/Height Bonus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48402F" w14:textId="77777777" w:rsidR="00B04269" w:rsidRPr="0059706A" w:rsidRDefault="00B04269" w:rsidP="00B269FC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0.0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D31974" w14:textId="77777777" w:rsidR="00B04269" w:rsidRPr="0059706A" w:rsidRDefault="00B04269" w:rsidP="00B269FC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2.684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8435EE" w14:textId="77777777" w:rsidR="00B04269" w:rsidRPr="0059706A" w:rsidRDefault="00B04269" w:rsidP="00B269FC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1.244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15CD8A" w14:textId="77777777" w:rsidR="00B04269" w:rsidRPr="0059706A" w:rsidRDefault="00B04269" w:rsidP="00B269FC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5.789 </w:t>
            </w:r>
          </w:p>
        </w:tc>
      </w:tr>
      <w:tr w:rsidR="0059706A" w:rsidRPr="0059706A" w14:paraId="31D86D44" w14:textId="77777777" w:rsidTr="00B269FC">
        <w:trPr>
          <w:trHeight w:val="4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4ACF4E" w14:textId="77777777" w:rsidR="00B04269" w:rsidRPr="0059706A" w:rsidRDefault="00B04269" w:rsidP="00B269FC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bookmarkStart w:id="7" w:name="_Hlk128960691"/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Property Tax Credit / Exemption</w:t>
            </w:r>
            <w:bookmarkEnd w:id="7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FFB469" w14:textId="77777777" w:rsidR="00B04269" w:rsidRPr="0059706A" w:rsidRDefault="00B04269" w:rsidP="00B269FC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B8E826" w14:textId="77777777" w:rsidR="00B04269" w:rsidRPr="0059706A" w:rsidRDefault="00B04269" w:rsidP="00B269FC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3.459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AEE901" w14:textId="77777777" w:rsidR="00B04269" w:rsidRPr="0059706A" w:rsidRDefault="00B04269" w:rsidP="00B269FC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1.469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2D6DC1" w14:textId="77777777" w:rsidR="00B04269" w:rsidRPr="0059706A" w:rsidRDefault="00B04269" w:rsidP="00B269FC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8.145 </w:t>
            </w:r>
          </w:p>
        </w:tc>
      </w:tr>
      <w:tr w:rsidR="0059706A" w:rsidRPr="0059706A" w14:paraId="705A0291" w14:textId="77777777" w:rsidTr="00B269FC">
        <w:trPr>
          <w:trHeight w:val="4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E48F9C" w14:textId="77777777" w:rsidR="00B04269" w:rsidRPr="0059706A" w:rsidRDefault="00B04269" w:rsidP="00B269FC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lastRenderedPageBreak/>
              <w:t>Marketing/Technical Assistanc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663F92" w14:textId="77777777" w:rsidR="00B04269" w:rsidRPr="0059706A" w:rsidRDefault="00B04269" w:rsidP="00B269FC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0.160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A18D19" w14:textId="77777777" w:rsidR="00B04269" w:rsidRPr="0059706A" w:rsidRDefault="00B04269" w:rsidP="00B269FC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1.981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AEAF62" w14:textId="77777777" w:rsidR="00B04269" w:rsidRPr="0059706A" w:rsidRDefault="00B04269" w:rsidP="00B269FC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0.76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8AF807" w14:textId="77777777" w:rsidR="00B04269" w:rsidRPr="0059706A" w:rsidRDefault="00B04269" w:rsidP="00B269FC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5.148 </w:t>
            </w:r>
          </w:p>
        </w:tc>
      </w:tr>
      <w:tr w:rsidR="00B04269" w:rsidRPr="0059706A" w14:paraId="33794618" w14:textId="77777777" w:rsidTr="00B269FC">
        <w:trPr>
          <w:trHeight w:val="400"/>
        </w:trPr>
        <w:tc>
          <w:tcPr>
            <w:tcW w:w="32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8216405" w14:textId="77777777" w:rsidR="00B04269" w:rsidRPr="0059706A" w:rsidRDefault="00B04269" w:rsidP="00B269FC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Financing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406EAA9" w14:textId="77777777" w:rsidR="00B04269" w:rsidRPr="0059706A" w:rsidRDefault="00B04269" w:rsidP="00B269FC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0.079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8651CE0" w14:textId="77777777" w:rsidR="00B04269" w:rsidRPr="0059706A" w:rsidRDefault="00B04269" w:rsidP="00B269FC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2.347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A11A227" w14:textId="77777777" w:rsidR="00B04269" w:rsidRPr="0059706A" w:rsidRDefault="00B04269" w:rsidP="00B269FC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0.907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18697C5" w14:textId="77777777" w:rsidR="00B04269" w:rsidRPr="0059706A" w:rsidRDefault="00B04269" w:rsidP="00B269FC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6.074 </w:t>
            </w:r>
          </w:p>
        </w:tc>
      </w:tr>
      <w:bookmarkEnd w:id="1"/>
    </w:tbl>
    <w:p w14:paraId="6FFED68B" w14:textId="77777777" w:rsidR="001F50E1" w:rsidRPr="0059706A" w:rsidRDefault="001F50E1">
      <w:pPr>
        <w:rPr>
          <w:rFonts w:ascii="Times New Roman" w:hAnsi="Times New Roman" w:cs="Times New Roman"/>
          <w:b/>
          <w:bCs/>
          <w:sz w:val="22"/>
        </w:rPr>
      </w:pPr>
    </w:p>
    <w:p w14:paraId="02F901EB" w14:textId="681708B7" w:rsidR="00DD3E49" w:rsidRPr="0059706A" w:rsidRDefault="00CE1669">
      <w:pPr>
        <w:rPr>
          <w:rFonts w:ascii="Times New Roman" w:hAnsi="Times New Roman" w:cs="Times New Roman"/>
          <w:sz w:val="22"/>
        </w:rPr>
      </w:pPr>
      <w:r w:rsidRPr="0059706A">
        <w:rPr>
          <w:rFonts w:ascii="Times New Roman" w:hAnsi="Times New Roman" w:cs="Times New Roman"/>
          <w:b/>
          <w:bCs/>
          <w:sz w:val="22"/>
        </w:rPr>
        <w:t xml:space="preserve">Table </w:t>
      </w:r>
      <w:r w:rsidR="00B04269" w:rsidRPr="0059706A">
        <w:rPr>
          <w:rFonts w:ascii="Times New Roman" w:hAnsi="Times New Roman" w:cs="Times New Roman"/>
          <w:b/>
          <w:bCs/>
          <w:sz w:val="22"/>
        </w:rPr>
        <w:t>S</w:t>
      </w:r>
      <w:r w:rsidR="005E7878" w:rsidRPr="0059706A">
        <w:rPr>
          <w:rFonts w:ascii="Times New Roman" w:hAnsi="Times New Roman" w:cs="Times New Roman"/>
          <w:b/>
          <w:bCs/>
          <w:sz w:val="22"/>
        </w:rPr>
        <w:t>6</w:t>
      </w:r>
      <w:r w:rsidRPr="0059706A">
        <w:rPr>
          <w:rFonts w:ascii="Times New Roman" w:hAnsi="Times New Roman" w:cs="Times New Roman"/>
          <w:b/>
          <w:bCs/>
          <w:sz w:val="22"/>
        </w:rPr>
        <w:t xml:space="preserve">. </w:t>
      </w:r>
      <w:r w:rsidRPr="0059706A">
        <w:rPr>
          <w:rFonts w:ascii="Times New Roman" w:hAnsi="Times New Roman" w:cs="Times New Roman"/>
          <w:sz w:val="22"/>
        </w:rPr>
        <w:t>Number of policies including</w:t>
      </w:r>
      <w:r w:rsidRPr="0059706A">
        <w:rPr>
          <w:rFonts w:ascii="Times New Roman" w:eastAsia="等线" w:hAnsi="Times New Roman" w:cs="Times New Roman"/>
          <w:sz w:val="20"/>
          <w:szCs w:val="20"/>
        </w:rPr>
        <w:t xml:space="preserve"> Requirement, Enabling or Encouraging Legislation, Expedited Permitting and Reduced Fees.</w:t>
      </w:r>
    </w:p>
    <w:tbl>
      <w:tblPr>
        <w:tblW w:w="8080" w:type="dxa"/>
        <w:tblInd w:w="108" w:type="dxa"/>
        <w:tblLook w:val="04A0" w:firstRow="1" w:lastRow="0" w:firstColumn="1" w:lastColumn="0" w:noHBand="0" w:noVBand="1"/>
      </w:tblPr>
      <w:tblGrid>
        <w:gridCol w:w="1440"/>
        <w:gridCol w:w="1679"/>
        <w:gridCol w:w="1984"/>
        <w:gridCol w:w="1560"/>
        <w:gridCol w:w="1417"/>
      </w:tblGrid>
      <w:tr w:rsidR="0059706A" w:rsidRPr="0059706A" w14:paraId="2981EAFE" w14:textId="77777777">
        <w:trPr>
          <w:trHeight w:val="540"/>
        </w:trPr>
        <w:tc>
          <w:tcPr>
            <w:tcW w:w="144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</w:tcPr>
          <w:p w14:paraId="25CB45FA" w14:textId="77777777" w:rsidR="00DD3E49" w:rsidRPr="0059706A" w:rsidRDefault="00CE1669">
            <w:pPr>
              <w:rPr>
                <w:rFonts w:ascii="Times New Roman" w:eastAsia="等线" w:hAnsi="Times New Roman" w:cs="Times New Roman"/>
                <w:b/>
                <w:bCs/>
              </w:rPr>
            </w:pPr>
            <w:r w:rsidRPr="0059706A">
              <w:rPr>
                <w:rFonts w:ascii="Times New Roman" w:eastAsia="等线" w:hAnsi="Times New Roman" w:cs="Times New Roman"/>
                <w:b/>
                <w:bCs/>
              </w:rPr>
              <w:t>State</w:t>
            </w:r>
          </w:p>
        </w:tc>
        <w:tc>
          <w:tcPr>
            <w:tcW w:w="664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24844BE" w14:textId="77777777" w:rsidR="00DD3E49" w:rsidRPr="0059706A" w:rsidRDefault="00CE1669">
            <w:pPr>
              <w:jc w:val="center"/>
              <w:rPr>
                <w:rFonts w:ascii="Times New Roman" w:eastAsia="等线" w:hAnsi="Times New Roman" w:cs="Times New Roman"/>
                <w:b/>
                <w:bCs/>
              </w:rPr>
            </w:pPr>
            <w:r w:rsidRPr="0059706A">
              <w:rPr>
                <w:rFonts w:ascii="Times New Roman" w:eastAsia="等线" w:hAnsi="Times New Roman" w:cs="Times New Roman"/>
                <w:b/>
                <w:bCs/>
              </w:rPr>
              <w:t>Policy Instrument</w:t>
            </w:r>
          </w:p>
        </w:tc>
      </w:tr>
      <w:tr w:rsidR="0059706A" w:rsidRPr="0059706A" w14:paraId="24AB1078" w14:textId="77777777">
        <w:trPr>
          <w:trHeight w:val="1140"/>
        </w:trPr>
        <w:tc>
          <w:tcPr>
            <w:tcW w:w="14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7820CE11" w14:textId="77777777" w:rsidR="00DD3E49" w:rsidRPr="0059706A" w:rsidRDefault="00DD3E49">
            <w:pPr>
              <w:rPr>
                <w:rFonts w:ascii="Times New Roman" w:eastAsia="等线" w:hAnsi="Times New Roman" w:cs="Times New Roman"/>
                <w:b/>
                <w:bCs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D8E5112" w14:textId="77777777" w:rsidR="00DD3E49" w:rsidRPr="0059706A" w:rsidRDefault="00CE166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Requirement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7C8F2C8" w14:textId="77777777" w:rsidR="00DD3E49" w:rsidRPr="0059706A" w:rsidRDefault="00CE166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Enabling or Encouraging Legislatio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316DB4A" w14:textId="77777777" w:rsidR="00DD3E49" w:rsidRPr="0059706A" w:rsidRDefault="00CE166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Expedited Permitting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EE790CE" w14:textId="77777777" w:rsidR="00DD3E49" w:rsidRPr="0059706A" w:rsidRDefault="00CE166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Reduced Fees</w:t>
            </w:r>
          </w:p>
        </w:tc>
      </w:tr>
      <w:tr w:rsidR="0059706A" w:rsidRPr="0059706A" w14:paraId="15E28135" w14:textId="77777777">
        <w:trPr>
          <w:trHeight w:val="36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A39912" w14:textId="77777777" w:rsidR="00DD3E49" w:rsidRPr="0059706A" w:rsidRDefault="00CE1669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Alabama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341A57" w14:textId="77777777" w:rsidR="00DD3E49" w:rsidRPr="0059706A" w:rsidRDefault="00CE166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E32411" w14:textId="77777777" w:rsidR="00DD3E49" w:rsidRPr="0059706A" w:rsidRDefault="00CE166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EB7D50" w14:textId="77777777" w:rsidR="00DD3E49" w:rsidRPr="0059706A" w:rsidRDefault="00CE166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333770" w14:textId="77777777" w:rsidR="00DD3E49" w:rsidRPr="0059706A" w:rsidRDefault="00CE166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</w:p>
        </w:tc>
      </w:tr>
      <w:tr w:rsidR="0059706A" w:rsidRPr="0059706A" w14:paraId="1D71600C" w14:textId="77777777">
        <w:trPr>
          <w:trHeight w:val="36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83869A" w14:textId="77777777" w:rsidR="00DD3E49" w:rsidRPr="0059706A" w:rsidRDefault="00CE1669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Alaska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CF8C33" w14:textId="77777777" w:rsidR="00DD3E49" w:rsidRPr="0059706A" w:rsidRDefault="00CE166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425A98" w14:textId="77777777" w:rsidR="00DD3E49" w:rsidRPr="0059706A" w:rsidRDefault="00CE166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9A396E" w14:textId="77777777" w:rsidR="00DD3E49" w:rsidRPr="0059706A" w:rsidRDefault="00CE166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9A2459" w14:textId="77777777" w:rsidR="00DD3E49" w:rsidRPr="0059706A" w:rsidRDefault="00CE166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1</w:t>
            </w:r>
          </w:p>
        </w:tc>
      </w:tr>
      <w:tr w:rsidR="0059706A" w:rsidRPr="0059706A" w14:paraId="30AFECE8" w14:textId="77777777">
        <w:trPr>
          <w:trHeight w:val="36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7E6DA0" w14:textId="77777777" w:rsidR="00DD3E49" w:rsidRPr="0059706A" w:rsidRDefault="00CE1669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Arizona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404E9F" w14:textId="77777777" w:rsidR="00DD3E49" w:rsidRPr="0059706A" w:rsidRDefault="00CE166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14E5C7" w14:textId="77777777" w:rsidR="00DD3E49" w:rsidRPr="0059706A" w:rsidRDefault="00CE166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BFF017" w14:textId="77777777" w:rsidR="00DD3E49" w:rsidRPr="0059706A" w:rsidRDefault="00CE166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6A724F" w14:textId="77777777" w:rsidR="00DD3E49" w:rsidRPr="0059706A" w:rsidRDefault="00CE166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1</w:t>
            </w:r>
          </w:p>
        </w:tc>
      </w:tr>
      <w:tr w:rsidR="0059706A" w:rsidRPr="0059706A" w14:paraId="77EAA1BB" w14:textId="77777777">
        <w:trPr>
          <w:trHeight w:val="36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206090" w14:textId="77777777" w:rsidR="00DD3E49" w:rsidRPr="0059706A" w:rsidRDefault="00CE1669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Arkansas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255DD0" w14:textId="77777777" w:rsidR="00DD3E49" w:rsidRPr="0059706A" w:rsidRDefault="00CE166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8CC4CF" w14:textId="77777777" w:rsidR="00DD3E49" w:rsidRPr="0059706A" w:rsidRDefault="00CE166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6727A4" w14:textId="77777777" w:rsidR="00DD3E49" w:rsidRPr="0059706A" w:rsidRDefault="00CE166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68B4BE" w14:textId="77777777" w:rsidR="00DD3E49" w:rsidRPr="0059706A" w:rsidRDefault="00CE166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</w:p>
        </w:tc>
      </w:tr>
      <w:tr w:rsidR="0059706A" w:rsidRPr="0059706A" w14:paraId="2199D838" w14:textId="77777777">
        <w:trPr>
          <w:trHeight w:val="36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4B726C" w14:textId="77777777" w:rsidR="00DD3E49" w:rsidRPr="0059706A" w:rsidRDefault="00CE1669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California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71A43B" w14:textId="77777777" w:rsidR="00DD3E49" w:rsidRPr="0059706A" w:rsidRDefault="00CE166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B61CCF" w14:textId="77777777" w:rsidR="00DD3E49" w:rsidRPr="0059706A" w:rsidRDefault="00CE166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7C25F0" w14:textId="77777777" w:rsidR="00DD3E49" w:rsidRPr="0059706A" w:rsidRDefault="00CE166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C84207" w14:textId="77777777" w:rsidR="00DD3E49" w:rsidRPr="0059706A" w:rsidRDefault="00CE166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5</w:t>
            </w:r>
          </w:p>
        </w:tc>
      </w:tr>
      <w:tr w:rsidR="0059706A" w:rsidRPr="0059706A" w14:paraId="3D3DC0FB" w14:textId="77777777">
        <w:trPr>
          <w:trHeight w:val="36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088F5F" w14:textId="77777777" w:rsidR="00DD3E49" w:rsidRPr="0059706A" w:rsidRDefault="00CE1669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Colorado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70FDBD" w14:textId="77777777" w:rsidR="00DD3E49" w:rsidRPr="0059706A" w:rsidRDefault="00CE166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C30769" w14:textId="77777777" w:rsidR="00DD3E49" w:rsidRPr="0059706A" w:rsidRDefault="00CE166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00397D" w14:textId="77777777" w:rsidR="00DD3E49" w:rsidRPr="0059706A" w:rsidRDefault="00CE166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AA2AEF" w14:textId="77777777" w:rsidR="00DD3E49" w:rsidRPr="0059706A" w:rsidRDefault="00CE166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1</w:t>
            </w:r>
          </w:p>
        </w:tc>
      </w:tr>
      <w:tr w:rsidR="0059706A" w:rsidRPr="0059706A" w14:paraId="1739AACD" w14:textId="77777777">
        <w:trPr>
          <w:trHeight w:val="36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2132D5" w14:textId="77777777" w:rsidR="00DD3E49" w:rsidRPr="0059706A" w:rsidRDefault="00CE1669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Connecticut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A7BA18" w14:textId="77777777" w:rsidR="00DD3E49" w:rsidRPr="0059706A" w:rsidRDefault="00CE166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9B04B5" w14:textId="77777777" w:rsidR="00DD3E49" w:rsidRPr="0059706A" w:rsidRDefault="00CE166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10735D" w14:textId="77777777" w:rsidR="00DD3E49" w:rsidRPr="0059706A" w:rsidRDefault="00CE166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2687EF" w14:textId="77777777" w:rsidR="00DD3E49" w:rsidRPr="0059706A" w:rsidRDefault="00CE166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1</w:t>
            </w:r>
          </w:p>
        </w:tc>
      </w:tr>
      <w:tr w:rsidR="0059706A" w:rsidRPr="0059706A" w14:paraId="76A10F73" w14:textId="77777777">
        <w:trPr>
          <w:trHeight w:val="36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5A3F2F" w14:textId="77777777" w:rsidR="00DD3E49" w:rsidRPr="0059706A" w:rsidRDefault="00CE1669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Delaware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36B735" w14:textId="77777777" w:rsidR="00DD3E49" w:rsidRPr="0059706A" w:rsidRDefault="00CE166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1F2A85" w14:textId="77777777" w:rsidR="00DD3E49" w:rsidRPr="0059706A" w:rsidRDefault="00CE166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F07FC" w14:textId="77777777" w:rsidR="00DD3E49" w:rsidRPr="0059706A" w:rsidRDefault="00CE166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D215F4" w14:textId="77777777" w:rsidR="00DD3E49" w:rsidRPr="0059706A" w:rsidRDefault="00CE166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</w:p>
        </w:tc>
      </w:tr>
      <w:tr w:rsidR="0059706A" w:rsidRPr="0059706A" w14:paraId="17B4B6D1" w14:textId="77777777">
        <w:trPr>
          <w:trHeight w:val="36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DA9881" w14:textId="77777777" w:rsidR="00DD3E49" w:rsidRPr="0059706A" w:rsidRDefault="00CE1669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Florida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194BBB" w14:textId="77777777" w:rsidR="00DD3E49" w:rsidRPr="0059706A" w:rsidRDefault="00CE166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7B079E" w14:textId="77777777" w:rsidR="00DD3E49" w:rsidRPr="0059706A" w:rsidRDefault="00CE166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E02B90" w14:textId="77777777" w:rsidR="00DD3E49" w:rsidRPr="0059706A" w:rsidRDefault="00CE166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F4141E" w14:textId="77777777" w:rsidR="00DD3E49" w:rsidRPr="0059706A" w:rsidRDefault="00CE166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15</w:t>
            </w:r>
          </w:p>
        </w:tc>
      </w:tr>
      <w:tr w:rsidR="0059706A" w:rsidRPr="0059706A" w14:paraId="5E9C5F5C" w14:textId="77777777">
        <w:trPr>
          <w:trHeight w:val="36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D62368" w14:textId="77777777" w:rsidR="00DD3E49" w:rsidRPr="0059706A" w:rsidRDefault="00CE1669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Georgia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18F817" w14:textId="77777777" w:rsidR="00DD3E49" w:rsidRPr="0059706A" w:rsidRDefault="00CE166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F263BE" w14:textId="77777777" w:rsidR="00DD3E49" w:rsidRPr="0059706A" w:rsidRDefault="00CE166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E9649C" w14:textId="77777777" w:rsidR="00DD3E49" w:rsidRPr="0059706A" w:rsidRDefault="00CE166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C5A6C9" w14:textId="77777777" w:rsidR="00DD3E49" w:rsidRPr="0059706A" w:rsidRDefault="00CE166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</w:p>
        </w:tc>
      </w:tr>
      <w:tr w:rsidR="0059706A" w:rsidRPr="0059706A" w14:paraId="3A76263D" w14:textId="77777777">
        <w:trPr>
          <w:trHeight w:val="36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032D4E" w14:textId="77777777" w:rsidR="00DD3E49" w:rsidRPr="0059706A" w:rsidRDefault="00CE1669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Hawaii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EDDDDC" w14:textId="77777777" w:rsidR="00DD3E49" w:rsidRPr="0059706A" w:rsidRDefault="00CE166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64F034" w14:textId="77777777" w:rsidR="00DD3E49" w:rsidRPr="0059706A" w:rsidRDefault="00CE166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5FC5F9" w14:textId="77777777" w:rsidR="00DD3E49" w:rsidRPr="0059706A" w:rsidRDefault="00CE166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3A9515" w14:textId="77777777" w:rsidR="00DD3E49" w:rsidRPr="0059706A" w:rsidRDefault="00CE166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</w:p>
        </w:tc>
      </w:tr>
      <w:tr w:rsidR="0059706A" w:rsidRPr="0059706A" w14:paraId="5F537FEE" w14:textId="77777777">
        <w:trPr>
          <w:trHeight w:val="36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A5C34E" w14:textId="77777777" w:rsidR="00DD3E49" w:rsidRPr="0059706A" w:rsidRDefault="00CE1669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Idaho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427CAD" w14:textId="77777777" w:rsidR="00DD3E49" w:rsidRPr="0059706A" w:rsidRDefault="00CE166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B5BD8F" w14:textId="77777777" w:rsidR="00DD3E49" w:rsidRPr="0059706A" w:rsidRDefault="00CE166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35E014" w14:textId="77777777" w:rsidR="00DD3E49" w:rsidRPr="0059706A" w:rsidRDefault="00CE166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E243E6" w14:textId="77777777" w:rsidR="00DD3E49" w:rsidRPr="0059706A" w:rsidRDefault="00CE166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</w:p>
        </w:tc>
      </w:tr>
      <w:tr w:rsidR="0059706A" w:rsidRPr="0059706A" w14:paraId="4C8436B4" w14:textId="77777777">
        <w:trPr>
          <w:trHeight w:val="36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5FC234" w14:textId="77777777" w:rsidR="00DD3E49" w:rsidRPr="0059706A" w:rsidRDefault="00CE1669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Illinois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A9F837" w14:textId="77777777" w:rsidR="00DD3E49" w:rsidRPr="0059706A" w:rsidRDefault="00CE166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A44015" w14:textId="77777777" w:rsidR="00DD3E49" w:rsidRPr="0059706A" w:rsidRDefault="00CE166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3B20E5" w14:textId="77777777" w:rsidR="00DD3E49" w:rsidRPr="0059706A" w:rsidRDefault="00CE166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69E507" w14:textId="77777777" w:rsidR="00DD3E49" w:rsidRPr="0059706A" w:rsidRDefault="00CE166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5</w:t>
            </w:r>
          </w:p>
        </w:tc>
      </w:tr>
      <w:tr w:rsidR="0059706A" w:rsidRPr="0059706A" w14:paraId="75EAF448" w14:textId="77777777">
        <w:trPr>
          <w:trHeight w:val="36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33664B" w14:textId="77777777" w:rsidR="00DD3E49" w:rsidRPr="0059706A" w:rsidRDefault="00CE1669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Indiana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E808FC" w14:textId="77777777" w:rsidR="00DD3E49" w:rsidRPr="0059706A" w:rsidRDefault="00CE166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AD9F2A" w14:textId="77777777" w:rsidR="00DD3E49" w:rsidRPr="0059706A" w:rsidRDefault="00CE166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BFCC26" w14:textId="77777777" w:rsidR="00DD3E49" w:rsidRPr="0059706A" w:rsidRDefault="00CE166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07A8FE" w14:textId="77777777" w:rsidR="00DD3E49" w:rsidRPr="0059706A" w:rsidRDefault="00CE166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</w:p>
        </w:tc>
      </w:tr>
      <w:tr w:rsidR="0059706A" w:rsidRPr="0059706A" w14:paraId="718AB8CB" w14:textId="77777777">
        <w:trPr>
          <w:trHeight w:val="36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AA7075" w14:textId="77777777" w:rsidR="00DD3E49" w:rsidRPr="0059706A" w:rsidRDefault="00CE1669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Iowa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A90D8D" w14:textId="77777777" w:rsidR="00DD3E49" w:rsidRPr="0059706A" w:rsidRDefault="00CE166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7993EA" w14:textId="77777777" w:rsidR="00DD3E49" w:rsidRPr="0059706A" w:rsidRDefault="00CE166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2C72F8" w14:textId="77777777" w:rsidR="00DD3E49" w:rsidRPr="0059706A" w:rsidRDefault="00CE166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434A6B" w14:textId="77777777" w:rsidR="00DD3E49" w:rsidRPr="0059706A" w:rsidRDefault="00CE166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</w:p>
        </w:tc>
      </w:tr>
      <w:tr w:rsidR="0059706A" w:rsidRPr="0059706A" w14:paraId="54CBED1B" w14:textId="77777777">
        <w:trPr>
          <w:trHeight w:val="36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E04059" w14:textId="77777777" w:rsidR="00DD3E49" w:rsidRPr="0059706A" w:rsidRDefault="00CE1669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Kansas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11993B" w14:textId="77777777" w:rsidR="00DD3E49" w:rsidRPr="0059706A" w:rsidRDefault="00CE166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3052DD" w14:textId="77777777" w:rsidR="00DD3E49" w:rsidRPr="0059706A" w:rsidRDefault="00CE166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E7A75F" w14:textId="77777777" w:rsidR="00DD3E49" w:rsidRPr="0059706A" w:rsidRDefault="00CE166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0CE577" w14:textId="77777777" w:rsidR="00DD3E49" w:rsidRPr="0059706A" w:rsidRDefault="00CE166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</w:p>
        </w:tc>
      </w:tr>
      <w:tr w:rsidR="0059706A" w:rsidRPr="0059706A" w14:paraId="033F24E2" w14:textId="77777777">
        <w:trPr>
          <w:trHeight w:val="36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540DB6" w14:textId="77777777" w:rsidR="00DD3E49" w:rsidRPr="0059706A" w:rsidRDefault="00CE1669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Kentucky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9EBDFB" w14:textId="77777777" w:rsidR="00DD3E49" w:rsidRPr="0059706A" w:rsidRDefault="00CE166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EB2F3D" w14:textId="77777777" w:rsidR="00DD3E49" w:rsidRPr="0059706A" w:rsidRDefault="00CE166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7FDD9A" w14:textId="77777777" w:rsidR="00DD3E49" w:rsidRPr="0059706A" w:rsidRDefault="00CE166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651764" w14:textId="77777777" w:rsidR="00DD3E49" w:rsidRPr="0059706A" w:rsidRDefault="00CE166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2</w:t>
            </w:r>
          </w:p>
        </w:tc>
      </w:tr>
      <w:tr w:rsidR="0059706A" w:rsidRPr="0059706A" w14:paraId="3F81DA5D" w14:textId="77777777">
        <w:trPr>
          <w:trHeight w:val="36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76A581" w14:textId="77777777" w:rsidR="00DD3E49" w:rsidRPr="0059706A" w:rsidRDefault="00CE1669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Louisiana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B81091" w14:textId="77777777" w:rsidR="00DD3E49" w:rsidRPr="0059706A" w:rsidRDefault="00CE166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607F31" w14:textId="77777777" w:rsidR="00DD3E49" w:rsidRPr="0059706A" w:rsidRDefault="00CE166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FC3F96" w14:textId="77777777" w:rsidR="00DD3E49" w:rsidRPr="0059706A" w:rsidRDefault="00CE166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202D96" w14:textId="77777777" w:rsidR="00DD3E49" w:rsidRPr="0059706A" w:rsidRDefault="00CE166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</w:p>
        </w:tc>
      </w:tr>
      <w:tr w:rsidR="0059706A" w:rsidRPr="0059706A" w14:paraId="7FD08285" w14:textId="77777777">
        <w:trPr>
          <w:trHeight w:val="36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A2F9D3" w14:textId="77777777" w:rsidR="00DD3E49" w:rsidRPr="0059706A" w:rsidRDefault="00CE1669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Maine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56FDE6" w14:textId="77777777" w:rsidR="00DD3E49" w:rsidRPr="0059706A" w:rsidRDefault="00CE166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575045" w14:textId="77777777" w:rsidR="00DD3E49" w:rsidRPr="0059706A" w:rsidRDefault="00CE166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AF609B" w14:textId="77777777" w:rsidR="00DD3E49" w:rsidRPr="0059706A" w:rsidRDefault="00CE166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19BF67" w14:textId="77777777" w:rsidR="00DD3E49" w:rsidRPr="0059706A" w:rsidRDefault="00CE166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</w:p>
        </w:tc>
      </w:tr>
      <w:tr w:rsidR="0059706A" w:rsidRPr="0059706A" w14:paraId="5341B0E1" w14:textId="77777777">
        <w:trPr>
          <w:trHeight w:val="36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2C30AF" w14:textId="77777777" w:rsidR="00DD3E49" w:rsidRPr="0059706A" w:rsidRDefault="00CE1669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Maryland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5499E5" w14:textId="77777777" w:rsidR="00DD3E49" w:rsidRPr="0059706A" w:rsidRDefault="00CE166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A0A474" w14:textId="77777777" w:rsidR="00DD3E49" w:rsidRPr="0059706A" w:rsidRDefault="00CE166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D1F42B" w14:textId="77777777" w:rsidR="00DD3E49" w:rsidRPr="0059706A" w:rsidRDefault="00CE166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91038B" w14:textId="77777777" w:rsidR="00DD3E49" w:rsidRPr="0059706A" w:rsidRDefault="00CE166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</w:p>
        </w:tc>
      </w:tr>
      <w:tr w:rsidR="0059706A" w:rsidRPr="0059706A" w14:paraId="0A225A7C" w14:textId="77777777">
        <w:trPr>
          <w:trHeight w:val="36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2B8939" w14:textId="77777777" w:rsidR="00DD3E49" w:rsidRPr="0059706A" w:rsidRDefault="00CE1669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Massachusetts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3C0F40" w14:textId="77777777" w:rsidR="00DD3E49" w:rsidRPr="0059706A" w:rsidRDefault="00CE166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21BEEE" w14:textId="77777777" w:rsidR="00DD3E49" w:rsidRPr="0059706A" w:rsidRDefault="00CE166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A6582C" w14:textId="77777777" w:rsidR="00DD3E49" w:rsidRPr="0059706A" w:rsidRDefault="00CE166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91742A" w14:textId="77777777" w:rsidR="00DD3E49" w:rsidRPr="0059706A" w:rsidRDefault="00CE166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1</w:t>
            </w:r>
          </w:p>
        </w:tc>
      </w:tr>
      <w:tr w:rsidR="0059706A" w:rsidRPr="0059706A" w14:paraId="3DC1E26E" w14:textId="77777777">
        <w:trPr>
          <w:trHeight w:val="36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F5F7D3" w14:textId="77777777" w:rsidR="00DD3E49" w:rsidRPr="0059706A" w:rsidRDefault="00CE1669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Michigan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313D03" w14:textId="77777777" w:rsidR="00DD3E49" w:rsidRPr="0059706A" w:rsidRDefault="00CE166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FE4A06" w14:textId="77777777" w:rsidR="00DD3E49" w:rsidRPr="0059706A" w:rsidRDefault="00CE166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6A88EB" w14:textId="77777777" w:rsidR="00DD3E49" w:rsidRPr="0059706A" w:rsidRDefault="00CE166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1376D1" w14:textId="77777777" w:rsidR="00DD3E49" w:rsidRPr="0059706A" w:rsidRDefault="00CE166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</w:p>
        </w:tc>
      </w:tr>
      <w:tr w:rsidR="0059706A" w:rsidRPr="0059706A" w14:paraId="34FB2B4C" w14:textId="77777777">
        <w:trPr>
          <w:trHeight w:val="36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1859C5" w14:textId="77777777" w:rsidR="00DD3E49" w:rsidRPr="0059706A" w:rsidRDefault="00CE1669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Minnesota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38C32B" w14:textId="77777777" w:rsidR="00DD3E49" w:rsidRPr="0059706A" w:rsidRDefault="00CE166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A411FA" w14:textId="77777777" w:rsidR="00DD3E49" w:rsidRPr="0059706A" w:rsidRDefault="00CE166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5276FF" w14:textId="77777777" w:rsidR="00DD3E49" w:rsidRPr="0059706A" w:rsidRDefault="00CE166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ABB993" w14:textId="77777777" w:rsidR="00DD3E49" w:rsidRPr="0059706A" w:rsidRDefault="00CE166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1</w:t>
            </w:r>
          </w:p>
        </w:tc>
      </w:tr>
      <w:tr w:rsidR="0059706A" w:rsidRPr="0059706A" w14:paraId="3719ADBD" w14:textId="77777777">
        <w:trPr>
          <w:trHeight w:val="36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B8E43E" w14:textId="77777777" w:rsidR="00DD3E49" w:rsidRPr="0059706A" w:rsidRDefault="00CE1669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Mississippi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18EC00" w14:textId="77777777" w:rsidR="00DD3E49" w:rsidRPr="0059706A" w:rsidRDefault="00CE166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228ECC" w14:textId="77777777" w:rsidR="00DD3E49" w:rsidRPr="0059706A" w:rsidRDefault="00CE166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CCF6EF" w14:textId="77777777" w:rsidR="00DD3E49" w:rsidRPr="0059706A" w:rsidRDefault="00CE166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2A0BF6" w14:textId="77777777" w:rsidR="00DD3E49" w:rsidRPr="0059706A" w:rsidRDefault="00CE166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</w:p>
        </w:tc>
      </w:tr>
      <w:tr w:rsidR="0059706A" w:rsidRPr="0059706A" w14:paraId="02C111F9" w14:textId="77777777">
        <w:trPr>
          <w:trHeight w:val="36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2B0F89" w14:textId="77777777" w:rsidR="00DD3E49" w:rsidRPr="0059706A" w:rsidRDefault="00CE1669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Missouri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FFFFD7" w14:textId="77777777" w:rsidR="00DD3E49" w:rsidRPr="0059706A" w:rsidRDefault="00CE166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06CBB9" w14:textId="77777777" w:rsidR="00DD3E49" w:rsidRPr="0059706A" w:rsidRDefault="00CE166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C25245" w14:textId="77777777" w:rsidR="00DD3E49" w:rsidRPr="0059706A" w:rsidRDefault="00CE166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DB07A5" w14:textId="77777777" w:rsidR="00DD3E49" w:rsidRPr="0059706A" w:rsidRDefault="00CE166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</w:p>
        </w:tc>
      </w:tr>
      <w:tr w:rsidR="0059706A" w:rsidRPr="0059706A" w14:paraId="75415D9C" w14:textId="77777777">
        <w:trPr>
          <w:trHeight w:val="36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DB2671" w14:textId="77777777" w:rsidR="00DD3E49" w:rsidRPr="0059706A" w:rsidRDefault="00CE1669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Montana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5EA49B" w14:textId="77777777" w:rsidR="00DD3E49" w:rsidRPr="0059706A" w:rsidRDefault="00CE166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DD99D6" w14:textId="77777777" w:rsidR="00DD3E49" w:rsidRPr="0059706A" w:rsidRDefault="00CE166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63842E" w14:textId="77777777" w:rsidR="00DD3E49" w:rsidRPr="0059706A" w:rsidRDefault="00CE166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D29F98" w14:textId="77777777" w:rsidR="00DD3E49" w:rsidRPr="0059706A" w:rsidRDefault="00CE166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</w:p>
        </w:tc>
      </w:tr>
      <w:tr w:rsidR="0059706A" w:rsidRPr="0059706A" w14:paraId="5754706D" w14:textId="77777777">
        <w:trPr>
          <w:trHeight w:val="36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B1303E" w14:textId="77777777" w:rsidR="00DD3E49" w:rsidRPr="0059706A" w:rsidRDefault="00CE1669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Nebraska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949D0F" w14:textId="77777777" w:rsidR="00DD3E49" w:rsidRPr="0059706A" w:rsidRDefault="00CE166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59F674" w14:textId="77777777" w:rsidR="00DD3E49" w:rsidRPr="0059706A" w:rsidRDefault="00CE166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50AE35" w14:textId="77777777" w:rsidR="00DD3E49" w:rsidRPr="0059706A" w:rsidRDefault="00CE166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3820EF" w14:textId="77777777" w:rsidR="00DD3E49" w:rsidRPr="0059706A" w:rsidRDefault="00CE166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</w:p>
        </w:tc>
      </w:tr>
      <w:tr w:rsidR="0059706A" w:rsidRPr="0059706A" w14:paraId="0B4B039B" w14:textId="77777777">
        <w:trPr>
          <w:trHeight w:val="36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69EC53" w14:textId="77777777" w:rsidR="00DD3E49" w:rsidRPr="0059706A" w:rsidRDefault="00CE1669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Nevada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9C071E" w14:textId="77777777" w:rsidR="00DD3E49" w:rsidRPr="0059706A" w:rsidRDefault="00CE166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C9D101" w14:textId="77777777" w:rsidR="00DD3E49" w:rsidRPr="0059706A" w:rsidRDefault="00CE166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63FBAB" w14:textId="77777777" w:rsidR="00DD3E49" w:rsidRPr="0059706A" w:rsidRDefault="00CE166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BA7C9B" w14:textId="77777777" w:rsidR="00DD3E49" w:rsidRPr="0059706A" w:rsidRDefault="00CE166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1</w:t>
            </w:r>
          </w:p>
        </w:tc>
      </w:tr>
      <w:tr w:rsidR="0059706A" w:rsidRPr="0059706A" w14:paraId="398FC278" w14:textId="77777777">
        <w:trPr>
          <w:trHeight w:val="36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D6031E" w14:textId="77777777" w:rsidR="00DD3E49" w:rsidRPr="0059706A" w:rsidRDefault="00CE1669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lastRenderedPageBreak/>
              <w:t>New Hampshire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426F92" w14:textId="77777777" w:rsidR="00DD3E49" w:rsidRPr="0059706A" w:rsidRDefault="00CE166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BEFFA4" w14:textId="77777777" w:rsidR="00DD3E49" w:rsidRPr="0059706A" w:rsidRDefault="00CE166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621AFC" w14:textId="77777777" w:rsidR="00DD3E49" w:rsidRPr="0059706A" w:rsidRDefault="00CE166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B1F850" w14:textId="77777777" w:rsidR="00DD3E49" w:rsidRPr="0059706A" w:rsidRDefault="00CE166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1</w:t>
            </w:r>
          </w:p>
        </w:tc>
      </w:tr>
      <w:tr w:rsidR="0059706A" w:rsidRPr="0059706A" w14:paraId="53EEFCB6" w14:textId="77777777">
        <w:trPr>
          <w:trHeight w:val="36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245247" w14:textId="77777777" w:rsidR="00DD3E49" w:rsidRPr="0059706A" w:rsidRDefault="00CE1669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New Jersey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756216" w14:textId="77777777" w:rsidR="00DD3E49" w:rsidRPr="0059706A" w:rsidRDefault="00CE166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4095E0" w14:textId="77777777" w:rsidR="00DD3E49" w:rsidRPr="0059706A" w:rsidRDefault="00CE166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C2687A" w14:textId="77777777" w:rsidR="00DD3E49" w:rsidRPr="0059706A" w:rsidRDefault="00CE166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2EC958" w14:textId="77777777" w:rsidR="00DD3E49" w:rsidRPr="0059706A" w:rsidRDefault="00CE166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1</w:t>
            </w:r>
          </w:p>
        </w:tc>
      </w:tr>
      <w:tr w:rsidR="0059706A" w:rsidRPr="0059706A" w14:paraId="26FBD0EC" w14:textId="77777777">
        <w:trPr>
          <w:trHeight w:val="36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61BC1B" w14:textId="77777777" w:rsidR="00DD3E49" w:rsidRPr="0059706A" w:rsidRDefault="00CE1669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New Mexico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7A1BD8" w14:textId="77777777" w:rsidR="00DD3E49" w:rsidRPr="0059706A" w:rsidRDefault="00CE166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8B049C" w14:textId="77777777" w:rsidR="00DD3E49" w:rsidRPr="0059706A" w:rsidRDefault="00CE166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3CB806" w14:textId="77777777" w:rsidR="00DD3E49" w:rsidRPr="0059706A" w:rsidRDefault="00CE166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6CB8D7" w14:textId="77777777" w:rsidR="00DD3E49" w:rsidRPr="0059706A" w:rsidRDefault="00CE166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</w:p>
        </w:tc>
      </w:tr>
      <w:tr w:rsidR="0059706A" w:rsidRPr="0059706A" w14:paraId="7628CD49" w14:textId="77777777">
        <w:trPr>
          <w:trHeight w:val="36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8AA5C8" w14:textId="77777777" w:rsidR="00DD3E49" w:rsidRPr="0059706A" w:rsidRDefault="00CE1669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New York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06BE66" w14:textId="77777777" w:rsidR="00DD3E49" w:rsidRPr="0059706A" w:rsidRDefault="00CE166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C3399A" w14:textId="77777777" w:rsidR="00DD3E49" w:rsidRPr="0059706A" w:rsidRDefault="00CE166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85AE07" w14:textId="77777777" w:rsidR="00DD3E49" w:rsidRPr="0059706A" w:rsidRDefault="00CE166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71F74A" w14:textId="77777777" w:rsidR="00DD3E49" w:rsidRPr="0059706A" w:rsidRDefault="00CE166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5</w:t>
            </w:r>
          </w:p>
        </w:tc>
      </w:tr>
      <w:tr w:rsidR="0059706A" w:rsidRPr="0059706A" w14:paraId="17C67CC9" w14:textId="77777777">
        <w:trPr>
          <w:trHeight w:val="36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587005" w14:textId="77777777" w:rsidR="00DD3E49" w:rsidRPr="0059706A" w:rsidRDefault="00CE1669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North Carolina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CE2517" w14:textId="77777777" w:rsidR="00DD3E49" w:rsidRPr="0059706A" w:rsidRDefault="00CE166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71C2D0" w14:textId="77777777" w:rsidR="00DD3E49" w:rsidRPr="0059706A" w:rsidRDefault="00CE166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4B8F23" w14:textId="77777777" w:rsidR="00DD3E49" w:rsidRPr="0059706A" w:rsidRDefault="00CE166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BF08EF" w14:textId="77777777" w:rsidR="00DD3E49" w:rsidRPr="0059706A" w:rsidRDefault="00CE166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5</w:t>
            </w:r>
          </w:p>
        </w:tc>
      </w:tr>
      <w:tr w:rsidR="0059706A" w:rsidRPr="0059706A" w14:paraId="1C084DE6" w14:textId="77777777">
        <w:trPr>
          <w:trHeight w:val="36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DFB32" w14:textId="77777777" w:rsidR="00DD3E49" w:rsidRPr="0059706A" w:rsidRDefault="00CE1669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North Dakota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8A6E48" w14:textId="77777777" w:rsidR="00DD3E49" w:rsidRPr="0059706A" w:rsidRDefault="00CE166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B56DB7" w14:textId="77777777" w:rsidR="00DD3E49" w:rsidRPr="0059706A" w:rsidRDefault="00CE166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3EC9BD" w14:textId="77777777" w:rsidR="00DD3E49" w:rsidRPr="0059706A" w:rsidRDefault="00CE166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CE43B4" w14:textId="77777777" w:rsidR="00DD3E49" w:rsidRPr="0059706A" w:rsidRDefault="00CE166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</w:p>
        </w:tc>
      </w:tr>
      <w:tr w:rsidR="0059706A" w:rsidRPr="0059706A" w14:paraId="2291A470" w14:textId="77777777">
        <w:trPr>
          <w:trHeight w:val="36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A12DA0" w14:textId="77777777" w:rsidR="00DD3E49" w:rsidRPr="0059706A" w:rsidRDefault="00CE1669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Ohio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600807" w14:textId="77777777" w:rsidR="00DD3E49" w:rsidRPr="0059706A" w:rsidRDefault="00CE166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20B128" w14:textId="77777777" w:rsidR="00DD3E49" w:rsidRPr="0059706A" w:rsidRDefault="00CE166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3949B7" w14:textId="77777777" w:rsidR="00DD3E49" w:rsidRPr="0059706A" w:rsidRDefault="00CE166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CDA076" w14:textId="77777777" w:rsidR="00DD3E49" w:rsidRPr="0059706A" w:rsidRDefault="00CE166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3</w:t>
            </w:r>
          </w:p>
        </w:tc>
      </w:tr>
      <w:tr w:rsidR="0059706A" w:rsidRPr="0059706A" w14:paraId="5F89C91E" w14:textId="77777777">
        <w:trPr>
          <w:trHeight w:val="36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5E20CC" w14:textId="77777777" w:rsidR="00DD3E49" w:rsidRPr="0059706A" w:rsidRDefault="00CE1669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Oklahoma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1D1038" w14:textId="77777777" w:rsidR="00DD3E49" w:rsidRPr="0059706A" w:rsidRDefault="00CE166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041395" w14:textId="77777777" w:rsidR="00DD3E49" w:rsidRPr="0059706A" w:rsidRDefault="00CE166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6FE96F" w14:textId="77777777" w:rsidR="00DD3E49" w:rsidRPr="0059706A" w:rsidRDefault="00CE166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5B2AE7" w14:textId="77777777" w:rsidR="00DD3E49" w:rsidRPr="0059706A" w:rsidRDefault="00CE166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</w:p>
        </w:tc>
      </w:tr>
      <w:tr w:rsidR="0059706A" w:rsidRPr="0059706A" w14:paraId="109BABDC" w14:textId="77777777">
        <w:trPr>
          <w:trHeight w:val="36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F55EA3" w14:textId="77777777" w:rsidR="00DD3E49" w:rsidRPr="0059706A" w:rsidRDefault="00CE1669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Oregon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3C6BC8" w14:textId="77777777" w:rsidR="00DD3E49" w:rsidRPr="0059706A" w:rsidRDefault="00CE166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FFA5F5" w14:textId="77777777" w:rsidR="00DD3E49" w:rsidRPr="0059706A" w:rsidRDefault="00CE166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8E7ABA" w14:textId="77777777" w:rsidR="00DD3E49" w:rsidRPr="0059706A" w:rsidRDefault="00CE166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06F96C" w14:textId="77777777" w:rsidR="00DD3E49" w:rsidRPr="0059706A" w:rsidRDefault="00CE166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</w:p>
        </w:tc>
      </w:tr>
      <w:tr w:rsidR="0059706A" w:rsidRPr="0059706A" w14:paraId="18A3EC4A" w14:textId="77777777">
        <w:trPr>
          <w:trHeight w:val="36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1CC1B5" w14:textId="77777777" w:rsidR="00DD3E49" w:rsidRPr="0059706A" w:rsidRDefault="00CE1669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Pennsylvania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400BBA" w14:textId="77777777" w:rsidR="00DD3E49" w:rsidRPr="0059706A" w:rsidRDefault="00CE166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0EC9A5" w14:textId="77777777" w:rsidR="00DD3E49" w:rsidRPr="0059706A" w:rsidRDefault="00CE166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5A8813" w14:textId="77777777" w:rsidR="00DD3E49" w:rsidRPr="0059706A" w:rsidRDefault="00CE166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22FF2B" w14:textId="77777777" w:rsidR="00DD3E49" w:rsidRPr="0059706A" w:rsidRDefault="00CE166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2</w:t>
            </w:r>
          </w:p>
        </w:tc>
      </w:tr>
      <w:tr w:rsidR="0059706A" w:rsidRPr="0059706A" w14:paraId="2DCFD72F" w14:textId="77777777">
        <w:trPr>
          <w:trHeight w:val="36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AC9A4A" w14:textId="77777777" w:rsidR="00DD3E49" w:rsidRPr="0059706A" w:rsidRDefault="00CE1669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Rhode Island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A7E6B1" w14:textId="77777777" w:rsidR="00DD3E49" w:rsidRPr="0059706A" w:rsidRDefault="00CE166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49FE07" w14:textId="77777777" w:rsidR="00DD3E49" w:rsidRPr="0059706A" w:rsidRDefault="00CE166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A31169" w14:textId="77777777" w:rsidR="00DD3E49" w:rsidRPr="0059706A" w:rsidRDefault="00CE166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DFABD4" w14:textId="77777777" w:rsidR="00DD3E49" w:rsidRPr="0059706A" w:rsidRDefault="00CE166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</w:p>
        </w:tc>
      </w:tr>
      <w:tr w:rsidR="0059706A" w:rsidRPr="0059706A" w14:paraId="178B36D7" w14:textId="77777777">
        <w:trPr>
          <w:trHeight w:val="36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7EE085" w14:textId="77777777" w:rsidR="00DD3E49" w:rsidRPr="0059706A" w:rsidRDefault="00CE1669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South Carolina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781BDE" w14:textId="77777777" w:rsidR="00DD3E49" w:rsidRPr="0059706A" w:rsidRDefault="00CE166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D1ED6A" w14:textId="77777777" w:rsidR="00DD3E49" w:rsidRPr="0059706A" w:rsidRDefault="00CE166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8DC637" w14:textId="77777777" w:rsidR="00DD3E49" w:rsidRPr="0059706A" w:rsidRDefault="00CE166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9E321" w14:textId="77777777" w:rsidR="00DD3E49" w:rsidRPr="0059706A" w:rsidRDefault="00CE166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</w:p>
        </w:tc>
      </w:tr>
      <w:tr w:rsidR="0059706A" w:rsidRPr="0059706A" w14:paraId="59E4B63C" w14:textId="77777777">
        <w:trPr>
          <w:trHeight w:val="36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C3A561" w14:textId="77777777" w:rsidR="00DD3E49" w:rsidRPr="0059706A" w:rsidRDefault="00CE1669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South Dakota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AC5AD2" w14:textId="77777777" w:rsidR="00DD3E49" w:rsidRPr="0059706A" w:rsidRDefault="00CE166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25094D" w14:textId="77777777" w:rsidR="00DD3E49" w:rsidRPr="0059706A" w:rsidRDefault="00CE166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E28EBC" w14:textId="77777777" w:rsidR="00DD3E49" w:rsidRPr="0059706A" w:rsidRDefault="00CE166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8AB23D" w14:textId="77777777" w:rsidR="00DD3E49" w:rsidRPr="0059706A" w:rsidRDefault="00CE166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</w:p>
        </w:tc>
      </w:tr>
      <w:tr w:rsidR="0059706A" w:rsidRPr="0059706A" w14:paraId="25745093" w14:textId="77777777">
        <w:trPr>
          <w:trHeight w:val="36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30012D" w14:textId="77777777" w:rsidR="00DD3E49" w:rsidRPr="0059706A" w:rsidRDefault="00CE1669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Tennessee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A9EBF8" w14:textId="77777777" w:rsidR="00DD3E49" w:rsidRPr="0059706A" w:rsidRDefault="00CE166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CE7405" w14:textId="77777777" w:rsidR="00DD3E49" w:rsidRPr="0059706A" w:rsidRDefault="00CE166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459F02" w14:textId="77777777" w:rsidR="00DD3E49" w:rsidRPr="0059706A" w:rsidRDefault="00CE166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F1FC98" w14:textId="77777777" w:rsidR="00DD3E49" w:rsidRPr="0059706A" w:rsidRDefault="00CE166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1</w:t>
            </w:r>
          </w:p>
        </w:tc>
      </w:tr>
      <w:tr w:rsidR="0059706A" w:rsidRPr="0059706A" w14:paraId="4264AAD4" w14:textId="77777777">
        <w:trPr>
          <w:trHeight w:val="36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43ECE4" w14:textId="77777777" w:rsidR="00DD3E49" w:rsidRPr="0059706A" w:rsidRDefault="00CE1669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Texas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E3F0B3" w14:textId="77777777" w:rsidR="00DD3E49" w:rsidRPr="0059706A" w:rsidRDefault="00CE166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95BEE5" w14:textId="77777777" w:rsidR="00DD3E49" w:rsidRPr="0059706A" w:rsidRDefault="00CE166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C9360D" w14:textId="77777777" w:rsidR="00DD3E49" w:rsidRPr="0059706A" w:rsidRDefault="00CE166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2B68E9" w14:textId="77777777" w:rsidR="00DD3E49" w:rsidRPr="0059706A" w:rsidRDefault="00CE166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</w:p>
        </w:tc>
      </w:tr>
      <w:tr w:rsidR="0059706A" w:rsidRPr="0059706A" w14:paraId="5E0995E9" w14:textId="77777777">
        <w:trPr>
          <w:trHeight w:val="36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FA6E58" w14:textId="77777777" w:rsidR="00DD3E49" w:rsidRPr="0059706A" w:rsidRDefault="00CE1669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Utah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67EBF3" w14:textId="77777777" w:rsidR="00DD3E49" w:rsidRPr="0059706A" w:rsidRDefault="00CE166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D3BC26" w14:textId="77777777" w:rsidR="00DD3E49" w:rsidRPr="0059706A" w:rsidRDefault="00CE166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E59C60" w14:textId="77777777" w:rsidR="00DD3E49" w:rsidRPr="0059706A" w:rsidRDefault="00CE166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ACECEA" w14:textId="77777777" w:rsidR="00DD3E49" w:rsidRPr="0059706A" w:rsidRDefault="00CE166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1</w:t>
            </w:r>
          </w:p>
        </w:tc>
      </w:tr>
      <w:tr w:rsidR="0059706A" w:rsidRPr="0059706A" w14:paraId="24C2E067" w14:textId="77777777">
        <w:trPr>
          <w:trHeight w:val="36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C901BC" w14:textId="77777777" w:rsidR="00DD3E49" w:rsidRPr="0059706A" w:rsidRDefault="00CE1669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Vermont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5446F7" w14:textId="77777777" w:rsidR="00DD3E49" w:rsidRPr="0059706A" w:rsidRDefault="00CE166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333802" w14:textId="77777777" w:rsidR="00DD3E49" w:rsidRPr="0059706A" w:rsidRDefault="00CE166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F8B378" w14:textId="77777777" w:rsidR="00DD3E49" w:rsidRPr="0059706A" w:rsidRDefault="00CE166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09B71F" w14:textId="77777777" w:rsidR="00DD3E49" w:rsidRPr="0059706A" w:rsidRDefault="00CE166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</w:p>
        </w:tc>
      </w:tr>
      <w:tr w:rsidR="0059706A" w:rsidRPr="0059706A" w14:paraId="6E7EEC04" w14:textId="77777777">
        <w:trPr>
          <w:trHeight w:val="36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279579" w14:textId="77777777" w:rsidR="00DD3E49" w:rsidRPr="0059706A" w:rsidRDefault="00CE1669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Virginia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9E3CCB" w14:textId="77777777" w:rsidR="00DD3E49" w:rsidRPr="0059706A" w:rsidRDefault="00CE166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8EF88F" w14:textId="77777777" w:rsidR="00DD3E49" w:rsidRPr="0059706A" w:rsidRDefault="00CE166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E2645B" w14:textId="77777777" w:rsidR="00DD3E49" w:rsidRPr="0059706A" w:rsidRDefault="00CE166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30FDA2" w14:textId="77777777" w:rsidR="00DD3E49" w:rsidRPr="0059706A" w:rsidRDefault="00CE166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</w:p>
        </w:tc>
      </w:tr>
      <w:tr w:rsidR="0059706A" w:rsidRPr="0059706A" w14:paraId="48C7EFC1" w14:textId="77777777">
        <w:trPr>
          <w:trHeight w:val="36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315030" w14:textId="77777777" w:rsidR="00DD3E49" w:rsidRPr="0059706A" w:rsidRDefault="00CE1669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Washington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DE094A" w14:textId="77777777" w:rsidR="00DD3E49" w:rsidRPr="0059706A" w:rsidRDefault="00CE166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176380" w14:textId="77777777" w:rsidR="00DD3E49" w:rsidRPr="0059706A" w:rsidRDefault="00CE166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511D03" w14:textId="77777777" w:rsidR="00DD3E49" w:rsidRPr="0059706A" w:rsidRDefault="00CE166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D2CB25" w14:textId="77777777" w:rsidR="00DD3E49" w:rsidRPr="0059706A" w:rsidRDefault="00CE166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1</w:t>
            </w:r>
          </w:p>
        </w:tc>
      </w:tr>
      <w:tr w:rsidR="0059706A" w:rsidRPr="0059706A" w14:paraId="166EE701" w14:textId="77777777">
        <w:trPr>
          <w:trHeight w:val="36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45AA7C" w14:textId="77777777" w:rsidR="00DD3E49" w:rsidRPr="0059706A" w:rsidRDefault="00CE1669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West Virginia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AA3C0D" w14:textId="77777777" w:rsidR="00DD3E49" w:rsidRPr="0059706A" w:rsidRDefault="00CE166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CE92DE" w14:textId="77777777" w:rsidR="00DD3E49" w:rsidRPr="0059706A" w:rsidRDefault="00CE166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E527D0" w14:textId="77777777" w:rsidR="00DD3E49" w:rsidRPr="0059706A" w:rsidRDefault="00CE166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35363E" w14:textId="77777777" w:rsidR="00DD3E49" w:rsidRPr="0059706A" w:rsidRDefault="00CE166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</w:p>
        </w:tc>
      </w:tr>
      <w:tr w:rsidR="0059706A" w:rsidRPr="0059706A" w14:paraId="0B839EDC" w14:textId="77777777">
        <w:trPr>
          <w:trHeight w:val="36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A0DC38" w14:textId="77777777" w:rsidR="00DD3E49" w:rsidRPr="0059706A" w:rsidRDefault="00CE1669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Wisconsin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2D156E" w14:textId="77777777" w:rsidR="00DD3E49" w:rsidRPr="0059706A" w:rsidRDefault="00CE166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9BE292" w14:textId="77777777" w:rsidR="00DD3E49" w:rsidRPr="0059706A" w:rsidRDefault="00CE166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4FCB10" w14:textId="77777777" w:rsidR="00DD3E49" w:rsidRPr="0059706A" w:rsidRDefault="00CE166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2DFE59" w14:textId="77777777" w:rsidR="00DD3E49" w:rsidRPr="0059706A" w:rsidRDefault="00CE166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</w:p>
        </w:tc>
      </w:tr>
      <w:tr w:rsidR="0059706A" w:rsidRPr="0059706A" w14:paraId="32596C4D" w14:textId="77777777">
        <w:trPr>
          <w:trHeight w:val="36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722195" w14:textId="77777777" w:rsidR="00DD3E49" w:rsidRPr="0059706A" w:rsidRDefault="00CE1669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Wyoming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7F2BCA" w14:textId="77777777" w:rsidR="00DD3E49" w:rsidRPr="0059706A" w:rsidRDefault="00CE166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BFDC59" w14:textId="77777777" w:rsidR="00DD3E49" w:rsidRPr="0059706A" w:rsidRDefault="00CE166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74EE63" w14:textId="77777777" w:rsidR="00DD3E49" w:rsidRPr="0059706A" w:rsidRDefault="00CE166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EA44AD" w14:textId="77777777" w:rsidR="00DD3E49" w:rsidRPr="0059706A" w:rsidRDefault="00CE166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</w:p>
        </w:tc>
      </w:tr>
      <w:tr w:rsidR="00DD3E49" w:rsidRPr="0059706A" w14:paraId="781EE5ED" w14:textId="77777777">
        <w:trPr>
          <w:trHeight w:val="620"/>
        </w:trPr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9C9C71" w14:textId="77777777" w:rsidR="00DD3E49" w:rsidRPr="0059706A" w:rsidRDefault="00CE1669">
            <w:pPr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Sum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22A660E" w14:textId="77777777" w:rsidR="00DD3E49" w:rsidRPr="0059706A" w:rsidRDefault="00CE166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31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F99FA1C" w14:textId="77777777" w:rsidR="00DD3E49" w:rsidRPr="0059706A" w:rsidRDefault="00CE166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11CC189" w14:textId="77777777" w:rsidR="00DD3E49" w:rsidRPr="0059706A" w:rsidRDefault="00CE166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7399BE7" w14:textId="77777777" w:rsidR="00DD3E49" w:rsidRPr="0059706A" w:rsidRDefault="00CE166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54</w:t>
            </w:r>
          </w:p>
        </w:tc>
      </w:tr>
    </w:tbl>
    <w:p w14:paraId="4D07D374" w14:textId="77777777" w:rsidR="00B04269" w:rsidRPr="0059706A" w:rsidRDefault="00B04269">
      <w:pPr>
        <w:rPr>
          <w:rFonts w:ascii="Times New Roman" w:hAnsi="Times New Roman" w:cs="Times New Roman"/>
          <w:b/>
          <w:bCs/>
          <w:sz w:val="22"/>
        </w:rPr>
      </w:pPr>
    </w:p>
    <w:p w14:paraId="45449240" w14:textId="77777777" w:rsidR="00F46B69" w:rsidRPr="0059706A" w:rsidRDefault="00F46B69">
      <w:pPr>
        <w:rPr>
          <w:rFonts w:ascii="Times New Roman" w:hAnsi="Times New Roman" w:cs="Times New Roman"/>
          <w:b/>
          <w:bCs/>
          <w:sz w:val="22"/>
        </w:rPr>
      </w:pPr>
    </w:p>
    <w:p w14:paraId="3A445482" w14:textId="77777777" w:rsidR="00F46B69" w:rsidRPr="0059706A" w:rsidRDefault="00F46B69">
      <w:pPr>
        <w:rPr>
          <w:rFonts w:ascii="Times New Roman" w:hAnsi="Times New Roman" w:cs="Times New Roman"/>
          <w:b/>
          <w:bCs/>
          <w:sz w:val="22"/>
        </w:rPr>
      </w:pPr>
    </w:p>
    <w:p w14:paraId="1E054AA5" w14:textId="77777777" w:rsidR="00F46B69" w:rsidRPr="0059706A" w:rsidRDefault="00F46B69">
      <w:pPr>
        <w:rPr>
          <w:rFonts w:ascii="Times New Roman" w:hAnsi="Times New Roman" w:cs="Times New Roman"/>
          <w:b/>
          <w:bCs/>
          <w:sz w:val="22"/>
        </w:rPr>
      </w:pPr>
    </w:p>
    <w:p w14:paraId="3A021BA0" w14:textId="77777777" w:rsidR="00F46B69" w:rsidRPr="0059706A" w:rsidRDefault="00F46B69">
      <w:pPr>
        <w:rPr>
          <w:rFonts w:ascii="Times New Roman" w:hAnsi="Times New Roman" w:cs="Times New Roman"/>
          <w:b/>
          <w:bCs/>
          <w:sz w:val="22"/>
        </w:rPr>
      </w:pPr>
    </w:p>
    <w:p w14:paraId="2ABD4EF6" w14:textId="77777777" w:rsidR="00F46B69" w:rsidRPr="0059706A" w:rsidRDefault="00F46B69">
      <w:pPr>
        <w:rPr>
          <w:rFonts w:ascii="Times New Roman" w:hAnsi="Times New Roman" w:cs="Times New Roman"/>
          <w:b/>
          <w:bCs/>
          <w:sz w:val="22"/>
        </w:rPr>
      </w:pPr>
    </w:p>
    <w:p w14:paraId="5BF1B0B0" w14:textId="77777777" w:rsidR="00F46B69" w:rsidRPr="0059706A" w:rsidRDefault="00F46B69">
      <w:pPr>
        <w:rPr>
          <w:rFonts w:ascii="Times New Roman" w:hAnsi="Times New Roman" w:cs="Times New Roman"/>
          <w:b/>
          <w:bCs/>
          <w:sz w:val="22"/>
        </w:rPr>
      </w:pPr>
    </w:p>
    <w:p w14:paraId="3F4512E8" w14:textId="77777777" w:rsidR="00F46B69" w:rsidRPr="0059706A" w:rsidRDefault="00F46B69">
      <w:pPr>
        <w:rPr>
          <w:rFonts w:ascii="Times New Roman" w:hAnsi="Times New Roman" w:cs="Times New Roman"/>
          <w:b/>
          <w:bCs/>
          <w:sz w:val="22"/>
        </w:rPr>
      </w:pPr>
    </w:p>
    <w:p w14:paraId="26D5793F" w14:textId="77777777" w:rsidR="00F46B69" w:rsidRPr="0059706A" w:rsidRDefault="00F46B69">
      <w:pPr>
        <w:rPr>
          <w:rFonts w:ascii="Times New Roman" w:hAnsi="Times New Roman" w:cs="Times New Roman"/>
          <w:b/>
          <w:bCs/>
          <w:sz w:val="22"/>
        </w:rPr>
      </w:pPr>
    </w:p>
    <w:p w14:paraId="1BF00521" w14:textId="77777777" w:rsidR="00F46B69" w:rsidRPr="0059706A" w:rsidRDefault="00F46B69">
      <w:pPr>
        <w:rPr>
          <w:rFonts w:ascii="Times New Roman" w:hAnsi="Times New Roman" w:cs="Times New Roman"/>
          <w:b/>
          <w:bCs/>
          <w:sz w:val="22"/>
        </w:rPr>
      </w:pPr>
    </w:p>
    <w:p w14:paraId="70945D96" w14:textId="77777777" w:rsidR="00F46B69" w:rsidRPr="0059706A" w:rsidRDefault="00F46B69">
      <w:pPr>
        <w:rPr>
          <w:rFonts w:ascii="Times New Roman" w:hAnsi="Times New Roman" w:cs="Times New Roman"/>
          <w:b/>
          <w:bCs/>
          <w:sz w:val="22"/>
        </w:rPr>
      </w:pPr>
    </w:p>
    <w:p w14:paraId="0775C1A5" w14:textId="77777777" w:rsidR="00F46B69" w:rsidRPr="0059706A" w:rsidRDefault="00F46B69">
      <w:pPr>
        <w:rPr>
          <w:rFonts w:ascii="Times New Roman" w:hAnsi="Times New Roman" w:cs="Times New Roman"/>
          <w:b/>
          <w:bCs/>
          <w:sz w:val="22"/>
        </w:rPr>
      </w:pPr>
    </w:p>
    <w:p w14:paraId="4F4DE29F" w14:textId="77777777" w:rsidR="00F46B69" w:rsidRPr="0059706A" w:rsidRDefault="00F46B69">
      <w:pPr>
        <w:rPr>
          <w:rFonts w:ascii="Times New Roman" w:hAnsi="Times New Roman" w:cs="Times New Roman"/>
          <w:b/>
          <w:bCs/>
          <w:sz w:val="22"/>
        </w:rPr>
      </w:pPr>
    </w:p>
    <w:p w14:paraId="4B5BCE29" w14:textId="77777777" w:rsidR="00F46B69" w:rsidRPr="0059706A" w:rsidRDefault="00F46B69">
      <w:pPr>
        <w:rPr>
          <w:rFonts w:ascii="Times New Roman" w:hAnsi="Times New Roman" w:cs="Times New Roman"/>
          <w:b/>
          <w:bCs/>
          <w:sz w:val="22"/>
        </w:rPr>
      </w:pPr>
    </w:p>
    <w:p w14:paraId="66A34554" w14:textId="77777777" w:rsidR="00F46B69" w:rsidRPr="0059706A" w:rsidRDefault="00F46B69">
      <w:pPr>
        <w:rPr>
          <w:rFonts w:ascii="Times New Roman" w:hAnsi="Times New Roman" w:cs="Times New Roman"/>
          <w:b/>
          <w:bCs/>
          <w:sz w:val="22"/>
        </w:rPr>
      </w:pPr>
    </w:p>
    <w:p w14:paraId="59981E00" w14:textId="77777777" w:rsidR="00F46B69" w:rsidRPr="0059706A" w:rsidRDefault="00F46B69">
      <w:pPr>
        <w:rPr>
          <w:rFonts w:ascii="Times New Roman" w:hAnsi="Times New Roman" w:cs="Times New Roman"/>
          <w:b/>
          <w:bCs/>
          <w:sz w:val="22"/>
        </w:rPr>
      </w:pPr>
    </w:p>
    <w:p w14:paraId="4197101D" w14:textId="77777777" w:rsidR="00F46B69" w:rsidRPr="0059706A" w:rsidRDefault="00F46B69">
      <w:pPr>
        <w:rPr>
          <w:rFonts w:ascii="Times New Roman" w:hAnsi="Times New Roman" w:cs="Times New Roman"/>
          <w:b/>
          <w:bCs/>
          <w:sz w:val="22"/>
        </w:rPr>
      </w:pPr>
    </w:p>
    <w:p w14:paraId="25E8C7A8" w14:textId="299F88FC" w:rsidR="00DD3E49" w:rsidRPr="0059706A" w:rsidRDefault="00CE1669">
      <w:pPr>
        <w:rPr>
          <w:rFonts w:ascii="Times New Roman" w:hAnsi="Times New Roman" w:cs="Times New Roman"/>
          <w:sz w:val="22"/>
        </w:rPr>
      </w:pPr>
      <w:r w:rsidRPr="0059706A">
        <w:rPr>
          <w:rFonts w:ascii="Times New Roman" w:hAnsi="Times New Roman" w:cs="Times New Roman"/>
          <w:b/>
          <w:bCs/>
          <w:sz w:val="22"/>
        </w:rPr>
        <w:lastRenderedPageBreak/>
        <w:t xml:space="preserve">Table </w:t>
      </w:r>
      <w:r w:rsidR="00B04269" w:rsidRPr="0059706A">
        <w:rPr>
          <w:rFonts w:ascii="Times New Roman" w:hAnsi="Times New Roman" w:cs="Times New Roman"/>
          <w:b/>
          <w:bCs/>
          <w:sz w:val="22"/>
        </w:rPr>
        <w:t>S</w:t>
      </w:r>
      <w:r w:rsidR="005E7878" w:rsidRPr="0059706A">
        <w:rPr>
          <w:rFonts w:ascii="Times New Roman" w:hAnsi="Times New Roman" w:cs="Times New Roman"/>
          <w:b/>
          <w:bCs/>
          <w:sz w:val="22"/>
        </w:rPr>
        <w:t>7</w:t>
      </w:r>
      <w:r w:rsidRPr="0059706A">
        <w:rPr>
          <w:rFonts w:ascii="Times New Roman" w:hAnsi="Times New Roman" w:cs="Times New Roman"/>
          <w:b/>
          <w:bCs/>
          <w:sz w:val="22"/>
        </w:rPr>
        <w:t xml:space="preserve">. </w:t>
      </w:r>
      <w:r w:rsidRPr="0059706A">
        <w:rPr>
          <w:rFonts w:ascii="Times New Roman" w:hAnsi="Times New Roman" w:cs="Times New Roman"/>
          <w:sz w:val="22"/>
        </w:rPr>
        <w:t>Number of policies including</w:t>
      </w:r>
      <w:r w:rsidRPr="0059706A">
        <w:rPr>
          <w:rFonts w:ascii="Times New Roman" w:eastAsia="等线" w:hAnsi="Times New Roman" w:cs="Times New Roman"/>
          <w:sz w:val="20"/>
          <w:szCs w:val="20"/>
        </w:rPr>
        <w:t xml:space="preserve"> Density or Height Bonus, Property Tax Credit or Exemption, Marketing or Technical Assistance and Financing.</w:t>
      </w:r>
    </w:p>
    <w:tbl>
      <w:tblPr>
        <w:tblW w:w="8176" w:type="dxa"/>
        <w:tblInd w:w="108" w:type="dxa"/>
        <w:tblLook w:val="04A0" w:firstRow="1" w:lastRow="0" w:firstColumn="1" w:lastColumn="0" w:noHBand="0" w:noVBand="1"/>
      </w:tblPr>
      <w:tblGrid>
        <w:gridCol w:w="1372"/>
        <w:gridCol w:w="1747"/>
        <w:gridCol w:w="1701"/>
        <w:gridCol w:w="1843"/>
        <w:gridCol w:w="1513"/>
      </w:tblGrid>
      <w:tr w:rsidR="0059706A" w:rsidRPr="0059706A" w14:paraId="35C64F55" w14:textId="77777777">
        <w:trPr>
          <w:trHeight w:val="540"/>
        </w:trPr>
        <w:tc>
          <w:tcPr>
            <w:tcW w:w="137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</w:tcPr>
          <w:p w14:paraId="6E404B80" w14:textId="77777777" w:rsidR="00DD3E49" w:rsidRPr="0059706A" w:rsidRDefault="00CE1669">
            <w:pPr>
              <w:rPr>
                <w:rFonts w:ascii="Times New Roman" w:eastAsia="等线" w:hAnsi="Times New Roman" w:cs="Times New Roman"/>
                <w:b/>
                <w:bCs/>
              </w:rPr>
            </w:pPr>
            <w:r w:rsidRPr="0059706A">
              <w:rPr>
                <w:rFonts w:ascii="Times New Roman" w:eastAsia="等线" w:hAnsi="Times New Roman" w:cs="Times New Roman"/>
                <w:b/>
                <w:bCs/>
              </w:rPr>
              <w:t>State</w:t>
            </w:r>
          </w:p>
        </w:tc>
        <w:tc>
          <w:tcPr>
            <w:tcW w:w="680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39D54AD" w14:textId="77777777" w:rsidR="00DD3E49" w:rsidRPr="0059706A" w:rsidRDefault="00CE1669">
            <w:pPr>
              <w:jc w:val="center"/>
              <w:rPr>
                <w:rFonts w:ascii="Times New Roman" w:eastAsia="等线" w:hAnsi="Times New Roman" w:cs="Times New Roman"/>
                <w:b/>
                <w:bCs/>
              </w:rPr>
            </w:pPr>
            <w:r w:rsidRPr="0059706A">
              <w:rPr>
                <w:rFonts w:ascii="Times New Roman" w:eastAsia="等线" w:hAnsi="Times New Roman" w:cs="Times New Roman"/>
                <w:b/>
                <w:bCs/>
              </w:rPr>
              <w:t>Policy Instrument</w:t>
            </w:r>
          </w:p>
        </w:tc>
      </w:tr>
      <w:tr w:rsidR="0059706A" w:rsidRPr="0059706A" w14:paraId="6555DD02" w14:textId="77777777">
        <w:trPr>
          <w:trHeight w:val="1140"/>
        </w:trPr>
        <w:tc>
          <w:tcPr>
            <w:tcW w:w="137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13DE4B98" w14:textId="77777777" w:rsidR="00DD3E49" w:rsidRPr="0059706A" w:rsidRDefault="00DD3E49">
            <w:pPr>
              <w:rPr>
                <w:rFonts w:ascii="Times New Roman" w:eastAsia="等线" w:hAnsi="Times New Roman" w:cs="Times New Roman"/>
                <w:b/>
                <w:bCs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206C648" w14:textId="77777777" w:rsidR="00DD3E49" w:rsidRPr="0059706A" w:rsidRDefault="00CE166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Density or Height Bonus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8F19D9B" w14:textId="77777777" w:rsidR="00DD3E49" w:rsidRPr="0059706A" w:rsidRDefault="00CE166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Property Tax Credit or Exemptio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8384144" w14:textId="77777777" w:rsidR="00DD3E49" w:rsidRPr="0059706A" w:rsidRDefault="00CE166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Marketing or Technical Assistance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12C8E24" w14:textId="77777777" w:rsidR="00DD3E49" w:rsidRPr="0059706A" w:rsidRDefault="00CE166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Financing</w:t>
            </w:r>
          </w:p>
        </w:tc>
      </w:tr>
      <w:tr w:rsidR="0059706A" w:rsidRPr="0059706A" w14:paraId="1D0BD3E1" w14:textId="77777777">
        <w:trPr>
          <w:trHeight w:val="36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0C7F14" w14:textId="77777777" w:rsidR="00DD3E49" w:rsidRPr="0059706A" w:rsidRDefault="00CE1669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Alabama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73E494" w14:textId="77777777" w:rsidR="00DD3E49" w:rsidRPr="0059706A" w:rsidRDefault="00CE166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14D217" w14:textId="77777777" w:rsidR="00DD3E49" w:rsidRPr="0059706A" w:rsidRDefault="00CE166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CC8B68" w14:textId="77777777" w:rsidR="00DD3E49" w:rsidRPr="0059706A" w:rsidRDefault="00CE166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0CE076" w14:textId="77777777" w:rsidR="00DD3E49" w:rsidRPr="0059706A" w:rsidRDefault="00CE166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</w:p>
        </w:tc>
      </w:tr>
      <w:tr w:rsidR="0059706A" w:rsidRPr="0059706A" w14:paraId="289026FC" w14:textId="77777777">
        <w:trPr>
          <w:trHeight w:val="36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CC1D60" w14:textId="77777777" w:rsidR="00DD3E49" w:rsidRPr="0059706A" w:rsidRDefault="00CE1669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Alaska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8FE662" w14:textId="77777777" w:rsidR="00DD3E49" w:rsidRPr="0059706A" w:rsidRDefault="00CE166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8616C4" w14:textId="77777777" w:rsidR="00DD3E49" w:rsidRPr="0059706A" w:rsidRDefault="00CE166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243CE3" w14:textId="77777777" w:rsidR="00DD3E49" w:rsidRPr="0059706A" w:rsidRDefault="00CE166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40A896" w14:textId="77777777" w:rsidR="00DD3E49" w:rsidRPr="0059706A" w:rsidRDefault="00CE166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</w:p>
        </w:tc>
      </w:tr>
      <w:tr w:rsidR="0059706A" w:rsidRPr="0059706A" w14:paraId="0A7AF9D2" w14:textId="77777777">
        <w:trPr>
          <w:trHeight w:val="36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3456A2" w14:textId="77777777" w:rsidR="00DD3E49" w:rsidRPr="0059706A" w:rsidRDefault="00CE1669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Arizona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EC55F7" w14:textId="77777777" w:rsidR="00DD3E49" w:rsidRPr="0059706A" w:rsidRDefault="00CE166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AA9D13" w14:textId="77777777" w:rsidR="00DD3E49" w:rsidRPr="0059706A" w:rsidRDefault="00CE166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58D285" w14:textId="77777777" w:rsidR="00DD3E49" w:rsidRPr="0059706A" w:rsidRDefault="00CE166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911261" w14:textId="77777777" w:rsidR="00DD3E49" w:rsidRPr="0059706A" w:rsidRDefault="00CE166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</w:p>
        </w:tc>
      </w:tr>
      <w:tr w:rsidR="0059706A" w:rsidRPr="0059706A" w14:paraId="69A00974" w14:textId="77777777">
        <w:trPr>
          <w:trHeight w:val="36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CE93F4" w14:textId="77777777" w:rsidR="00DD3E49" w:rsidRPr="0059706A" w:rsidRDefault="00CE1669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Arkansas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0EC6FD" w14:textId="77777777" w:rsidR="00DD3E49" w:rsidRPr="0059706A" w:rsidRDefault="00CE166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F4BF77" w14:textId="77777777" w:rsidR="00DD3E49" w:rsidRPr="0059706A" w:rsidRDefault="00CE166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61ECC2" w14:textId="77777777" w:rsidR="00DD3E49" w:rsidRPr="0059706A" w:rsidRDefault="00CE166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C48E9E" w14:textId="77777777" w:rsidR="00DD3E49" w:rsidRPr="0059706A" w:rsidRDefault="00CE166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</w:p>
        </w:tc>
      </w:tr>
      <w:tr w:rsidR="0059706A" w:rsidRPr="0059706A" w14:paraId="73824A93" w14:textId="77777777">
        <w:trPr>
          <w:trHeight w:val="36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97A0FA" w14:textId="77777777" w:rsidR="00DD3E49" w:rsidRPr="0059706A" w:rsidRDefault="00CE1669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California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0757A2" w14:textId="77777777" w:rsidR="00DD3E49" w:rsidRPr="0059706A" w:rsidRDefault="00CE166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B9C044" w14:textId="77777777" w:rsidR="00DD3E49" w:rsidRPr="0059706A" w:rsidRDefault="00CE166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119F15" w14:textId="77777777" w:rsidR="00DD3E49" w:rsidRPr="0059706A" w:rsidRDefault="00CE166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0D32D" w14:textId="77777777" w:rsidR="00DD3E49" w:rsidRPr="0059706A" w:rsidRDefault="00CE166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1</w:t>
            </w:r>
          </w:p>
        </w:tc>
      </w:tr>
      <w:tr w:rsidR="0059706A" w:rsidRPr="0059706A" w14:paraId="3E2B65B0" w14:textId="77777777">
        <w:trPr>
          <w:trHeight w:val="36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73D286" w14:textId="77777777" w:rsidR="00DD3E49" w:rsidRPr="0059706A" w:rsidRDefault="00CE1669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Colorado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6058E3" w14:textId="77777777" w:rsidR="00DD3E49" w:rsidRPr="0059706A" w:rsidRDefault="00CE166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3EE01F" w14:textId="77777777" w:rsidR="00DD3E49" w:rsidRPr="0059706A" w:rsidRDefault="00CE166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28CF11" w14:textId="77777777" w:rsidR="00DD3E49" w:rsidRPr="0059706A" w:rsidRDefault="00CE166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9C95CC" w14:textId="77777777" w:rsidR="00DD3E49" w:rsidRPr="0059706A" w:rsidRDefault="00CE166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</w:p>
        </w:tc>
      </w:tr>
      <w:tr w:rsidR="0059706A" w:rsidRPr="0059706A" w14:paraId="105EEB0B" w14:textId="77777777">
        <w:trPr>
          <w:trHeight w:val="36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8DBB8" w14:textId="77777777" w:rsidR="00DD3E49" w:rsidRPr="0059706A" w:rsidRDefault="00CE1669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Connecticut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41DFF5" w14:textId="77777777" w:rsidR="00DD3E49" w:rsidRPr="0059706A" w:rsidRDefault="00CE166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39AA18" w14:textId="77777777" w:rsidR="00DD3E49" w:rsidRPr="0059706A" w:rsidRDefault="00CE166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3F50BB" w14:textId="77777777" w:rsidR="00DD3E49" w:rsidRPr="0059706A" w:rsidRDefault="00CE166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08F2FF" w14:textId="77777777" w:rsidR="00DD3E49" w:rsidRPr="0059706A" w:rsidRDefault="00CE166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</w:p>
        </w:tc>
      </w:tr>
      <w:tr w:rsidR="0059706A" w:rsidRPr="0059706A" w14:paraId="3F4BFE58" w14:textId="77777777">
        <w:trPr>
          <w:trHeight w:val="36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6BC6A3" w14:textId="77777777" w:rsidR="00DD3E49" w:rsidRPr="0059706A" w:rsidRDefault="00CE1669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Delaware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B0132F" w14:textId="77777777" w:rsidR="00DD3E49" w:rsidRPr="0059706A" w:rsidRDefault="00CE166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DCE636" w14:textId="77777777" w:rsidR="00DD3E49" w:rsidRPr="0059706A" w:rsidRDefault="00CE166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789449" w14:textId="77777777" w:rsidR="00DD3E49" w:rsidRPr="0059706A" w:rsidRDefault="00CE166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DD9939" w14:textId="77777777" w:rsidR="00DD3E49" w:rsidRPr="0059706A" w:rsidRDefault="00CE166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</w:p>
        </w:tc>
      </w:tr>
      <w:tr w:rsidR="0059706A" w:rsidRPr="0059706A" w14:paraId="0FEF10AD" w14:textId="77777777">
        <w:trPr>
          <w:trHeight w:val="36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693941" w14:textId="77777777" w:rsidR="00DD3E49" w:rsidRPr="0059706A" w:rsidRDefault="00CE1669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Florida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C650CD" w14:textId="77777777" w:rsidR="00DD3E49" w:rsidRPr="0059706A" w:rsidRDefault="00CE166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16884F" w14:textId="77777777" w:rsidR="00DD3E49" w:rsidRPr="0059706A" w:rsidRDefault="00CE166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78359D" w14:textId="77777777" w:rsidR="00DD3E49" w:rsidRPr="0059706A" w:rsidRDefault="00CE166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AD85B5" w14:textId="77777777" w:rsidR="00DD3E49" w:rsidRPr="0059706A" w:rsidRDefault="00CE166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2</w:t>
            </w:r>
          </w:p>
        </w:tc>
      </w:tr>
      <w:tr w:rsidR="0059706A" w:rsidRPr="0059706A" w14:paraId="621C99B1" w14:textId="77777777">
        <w:trPr>
          <w:trHeight w:val="36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5F7EDC" w14:textId="77777777" w:rsidR="00DD3E49" w:rsidRPr="0059706A" w:rsidRDefault="00CE1669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Georgia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9298BD" w14:textId="77777777" w:rsidR="00DD3E49" w:rsidRPr="0059706A" w:rsidRDefault="00CE166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FA43D5" w14:textId="77777777" w:rsidR="00DD3E49" w:rsidRPr="0059706A" w:rsidRDefault="00CE166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090C8F" w14:textId="77777777" w:rsidR="00DD3E49" w:rsidRPr="0059706A" w:rsidRDefault="00CE166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339D0C" w14:textId="77777777" w:rsidR="00DD3E49" w:rsidRPr="0059706A" w:rsidRDefault="00CE166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</w:p>
        </w:tc>
      </w:tr>
      <w:tr w:rsidR="0059706A" w:rsidRPr="0059706A" w14:paraId="42CDC84D" w14:textId="77777777">
        <w:trPr>
          <w:trHeight w:val="36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410E50" w14:textId="77777777" w:rsidR="00DD3E49" w:rsidRPr="0059706A" w:rsidRDefault="00CE1669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Hawaii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CF0C4C" w14:textId="77777777" w:rsidR="00DD3E49" w:rsidRPr="0059706A" w:rsidRDefault="00CE166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17958D" w14:textId="77777777" w:rsidR="00DD3E49" w:rsidRPr="0059706A" w:rsidRDefault="00CE166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D1292D" w14:textId="77777777" w:rsidR="00DD3E49" w:rsidRPr="0059706A" w:rsidRDefault="00CE166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256CD9" w14:textId="77777777" w:rsidR="00DD3E49" w:rsidRPr="0059706A" w:rsidRDefault="00CE166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</w:p>
        </w:tc>
      </w:tr>
      <w:tr w:rsidR="0059706A" w:rsidRPr="0059706A" w14:paraId="7DE4A195" w14:textId="77777777">
        <w:trPr>
          <w:trHeight w:val="36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8A1B65" w14:textId="77777777" w:rsidR="00DD3E49" w:rsidRPr="0059706A" w:rsidRDefault="00CE1669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Idaho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9E156" w14:textId="77777777" w:rsidR="00DD3E49" w:rsidRPr="0059706A" w:rsidRDefault="00CE166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566C99" w14:textId="77777777" w:rsidR="00DD3E49" w:rsidRPr="0059706A" w:rsidRDefault="00CE166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90E094" w14:textId="77777777" w:rsidR="00DD3E49" w:rsidRPr="0059706A" w:rsidRDefault="00CE166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04740C" w14:textId="77777777" w:rsidR="00DD3E49" w:rsidRPr="0059706A" w:rsidRDefault="00CE166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</w:p>
        </w:tc>
      </w:tr>
      <w:tr w:rsidR="0059706A" w:rsidRPr="0059706A" w14:paraId="5291374A" w14:textId="77777777">
        <w:trPr>
          <w:trHeight w:val="36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17DE4B" w14:textId="77777777" w:rsidR="00DD3E49" w:rsidRPr="0059706A" w:rsidRDefault="00CE1669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Illinois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B7C52D" w14:textId="77777777" w:rsidR="00DD3E49" w:rsidRPr="0059706A" w:rsidRDefault="00CE166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1438B3" w14:textId="77777777" w:rsidR="00DD3E49" w:rsidRPr="0059706A" w:rsidRDefault="00CE166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CFED7E" w14:textId="77777777" w:rsidR="00DD3E49" w:rsidRPr="0059706A" w:rsidRDefault="00CE166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D6B2AC" w14:textId="77777777" w:rsidR="00DD3E49" w:rsidRPr="0059706A" w:rsidRDefault="00CE166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2</w:t>
            </w:r>
          </w:p>
        </w:tc>
      </w:tr>
      <w:tr w:rsidR="0059706A" w:rsidRPr="0059706A" w14:paraId="6AEF131E" w14:textId="77777777">
        <w:trPr>
          <w:trHeight w:val="36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0304AD" w14:textId="77777777" w:rsidR="00DD3E49" w:rsidRPr="0059706A" w:rsidRDefault="00CE1669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Indiana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D71ED1" w14:textId="77777777" w:rsidR="00DD3E49" w:rsidRPr="0059706A" w:rsidRDefault="00CE166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C5F3B8" w14:textId="77777777" w:rsidR="00DD3E49" w:rsidRPr="0059706A" w:rsidRDefault="00CE166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3B1BD" w14:textId="77777777" w:rsidR="00DD3E49" w:rsidRPr="0059706A" w:rsidRDefault="00CE166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66559C" w14:textId="77777777" w:rsidR="00DD3E49" w:rsidRPr="0059706A" w:rsidRDefault="00CE166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</w:p>
        </w:tc>
      </w:tr>
      <w:tr w:rsidR="0059706A" w:rsidRPr="0059706A" w14:paraId="4A1015AE" w14:textId="77777777">
        <w:trPr>
          <w:trHeight w:val="36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BD50BE" w14:textId="77777777" w:rsidR="00DD3E49" w:rsidRPr="0059706A" w:rsidRDefault="00CE1669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Iowa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CF8A20" w14:textId="77777777" w:rsidR="00DD3E49" w:rsidRPr="0059706A" w:rsidRDefault="00CE166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F2C645" w14:textId="77777777" w:rsidR="00DD3E49" w:rsidRPr="0059706A" w:rsidRDefault="00CE166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ACF3FA" w14:textId="77777777" w:rsidR="00DD3E49" w:rsidRPr="0059706A" w:rsidRDefault="00CE166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18660F" w14:textId="77777777" w:rsidR="00DD3E49" w:rsidRPr="0059706A" w:rsidRDefault="00CE166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</w:p>
        </w:tc>
      </w:tr>
      <w:tr w:rsidR="0059706A" w:rsidRPr="0059706A" w14:paraId="5AFF0410" w14:textId="77777777">
        <w:trPr>
          <w:trHeight w:val="36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1C91F2" w14:textId="77777777" w:rsidR="00DD3E49" w:rsidRPr="0059706A" w:rsidRDefault="00CE1669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Kansas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17D3AB" w14:textId="77777777" w:rsidR="00DD3E49" w:rsidRPr="0059706A" w:rsidRDefault="00CE166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203065" w14:textId="77777777" w:rsidR="00DD3E49" w:rsidRPr="0059706A" w:rsidRDefault="00CE166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ED7478" w14:textId="77777777" w:rsidR="00DD3E49" w:rsidRPr="0059706A" w:rsidRDefault="00CE166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9A215E" w14:textId="77777777" w:rsidR="00DD3E49" w:rsidRPr="0059706A" w:rsidRDefault="00CE166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</w:p>
        </w:tc>
      </w:tr>
      <w:tr w:rsidR="0059706A" w:rsidRPr="0059706A" w14:paraId="7FB0CC64" w14:textId="77777777">
        <w:trPr>
          <w:trHeight w:val="36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4BCFC1" w14:textId="77777777" w:rsidR="00DD3E49" w:rsidRPr="0059706A" w:rsidRDefault="00CE1669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Kentucky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6DCED7" w14:textId="77777777" w:rsidR="00DD3E49" w:rsidRPr="0059706A" w:rsidRDefault="00CE166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A502FE" w14:textId="77777777" w:rsidR="00DD3E49" w:rsidRPr="0059706A" w:rsidRDefault="00CE166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70B1E6" w14:textId="77777777" w:rsidR="00DD3E49" w:rsidRPr="0059706A" w:rsidRDefault="00CE166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65A67D" w14:textId="77777777" w:rsidR="00DD3E49" w:rsidRPr="0059706A" w:rsidRDefault="00CE166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1</w:t>
            </w:r>
          </w:p>
        </w:tc>
      </w:tr>
      <w:tr w:rsidR="0059706A" w:rsidRPr="0059706A" w14:paraId="4FE521C1" w14:textId="77777777">
        <w:trPr>
          <w:trHeight w:val="36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9E275E" w14:textId="77777777" w:rsidR="00DD3E49" w:rsidRPr="0059706A" w:rsidRDefault="00CE1669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Louisiana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59118D" w14:textId="77777777" w:rsidR="00DD3E49" w:rsidRPr="0059706A" w:rsidRDefault="00CE166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02FDE0" w14:textId="77777777" w:rsidR="00DD3E49" w:rsidRPr="0059706A" w:rsidRDefault="00CE166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D2684C" w14:textId="77777777" w:rsidR="00DD3E49" w:rsidRPr="0059706A" w:rsidRDefault="00CE166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F7F0FE" w14:textId="77777777" w:rsidR="00DD3E49" w:rsidRPr="0059706A" w:rsidRDefault="00CE166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</w:p>
        </w:tc>
      </w:tr>
      <w:tr w:rsidR="0059706A" w:rsidRPr="0059706A" w14:paraId="1E260EBE" w14:textId="77777777">
        <w:trPr>
          <w:trHeight w:val="36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4CCF18" w14:textId="77777777" w:rsidR="00DD3E49" w:rsidRPr="0059706A" w:rsidRDefault="00CE1669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Maine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B1875D" w14:textId="77777777" w:rsidR="00DD3E49" w:rsidRPr="0059706A" w:rsidRDefault="00CE166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A2C4BE" w14:textId="77777777" w:rsidR="00DD3E49" w:rsidRPr="0059706A" w:rsidRDefault="00CE166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626B37" w14:textId="77777777" w:rsidR="00DD3E49" w:rsidRPr="0059706A" w:rsidRDefault="00CE166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B7EDAF" w14:textId="77777777" w:rsidR="00DD3E49" w:rsidRPr="0059706A" w:rsidRDefault="00CE166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</w:p>
        </w:tc>
      </w:tr>
      <w:tr w:rsidR="0059706A" w:rsidRPr="0059706A" w14:paraId="489C416F" w14:textId="77777777">
        <w:trPr>
          <w:trHeight w:val="36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106365" w14:textId="77777777" w:rsidR="00DD3E49" w:rsidRPr="0059706A" w:rsidRDefault="00CE1669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Maryland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C1E166" w14:textId="77777777" w:rsidR="00DD3E49" w:rsidRPr="0059706A" w:rsidRDefault="00CE166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F0D960" w14:textId="77777777" w:rsidR="00DD3E49" w:rsidRPr="0059706A" w:rsidRDefault="00CE166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D0111E" w14:textId="77777777" w:rsidR="00DD3E49" w:rsidRPr="0059706A" w:rsidRDefault="00CE166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2D6C2F" w14:textId="77777777" w:rsidR="00DD3E49" w:rsidRPr="0059706A" w:rsidRDefault="00CE166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</w:p>
        </w:tc>
      </w:tr>
      <w:tr w:rsidR="0059706A" w:rsidRPr="0059706A" w14:paraId="20F6651D" w14:textId="77777777">
        <w:trPr>
          <w:trHeight w:val="36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870AA1" w14:textId="77777777" w:rsidR="00DD3E49" w:rsidRPr="0059706A" w:rsidRDefault="00CE1669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Massachusetts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AF8B05" w14:textId="77777777" w:rsidR="00DD3E49" w:rsidRPr="0059706A" w:rsidRDefault="00CE166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75120F" w14:textId="77777777" w:rsidR="00DD3E49" w:rsidRPr="0059706A" w:rsidRDefault="00CE166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42C215" w14:textId="77777777" w:rsidR="00DD3E49" w:rsidRPr="0059706A" w:rsidRDefault="00CE166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1C8A67" w14:textId="77777777" w:rsidR="00DD3E49" w:rsidRPr="0059706A" w:rsidRDefault="00CE166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</w:p>
        </w:tc>
      </w:tr>
      <w:tr w:rsidR="0059706A" w:rsidRPr="0059706A" w14:paraId="7FB074E4" w14:textId="77777777">
        <w:trPr>
          <w:trHeight w:val="36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91DF41" w14:textId="77777777" w:rsidR="00DD3E49" w:rsidRPr="0059706A" w:rsidRDefault="00CE1669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Michigan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2E92A9" w14:textId="77777777" w:rsidR="00DD3E49" w:rsidRPr="0059706A" w:rsidRDefault="00CE166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BD3343" w14:textId="77777777" w:rsidR="00DD3E49" w:rsidRPr="0059706A" w:rsidRDefault="00CE166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647153" w14:textId="77777777" w:rsidR="00DD3E49" w:rsidRPr="0059706A" w:rsidRDefault="00CE166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5C4ADA" w14:textId="77777777" w:rsidR="00DD3E49" w:rsidRPr="0059706A" w:rsidRDefault="00CE166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1</w:t>
            </w:r>
          </w:p>
        </w:tc>
      </w:tr>
      <w:tr w:rsidR="0059706A" w:rsidRPr="0059706A" w14:paraId="24111C12" w14:textId="77777777">
        <w:trPr>
          <w:trHeight w:val="36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815E04" w14:textId="77777777" w:rsidR="00DD3E49" w:rsidRPr="0059706A" w:rsidRDefault="00CE1669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Minnesota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009DCB" w14:textId="77777777" w:rsidR="00DD3E49" w:rsidRPr="0059706A" w:rsidRDefault="00CE166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B21C28" w14:textId="77777777" w:rsidR="00DD3E49" w:rsidRPr="0059706A" w:rsidRDefault="00CE166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EF1933" w14:textId="77777777" w:rsidR="00DD3E49" w:rsidRPr="0059706A" w:rsidRDefault="00CE166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A69E3B" w14:textId="77777777" w:rsidR="00DD3E49" w:rsidRPr="0059706A" w:rsidRDefault="00CE166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</w:p>
        </w:tc>
      </w:tr>
      <w:tr w:rsidR="0059706A" w:rsidRPr="0059706A" w14:paraId="38F537F8" w14:textId="77777777">
        <w:trPr>
          <w:trHeight w:val="36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6EA1D3" w14:textId="77777777" w:rsidR="00DD3E49" w:rsidRPr="0059706A" w:rsidRDefault="00CE1669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Mississippi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42F9D7" w14:textId="77777777" w:rsidR="00DD3E49" w:rsidRPr="0059706A" w:rsidRDefault="00CE166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776CF2" w14:textId="77777777" w:rsidR="00DD3E49" w:rsidRPr="0059706A" w:rsidRDefault="00CE166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9B5076" w14:textId="77777777" w:rsidR="00DD3E49" w:rsidRPr="0059706A" w:rsidRDefault="00CE166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6AA2D1" w14:textId="77777777" w:rsidR="00DD3E49" w:rsidRPr="0059706A" w:rsidRDefault="00CE166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</w:p>
        </w:tc>
      </w:tr>
      <w:tr w:rsidR="0059706A" w:rsidRPr="0059706A" w14:paraId="67F902C7" w14:textId="77777777">
        <w:trPr>
          <w:trHeight w:val="36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70EB4D" w14:textId="77777777" w:rsidR="00DD3E49" w:rsidRPr="0059706A" w:rsidRDefault="00CE1669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Missouri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FFCA61" w14:textId="77777777" w:rsidR="00DD3E49" w:rsidRPr="0059706A" w:rsidRDefault="00CE166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03CA2C" w14:textId="77777777" w:rsidR="00DD3E49" w:rsidRPr="0059706A" w:rsidRDefault="00CE166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6FD926" w14:textId="77777777" w:rsidR="00DD3E49" w:rsidRPr="0059706A" w:rsidRDefault="00CE166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EA2E25" w14:textId="77777777" w:rsidR="00DD3E49" w:rsidRPr="0059706A" w:rsidRDefault="00CE166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</w:p>
        </w:tc>
      </w:tr>
      <w:tr w:rsidR="0059706A" w:rsidRPr="0059706A" w14:paraId="0E37BFC6" w14:textId="77777777">
        <w:trPr>
          <w:trHeight w:val="36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EC751E" w14:textId="77777777" w:rsidR="00DD3E49" w:rsidRPr="0059706A" w:rsidRDefault="00CE1669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Montana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55DE28" w14:textId="77777777" w:rsidR="00DD3E49" w:rsidRPr="0059706A" w:rsidRDefault="00CE166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3891B4" w14:textId="77777777" w:rsidR="00DD3E49" w:rsidRPr="0059706A" w:rsidRDefault="00CE166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3A72D2" w14:textId="77777777" w:rsidR="00DD3E49" w:rsidRPr="0059706A" w:rsidRDefault="00CE166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53A041" w14:textId="77777777" w:rsidR="00DD3E49" w:rsidRPr="0059706A" w:rsidRDefault="00CE166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</w:p>
        </w:tc>
      </w:tr>
      <w:tr w:rsidR="0059706A" w:rsidRPr="0059706A" w14:paraId="719583B7" w14:textId="77777777">
        <w:trPr>
          <w:trHeight w:val="36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C4C076" w14:textId="77777777" w:rsidR="00DD3E49" w:rsidRPr="0059706A" w:rsidRDefault="00CE1669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Nebraska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1824D2" w14:textId="77777777" w:rsidR="00DD3E49" w:rsidRPr="0059706A" w:rsidRDefault="00CE166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493760" w14:textId="77777777" w:rsidR="00DD3E49" w:rsidRPr="0059706A" w:rsidRDefault="00CE166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DE225D" w14:textId="77777777" w:rsidR="00DD3E49" w:rsidRPr="0059706A" w:rsidRDefault="00CE166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D8FE02" w14:textId="77777777" w:rsidR="00DD3E49" w:rsidRPr="0059706A" w:rsidRDefault="00CE166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</w:p>
        </w:tc>
      </w:tr>
      <w:tr w:rsidR="0059706A" w:rsidRPr="0059706A" w14:paraId="35A23981" w14:textId="77777777">
        <w:trPr>
          <w:trHeight w:val="36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EB0064" w14:textId="77777777" w:rsidR="00DD3E49" w:rsidRPr="0059706A" w:rsidRDefault="00CE1669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Nevada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7AA803" w14:textId="77777777" w:rsidR="00DD3E49" w:rsidRPr="0059706A" w:rsidRDefault="00CE166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8C50F6" w14:textId="77777777" w:rsidR="00DD3E49" w:rsidRPr="0059706A" w:rsidRDefault="00CE166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0AA6FC" w14:textId="77777777" w:rsidR="00DD3E49" w:rsidRPr="0059706A" w:rsidRDefault="00CE166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B50589" w14:textId="77777777" w:rsidR="00DD3E49" w:rsidRPr="0059706A" w:rsidRDefault="00CE166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</w:p>
        </w:tc>
      </w:tr>
      <w:tr w:rsidR="0059706A" w:rsidRPr="0059706A" w14:paraId="0849C7B2" w14:textId="77777777">
        <w:trPr>
          <w:trHeight w:val="36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84D073" w14:textId="77777777" w:rsidR="00DD3E49" w:rsidRPr="0059706A" w:rsidRDefault="00CE1669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New Hampshire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3D834D" w14:textId="77777777" w:rsidR="00DD3E49" w:rsidRPr="0059706A" w:rsidRDefault="00CE166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E2EB4D" w14:textId="77777777" w:rsidR="00DD3E49" w:rsidRPr="0059706A" w:rsidRDefault="00CE166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69CA01" w14:textId="77777777" w:rsidR="00DD3E49" w:rsidRPr="0059706A" w:rsidRDefault="00CE166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776AD2" w14:textId="77777777" w:rsidR="00DD3E49" w:rsidRPr="0059706A" w:rsidRDefault="00CE166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</w:p>
        </w:tc>
      </w:tr>
      <w:tr w:rsidR="0059706A" w:rsidRPr="0059706A" w14:paraId="2916D5C7" w14:textId="77777777">
        <w:trPr>
          <w:trHeight w:val="36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7E9D22" w14:textId="77777777" w:rsidR="00DD3E49" w:rsidRPr="0059706A" w:rsidRDefault="00CE1669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New Jersey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5ECDEF" w14:textId="77777777" w:rsidR="00DD3E49" w:rsidRPr="0059706A" w:rsidRDefault="00CE166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0F2695" w14:textId="77777777" w:rsidR="00DD3E49" w:rsidRPr="0059706A" w:rsidRDefault="00CE166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481D62" w14:textId="77777777" w:rsidR="00DD3E49" w:rsidRPr="0059706A" w:rsidRDefault="00CE166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9C3129" w14:textId="77777777" w:rsidR="00DD3E49" w:rsidRPr="0059706A" w:rsidRDefault="00CE166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</w:p>
        </w:tc>
      </w:tr>
      <w:tr w:rsidR="0059706A" w:rsidRPr="0059706A" w14:paraId="4D6A9281" w14:textId="77777777">
        <w:trPr>
          <w:trHeight w:val="36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13EBA3" w14:textId="77777777" w:rsidR="00DD3E49" w:rsidRPr="0059706A" w:rsidRDefault="00CE1669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New Mexico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43BCD5" w14:textId="77777777" w:rsidR="00DD3E49" w:rsidRPr="0059706A" w:rsidRDefault="00CE166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B01184" w14:textId="77777777" w:rsidR="00DD3E49" w:rsidRPr="0059706A" w:rsidRDefault="00CE166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9CE280" w14:textId="77777777" w:rsidR="00DD3E49" w:rsidRPr="0059706A" w:rsidRDefault="00CE166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AA1168" w14:textId="77777777" w:rsidR="00DD3E49" w:rsidRPr="0059706A" w:rsidRDefault="00CE166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</w:p>
        </w:tc>
      </w:tr>
      <w:tr w:rsidR="0059706A" w:rsidRPr="0059706A" w14:paraId="05272EED" w14:textId="77777777">
        <w:trPr>
          <w:trHeight w:val="36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8342E5" w14:textId="77777777" w:rsidR="00DD3E49" w:rsidRPr="0059706A" w:rsidRDefault="00CE1669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lastRenderedPageBreak/>
              <w:t>New York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AA117A" w14:textId="77777777" w:rsidR="00DD3E49" w:rsidRPr="0059706A" w:rsidRDefault="00CE166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6D3754" w14:textId="77777777" w:rsidR="00DD3E49" w:rsidRPr="0059706A" w:rsidRDefault="00CE166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F092B2" w14:textId="77777777" w:rsidR="00DD3E49" w:rsidRPr="0059706A" w:rsidRDefault="00CE166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386FD5" w14:textId="77777777" w:rsidR="00DD3E49" w:rsidRPr="0059706A" w:rsidRDefault="00CE166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1</w:t>
            </w:r>
          </w:p>
        </w:tc>
      </w:tr>
      <w:tr w:rsidR="0059706A" w:rsidRPr="0059706A" w14:paraId="520C4438" w14:textId="77777777">
        <w:trPr>
          <w:trHeight w:val="36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3FE6FB" w14:textId="77777777" w:rsidR="00DD3E49" w:rsidRPr="0059706A" w:rsidRDefault="00CE1669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North Carolina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8CFD74" w14:textId="77777777" w:rsidR="00DD3E49" w:rsidRPr="0059706A" w:rsidRDefault="00CE166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E435EA" w14:textId="77777777" w:rsidR="00DD3E49" w:rsidRPr="0059706A" w:rsidRDefault="00CE166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F525B4" w14:textId="77777777" w:rsidR="00DD3E49" w:rsidRPr="0059706A" w:rsidRDefault="00CE166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B4401C" w14:textId="77777777" w:rsidR="00DD3E49" w:rsidRPr="0059706A" w:rsidRDefault="00CE166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</w:p>
        </w:tc>
      </w:tr>
      <w:tr w:rsidR="0059706A" w:rsidRPr="0059706A" w14:paraId="0DECB459" w14:textId="77777777">
        <w:trPr>
          <w:trHeight w:val="36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A1EE36" w14:textId="77777777" w:rsidR="00DD3E49" w:rsidRPr="0059706A" w:rsidRDefault="00CE1669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North Dakota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3C6D9A" w14:textId="77777777" w:rsidR="00DD3E49" w:rsidRPr="0059706A" w:rsidRDefault="00CE166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457A91" w14:textId="77777777" w:rsidR="00DD3E49" w:rsidRPr="0059706A" w:rsidRDefault="00CE166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7C13C6" w14:textId="77777777" w:rsidR="00DD3E49" w:rsidRPr="0059706A" w:rsidRDefault="00CE166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0F5996" w14:textId="77777777" w:rsidR="00DD3E49" w:rsidRPr="0059706A" w:rsidRDefault="00CE166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</w:p>
        </w:tc>
      </w:tr>
      <w:tr w:rsidR="0059706A" w:rsidRPr="0059706A" w14:paraId="339DB7FE" w14:textId="77777777">
        <w:trPr>
          <w:trHeight w:val="36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CF808A" w14:textId="77777777" w:rsidR="00DD3E49" w:rsidRPr="0059706A" w:rsidRDefault="00CE1669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Ohio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830F8A" w14:textId="77777777" w:rsidR="00DD3E49" w:rsidRPr="0059706A" w:rsidRDefault="00CE166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F80010" w14:textId="77777777" w:rsidR="00DD3E49" w:rsidRPr="0059706A" w:rsidRDefault="00CE166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276B55" w14:textId="77777777" w:rsidR="00DD3E49" w:rsidRPr="0059706A" w:rsidRDefault="00CE166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4D9018" w14:textId="77777777" w:rsidR="00DD3E49" w:rsidRPr="0059706A" w:rsidRDefault="00CE166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</w:p>
        </w:tc>
      </w:tr>
      <w:tr w:rsidR="0059706A" w:rsidRPr="0059706A" w14:paraId="222C626F" w14:textId="77777777">
        <w:trPr>
          <w:trHeight w:val="36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A86BDB" w14:textId="77777777" w:rsidR="00DD3E49" w:rsidRPr="0059706A" w:rsidRDefault="00CE1669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Oklahoma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3E8F92" w14:textId="77777777" w:rsidR="00DD3E49" w:rsidRPr="0059706A" w:rsidRDefault="00CE166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1693CD" w14:textId="77777777" w:rsidR="00DD3E49" w:rsidRPr="0059706A" w:rsidRDefault="00CE166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310F6B" w14:textId="77777777" w:rsidR="00DD3E49" w:rsidRPr="0059706A" w:rsidRDefault="00CE166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293D96" w14:textId="77777777" w:rsidR="00DD3E49" w:rsidRPr="0059706A" w:rsidRDefault="00CE166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</w:p>
        </w:tc>
      </w:tr>
      <w:tr w:rsidR="0059706A" w:rsidRPr="0059706A" w14:paraId="670FDE2B" w14:textId="77777777">
        <w:trPr>
          <w:trHeight w:val="36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C905FB" w14:textId="77777777" w:rsidR="00DD3E49" w:rsidRPr="0059706A" w:rsidRDefault="00CE1669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Oregon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F736DE" w14:textId="77777777" w:rsidR="00DD3E49" w:rsidRPr="0059706A" w:rsidRDefault="00CE166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009D77" w14:textId="77777777" w:rsidR="00DD3E49" w:rsidRPr="0059706A" w:rsidRDefault="00CE166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A5CE9F" w14:textId="77777777" w:rsidR="00DD3E49" w:rsidRPr="0059706A" w:rsidRDefault="00CE166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F49548" w14:textId="77777777" w:rsidR="00DD3E49" w:rsidRPr="0059706A" w:rsidRDefault="00CE166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2</w:t>
            </w:r>
          </w:p>
        </w:tc>
      </w:tr>
      <w:tr w:rsidR="0059706A" w:rsidRPr="0059706A" w14:paraId="2423A90C" w14:textId="77777777">
        <w:trPr>
          <w:trHeight w:val="36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CB10DA" w14:textId="77777777" w:rsidR="00DD3E49" w:rsidRPr="0059706A" w:rsidRDefault="00CE1669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Pennsylvania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52775B" w14:textId="77777777" w:rsidR="00DD3E49" w:rsidRPr="0059706A" w:rsidRDefault="00CE166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B990B6" w14:textId="77777777" w:rsidR="00DD3E49" w:rsidRPr="0059706A" w:rsidRDefault="00CE166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F167DD" w14:textId="77777777" w:rsidR="00DD3E49" w:rsidRPr="0059706A" w:rsidRDefault="00CE166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A69A6" w14:textId="77777777" w:rsidR="00DD3E49" w:rsidRPr="0059706A" w:rsidRDefault="00CE166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1</w:t>
            </w:r>
          </w:p>
        </w:tc>
      </w:tr>
      <w:tr w:rsidR="0059706A" w:rsidRPr="0059706A" w14:paraId="2257D337" w14:textId="77777777">
        <w:trPr>
          <w:trHeight w:val="36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18FD7E" w14:textId="77777777" w:rsidR="00DD3E49" w:rsidRPr="0059706A" w:rsidRDefault="00CE1669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Rhode Island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C16CDD" w14:textId="77777777" w:rsidR="00DD3E49" w:rsidRPr="0059706A" w:rsidRDefault="00CE166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7A4CEC" w14:textId="77777777" w:rsidR="00DD3E49" w:rsidRPr="0059706A" w:rsidRDefault="00CE166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E5F67D" w14:textId="77777777" w:rsidR="00DD3E49" w:rsidRPr="0059706A" w:rsidRDefault="00CE166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2E03E3" w14:textId="77777777" w:rsidR="00DD3E49" w:rsidRPr="0059706A" w:rsidRDefault="00CE166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</w:p>
        </w:tc>
      </w:tr>
      <w:tr w:rsidR="0059706A" w:rsidRPr="0059706A" w14:paraId="555DD695" w14:textId="77777777">
        <w:trPr>
          <w:trHeight w:val="36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4E9DDA" w14:textId="77777777" w:rsidR="00DD3E49" w:rsidRPr="0059706A" w:rsidRDefault="00CE1669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South Carolina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0A88DD" w14:textId="77777777" w:rsidR="00DD3E49" w:rsidRPr="0059706A" w:rsidRDefault="00CE166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3169DE" w14:textId="77777777" w:rsidR="00DD3E49" w:rsidRPr="0059706A" w:rsidRDefault="00CE166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B72C7C" w14:textId="77777777" w:rsidR="00DD3E49" w:rsidRPr="0059706A" w:rsidRDefault="00CE166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326BCA" w14:textId="77777777" w:rsidR="00DD3E49" w:rsidRPr="0059706A" w:rsidRDefault="00CE166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1</w:t>
            </w:r>
          </w:p>
        </w:tc>
      </w:tr>
      <w:tr w:rsidR="0059706A" w:rsidRPr="0059706A" w14:paraId="0A4B1A1C" w14:textId="77777777">
        <w:trPr>
          <w:trHeight w:val="36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FE06CC" w14:textId="77777777" w:rsidR="00DD3E49" w:rsidRPr="0059706A" w:rsidRDefault="00CE1669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South Dakota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576C78" w14:textId="77777777" w:rsidR="00DD3E49" w:rsidRPr="0059706A" w:rsidRDefault="00CE166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E8FF73" w14:textId="77777777" w:rsidR="00DD3E49" w:rsidRPr="0059706A" w:rsidRDefault="00CE166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9CC009" w14:textId="77777777" w:rsidR="00DD3E49" w:rsidRPr="0059706A" w:rsidRDefault="00CE166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7FEA45" w14:textId="77777777" w:rsidR="00DD3E49" w:rsidRPr="0059706A" w:rsidRDefault="00CE166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</w:p>
        </w:tc>
      </w:tr>
      <w:tr w:rsidR="0059706A" w:rsidRPr="0059706A" w14:paraId="7BD3AE2E" w14:textId="77777777">
        <w:trPr>
          <w:trHeight w:val="36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354AC2" w14:textId="77777777" w:rsidR="00DD3E49" w:rsidRPr="0059706A" w:rsidRDefault="00CE1669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Tennessee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81E338" w14:textId="77777777" w:rsidR="00DD3E49" w:rsidRPr="0059706A" w:rsidRDefault="00CE166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F6C72A" w14:textId="77777777" w:rsidR="00DD3E49" w:rsidRPr="0059706A" w:rsidRDefault="00CE166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437EB5" w14:textId="77777777" w:rsidR="00DD3E49" w:rsidRPr="0059706A" w:rsidRDefault="00CE166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0C789" w14:textId="77777777" w:rsidR="00DD3E49" w:rsidRPr="0059706A" w:rsidRDefault="00CE166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1</w:t>
            </w:r>
          </w:p>
        </w:tc>
      </w:tr>
      <w:tr w:rsidR="0059706A" w:rsidRPr="0059706A" w14:paraId="1A8F3A87" w14:textId="77777777">
        <w:trPr>
          <w:trHeight w:val="36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CE0BA2" w14:textId="77777777" w:rsidR="00DD3E49" w:rsidRPr="0059706A" w:rsidRDefault="00CE1669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Texas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A0EF23" w14:textId="77777777" w:rsidR="00DD3E49" w:rsidRPr="0059706A" w:rsidRDefault="00CE166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02EEC6" w14:textId="77777777" w:rsidR="00DD3E49" w:rsidRPr="0059706A" w:rsidRDefault="00CE166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8F29B3" w14:textId="77777777" w:rsidR="00DD3E49" w:rsidRPr="0059706A" w:rsidRDefault="00CE166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3F96F6" w14:textId="77777777" w:rsidR="00DD3E49" w:rsidRPr="0059706A" w:rsidRDefault="00CE166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</w:p>
        </w:tc>
      </w:tr>
      <w:tr w:rsidR="0059706A" w:rsidRPr="0059706A" w14:paraId="225A5535" w14:textId="77777777">
        <w:trPr>
          <w:trHeight w:val="36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C51ABF" w14:textId="77777777" w:rsidR="00DD3E49" w:rsidRPr="0059706A" w:rsidRDefault="00CE1669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Utah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9FD2BA" w14:textId="77777777" w:rsidR="00DD3E49" w:rsidRPr="0059706A" w:rsidRDefault="00CE166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63EC07" w14:textId="77777777" w:rsidR="00DD3E49" w:rsidRPr="0059706A" w:rsidRDefault="00CE166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62CD2A" w14:textId="77777777" w:rsidR="00DD3E49" w:rsidRPr="0059706A" w:rsidRDefault="00CE166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65B194" w14:textId="77777777" w:rsidR="00DD3E49" w:rsidRPr="0059706A" w:rsidRDefault="00CE166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</w:p>
        </w:tc>
      </w:tr>
      <w:tr w:rsidR="0059706A" w:rsidRPr="0059706A" w14:paraId="3FDC8CD2" w14:textId="77777777">
        <w:trPr>
          <w:trHeight w:val="36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838EF1" w14:textId="77777777" w:rsidR="00DD3E49" w:rsidRPr="0059706A" w:rsidRDefault="00CE1669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Vermont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0FB8B3" w14:textId="77777777" w:rsidR="00DD3E49" w:rsidRPr="0059706A" w:rsidRDefault="00CE166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2D7C53" w14:textId="77777777" w:rsidR="00DD3E49" w:rsidRPr="0059706A" w:rsidRDefault="00CE166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075911" w14:textId="77777777" w:rsidR="00DD3E49" w:rsidRPr="0059706A" w:rsidRDefault="00CE166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F09DA5" w14:textId="77777777" w:rsidR="00DD3E49" w:rsidRPr="0059706A" w:rsidRDefault="00CE166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</w:p>
        </w:tc>
      </w:tr>
      <w:tr w:rsidR="0059706A" w:rsidRPr="0059706A" w14:paraId="01AB60C6" w14:textId="77777777">
        <w:trPr>
          <w:trHeight w:val="36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1331E1" w14:textId="77777777" w:rsidR="00DD3E49" w:rsidRPr="0059706A" w:rsidRDefault="00CE1669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Virginia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6D3331" w14:textId="77777777" w:rsidR="00DD3E49" w:rsidRPr="0059706A" w:rsidRDefault="00CE166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51D051" w14:textId="77777777" w:rsidR="00DD3E49" w:rsidRPr="0059706A" w:rsidRDefault="00CE166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B19475" w14:textId="77777777" w:rsidR="00DD3E49" w:rsidRPr="0059706A" w:rsidRDefault="00CE166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992EF6" w14:textId="77777777" w:rsidR="00DD3E49" w:rsidRPr="0059706A" w:rsidRDefault="00CE166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</w:p>
        </w:tc>
      </w:tr>
      <w:tr w:rsidR="0059706A" w:rsidRPr="0059706A" w14:paraId="3BE45708" w14:textId="77777777">
        <w:trPr>
          <w:trHeight w:val="36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AC3165" w14:textId="77777777" w:rsidR="00DD3E49" w:rsidRPr="0059706A" w:rsidRDefault="00CE1669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Washington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EFC2A4" w14:textId="77777777" w:rsidR="00DD3E49" w:rsidRPr="0059706A" w:rsidRDefault="00CE166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0ADAFB" w14:textId="77777777" w:rsidR="00DD3E49" w:rsidRPr="0059706A" w:rsidRDefault="00CE166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7F9B02" w14:textId="77777777" w:rsidR="00DD3E49" w:rsidRPr="0059706A" w:rsidRDefault="00CE166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6A9509" w14:textId="77777777" w:rsidR="00DD3E49" w:rsidRPr="0059706A" w:rsidRDefault="00CE166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</w:p>
        </w:tc>
      </w:tr>
      <w:tr w:rsidR="0059706A" w:rsidRPr="0059706A" w14:paraId="4C2B4501" w14:textId="77777777">
        <w:trPr>
          <w:trHeight w:val="36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EBA2CD" w14:textId="77777777" w:rsidR="00DD3E49" w:rsidRPr="0059706A" w:rsidRDefault="00CE1669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West Virginia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D16499" w14:textId="77777777" w:rsidR="00DD3E49" w:rsidRPr="0059706A" w:rsidRDefault="00CE166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0CF80F" w14:textId="77777777" w:rsidR="00DD3E49" w:rsidRPr="0059706A" w:rsidRDefault="00CE166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950CF3" w14:textId="77777777" w:rsidR="00DD3E49" w:rsidRPr="0059706A" w:rsidRDefault="00CE166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1E9447" w14:textId="77777777" w:rsidR="00DD3E49" w:rsidRPr="0059706A" w:rsidRDefault="00CE166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</w:p>
        </w:tc>
      </w:tr>
      <w:tr w:rsidR="0059706A" w:rsidRPr="0059706A" w14:paraId="152FD805" w14:textId="77777777">
        <w:trPr>
          <w:trHeight w:val="36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030FB4" w14:textId="77777777" w:rsidR="00DD3E49" w:rsidRPr="0059706A" w:rsidRDefault="00CE1669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Wisconsin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7E4C27" w14:textId="77777777" w:rsidR="00DD3E49" w:rsidRPr="0059706A" w:rsidRDefault="00CE166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3C2CE3" w14:textId="77777777" w:rsidR="00DD3E49" w:rsidRPr="0059706A" w:rsidRDefault="00CE166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92ED90" w14:textId="77777777" w:rsidR="00DD3E49" w:rsidRPr="0059706A" w:rsidRDefault="00CE166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B072C6" w14:textId="77777777" w:rsidR="00DD3E49" w:rsidRPr="0059706A" w:rsidRDefault="00CE166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</w:p>
        </w:tc>
      </w:tr>
      <w:tr w:rsidR="0059706A" w:rsidRPr="0059706A" w14:paraId="54FE5143" w14:textId="77777777">
        <w:trPr>
          <w:trHeight w:val="36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7EF33C" w14:textId="77777777" w:rsidR="00DD3E49" w:rsidRPr="0059706A" w:rsidRDefault="00CE1669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Wyoming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462036" w14:textId="77777777" w:rsidR="00DD3E49" w:rsidRPr="0059706A" w:rsidRDefault="00CE166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4E822B" w14:textId="77777777" w:rsidR="00DD3E49" w:rsidRPr="0059706A" w:rsidRDefault="00CE166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E4A18F" w14:textId="77777777" w:rsidR="00DD3E49" w:rsidRPr="0059706A" w:rsidRDefault="00CE166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16C132" w14:textId="77777777" w:rsidR="00DD3E49" w:rsidRPr="0059706A" w:rsidRDefault="00CE166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</w:p>
        </w:tc>
      </w:tr>
      <w:tr w:rsidR="00DD3E49" w:rsidRPr="0059706A" w14:paraId="77983BAA" w14:textId="77777777">
        <w:trPr>
          <w:trHeight w:val="620"/>
        </w:trPr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B8056B9" w14:textId="77777777" w:rsidR="00DD3E49" w:rsidRPr="0059706A" w:rsidRDefault="00CE1669">
            <w:pPr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Sum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58BD9D0" w14:textId="77777777" w:rsidR="00DD3E49" w:rsidRPr="0059706A" w:rsidRDefault="00CE166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12FDBE7" w14:textId="77777777" w:rsidR="00DD3E49" w:rsidRPr="0059706A" w:rsidRDefault="00CE166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13F081" w14:textId="77777777" w:rsidR="00DD3E49" w:rsidRPr="0059706A" w:rsidRDefault="00CE166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BFE588F" w14:textId="77777777" w:rsidR="00DD3E49" w:rsidRPr="0059706A" w:rsidRDefault="00CE166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9706A">
              <w:rPr>
                <w:rFonts w:ascii="Times New Roman" w:eastAsia="等线" w:hAnsi="Times New Roman" w:cs="Times New Roman"/>
                <w:sz w:val="20"/>
                <w:szCs w:val="20"/>
              </w:rPr>
              <w:t>13</w:t>
            </w:r>
          </w:p>
        </w:tc>
      </w:tr>
    </w:tbl>
    <w:p w14:paraId="0D9792DA" w14:textId="77777777" w:rsidR="00A65AFA" w:rsidRPr="0059706A" w:rsidRDefault="00A65AFA">
      <w:pPr>
        <w:rPr>
          <w:rFonts w:ascii="Times New Roman" w:hAnsi="Times New Roman" w:cs="Times New Roman"/>
        </w:rPr>
      </w:pPr>
    </w:p>
    <w:p w14:paraId="1D8ADB9B" w14:textId="77777777" w:rsidR="00A65AFA" w:rsidRPr="0059706A" w:rsidRDefault="00A65AFA">
      <w:pPr>
        <w:rPr>
          <w:rFonts w:ascii="Times New Roman" w:hAnsi="Times New Roman" w:cs="Times New Roman"/>
        </w:rPr>
      </w:pPr>
    </w:p>
    <w:p w14:paraId="6B708AC5" w14:textId="77777777" w:rsidR="00A65AFA" w:rsidRPr="0059706A" w:rsidRDefault="00A65AFA">
      <w:pPr>
        <w:rPr>
          <w:rFonts w:ascii="Times New Roman" w:hAnsi="Times New Roman" w:cs="Times New Roman"/>
        </w:rPr>
      </w:pPr>
    </w:p>
    <w:p w14:paraId="2DDBA1DF" w14:textId="77777777" w:rsidR="00A65AFA" w:rsidRPr="0059706A" w:rsidRDefault="00A65AFA">
      <w:pPr>
        <w:rPr>
          <w:rFonts w:ascii="Times New Roman" w:hAnsi="Times New Roman" w:cs="Times New Roman"/>
        </w:rPr>
      </w:pPr>
    </w:p>
    <w:p w14:paraId="1BD362DE" w14:textId="77777777" w:rsidR="00A65AFA" w:rsidRPr="0059706A" w:rsidRDefault="00A65AFA">
      <w:pPr>
        <w:rPr>
          <w:rFonts w:ascii="Times New Roman" w:hAnsi="Times New Roman" w:cs="Times New Roman"/>
        </w:rPr>
      </w:pPr>
    </w:p>
    <w:p w14:paraId="54230495" w14:textId="77777777" w:rsidR="00A65AFA" w:rsidRPr="0059706A" w:rsidRDefault="00A65AFA">
      <w:pPr>
        <w:rPr>
          <w:rFonts w:ascii="Times New Roman" w:hAnsi="Times New Roman" w:cs="Times New Roman"/>
        </w:rPr>
      </w:pPr>
    </w:p>
    <w:p w14:paraId="138FAA7C" w14:textId="77777777" w:rsidR="00A65AFA" w:rsidRPr="0059706A" w:rsidRDefault="00A65AFA">
      <w:pPr>
        <w:rPr>
          <w:rFonts w:ascii="Times New Roman" w:hAnsi="Times New Roman" w:cs="Times New Roman"/>
        </w:rPr>
      </w:pPr>
    </w:p>
    <w:p w14:paraId="608A39AA" w14:textId="77777777" w:rsidR="00A65AFA" w:rsidRPr="0059706A" w:rsidRDefault="00A65AFA">
      <w:pPr>
        <w:rPr>
          <w:rFonts w:ascii="Times New Roman" w:hAnsi="Times New Roman" w:cs="Times New Roman"/>
        </w:rPr>
      </w:pPr>
    </w:p>
    <w:p w14:paraId="0931396B" w14:textId="77777777" w:rsidR="00A65AFA" w:rsidRPr="0059706A" w:rsidRDefault="00A65AFA">
      <w:pPr>
        <w:rPr>
          <w:rFonts w:ascii="Times New Roman" w:hAnsi="Times New Roman" w:cs="Times New Roman"/>
        </w:rPr>
      </w:pPr>
    </w:p>
    <w:p w14:paraId="51047449" w14:textId="77777777" w:rsidR="00A65AFA" w:rsidRPr="0059706A" w:rsidRDefault="00A65AFA">
      <w:pPr>
        <w:rPr>
          <w:rFonts w:ascii="Times New Roman" w:hAnsi="Times New Roman" w:cs="Times New Roman"/>
        </w:rPr>
      </w:pPr>
    </w:p>
    <w:p w14:paraId="6BC73DA3" w14:textId="77777777" w:rsidR="00A65AFA" w:rsidRPr="0059706A" w:rsidRDefault="00A65AFA">
      <w:pPr>
        <w:rPr>
          <w:rFonts w:ascii="Times New Roman" w:hAnsi="Times New Roman" w:cs="Times New Roman"/>
        </w:rPr>
      </w:pPr>
    </w:p>
    <w:p w14:paraId="3CF45FBB" w14:textId="77777777" w:rsidR="00A65AFA" w:rsidRPr="0059706A" w:rsidRDefault="00A65AFA">
      <w:pPr>
        <w:rPr>
          <w:rFonts w:ascii="Times New Roman" w:hAnsi="Times New Roman" w:cs="Times New Roman"/>
        </w:rPr>
      </w:pPr>
    </w:p>
    <w:p w14:paraId="2E75D641" w14:textId="77777777" w:rsidR="00A65AFA" w:rsidRPr="0059706A" w:rsidRDefault="00A65AFA">
      <w:pPr>
        <w:rPr>
          <w:rFonts w:ascii="Times New Roman" w:hAnsi="Times New Roman" w:cs="Times New Roman"/>
        </w:rPr>
      </w:pPr>
    </w:p>
    <w:p w14:paraId="6D129969" w14:textId="77777777" w:rsidR="00A65AFA" w:rsidRPr="0059706A" w:rsidRDefault="00A65AFA">
      <w:pPr>
        <w:rPr>
          <w:rFonts w:ascii="Times New Roman" w:hAnsi="Times New Roman" w:cs="Times New Roman"/>
        </w:rPr>
      </w:pPr>
    </w:p>
    <w:p w14:paraId="3A80BD6E" w14:textId="77777777" w:rsidR="00A65AFA" w:rsidRPr="0059706A" w:rsidRDefault="00A65AFA">
      <w:pPr>
        <w:rPr>
          <w:rFonts w:ascii="Times New Roman" w:hAnsi="Times New Roman" w:cs="Times New Roman"/>
        </w:rPr>
      </w:pPr>
    </w:p>
    <w:p w14:paraId="4B42E4D6" w14:textId="77777777" w:rsidR="00A65AFA" w:rsidRPr="0059706A" w:rsidRDefault="00A65AFA">
      <w:pPr>
        <w:rPr>
          <w:rFonts w:ascii="Times New Roman" w:hAnsi="Times New Roman" w:cs="Times New Roman"/>
        </w:rPr>
      </w:pPr>
    </w:p>
    <w:p w14:paraId="3C37FCE7" w14:textId="77777777" w:rsidR="00A65AFA" w:rsidRPr="0059706A" w:rsidRDefault="00A65AFA">
      <w:pPr>
        <w:rPr>
          <w:rFonts w:ascii="Times New Roman" w:hAnsi="Times New Roman" w:cs="Times New Roman"/>
        </w:rPr>
      </w:pPr>
    </w:p>
    <w:p w14:paraId="28AE342B" w14:textId="77777777" w:rsidR="00A65AFA" w:rsidRPr="0059706A" w:rsidRDefault="00A65AFA">
      <w:pPr>
        <w:rPr>
          <w:rFonts w:ascii="Times New Roman" w:hAnsi="Times New Roman" w:cs="Times New Roman"/>
        </w:rPr>
      </w:pPr>
    </w:p>
    <w:p w14:paraId="22C1C957" w14:textId="77777777" w:rsidR="00A65AFA" w:rsidRPr="0059706A" w:rsidRDefault="00A65AFA">
      <w:pPr>
        <w:rPr>
          <w:rFonts w:ascii="Times New Roman" w:hAnsi="Times New Roman" w:cs="Times New Roman"/>
        </w:rPr>
      </w:pPr>
    </w:p>
    <w:p w14:paraId="3AF37708" w14:textId="77777777" w:rsidR="00A65AFA" w:rsidRPr="0059706A" w:rsidRDefault="00A65AFA">
      <w:pPr>
        <w:rPr>
          <w:rFonts w:ascii="Times New Roman" w:hAnsi="Times New Roman" w:cs="Times New Roman"/>
        </w:rPr>
      </w:pPr>
    </w:p>
    <w:p w14:paraId="2635E12B" w14:textId="0AE98080" w:rsidR="00DD3E49" w:rsidRPr="0059706A" w:rsidRDefault="00CE1669" w:rsidP="00A65AFA">
      <w:pPr>
        <w:jc w:val="center"/>
        <w:rPr>
          <w:rFonts w:ascii="Times New Roman" w:hAnsi="Times New Roman" w:cs="Times New Roman"/>
        </w:rPr>
      </w:pPr>
      <w:r w:rsidRPr="0059706A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1DA15093" wp14:editId="2F7F15D5">
            <wp:extent cx="4547569" cy="4137497"/>
            <wp:effectExtent l="0" t="0" r="5715" b="0"/>
            <wp:docPr id="26" name="图片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图片 26"/>
                    <pic:cNvPicPr>
                      <a:picLocks noChangeAspect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574" r="11710"/>
                    <a:stretch>
                      <a:fillRect/>
                    </a:stretch>
                  </pic:blipFill>
                  <pic:spPr>
                    <a:xfrm>
                      <a:off x="0" y="0"/>
                      <a:ext cx="4615934" cy="4199697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C0C048F" w14:textId="2A01BFD1" w:rsidR="00DD3E49" w:rsidRPr="00800E9E" w:rsidRDefault="00CE1669">
      <w:pPr>
        <w:rPr>
          <w:rFonts w:ascii="Times New Roman" w:hAnsi="Times New Roman" w:cs="Times New Roman"/>
          <w:b/>
          <w:bCs/>
          <w:color w:val="FF0000"/>
          <w:sz w:val="22"/>
        </w:rPr>
      </w:pPr>
      <w:r w:rsidRPr="00800E9E">
        <w:rPr>
          <w:rFonts w:ascii="Times New Roman" w:hAnsi="Times New Roman" w:cs="Times New Roman"/>
          <w:b/>
          <w:bCs/>
          <w:color w:val="FF0000"/>
          <w:sz w:val="22"/>
        </w:rPr>
        <w:t xml:space="preserve">Fig. </w:t>
      </w:r>
      <w:r w:rsidR="00B04269" w:rsidRPr="00800E9E">
        <w:rPr>
          <w:rFonts w:ascii="Times New Roman" w:hAnsi="Times New Roman" w:cs="Times New Roman"/>
          <w:b/>
          <w:bCs/>
          <w:color w:val="FF0000"/>
          <w:sz w:val="22"/>
        </w:rPr>
        <w:t>S</w:t>
      </w:r>
      <w:r w:rsidR="00800E9E" w:rsidRPr="00800E9E">
        <w:rPr>
          <w:rFonts w:ascii="Times New Roman" w:hAnsi="Times New Roman" w:cs="Times New Roman"/>
          <w:b/>
          <w:bCs/>
          <w:color w:val="FF0000"/>
          <w:sz w:val="22"/>
        </w:rPr>
        <w:t>5</w:t>
      </w:r>
      <w:r w:rsidRPr="00800E9E">
        <w:rPr>
          <w:rFonts w:ascii="Times New Roman" w:hAnsi="Times New Roman" w:cs="Times New Roman"/>
          <w:b/>
          <w:bCs/>
          <w:color w:val="FF0000"/>
          <w:sz w:val="22"/>
        </w:rPr>
        <w:t xml:space="preserve">. </w:t>
      </w:r>
      <w:r w:rsidRPr="00800E9E">
        <w:rPr>
          <w:rFonts w:ascii="Times New Roman" w:hAnsi="Times New Roman" w:cs="Times New Roman"/>
          <w:color w:val="FF0000"/>
          <w:sz w:val="22"/>
        </w:rPr>
        <w:t>Correlation between different demographic, socioeconomic and environmental variables and policy instruments</w:t>
      </w:r>
      <w:r w:rsidRPr="00800E9E">
        <w:rPr>
          <w:rFonts w:ascii="Times New Roman" w:eastAsia="等线" w:hAnsi="Times New Roman" w:cs="Times New Roman"/>
          <w:color w:val="FF0000"/>
          <w:sz w:val="20"/>
          <w:szCs w:val="20"/>
        </w:rPr>
        <w:t>.</w:t>
      </w:r>
    </w:p>
    <w:sectPr w:rsidR="00DD3E49" w:rsidRPr="00800E9E">
      <w:footerReference w:type="default" r:id="rId15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DC1FCBF" w14:textId="77777777" w:rsidR="00CE1669" w:rsidRDefault="00CE1669">
      <w:r>
        <w:separator/>
      </w:r>
    </w:p>
  </w:endnote>
  <w:endnote w:type="continuationSeparator" w:id="0">
    <w:p w14:paraId="24ABEAF7" w14:textId="77777777" w:rsidR="00CE1669" w:rsidRDefault="00CE16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2132202971"/>
      <w:docPartObj>
        <w:docPartGallery w:val="AutoText"/>
      </w:docPartObj>
    </w:sdtPr>
    <w:sdtEndPr/>
    <w:sdtContent>
      <w:p w14:paraId="30DA8F5D" w14:textId="77777777" w:rsidR="00DD3E49" w:rsidRDefault="00CE1669">
        <w:pPr>
          <w:pStyle w:val="a7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4BBAC0AB" w14:textId="77777777" w:rsidR="00DD3E49" w:rsidRDefault="00DD3E49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0E850EA" w14:textId="77777777" w:rsidR="00CE1669" w:rsidRDefault="00CE1669">
      <w:r>
        <w:separator/>
      </w:r>
    </w:p>
  </w:footnote>
  <w:footnote w:type="continuationSeparator" w:id="0">
    <w:p w14:paraId="7B1135D7" w14:textId="77777777" w:rsidR="00CE1669" w:rsidRDefault="00CE166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7980171"/>
    <w:multiLevelType w:val="multilevel"/>
    <w:tmpl w:val="37980171"/>
    <w:lvl w:ilvl="0">
      <w:start w:val="1"/>
      <w:numFmt w:val="lowerLetter"/>
      <w:lvlText w:val="（%1）"/>
      <w:lvlJc w:val="left"/>
      <w:pPr>
        <w:ind w:left="2520" w:hanging="72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2680" w:hanging="440"/>
      </w:pPr>
    </w:lvl>
    <w:lvl w:ilvl="2">
      <w:start w:val="1"/>
      <w:numFmt w:val="lowerRoman"/>
      <w:lvlText w:val="%3."/>
      <w:lvlJc w:val="right"/>
      <w:pPr>
        <w:ind w:left="3120" w:hanging="440"/>
      </w:pPr>
    </w:lvl>
    <w:lvl w:ilvl="3">
      <w:start w:val="1"/>
      <w:numFmt w:val="decimal"/>
      <w:lvlText w:val="%4."/>
      <w:lvlJc w:val="left"/>
      <w:pPr>
        <w:ind w:left="3560" w:hanging="440"/>
      </w:pPr>
    </w:lvl>
    <w:lvl w:ilvl="4">
      <w:start w:val="1"/>
      <w:numFmt w:val="lowerLetter"/>
      <w:lvlText w:val="%5)"/>
      <w:lvlJc w:val="left"/>
      <w:pPr>
        <w:ind w:left="4000" w:hanging="440"/>
      </w:pPr>
    </w:lvl>
    <w:lvl w:ilvl="5">
      <w:start w:val="1"/>
      <w:numFmt w:val="lowerRoman"/>
      <w:lvlText w:val="%6."/>
      <w:lvlJc w:val="right"/>
      <w:pPr>
        <w:ind w:left="4440" w:hanging="440"/>
      </w:pPr>
    </w:lvl>
    <w:lvl w:ilvl="6">
      <w:start w:val="1"/>
      <w:numFmt w:val="decimal"/>
      <w:lvlText w:val="%7."/>
      <w:lvlJc w:val="left"/>
      <w:pPr>
        <w:ind w:left="4880" w:hanging="440"/>
      </w:pPr>
    </w:lvl>
    <w:lvl w:ilvl="7">
      <w:start w:val="1"/>
      <w:numFmt w:val="lowerLetter"/>
      <w:lvlText w:val="%8)"/>
      <w:lvlJc w:val="left"/>
      <w:pPr>
        <w:ind w:left="5320" w:hanging="440"/>
      </w:pPr>
    </w:lvl>
    <w:lvl w:ilvl="8">
      <w:start w:val="1"/>
      <w:numFmt w:val="lowerRoman"/>
      <w:lvlText w:val="%9."/>
      <w:lvlJc w:val="right"/>
      <w:pPr>
        <w:ind w:left="5760" w:hanging="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ZjU3Yjk1MDQ3Y2FmYjhjOWE2ZjgxY2RlMWE1NzRjY2IifQ=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 Cleaner Production&lt;/Style&gt;&lt;LeftDelim&gt;{&lt;/LeftDelim&gt;&lt;RightDelim&gt;}&lt;/RightDelim&gt;&lt;FontName&gt;宋体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dwdeax0q5spa5ev2sm5fwazsaw5efwtpt5z&quot;&gt;My EndNote Library&lt;record-ids&gt;&lt;item&gt;4075&lt;/item&gt;&lt;item&gt;4195&lt;/item&gt;&lt;item&gt;4202&lt;/item&gt;&lt;item&gt;4203&lt;/item&gt;&lt;item&gt;4204&lt;/item&gt;&lt;item&gt;4205&lt;/item&gt;&lt;item&gt;4206&lt;/item&gt;&lt;item&gt;4207&lt;/item&gt;&lt;item&gt;4208&lt;/item&gt;&lt;item&gt;4210&lt;/item&gt;&lt;item&gt;4211&lt;/item&gt;&lt;item&gt;4212&lt;/item&gt;&lt;item&gt;4213&lt;/item&gt;&lt;item&gt;4214&lt;/item&gt;&lt;item&gt;4220&lt;/item&gt;&lt;item&gt;4221&lt;/item&gt;&lt;item&gt;4222&lt;/item&gt;&lt;item&gt;4223&lt;/item&gt;&lt;item&gt;4224&lt;/item&gt;&lt;item&gt;4225&lt;/item&gt;&lt;item&gt;4226&lt;/item&gt;&lt;item&gt;4227&lt;/item&gt;&lt;item&gt;4228&lt;/item&gt;&lt;item&gt;4230&lt;/item&gt;&lt;item&gt;4231&lt;/item&gt;&lt;item&gt;4232&lt;/item&gt;&lt;item&gt;4233&lt;/item&gt;&lt;item&gt;4234&lt;/item&gt;&lt;item&gt;4235&lt;/item&gt;&lt;item&gt;4236&lt;/item&gt;&lt;item&gt;4237&lt;/item&gt;&lt;item&gt;4238&lt;/item&gt;&lt;item&gt;4239&lt;/item&gt;&lt;item&gt;4240&lt;/item&gt;&lt;item&gt;4241&lt;/item&gt;&lt;item&gt;4243&lt;/item&gt;&lt;item&gt;4244&lt;/item&gt;&lt;item&gt;4245&lt;/item&gt;&lt;item&gt;4253&lt;/item&gt;&lt;item&gt;4259&lt;/item&gt;&lt;item&gt;4260&lt;/item&gt;&lt;item&gt;4261&lt;/item&gt;&lt;item&gt;4262&lt;/item&gt;&lt;item&gt;4263&lt;/item&gt;&lt;item&gt;4264&lt;/item&gt;&lt;item&gt;4266&lt;/item&gt;&lt;item&gt;4268&lt;/item&gt;&lt;item&gt;4269&lt;/item&gt;&lt;item&gt;4270&lt;/item&gt;&lt;item&gt;4271&lt;/item&gt;&lt;item&gt;4275&lt;/item&gt;&lt;/record-ids&gt;&lt;/item&gt;&lt;/Libraries&gt;"/>
  </w:docVars>
  <w:rsids>
    <w:rsidRoot w:val="00942E88"/>
    <w:rsid w:val="00010901"/>
    <w:rsid w:val="00010EB5"/>
    <w:rsid w:val="0001522B"/>
    <w:rsid w:val="00016259"/>
    <w:rsid w:val="00016569"/>
    <w:rsid w:val="000316D1"/>
    <w:rsid w:val="00034D26"/>
    <w:rsid w:val="00037B88"/>
    <w:rsid w:val="00043286"/>
    <w:rsid w:val="0004676D"/>
    <w:rsid w:val="00053C05"/>
    <w:rsid w:val="000606BB"/>
    <w:rsid w:val="000610B6"/>
    <w:rsid w:val="00066E4C"/>
    <w:rsid w:val="00075D7B"/>
    <w:rsid w:val="0009043D"/>
    <w:rsid w:val="00096E83"/>
    <w:rsid w:val="000B0EF9"/>
    <w:rsid w:val="000B7EDC"/>
    <w:rsid w:val="000C4290"/>
    <w:rsid w:val="000C4DEB"/>
    <w:rsid w:val="000D5BF4"/>
    <w:rsid w:val="000E7AC3"/>
    <w:rsid w:val="000F08A2"/>
    <w:rsid w:val="000F1879"/>
    <w:rsid w:val="000F2458"/>
    <w:rsid w:val="00100893"/>
    <w:rsid w:val="001010C7"/>
    <w:rsid w:val="00107E70"/>
    <w:rsid w:val="00111072"/>
    <w:rsid w:val="001129B4"/>
    <w:rsid w:val="00113C38"/>
    <w:rsid w:val="001146B9"/>
    <w:rsid w:val="00114B1C"/>
    <w:rsid w:val="00117101"/>
    <w:rsid w:val="00140863"/>
    <w:rsid w:val="00144FFB"/>
    <w:rsid w:val="001535CD"/>
    <w:rsid w:val="001554CF"/>
    <w:rsid w:val="00167F90"/>
    <w:rsid w:val="00170FFD"/>
    <w:rsid w:val="00172C50"/>
    <w:rsid w:val="001760A4"/>
    <w:rsid w:val="001819AF"/>
    <w:rsid w:val="00181E8E"/>
    <w:rsid w:val="001858F4"/>
    <w:rsid w:val="00186BA3"/>
    <w:rsid w:val="001A30BE"/>
    <w:rsid w:val="001B39B9"/>
    <w:rsid w:val="001B4A0B"/>
    <w:rsid w:val="001C22E2"/>
    <w:rsid w:val="001C3790"/>
    <w:rsid w:val="001D4298"/>
    <w:rsid w:val="001E6F2F"/>
    <w:rsid w:val="001F2AD2"/>
    <w:rsid w:val="001F50E1"/>
    <w:rsid w:val="002172E7"/>
    <w:rsid w:val="002201B3"/>
    <w:rsid w:val="0022100B"/>
    <w:rsid w:val="00223E93"/>
    <w:rsid w:val="00231F33"/>
    <w:rsid w:val="002429F9"/>
    <w:rsid w:val="00247772"/>
    <w:rsid w:val="00250BA2"/>
    <w:rsid w:val="00251414"/>
    <w:rsid w:val="0025503D"/>
    <w:rsid w:val="00262A12"/>
    <w:rsid w:val="00262F84"/>
    <w:rsid w:val="002646E2"/>
    <w:rsid w:val="00264745"/>
    <w:rsid w:val="00273288"/>
    <w:rsid w:val="00277529"/>
    <w:rsid w:val="002777CA"/>
    <w:rsid w:val="002878A1"/>
    <w:rsid w:val="002A09EA"/>
    <w:rsid w:val="002A0CE3"/>
    <w:rsid w:val="002A0DEC"/>
    <w:rsid w:val="002A46C7"/>
    <w:rsid w:val="002C01CF"/>
    <w:rsid w:val="002C1EED"/>
    <w:rsid w:val="002D6EE3"/>
    <w:rsid w:val="002D7F2A"/>
    <w:rsid w:val="002E3243"/>
    <w:rsid w:val="002E47FA"/>
    <w:rsid w:val="00305F76"/>
    <w:rsid w:val="00316B2A"/>
    <w:rsid w:val="00327719"/>
    <w:rsid w:val="0033167B"/>
    <w:rsid w:val="00331B19"/>
    <w:rsid w:val="00335089"/>
    <w:rsid w:val="00340596"/>
    <w:rsid w:val="003422E7"/>
    <w:rsid w:val="00342501"/>
    <w:rsid w:val="00343C93"/>
    <w:rsid w:val="00350D75"/>
    <w:rsid w:val="00353AE8"/>
    <w:rsid w:val="00354641"/>
    <w:rsid w:val="00354D5B"/>
    <w:rsid w:val="0036181F"/>
    <w:rsid w:val="00366895"/>
    <w:rsid w:val="00370B6D"/>
    <w:rsid w:val="00371867"/>
    <w:rsid w:val="003720C6"/>
    <w:rsid w:val="00391C50"/>
    <w:rsid w:val="00391F13"/>
    <w:rsid w:val="0039527F"/>
    <w:rsid w:val="00397127"/>
    <w:rsid w:val="0039793F"/>
    <w:rsid w:val="003A4331"/>
    <w:rsid w:val="003A7021"/>
    <w:rsid w:val="003B04B5"/>
    <w:rsid w:val="003E4BBB"/>
    <w:rsid w:val="003F2C21"/>
    <w:rsid w:val="003F78EF"/>
    <w:rsid w:val="0041387E"/>
    <w:rsid w:val="00422E98"/>
    <w:rsid w:val="0043362B"/>
    <w:rsid w:val="00435D9A"/>
    <w:rsid w:val="00436FA2"/>
    <w:rsid w:val="00440F8F"/>
    <w:rsid w:val="004415DB"/>
    <w:rsid w:val="0044288C"/>
    <w:rsid w:val="00443429"/>
    <w:rsid w:val="00446662"/>
    <w:rsid w:val="0045031E"/>
    <w:rsid w:val="00452B50"/>
    <w:rsid w:val="004532CF"/>
    <w:rsid w:val="00457B19"/>
    <w:rsid w:val="00460FC9"/>
    <w:rsid w:val="00480C32"/>
    <w:rsid w:val="00486087"/>
    <w:rsid w:val="00492514"/>
    <w:rsid w:val="004A653C"/>
    <w:rsid w:val="004B77A0"/>
    <w:rsid w:val="004C023E"/>
    <w:rsid w:val="004C3F2A"/>
    <w:rsid w:val="004D09E3"/>
    <w:rsid w:val="004D3328"/>
    <w:rsid w:val="004E39D4"/>
    <w:rsid w:val="004F00BA"/>
    <w:rsid w:val="00503072"/>
    <w:rsid w:val="00504A0B"/>
    <w:rsid w:val="00506088"/>
    <w:rsid w:val="005112AC"/>
    <w:rsid w:val="00517ABC"/>
    <w:rsid w:val="00525423"/>
    <w:rsid w:val="005276D6"/>
    <w:rsid w:val="00530D40"/>
    <w:rsid w:val="00530D5B"/>
    <w:rsid w:val="00537F2B"/>
    <w:rsid w:val="00543E8D"/>
    <w:rsid w:val="0055134A"/>
    <w:rsid w:val="005515B5"/>
    <w:rsid w:val="00556AF5"/>
    <w:rsid w:val="00557466"/>
    <w:rsid w:val="00557826"/>
    <w:rsid w:val="00564541"/>
    <w:rsid w:val="005725E6"/>
    <w:rsid w:val="00573644"/>
    <w:rsid w:val="00577FF1"/>
    <w:rsid w:val="005803AB"/>
    <w:rsid w:val="00585FAC"/>
    <w:rsid w:val="00595BBB"/>
    <w:rsid w:val="0059706A"/>
    <w:rsid w:val="005B34C5"/>
    <w:rsid w:val="005B4837"/>
    <w:rsid w:val="005B6E06"/>
    <w:rsid w:val="005C24F0"/>
    <w:rsid w:val="005C4AA7"/>
    <w:rsid w:val="005C67FB"/>
    <w:rsid w:val="005C7BF2"/>
    <w:rsid w:val="005D4F4F"/>
    <w:rsid w:val="005D63ED"/>
    <w:rsid w:val="005E295B"/>
    <w:rsid w:val="005E30F6"/>
    <w:rsid w:val="005E7878"/>
    <w:rsid w:val="005F6B7F"/>
    <w:rsid w:val="00601F5E"/>
    <w:rsid w:val="00603BA3"/>
    <w:rsid w:val="006127C3"/>
    <w:rsid w:val="006139E0"/>
    <w:rsid w:val="00616FFC"/>
    <w:rsid w:val="0062677D"/>
    <w:rsid w:val="006279C7"/>
    <w:rsid w:val="00631472"/>
    <w:rsid w:val="006338AF"/>
    <w:rsid w:val="006415E7"/>
    <w:rsid w:val="006438CD"/>
    <w:rsid w:val="00654A88"/>
    <w:rsid w:val="0067609B"/>
    <w:rsid w:val="006761B0"/>
    <w:rsid w:val="006841D4"/>
    <w:rsid w:val="00687F65"/>
    <w:rsid w:val="006A3DA2"/>
    <w:rsid w:val="006A6C2E"/>
    <w:rsid w:val="006B1D06"/>
    <w:rsid w:val="006B2D9B"/>
    <w:rsid w:val="006C129A"/>
    <w:rsid w:val="006C5A38"/>
    <w:rsid w:val="006D11C9"/>
    <w:rsid w:val="006D49DD"/>
    <w:rsid w:val="006D6766"/>
    <w:rsid w:val="006D729B"/>
    <w:rsid w:val="006E4DF3"/>
    <w:rsid w:val="006F0A0B"/>
    <w:rsid w:val="006F43AA"/>
    <w:rsid w:val="006F5EA9"/>
    <w:rsid w:val="00706D8F"/>
    <w:rsid w:val="0072101B"/>
    <w:rsid w:val="00723EFA"/>
    <w:rsid w:val="007266E5"/>
    <w:rsid w:val="0073602A"/>
    <w:rsid w:val="00736D87"/>
    <w:rsid w:val="00754553"/>
    <w:rsid w:val="007620C7"/>
    <w:rsid w:val="007707EC"/>
    <w:rsid w:val="007717B9"/>
    <w:rsid w:val="00772C68"/>
    <w:rsid w:val="007804AA"/>
    <w:rsid w:val="007860AD"/>
    <w:rsid w:val="00792136"/>
    <w:rsid w:val="007A0B20"/>
    <w:rsid w:val="007A1AA6"/>
    <w:rsid w:val="007A522C"/>
    <w:rsid w:val="007A55E1"/>
    <w:rsid w:val="007A68ED"/>
    <w:rsid w:val="007A705F"/>
    <w:rsid w:val="007B4D0D"/>
    <w:rsid w:val="007B5CBB"/>
    <w:rsid w:val="007D00C8"/>
    <w:rsid w:val="007D10AF"/>
    <w:rsid w:val="007E2D42"/>
    <w:rsid w:val="007F007C"/>
    <w:rsid w:val="007F0526"/>
    <w:rsid w:val="007F6C5F"/>
    <w:rsid w:val="007F7FE1"/>
    <w:rsid w:val="00800E9E"/>
    <w:rsid w:val="008065E5"/>
    <w:rsid w:val="0080761E"/>
    <w:rsid w:val="00811EDB"/>
    <w:rsid w:val="0081698C"/>
    <w:rsid w:val="00816AB9"/>
    <w:rsid w:val="00830C19"/>
    <w:rsid w:val="00834041"/>
    <w:rsid w:val="00835D75"/>
    <w:rsid w:val="00840DFC"/>
    <w:rsid w:val="00841A1F"/>
    <w:rsid w:val="00844F18"/>
    <w:rsid w:val="00845219"/>
    <w:rsid w:val="008469BA"/>
    <w:rsid w:val="0085144F"/>
    <w:rsid w:val="00854E8F"/>
    <w:rsid w:val="00861B14"/>
    <w:rsid w:val="0086253E"/>
    <w:rsid w:val="0087070D"/>
    <w:rsid w:val="00877168"/>
    <w:rsid w:val="00886371"/>
    <w:rsid w:val="00892904"/>
    <w:rsid w:val="008A06B5"/>
    <w:rsid w:val="008A3EB3"/>
    <w:rsid w:val="008B1B93"/>
    <w:rsid w:val="008B1F43"/>
    <w:rsid w:val="008B3120"/>
    <w:rsid w:val="008B6793"/>
    <w:rsid w:val="008B6E6E"/>
    <w:rsid w:val="008D072B"/>
    <w:rsid w:val="008D0AD0"/>
    <w:rsid w:val="008E0EA8"/>
    <w:rsid w:val="008E6747"/>
    <w:rsid w:val="008F0AA3"/>
    <w:rsid w:val="00902117"/>
    <w:rsid w:val="00902E6B"/>
    <w:rsid w:val="00903C62"/>
    <w:rsid w:val="00905BD8"/>
    <w:rsid w:val="00910013"/>
    <w:rsid w:val="00917CEE"/>
    <w:rsid w:val="009200EF"/>
    <w:rsid w:val="00920C08"/>
    <w:rsid w:val="00926793"/>
    <w:rsid w:val="00930BCF"/>
    <w:rsid w:val="009337D8"/>
    <w:rsid w:val="00934ECE"/>
    <w:rsid w:val="00941621"/>
    <w:rsid w:val="00942E88"/>
    <w:rsid w:val="00943B45"/>
    <w:rsid w:val="009447A6"/>
    <w:rsid w:val="00945800"/>
    <w:rsid w:val="0095139E"/>
    <w:rsid w:val="009536FD"/>
    <w:rsid w:val="00954E81"/>
    <w:rsid w:val="00955B72"/>
    <w:rsid w:val="00956115"/>
    <w:rsid w:val="00956AF2"/>
    <w:rsid w:val="009575FD"/>
    <w:rsid w:val="00957C17"/>
    <w:rsid w:val="00967E1C"/>
    <w:rsid w:val="009737EE"/>
    <w:rsid w:val="00986BCA"/>
    <w:rsid w:val="00994470"/>
    <w:rsid w:val="009950F3"/>
    <w:rsid w:val="00997D0B"/>
    <w:rsid w:val="009B3FE3"/>
    <w:rsid w:val="009C16FE"/>
    <w:rsid w:val="009C699E"/>
    <w:rsid w:val="009C7CE7"/>
    <w:rsid w:val="009D1752"/>
    <w:rsid w:val="009E3A5F"/>
    <w:rsid w:val="009E6F71"/>
    <w:rsid w:val="009F37CC"/>
    <w:rsid w:val="009F643F"/>
    <w:rsid w:val="00A06092"/>
    <w:rsid w:val="00A20635"/>
    <w:rsid w:val="00A25863"/>
    <w:rsid w:val="00A33122"/>
    <w:rsid w:val="00A466F6"/>
    <w:rsid w:val="00A6217F"/>
    <w:rsid w:val="00A65AFA"/>
    <w:rsid w:val="00A72CAD"/>
    <w:rsid w:val="00A82B75"/>
    <w:rsid w:val="00AA3FFB"/>
    <w:rsid w:val="00AB0CBD"/>
    <w:rsid w:val="00AC67F5"/>
    <w:rsid w:val="00AD0AF3"/>
    <w:rsid w:val="00AD2E0F"/>
    <w:rsid w:val="00AF31D1"/>
    <w:rsid w:val="00AF5590"/>
    <w:rsid w:val="00B003E1"/>
    <w:rsid w:val="00B00578"/>
    <w:rsid w:val="00B03C61"/>
    <w:rsid w:val="00B04269"/>
    <w:rsid w:val="00B0670E"/>
    <w:rsid w:val="00B11EC2"/>
    <w:rsid w:val="00B11F3A"/>
    <w:rsid w:val="00B13C81"/>
    <w:rsid w:val="00B14389"/>
    <w:rsid w:val="00B20FFC"/>
    <w:rsid w:val="00B22004"/>
    <w:rsid w:val="00B23347"/>
    <w:rsid w:val="00B23E64"/>
    <w:rsid w:val="00B243C5"/>
    <w:rsid w:val="00B25A7C"/>
    <w:rsid w:val="00B36C5A"/>
    <w:rsid w:val="00B4684A"/>
    <w:rsid w:val="00B51C8F"/>
    <w:rsid w:val="00B54124"/>
    <w:rsid w:val="00B54600"/>
    <w:rsid w:val="00B603DC"/>
    <w:rsid w:val="00B6056A"/>
    <w:rsid w:val="00B80EB8"/>
    <w:rsid w:val="00B87178"/>
    <w:rsid w:val="00B90804"/>
    <w:rsid w:val="00B915AA"/>
    <w:rsid w:val="00BA50C1"/>
    <w:rsid w:val="00BB0B34"/>
    <w:rsid w:val="00BB0E0E"/>
    <w:rsid w:val="00BB2585"/>
    <w:rsid w:val="00BC4E84"/>
    <w:rsid w:val="00BD0BBF"/>
    <w:rsid w:val="00BD7B92"/>
    <w:rsid w:val="00BF23B1"/>
    <w:rsid w:val="00BF7DBB"/>
    <w:rsid w:val="00C0300D"/>
    <w:rsid w:val="00C12F10"/>
    <w:rsid w:val="00C1442C"/>
    <w:rsid w:val="00C22B48"/>
    <w:rsid w:val="00C23E16"/>
    <w:rsid w:val="00C26EA3"/>
    <w:rsid w:val="00C36823"/>
    <w:rsid w:val="00C450FD"/>
    <w:rsid w:val="00C453FC"/>
    <w:rsid w:val="00C4778F"/>
    <w:rsid w:val="00C50803"/>
    <w:rsid w:val="00C54B15"/>
    <w:rsid w:val="00C55156"/>
    <w:rsid w:val="00C64AAD"/>
    <w:rsid w:val="00C64BA3"/>
    <w:rsid w:val="00C6535A"/>
    <w:rsid w:val="00C65437"/>
    <w:rsid w:val="00C752B0"/>
    <w:rsid w:val="00CA3CD8"/>
    <w:rsid w:val="00CA78ED"/>
    <w:rsid w:val="00CC318C"/>
    <w:rsid w:val="00CD3850"/>
    <w:rsid w:val="00CE1669"/>
    <w:rsid w:val="00CE2805"/>
    <w:rsid w:val="00CF4D57"/>
    <w:rsid w:val="00D03C7D"/>
    <w:rsid w:val="00D26A32"/>
    <w:rsid w:val="00D36420"/>
    <w:rsid w:val="00D423A8"/>
    <w:rsid w:val="00D459A9"/>
    <w:rsid w:val="00D46814"/>
    <w:rsid w:val="00D46E6B"/>
    <w:rsid w:val="00D50544"/>
    <w:rsid w:val="00D6010C"/>
    <w:rsid w:val="00D644F6"/>
    <w:rsid w:val="00D66024"/>
    <w:rsid w:val="00D702A0"/>
    <w:rsid w:val="00D7610E"/>
    <w:rsid w:val="00D8734A"/>
    <w:rsid w:val="00DA27C2"/>
    <w:rsid w:val="00DA2D83"/>
    <w:rsid w:val="00DA7880"/>
    <w:rsid w:val="00DB252E"/>
    <w:rsid w:val="00DD268D"/>
    <w:rsid w:val="00DD37AE"/>
    <w:rsid w:val="00DD3E49"/>
    <w:rsid w:val="00DE2487"/>
    <w:rsid w:val="00DE2ADF"/>
    <w:rsid w:val="00DE2D2A"/>
    <w:rsid w:val="00DE53D4"/>
    <w:rsid w:val="00DF6167"/>
    <w:rsid w:val="00DF7BAF"/>
    <w:rsid w:val="00E00551"/>
    <w:rsid w:val="00E014F7"/>
    <w:rsid w:val="00E02DD9"/>
    <w:rsid w:val="00E0336D"/>
    <w:rsid w:val="00E12973"/>
    <w:rsid w:val="00E152C2"/>
    <w:rsid w:val="00E204DF"/>
    <w:rsid w:val="00E320EE"/>
    <w:rsid w:val="00E36B8A"/>
    <w:rsid w:val="00E43C22"/>
    <w:rsid w:val="00E51356"/>
    <w:rsid w:val="00E62FF5"/>
    <w:rsid w:val="00E66BC3"/>
    <w:rsid w:val="00E74213"/>
    <w:rsid w:val="00E74782"/>
    <w:rsid w:val="00E759EF"/>
    <w:rsid w:val="00E874F6"/>
    <w:rsid w:val="00EA1EEC"/>
    <w:rsid w:val="00EA360E"/>
    <w:rsid w:val="00EA39D6"/>
    <w:rsid w:val="00EA73B1"/>
    <w:rsid w:val="00EB1899"/>
    <w:rsid w:val="00EB1925"/>
    <w:rsid w:val="00EB2843"/>
    <w:rsid w:val="00EB661C"/>
    <w:rsid w:val="00EC7015"/>
    <w:rsid w:val="00ED335E"/>
    <w:rsid w:val="00ED535A"/>
    <w:rsid w:val="00ED7EB0"/>
    <w:rsid w:val="00EE26FE"/>
    <w:rsid w:val="00EE36BB"/>
    <w:rsid w:val="00EE7A82"/>
    <w:rsid w:val="00EE7FA5"/>
    <w:rsid w:val="00EF28B8"/>
    <w:rsid w:val="00F165DC"/>
    <w:rsid w:val="00F16C3F"/>
    <w:rsid w:val="00F34623"/>
    <w:rsid w:val="00F360B1"/>
    <w:rsid w:val="00F41C67"/>
    <w:rsid w:val="00F46B69"/>
    <w:rsid w:val="00F52A50"/>
    <w:rsid w:val="00F5310F"/>
    <w:rsid w:val="00F61B60"/>
    <w:rsid w:val="00F67546"/>
    <w:rsid w:val="00F931A1"/>
    <w:rsid w:val="00F96346"/>
    <w:rsid w:val="00F9680E"/>
    <w:rsid w:val="00FA755A"/>
    <w:rsid w:val="00FC1610"/>
    <w:rsid w:val="00FD44A8"/>
    <w:rsid w:val="00FE6EBC"/>
    <w:rsid w:val="00FF0BE2"/>
    <w:rsid w:val="00FF3BA6"/>
    <w:rsid w:val="00FF40D5"/>
    <w:rsid w:val="00FF468E"/>
    <w:rsid w:val="00FF523D"/>
    <w:rsid w:val="17F1319E"/>
    <w:rsid w:val="223766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F9A1B3F"/>
  <w15:docId w15:val="{1A625DF4-CE5E-48EF-82C2-2C8B5A9C71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uiPriority="9" w:qFormat="1"/>
    <w:lsdException w:name="heading 3" w:semiHidden="1" w:uiPriority="9" w:unhideWhenUsed="1" w:qFormat="1"/>
    <w:lsdException w:name="heading 4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1" w:qFormat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Pr>
      <w:rFonts w:ascii="宋体" w:eastAsia="宋体" w:hAnsi="宋体" w:cs="宋体"/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qFormat/>
    <w:pPr>
      <w:spacing w:before="100" w:beforeAutospacing="1" w:after="100" w:afterAutospacing="1"/>
      <w:outlineLvl w:val="1"/>
    </w:pPr>
    <w:rPr>
      <w:b/>
      <w:bCs/>
      <w:sz w:val="36"/>
      <w:szCs w:val="3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4">
    <w:name w:val="heading 4"/>
    <w:basedOn w:val="a"/>
    <w:next w:val="a"/>
    <w:link w:val="40"/>
    <w:uiPriority w:val="9"/>
    <w:unhideWhenUsed/>
    <w:qFormat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</w:style>
  <w:style w:type="paragraph" w:styleId="a5">
    <w:name w:val="Balloon Text"/>
    <w:basedOn w:val="a"/>
    <w:link w:val="a6"/>
    <w:uiPriority w:val="99"/>
    <w:semiHidden/>
    <w:unhideWhenUsed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a9">
    <w:name w:val="header"/>
    <w:basedOn w:val="a"/>
    <w:link w:val="aa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b">
    <w:name w:val="Normal (Web)"/>
    <w:basedOn w:val="a"/>
    <w:uiPriority w:val="99"/>
    <w:unhideWhenUsed/>
    <w:pPr>
      <w:spacing w:before="100" w:beforeAutospacing="1" w:after="100" w:afterAutospacing="1"/>
    </w:pPr>
  </w:style>
  <w:style w:type="paragraph" w:styleId="ac">
    <w:name w:val="annotation subject"/>
    <w:basedOn w:val="a3"/>
    <w:next w:val="a3"/>
    <w:link w:val="ad"/>
    <w:uiPriority w:val="99"/>
    <w:semiHidden/>
    <w:unhideWhenUsed/>
    <w:rPr>
      <w:b/>
      <w:bCs/>
    </w:rPr>
  </w:style>
  <w:style w:type="character" w:styleId="ae">
    <w:name w:val="Strong"/>
    <w:basedOn w:val="a0"/>
    <w:uiPriority w:val="22"/>
    <w:qFormat/>
    <w:rPr>
      <w:b/>
      <w:bCs/>
    </w:rPr>
  </w:style>
  <w:style w:type="character" w:styleId="af">
    <w:name w:val="FollowedHyperlink"/>
    <w:basedOn w:val="a0"/>
    <w:uiPriority w:val="99"/>
    <w:semiHidden/>
    <w:unhideWhenUsed/>
    <w:rPr>
      <w:color w:val="954F72" w:themeColor="followedHyperlink"/>
      <w:u w:val="single"/>
    </w:rPr>
  </w:style>
  <w:style w:type="character" w:styleId="af0">
    <w:name w:val="Emphasis"/>
    <w:basedOn w:val="a0"/>
    <w:uiPriority w:val="20"/>
    <w:qFormat/>
    <w:rPr>
      <w:i/>
      <w:iCs/>
    </w:rPr>
  </w:style>
  <w:style w:type="character" w:styleId="af1">
    <w:name w:val="Hyperlink"/>
    <w:basedOn w:val="a0"/>
    <w:uiPriority w:val="99"/>
    <w:unhideWhenUsed/>
    <w:rPr>
      <w:color w:val="0000FF"/>
      <w:u w:val="single"/>
    </w:rPr>
  </w:style>
  <w:style w:type="character" w:styleId="af2">
    <w:name w:val="annotation reference"/>
    <w:basedOn w:val="a0"/>
    <w:uiPriority w:val="99"/>
    <w:semiHidden/>
    <w:unhideWhenUsed/>
    <w:rPr>
      <w:sz w:val="21"/>
      <w:szCs w:val="21"/>
    </w:rPr>
  </w:style>
  <w:style w:type="paragraph" w:customStyle="1" w:styleId="EndNoteBibliographyTitle">
    <w:name w:val="EndNote Bibliography Title"/>
    <w:basedOn w:val="a"/>
    <w:link w:val="EndNoteBibliographyTitle0"/>
    <w:pPr>
      <w:jc w:val="center"/>
    </w:pPr>
  </w:style>
  <w:style w:type="character" w:customStyle="1" w:styleId="EndNoteBibliographyTitle0">
    <w:name w:val="EndNote Bibliography Title 字符"/>
    <w:basedOn w:val="a0"/>
    <w:link w:val="EndNoteBibliographyTitle"/>
    <w:rPr>
      <w:rFonts w:ascii="宋体" w:eastAsia="宋体" w:hAnsi="宋体" w:cs="宋体"/>
      <w:kern w:val="0"/>
      <w:sz w:val="24"/>
      <w:szCs w:val="24"/>
    </w:rPr>
  </w:style>
  <w:style w:type="paragraph" w:customStyle="1" w:styleId="EndNoteBibliography">
    <w:name w:val="EndNote Bibliography"/>
    <w:basedOn w:val="a"/>
    <w:link w:val="EndNoteBibliography0"/>
  </w:style>
  <w:style w:type="character" w:customStyle="1" w:styleId="EndNoteBibliography0">
    <w:name w:val="EndNote Bibliography 字符"/>
    <w:basedOn w:val="a0"/>
    <w:link w:val="EndNoteBibliography"/>
    <w:rPr>
      <w:rFonts w:ascii="宋体" w:eastAsia="宋体" w:hAnsi="宋体" w:cs="宋体"/>
      <w:kern w:val="0"/>
      <w:sz w:val="24"/>
      <w:szCs w:val="24"/>
    </w:rPr>
  </w:style>
  <w:style w:type="character" w:customStyle="1" w:styleId="10">
    <w:name w:val="标题 1 字符"/>
    <w:basedOn w:val="a0"/>
    <w:link w:val="1"/>
    <w:uiPriority w:val="9"/>
    <w:rPr>
      <w:rFonts w:ascii="宋体" w:eastAsia="宋体" w:hAnsi="宋体" w:cs="宋体"/>
      <w:b/>
      <w:bCs/>
      <w:kern w:val="44"/>
      <w:sz w:val="44"/>
      <w:szCs w:val="44"/>
    </w:rPr>
  </w:style>
  <w:style w:type="character" w:customStyle="1" w:styleId="20">
    <w:name w:val="标题 2 字符"/>
    <w:basedOn w:val="a0"/>
    <w:link w:val="2"/>
    <w:uiPriority w:val="9"/>
    <w:rPr>
      <w:rFonts w:ascii="宋体" w:eastAsia="宋体" w:hAnsi="宋体" w:cs="宋体"/>
      <w:b/>
      <w:bCs/>
      <w:kern w:val="0"/>
      <w:sz w:val="36"/>
      <w:szCs w:val="36"/>
    </w:rPr>
  </w:style>
  <w:style w:type="character" w:customStyle="1" w:styleId="30">
    <w:name w:val="标题 3 字符"/>
    <w:basedOn w:val="a0"/>
    <w:link w:val="3"/>
    <w:uiPriority w:val="9"/>
    <w:semiHidden/>
    <w:rPr>
      <w:rFonts w:ascii="宋体" w:eastAsia="宋体" w:hAnsi="宋体" w:cs="宋体"/>
      <w:b/>
      <w:bCs/>
      <w:kern w:val="0"/>
      <w:sz w:val="32"/>
      <w:szCs w:val="32"/>
    </w:rPr>
  </w:style>
  <w:style w:type="character" w:customStyle="1" w:styleId="40">
    <w:name w:val="标题 4 字符"/>
    <w:basedOn w:val="a0"/>
    <w:link w:val="4"/>
    <w:uiPriority w:val="9"/>
    <w:rPr>
      <w:rFonts w:asciiTheme="majorHAnsi" w:eastAsiaTheme="majorEastAsia" w:hAnsiTheme="majorHAnsi" w:cstheme="majorBidi"/>
      <w:b/>
      <w:bCs/>
      <w:kern w:val="0"/>
      <w:sz w:val="28"/>
      <w:szCs w:val="28"/>
    </w:rPr>
  </w:style>
  <w:style w:type="paragraph" w:styleId="af3">
    <w:name w:val="List Paragraph"/>
    <w:basedOn w:val="a"/>
    <w:link w:val="af4"/>
    <w:uiPriority w:val="1"/>
    <w:qFormat/>
    <w:pPr>
      <w:ind w:firstLineChars="200" w:firstLine="420"/>
    </w:pPr>
  </w:style>
  <w:style w:type="character" w:customStyle="1" w:styleId="html-italic">
    <w:name w:val="html-italic"/>
    <w:basedOn w:val="a0"/>
  </w:style>
  <w:style w:type="character" w:customStyle="1" w:styleId="label">
    <w:name w:val="label"/>
    <w:basedOn w:val="a0"/>
  </w:style>
  <w:style w:type="character" w:customStyle="1" w:styleId="mjxassistivemathml">
    <w:name w:val="mjx_assistive_mathml"/>
    <w:basedOn w:val="a0"/>
  </w:style>
  <w:style w:type="character" w:customStyle="1" w:styleId="11">
    <w:name w:val="未处理的提及1"/>
    <w:basedOn w:val="a0"/>
    <w:uiPriority w:val="99"/>
    <w:semiHidden/>
    <w:unhideWhenUsed/>
    <w:rPr>
      <w:color w:val="605E5C"/>
      <w:shd w:val="clear" w:color="auto" w:fill="E1DFDD"/>
    </w:rPr>
  </w:style>
  <w:style w:type="character" w:customStyle="1" w:styleId="aa">
    <w:name w:val="页眉 字符"/>
    <w:basedOn w:val="a0"/>
    <w:link w:val="a9"/>
    <w:uiPriority w:val="99"/>
    <w:rPr>
      <w:rFonts w:ascii="宋体" w:eastAsia="宋体" w:hAnsi="宋体" w:cs="宋体"/>
      <w:kern w:val="0"/>
      <w:sz w:val="18"/>
      <w:szCs w:val="18"/>
    </w:rPr>
  </w:style>
  <w:style w:type="character" w:customStyle="1" w:styleId="a8">
    <w:name w:val="页脚 字符"/>
    <w:basedOn w:val="a0"/>
    <w:link w:val="a7"/>
    <w:uiPriority w:val="99"/>
    <w:rPr>
      <w:rFonts w:ascii="宋体" w:eastAsia="宋体" w:hAnsi="宋体" w:cs="宋体"/>
      <w:kern w:val="0"/>
      <w:sz w:val="18"/>
      <w:szCs w:val="18"/>
    </w:rPr>
  </w:style>
  <w:style w:type="character" w:customStyle="1" w:styleId="af4">
    <w:name w:val="列表段落 字符"/>
    <w:basedOn w:val="a0"/>
    <w:link w:val="af3"/>
    <w:uiPriority w:val="1"/>
    <w:rPr>
      <w:rFonts w:ascii="宋体" w:eastAsia="宋体" w:hAnsi="宋体" w:cs="宋体"/>
      <w:kern w:val="0"/>
      <w:sz w:val="24"/>
      <w:szCs w:val="24"/>
    </w:rPr>
  </w:style>
  <w:style w:type="character" w:customStyle="1" w:styleId="anchor-text">
    <w:name w:val="anchor-text"/>
    <w:basedOn w:val="a0"/>
  </w:style>
  <w:style w:type="character" w:styleId="af5">
    <w:name w:val="Placeholder Text"/>
    <w:basedOn w:val="a0"/>
    <w:uiPriority w:val="99"/>
    <w:semiHidden/>
    <w:rPr>
      <w:color w:val="808080"/>
    </w:rPr>
  </w:style>
  <w:style w:type="character" w:customStyle="1" w:styleId="glossary">
    <w:name w:val="glossary"/>
    <w:basedOn w:val="a0"/>
  </w:style>
  <w:style w:type="character" w:customStyle="1" w:styleId="a4">
    <w:name w:val="批注文字 字符"/>
    <w:basedOn w:val="a0"/>
    <w:link w:val="a3"/>
    <w:uiPriority w:val="99"/>
    <w:semiHidden/>
    <w:rPr>
      <w:rFonts w:ascii="宋体" w:eastAsia="宋体" w:hAnsi="宋体" w:cs="宋体"/>
      <w:kern w:val="0"/>
      <w:sz w:val="24"/>
      <w:szCs w:val="24"/>
    </w:rPr>
  </w:style>
  <w:style w:type="character" w:customStyle="1" w:styleId="ad">
    <w:name w:val="批注主题 字符"/>
    <w:basedOn w:val="a4"/>
    <w:link w:val="ac"/>
    <w:uiPriority w:val="99"/>
    <w:semiHidden/>
    <w:rPr>
      <w:rFonts w:ascii="宋体" w:eastAsia="宋体" w:hAnsi="宋体" w:cs="宋体"/>
      <w:b/>
      <w:bCs/>
      <w:kern w:val="0"/>
      <w:sz w:val="24"/>
      <w:szCs w:val="24"/>
    </w:rPr>
  </w:style>
  <w:style w:type="character" w:customStyle="1" w:styleId="a6">
    <w:name w:val="批注框文本 字符"/>
    <w:basedOn w:val="a0"/>
    <w:link w:val="a5"/>
    <w:uiPriority w:val="99"/>
    <w:semiHidden/>
    <w:rPr>
      <w:rFonts w:ascii="宋体" w:eastAsia="宋体" w:hAnsi="宋体" w:cs="宋体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1936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162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160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image" Target="media/image6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jpeg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jpeg"/><Relationship Id="rId5" Type="http://schemas.openxmlformats.org/officeDocument/2006/relationships/webSettings" Target="webSettings.xml"/><Relationship Id="rId15" Type="http://schemas.openxmlformats.org/officeDocument/2006/relationships/footer" Target="footer1.xml"/><Relationship Id="rId10" Type="http://schemas.openxmlformats.org/officeDocument/2006/relationships/image" Target="media/image3.jpeg"/><Relationship Id="rId4" Type="http://schemas.openxmlformats.org/officeDocument/2006/relationships/settings" Target="settings.xml"/><Relationship Id="rId9" Type="http://schemas.openxmlformats.org/officeDocument/2006/relationships/image" Target="media/image2.jpeg"/><Relationship Id="rId14" Type="http://schemas.openxmlformats.org/officeDocument/2006/relationships/image" Target="media/image7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804FB5A-2F5B-454C-B1DE-905999FF8EC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2</Pages>
  <Words>5781</Words>
  <Characters>32954</Characters>
  <Application>Microsoft Office Word</Application>
  <DocSecurity>0</DocSecurity>
  <Lines>274</Lines>
  <Paragraphs>77</Paragraphs>
  <ScaleCrop>false</ScaleCrop>
  <Company/>
  <LinksUpToDate>false</LinksUpToDate>
  <CharactersWithSpaces>386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夏橙</dc:creator>
  <cp:lastModifiedBy>Eric</cp:lastModifiedBy>
  <cp:revision>2</cp:revision>
  <dcterms:created xsi:type="dcterms:W3CDTF">2023-10-08T08:52:00Z</dcterms:created>
  <dcterms:modified xsi:type="dcterms:W3CDTF">2023-10-08T08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FFD9DDC0A73E4FA28928E16A0714ED4D_13</vt:lpwstr>
  </property>
</Properties>
</file>